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pPr w:leftFromText="180" w:rightFromText="180" w:vertAnchor="page" w:horzAnchor="margin" w:tblpY="676"/>
        <w:tblW w:w="22534" w:type="dxa"/>
        <w:tblLook w:val="04A0" w:firstRow="1" w:lastRow="0" w:firstColumn="1" w:lastColumn="0" w:noHBand="0" w:noVBand="1"/>
      </w:tblPr>
      <w:tblGrid>
        <w:gridCol w:w="1798"/>
        <w:gridCol w:w="1399"/>
        <w:gridCol w:w="1119"/>
        <w:gridCol w:w="2224"/>
        <w:gridCol w:w="1831"/>
        <w:gridCol w:w="1954"/>
        <w:gridCol w:w="4159"/>
        <w:gridCol w:w="3317"/>
        <w:gridCol w:w="1433"/>
        <w:gridCol w:w="1080"/>
        <w:gridCol w:w="2220"/>
      </w:tblGrid>
      <w:tr w:rsidR="001D6978" w:rsidRPr="009F5D4D" w14:paraId="15DB7FC9" w14:textId="77777777" w:rsidTr="00D97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tcBorders>
              <w:top w:val="single" w:sz="4" w:space="0" w:color="auto"/>
            </w:tcBorders>
            <w:vAlign w:val="center"/>
          </w:tcPr>
          <w:p w14:paraId="77D8F492" w14:textId="324D0ACB" w:rsidR="001D6978" w:rsidRPr="00061ADD" w:rsidRDefault="001D6978" w:rsidP="00F038D5">
            <w:pPr>
              <w:contextualSpacing/>
              <w:jc w:val="center"/>
              <w:rPr>
                <w:rFonts w:ascii="Calibri" w:eastAsia="Calibri" w:hAnsi="Calibri" w:cs="Calibri"/>
                <w:szCs w:val="18"/>
                <w:lang w:val="en-GB"/>
              </w:rPr>
            </w:pPr>
            <w:bookmarkStart w:id="0" w:name="_GoBack"/>
            <w:bookmarkEnd w:id="0"/>
            <w:r w:rsidRPr="00061ADD">
              <w:rPr>
                <w:rFonts w:ascii="Calibri" w:eastAsia="Calibri" w:hAnsi="Calibri" w:cs="Calibri"/>
                <w:szCs w:val="18"/>
                <w:lang w:val="en-GB"/>
              </w:rPr>
              <w:t>Marker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vAlign w:val="center"/>
          </w:tcPr>
          <w:p w14:paraId="7192DC15" w14:textId="419ED88F" w:rsidR="001D6978" w:rsidRPr="001E11C6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Location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vAlign w:val="center"/>
          </w:tcPr>
          <w:p w14:paraId="1296464E" w14:textId="617A63EC" w:rsidR="001D6978" w:rsidRPr="001E11C6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Intron</w:t>
            </w:r>
          </w:p>
        </w:tc>
        <w:tc>
          <w:tcPr>
            <w:tcW w:w="2224" w:type="dxa"/>
            <w:vMerge w:val="restart"/>
            <w:tcBorders>
              <w:top w:val="single" w:sz="4" w:space="0" w:color="auto"/>
            </w:tcBorders>
            <w:vAlign w:val="center"/>
          </w:tcPr>
          <w:p w14:paraId="54AA12A4" w14:textId="018A894E" w:rsidR="001D6978" w:rsidRPr="001E11C6" w:rsidRDefault="001D6978" w:rsidP="00F038D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Gene Nam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</w:tcBorders>
            <w:vAlign w:val="center"/>
          </w:tcPr>
          <w:p w14:paraId="7C8A777B" w14:textId="555FFA9B" w:rsidR="001D6978" w:rsidRPr="001E11C6" w:rsidRDefault="001D6978" w:rsidP="009555E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Nearest Gene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right w:val="single" w:sz="4" w:space="0" w:color="A5A5A5" w:themeColor="accent3"/>
            </w:tcBorders>
            <w:vAlign w:val="center"/>
          </w:tcPr>
          <w:p w14:paraId="6932F5CC" w14:textId="6F68D223" w:rsidR="001D6978" w:rsidRPr="001E11C6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dbSNPs</w:t>
            </w:r>
          </w:p>
        </w:tc>
        <w:tc>
          <w:tcPr>
            <w:tcW w:w="12209" w:type="dxa"/>
            <w:gridSpan w:val="5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70E17F3F" w14:textId="610020F5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Cs w:val="18"/>
                <w:lang w:val="en-GB"/>
              </w:rPr>
              <w:t>Reported Associations</w:t>
            </w:r>
          </w:p>
        </w:tc>
      </w:tr>
      <w:tr w:rsidR="001D6978" w:rsidRPr="009F5D4D" w14:paraId="6B2FC0D1" w14:textId="77777777" w:rsidTr="00D97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tcBorders>
              <w:bottom w:val="single" w:sz="4" w:space="0" w:color="auto"/>
            </w:tcBorders>
            <w:vAlign w:val="center"/>
          </w:tcPr>
          <w:p w14:paraId="0868328E" w14:textId="144D6178" w:rsidR="001D6978" w:rsidRPr="00061ADD" w:rsidRDefault="001D6978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</w:tcPr>
          <w:p w14:paraId="6969723C" w14:textId="46147B68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14:paraId="74F39BE6" w14:textId="238EF78A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tcBorders>
              <w:bottom w:val="single" w:sz="4" w:space="0" w:color="auto"/>
            </w:tcBorders>
            <w:vAlign w:val="center"/>
          </w:tcPr>
          <w:p w14:paraId="4EC91291" w14:textId="7E768A16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7F85B061" w14:textId="1C1C6CF1" w:rsidR="001D6978" w:rsidRPr="009F5D4D" w:rsidRDefault="001D6978" w:rsidP="009555E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tcBorders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2F92C4A3" w14:textId="125ED716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2C8E7523" w14:textId="77777777" w:rsidR="001D6978" w:rsidRPr="009F5D4D" w:rsidRDefault="001D6978" w:rsidP="00F038D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Disease caused by gene mutation (OMIM)</w:t>
            </w:r>
          </w:p>
        </w:tc>
        <w:tc>
          <w:tcPr>
            <w:tcW w:w="3317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703083F9" w14:textId="77777777" w:rsidR="001D6978" w:rsidRPr="009F5D4D" w:rsidRDefault="001D6978" w:rsidP="00F038D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Trai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1043D382" w14:textId="2CF8D495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Allele</w:t>
            </w:r>
            <w:r w:rsidR="001E11C6"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014CB0B9" w14:textId="11CE4AB6" w:rsidR="001D6978" w:rsidRPr="009F5D4D" w:rsidRDefault="001D6978" w:rsidP="00F038D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76245723" w14:textId="77777777" w:rsidR="001D6978" w:rsidRPr="009F5D4D" w:rsidRDefault="001D6978" w:rsidP="00F038D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eferences</w:t>
            </w:r>
          </w:p>
        </w:tc>
      </w:tr>
      <w:tr w:rsidR="00943C74" w:rsidRPr="009F5D4D" w14:paraId="3316795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67F35C35" w14:textId="1D4809F0" w:rsidR="00943C74" w:rsidRPr="00061ADD" w:rsidRDefault="00943C74" w:rsidP="00061ADD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  <w:t>TPOX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7E255789" w14:textId="38130B5C" w:rsidR="00943C74" w:rsidRPr="009F5D4D" w:rsidRDefault="00943C74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2p25.3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799C0D64" w14:textId="5E6A60FB" w:rsidR="00943C74" w:rsidRPr="009F5D4D" w:rsidRDefault="00943C74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0</w:t>
            </w:r>
          </w:p>
        </w:tc>
        <w:tc>
          <w:tcPr>
            <w:tcW w:w="2224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72BAA172" w14:textId="55BADF0C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Thyroid peroxidase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7CD096CF" w14:textId="3FFBFB19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74FF86A5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s59667255</w:t>
            </w:r>
          </w:p>
          <w:p w14:paraId="09DD6D64" w14:textId="5A22D9D8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0EBA5C24" w14:textId="16B93494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1E6D7725" w14:textId="186C8864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03A5C34A" w14:textId="1B11E435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 w:val="restart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09418E08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Thyroid dyshormonogenesis 2A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32F27976" w14:textId="3F9523D4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Venous Thrombosi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1B2A7252" w14:textId="122DEB1F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, 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46706E15" w14:textId="3DB887F8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≤ 0.0001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999999" w:themeColor="text1" w:themeTint="66"/>
            </w:tcBorders>
            <w:vAlign w:val="center"/>
          </w:tcPr>
          <w:p w14:paraId="623C019B" w14:textId="378D6465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NZXJhei1SaW9zPC9BdXRob3I+PFllYXI+MjAxNDwvWWVh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NZXJhei1SaW9zPC9BdXRob3I+PFllYXI+MjAxNDwvWWVh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Meraz-Rios et al., 2014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277E5B2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700C7319" w14:textId="00E6F9E9" w:rsidR="00943C74" w:rsidRPr="00061ADD" w:rsidRDefault="00943C74" w:rsidP="00F038D5">
            <w:pPr>
              <w:contextualSpacing/>
              <w:jc w:val="both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28A8768D" w14:textId="677F9ED5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61D8CB6C" w14:textId="7AF8D1C2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5500E405" w14:textId="257E834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1E388257" w14:textId="32DB06EA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39EF4C86" w14:textId="1A7A461A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C579529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tcBorders>
              <w:top w:val="single" w:sz="4" w:space="0" w:color="999999"/>
            </w:tcBorders>
            <w:vAlign w:val="center"/>
          </w:tcPr>
          <w:p w14:paraId="37020FA0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Male impulsive violent behaviour</w:t>
            </w:r>
          </w:p>
        </w:tc>
        <w:tc>
          <w:tcPr>
            <w:tcW w:w="1433" w:type="dxa"/>
            <w:tcBorders>
              <w:top w:val="single" w:sz="4" w:space="0" w:color="999999"/>
            </w:tcBorders>
            <w:vAlign w:val="center"/>
          </w:tcPr>
          <w:p w14:paraId="651E3CC6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8</w:t>
            </w:r>
          </w:p>
          <w:p w14:paraId="540E54FD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</w:t>
            </w:r>
          </w:p>
          <w:p w14:paraId="44DF5EAD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999999"/>
            </w:tcBorders>
            <w:vAlign w:val="center"/>
          </w:tcPr>
          <w:p w14:paraId="483FFAD9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05</w:t>
            </w:r>
          </w:p>
          <w:p w14:paraId="5987352A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72</w:t>
            </w:r>
          </w:p>
          <w:p w14:paraId="330F8066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001</w:t>
            </w:r>
          </w:p>
        </w:tc>
        <w:tc>
          <w:tcPr>
            <w:tcW w:w="2220" w:type="dxa"/>
            <w:tcBorders>
              <w:top w:val="single" w:sz="4" w:space="0" w:color="999999"/>
            </w:tcBorders>
            <w:vAlign w:val="center"/>
          </w:tcPr>
          <w:p w14:paraId="74BD915C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3&lt;/Year&gt;&lt;RecNum&gt;339&lt;/RecNum&gt;&lt;DisplayText&gt;(Yang et al., 2013a)&lt;/DisplayText&gt;&lt;record&gt;&lt;rec-number&gt;339&lt;/rec-number&gt;&lt;foreign-keys&gt;&lt;key app="EN" db-id="xrdverv58f5e9ce9e5fpzrwbassd9zffdfxz" timestamp="1588665753"&gt;339&lt;/key&gt;&lt;/foreign-keys&gt;&lt;ref-type name="Journal Article"&gt;17&lt;/ref-type&gt;&lt;contributors&gt;&lt;authors&gt;&lt;author&gt;Yang, C.&lt;/author&gt;&lt;author&gt;Ba, H.&lt;/author&gt;&lt;author&gt;Gao, Z.&lt;/author&gt;&lt;author&gt;Zhao, H.&lt;/author&gt;&lt;author&gt;Yu, H.&lt;/author&gt;&lt;author&gt;Guo, W.&lt;/author&gt;&lt;/authors&gt;&lt;/contributors&gt;&lt;auth-address&gt;Psychiatry Center of Chinese People&amp;apos;s Liberation Army, the PLA 102nd Hospital, Changzhou, Jiangsu Province, China.&amp;#xD;Public Security Bureau of Changzhou, Jiangsu Province, China.&lt;/auth-address&gt;&lt;titles&gt;&lt;title&gt;Case-control study of allele frequencies of 15 short tandem repeat loci in males with impulsive violent behavior&lt;/title&gt;&lt;secondary-title&gt;Shanghai Arch. Psychiatry.&lt;/secondary-title&gt;&lt;/titles&gt;&lt;periodical&gt;&lt;full-title&gt;Shanghai Arch. Psychiatry.&lt;/full-title&gt;&lt;/periodical&gt;&lt;pages&gt;354-63&lt;/pages&gt;&lt;volume&gt;25&lt;/volume&gt;&lt;number&gt;6&lt;/number&gt;&lt;edition&gt;2014/07/06&lt;/edition&gt;&lt;dates&gt;&lt;year&gt;2013&lt;/year&gt;&lt;pub-dates&gt;&lt;date&gt;Dec&lt;/date&gt;&lt;/pub-dates&gt;&lt;/dates&gt;&lt;isbn&gt;1002-0829 (Print)&amp;#xD;1002-0829&lt;/isbn&gt;&lt;accession-num&gt;24991178&lt;/accession-num&gt;&lt;urls&gt;&lt;/urls&gt;&lt;custom2&gt;PMC4054583&lt;/custom2&gt;&lt;electronic-resource-num&gt;10.3969/j.issn.1002-0829.2013.06.004&lt;/electronic-resource-num&gt;&lt;remote-database-provider&gt;NLM&lt;/remote-database-provider&gt;&lt;language&gt;eng&lt;/languag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3a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5063C96D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201CFD39" w14:textId="73A69ED4" w:rsidR="00943C74" w:rsidRPr="00061ADD" w:rsidRDefault="00943C74" w:rsidP="00F038D5">
            <w:pPr>
              <w:contextualSpacing/>
              <w:jc w:val="both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132B3067" w14:textId="1973F802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7AEC97D6" w14:textId="029AE475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6189E453" w14:textId="58FB071F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02094076" w14:textId="7ED94891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75EF252F" w14:textId="361AD9FF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27261C0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tcBorders>
              <w:top w:val="single" w:sz="4" w:space="0" w:color="999999"/>
            </w:tcBorders>
            <w:vAlign w:val="center"/>
          </w:tcPr>
          <w:p w14:paraId="291CEF53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rime of rape</w:t>
            </w:r>
          </w:p>
        </w:tc>
        <w:tc>
          <w:tcPr>
            <w:tcW w:w="1433" w:type="dxa"/>
            <w:tcBorders>
              <w:top w:val="single" w:sz="4" w:space="0" w:color="999999"/>
            </w:tcBorders>
            <w:vAlign w:val="center"/>
          </w:tcPr>
          <w:p w14:paraId="5615FE45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8, 12</w:t>
            </w:r>
          </w:p>
        </w:tc>
        <w:tc>
          <w:tcPr>
            <w:tcW w:w="1080" w:type="dxa"/>
            <w:tcBorders>
              <w:top w:val="single" w:sz="4" w:space="0" w:color="999999"/>
            </w:tcBorders>
            <w:vAlign w:val="center"/>
          </w:tcPr>
          <w:p w14:paraId="24C882F9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tcBorders>
              <w:top w:val="single" w:sz="4" w:space="0" w:color="999999"/>
            </w:tcBorders>
            <w:vAlign w:val="center"/>
          </w:tcPr>
          <w:p w14:paraId="3B553F22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0&lt;/Year&gt;&lt;RecNum&gt;308&lt;/RecNum&gt;&lt;DisplayText&gt;(Yang et al., 2010)&lt;/DisplayText&gt;&lt;record&gt;&lt;rec-number&gt;308&lt;/rec-number&gt;&lt;foreign-keys&gt;&lt;key app="EN" db-id="xrdverv58f5e9ce9e5fpzrwbassd9zffdfxz" timestamp="1588665751"&gt;308&lt;/key&gt;&lt;/foreign-keys&gt;&lt;ref-type name="Journal Article"&gt;17&lt;/ref-type&gt;&lt;contributors&gt;&lt;authors&gt;&lt;author&gt;Yang, Chun&lt;/author&gt;&lt;author&gt;Huajie, BA&lt;/author&gt;&lt;author&gt;Gao, Zhiqin&lt;/author&gt;&lt;author&gt;Lin, Ziqing&lt;/author&gt;&lt;author&gt;Zhao, Hanqing&lt;/author&gt;&lt;author&gt;Liu, Bingquan&lt;/author&gt;&lt;author&gt;Jun, MA&lt;/author&gt;&lt;author&gt;Zhu, Aihua&lt;/author&gt;&lt;/authors&gt;&lt;/contributors&gt;&lt;titles&gt;&lt;title&gt;Association study between the genetic polymorphism of 15 STR loci and the crime of rape&lt;/title&gt;&lt;secondary-title&gt;Chin. J. Behavioral Medicine and Brain Science&lt;/secondary-title&gt;&lt;/titles&gt;&lt;periodical&gt;&lt;full-title&gt;Chin. J. Behavioral Medicine and Brain Science&lt;/full-title&gt;&lt;/periodical&gt;&lt;pages&gt;421-424&lt;/pages&gt;&lt;volume&gt;19&lt;/volume&gt;&lt;number&gt;5&lt;/number&gt;&lt;dates&gt;&lt;year&gt;2010&lt;/year&gt;&lt;/dates&gt;&lt;isbn&gt;1674-6554&lt;/isbn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0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476FE4B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78601418" w14:textId="6CB37BEE" w:rsidR="00943C74" w:rsidRPr="00061ADD" w:rsidRDefault="00943C74" w:rsidP="00F038D5">
            <w:pPr>
              <w:contextualSpacing/>
              <w:jc w:val="both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18EFC732" w14:textId="1F323F4E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41B980FC" w14:textId="24CE4300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049629C1" w14:textId="16DFE835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0FCC7B4D" w14:textId="52A90CC0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7585D1C7" w14:textId="5BFA2168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9CDBC80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tcBorders>
              <w:top w:val="single" w:sz="4" w:space="0" w:color="999999"/>
            </w:tcBorders>
            <w:vAlign w:val="center"/>
          </w:tcPr>
          <w:p w14:paraId="54C5420E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hronic Myeloid Leukaemia</w:t>
            </w:r>
          </w:p>
        </w:tc>
        <w:tc>
          <w:tcPr>
            <w:tcW w:w="1433" w:type="dxa"/>
            <w:tcBorders>
              <w:top w:val="single" w:sz="4" w:space="0" w:color="999999"/>
            </w:tcBorders>
            <w:vAlign w:val="center"/>
          </w:tcPr>
          <w:p w14:paraId="2E83FED6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999999"/>
            </w:tcBorders>
            <w:vAlign w:val="center"/>
          </w:tcPr>
          <w:p w14:paraId="18D412DD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tcBorders>
              <w:top w:val="single" w:sz="4" w:space="0" w:color="999999"/>
            </w:tcBorders>
            <w:vAlign w:val="center"/>
          </w:tcPr>
          <w:p w14:paraId="1AE467D4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Wang&lt;/Author&gt;&lt;Year&gt;2012&lt;/Year&gt;&lt;RecNum&gt;312&lt;/RecNum&gt;&lt;DisplayText&gt;(Wang et al., 2012)&lt;/DisplayText&gt;&lt;record&gt;&lt;rec-number&gt;312&lt;/rec-number&gt;&lt;foreign-keys&gt;&lt;key app="EN" db-id="xrdverv58f5e9ce9e5fpzrwbassd9zffdfxz" timestamp="1588665751"&gt;312&lt;/key&gt;&lt;/foreign-keys&gt;&lt;ref-type name="Journal Article"&gt;17&lt;/ref-type&gt;&lt;contributors&gt;&lt;authors&gt;&lt;author&gt;Wang, Z. L.&lt;/author&gt;&lt;author&gt;Dai, L.&lt;/author&gt;&lt;author&gt;Li, S.&lt;/author&gt;&lt;author&gt;Qiu, G. Q.&lt;/author&gt;&lt;author&gt;Wu, H. Q.&lt;/author&gt;&lt;/authors&gt;&lt;/contributors&gt;&lt;auth-address&gt;Laboratory of Hematology, the Third Affiliated Hospital of Soochow University, the First People&amp;apos;s Hospital of Changzhou, Changzhou, Jiangsu 213003, P. R. China. wzl1100@sina.com&lt;/auth-address&gt;&lt;titles&gt;&lt;title&gt;[Comparison of allelic frequencies of 15 short tandem repeat loci between chronic myeloid leukemia patients and non-related healthy individuals]&lt;/title&gt;&lt;secondary-title&gt;Chin. J. Med. Genet.&lt;/secondary-title&gt;&lt;/titles&gt;&lt;periodical&gt;&lt;full-title&gt;Chin. J. Med. Genet.&lt;/full-title&gt;&lt;/periodical&gt;&lt;pages&gt;306-8&lt;/pages&gt;&lt;volume&gt;29&lt;/volume&gt;&lt;number&gt;3&lt;/number&gt;&lt;edition&gt;2012/06/09&lt;/edition&gt;&lt;keywords&gt;&lt;keyword&gt;*Gene Frequency&lt;/keyword&gt;&lt;keyword&gt;Humans&lt;/keyword&gt;&lt;keyword&gt;Leukemia, Myelogenous, Chronic, BCR-ABL Positive/*genetics&lt;/keyword&gt;&lt;keyword&gt;*Microsatellite Repeats&lt;/keyword&gt;&lt;keyword&gt;Polymorphism, Genetic&lt;/keyword&gt;&lt;/keywords&gt;&lt;dates&gt;&lt;year&gt;2012&lt;/year&gt;&lt;pub-dates&gt;&lt;date&gt;Jun&lt;/date&gt;&lt;/pub-dates&gt;&lt;/dates&gt;&lt;isbn&gt;1003-9406 (Print)&amp;#xD;1003-9406&lt;/isbn&gt;&lt;accession-num&gt;22678796&lt;/accession-num&gt;&lt;urls&gt;&lt;/urls&gt;&lt;electronic-resource-num&gt;10.3760/cma.j.issn.1003-9406.2012.03.013&lt;/electronic-resource-num&gt;&lt;remote-database-provider&gt;NLM&lt;/remote-database-provider&gt;&lt;language&gt;chi&lt;/languag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Wang et al., 2012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1305BC96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2AA52861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  <w:t>FGA</w:t>
            </w:r>
          </w:p>
        </w:tc>
        <w:tc>
          <w:tcPr>
            <w:tcW w:w="139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1D0ACF0E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4q31.3</w:t>
            </w:r>
          </w:p>
        </w:tc>
        <w:tc>
          <w:tcPr>
            <w:tcW w:w="111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42B6204E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3</w:t>
            </w:r>
          </w:p>
        </w:tc>
        <w:tc>
          <w:tcPr>
            <w:tcW w:w="2224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60023078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Fibrinogen alpha chain</w:t>
            </w:r>
          </w:p>
        </w:tc>
        <w:tc>
          <w:tcPr>
            <w:tcW w:w="1831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4F0A4728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954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5B4C8783" w14:textId="430794E9" w:rsidR="00943C74" w:rsidRPr="009F5D4D" w:rsidRDefault="009555EC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415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7154202E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Afibrinogenemia - congenital</w:t>
            </w:r>
          </w:p>
          <w:p w14:paraId="4363801E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Amyloidosis – familial visceral</w:t>
            </w:r>
          </w:p>
          <w:p w14:paraId="5B36DF08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Dysfibrinogenemia - congenital</w:t>
            </w:r>
          </w:p>
          <w:p w14:paraId="21F7836F" w14:textId="63171178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Hypodysfibrinogenemia - congenital</w:t>
            </w:r>
          </w:p>
        </w:tc>
        <w:tc>
          <w:tcPr>
            <w:tcW w:w="3317" w:type="dxa"/>
            <w:tcBorders>
              <w:bottom w:val="single" w:sz="4" w:space="0" w:color="999999" w:themeColor="text1" w:themeTint="66"/>
            </w:tcBorders>
            <w:vAlign w:val="center"/>
          </w:tcPr>
          <w:p w14:paraId="2F7A00CF" w14:textId="5B9548E3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uicide</w:t>
            </w:r>
          </w:p>
        </w:tc>
        <w:tc>
          <w:tcPr>
            <w:tcW w:w="1433" w:type="dxa"/>
            <w:tcBorders>
              <w:bottom w:val="single" w:sz="4" w:space="0" w:color="999999" w:themeColor="text1" w:themeTint="66"/>
            </w:tcBorders>
            <w:vAlign w:val="center"/>
          </w:tcPr>
          <w:p w14:paraId="767DC39D" w14:textId="18FCCA61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8</w: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, 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9</w: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, 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999999" w:themeColor="text1" w:themeTint="66"/>
            </w:tcBorders>
            <w:vAlign w:val="center"/>
          </w:tcPr>
          <w:p w14:paraId="51C643A3" w14:textId="24AFE28E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5</w:t>
            </w:r>
          </w:p>
        </w:tc>
        <w:tc>
          <w:tcPr>
            <w:tcW w:w="2220" w:type="dxa"/>
            <w:tcBorders>
              <w:bottom w:val="single" w:sz="4" w:space="0" w:color="999999" w:themeColor="text1" w:themeTint="66"/>
            </w:tcBorders>
            <w:vAlign w:val="center"/>
          </w:tcPr>
          <w:p w14:paraId="3E1DA9BE" w14:textId="438418D2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7AD7E17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176D25CA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514F7027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6F8E63BA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4494D56D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1CCC7E02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6C0ACA2C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74FAE3B5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7FE7BFB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hronic obstructive pulmonary disease susceptibility</w:t>
            </w:r>
          </w:p>
        </w:tc>
        <w:tc>
          <w:tcPr>
            <w:tcW w:w="1433" w:type="dxa"/>
            <w:vAlign w:val="center"/>
          </w:tcPr>
          <w:p w14:paraId="38F4EB78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20.2</w:t>
            </w:r>
          </w:p>
        </w:tc>
        <w:tc>
          <w:tcPr>
            <w:tcW w:w="1080" w:type="dxa"/>
            <w:vAlign w:val="center"/>
          </w:tcPr>
          <w:p w14:paraId="68279314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514262DF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ing-hui&lt;/Author&gt;&lt;Year&gt;2011&lt;/Year&gt;&lt;RecNum&gt;394&lt;/RecNum&gt;&lt;DisplayText&gt;(Jing-hui et al., 2011)&lt;/DisplayText&gt;&lt;record&gt;&lt;rec-number&gt;394&lt;/rec-number&gt;&lt;foreign-keys&gt;&lt;key app="EN" db-id="xrdverv58f5e9ce9e5fpzrwbassd9zffdfxz" timestamp="1588665827"&gt;394&lt;/key&gt;&lt;/foreign-keys&gt;&lt;ref-type name="Journal Article"&gt;17&lt;/ref-type&gt;&lt;contributors&gt;&lt;authors&gt;&lt;author&gt;Jing-hui, Cui&lt;/author&gt;&lt;author&gt;Hui, Liu&lt;/author&gt;&lt;author&gt;Da-yong, Hao&lt;/author&gt;&lt;/authors&gt;&lt;/contributors&gt;&lt;titles&gt;&lt;title&gt;The correlation between chronic obstructive pulmonary disease and DNA short tandem repeat&lt;/title&gt;&lt;secondary-title&gt;Clin. J. Medical Officers&lt;/secondary-title&gt;&lt;/titles&gt;&lt;periodical&gt;&lt;full-title&gt;Clin. J. Medical Officers&lt;/full-title&gt;&lt;/periodical&gt;&lt;volume&gt;6&lt;/volume&gt;&lt;number&gt;1&lt;/number&gt;&lt;dates&gt;&lt;year&gt;2011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ing-hui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4FB3606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46F1BE57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431FF249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3B9EBCD3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53BED07B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5A50D2C0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69B2084F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6DF5A280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368069C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hronic obstructive pulmonary disease protection</w:t>
            </w:r>
          </w:p>
        </w:tc>
        <w:tc>
          <w:tcPr>
            <w:tcW w:w="1433" w:type="dxa"/>
            <w:vAlign w:val="center"/>
          </w:tcPr>
          <w:p w14:paraId="438B9122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26</w:t>
            </w:r>
          </w:p>
        </w:tc>
        <w:tc>
          <w:tcPr>
            <w:tcW w:w="1080" w:type="dxa"/>
            <w:vAlign w:val="center"/>
          </w:tcPr>
          <w:p w14:paraId="5DF89785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24D9B9A3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ing-hui&lt;/Author&gt;&lt;Year&gt;2011&lt;/Year&gt;&lt;RecNum&gt;394&lt;/RecNum&gt;&lt;DisplayText&gt;(Jing-hui et al., 2011)&lt;/DisplayText&gt;&lt;record&gt;&lt;rec-number&gt;394&lt;/rec-number&gt;&lt;foreign-keys&gt;&lt;key app="EN" db-id="xrdverv58f5e9ce9e5fpzrwbassd9zffdfxz" timestamp="1588665827"&gt;394&lt;/key&gt;&lt;/foreign-keys&gt;&lt;ref-type name="Journal Article"&gt;17&lt;/ref-type&gt;&lt;contributors&gt;&lt;authors&gt;&lt;author&gt;Jing-hui, Cui&lt;/author&gt;&lt;author&gt;Hui, Liu&lt;/author&gt;&lt;author&gt;Da-yong, Hao&lt;/author&gt;&lt;/authors&gt;&lt;/contributors&gt;&lt;titles&gt;&lt;title&gt;The correlation between chronic obstructive pulmonary disease and DNA short tandem repeat&lt;/title&gt;&lt;secondary-title&gt;Clin. J. Medical Officers&lt;/secondary-title&gt;&lt;/titles&gt;&lt;periodical&gt;&lt;full-title&gt;Clin. J. Medical Officers&lt;/full-title&gt;&lt;/periodical&gt;&lt;volume&gt;6&lt;/volume&gt;&lt;number&gt;1&lt;/number&gt;&lt;dates&gt;&lt;year&gt;2011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ing-hui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6C6DA8DD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2F86467B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4D4AA836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4423FD0E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33AFC8F8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79BDA57C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7B828C9D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5A596BEE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38E5DE8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77B55BF4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8</w:t>
            </w:r>
          </w:p>
        </w:tc>
        <w:tc>
          <w:tcPr>
            <w:tcW w:w="1080" w:type="dxa"/>
            <w:vAlign w:val="center"/>
          </w:tcPr>
          <w:p w14:paraId="03959535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354</w:t>
            </w:r>
          </w:p>
        </w:tc>
        <w:tc>
          <w:tcPr>
            <w:tcW w:w="2220" w:type="dxa"/>
            <w:vAlign w:val="center"/>
          </w:tcPr>
          <w:p w14:paraId="1C89C595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Liu&lt;/Author&gt;&lt;Year&gt;2004&lt;/Year&gt;&lt;RecNum&gt;350&lt;/RecNum&gt;&lt;DisplayText&gt;(Liu et al., 2004)&lt;/DisplayText&gt;&lt;record&gt;&lt;rec-number&gt;350&lt;/rec-number&gt;&lt;foreign-keys&gt;&lt;key app="EN" db-id="xrdverv58f5e9ce9e5fpzrwbassd9zffdfxz" timestamp="1588665754"&gt;350&lt;/key&gt;&lt;/foreign-keys&gt;&lt;ref-type name="Journal Article"&gt;17&lt;/ref-type&gt;&lt;contributors&gt;&lt;authors&gt;&lt;author&gt;Liu, H.&lt;/author&gt;&lt;author&gt;Yu, W. J.&lt;/author&gt;&lt;author&gt;Fang, F.&lt;/author&gt;&lt;author&gt;Wang, X. B.&lt;/author&gt;&lt;author&gt;Liang, X. H.&lt;/author&gt;&lt;author&gt;Yang, G.&lt;/author&gt;&lt;author&gt;Liu, B.&lt;/author&gt;&lt;author&gt;Zhou, J.&lt;/author&gt;&lt;/authors&gt;&lt;/contributors&gt;&lt;titles&gt;&lt;title&gt;Correlation of microsatellite DNA FGA gene polymorphism with occurrence and rehabilitation of schizophrenia&lt;/title&gt;&lt;secondary-title&gt;Chin. J. Clin. Rehab.&lt;/secondary-title&gt;&lt;alt-title&gt;Chin. J. Clin. Rehab.&lt;/alt-title&gt;&lt;/titles&gt;&lt;periodical&gt;&lt;full-title&gt;Chin. J. Clin. Rehab.&lt;/full-title&gt;&lt;abbr-1&gt;Chin. J. Clin. Rehab.&lt;/abbr-1&gt;&lt;/periodical&gt;&lt;alt-periodical&gt;&lt;full-title&gt;Chin. J. Clin. Rehab.&lt;/full-title&gt;&lt;abbr-1&gt;Chin. J. Clin. Rehab.&lt;/abbr-1&gt;&lt;/alt-periodical&gt;&lt;pages&gt;2286-2287&lt;/pages&gt;&lt;volume&gt;8&lt;/volume&gt;&lt;number&gt;12&lt;/number&gt;&lt;dates&gt;&lt;year&gt;2004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Liu et al., 2004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056A83B9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45F407EB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3DE08FEC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6AFE2A7F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33B13B34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3139177A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76467823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087BC83C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FBD6078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rime of rape</w:t>
            </w:r>
          </w:p>
        </w:tc>
        <w:tc>
          <w:tcPr>
            <w:tcW w:w="1433" w:type="dxa"/>
            <w:vAlign w:val="center"/>
          </w:tcPr>
          <w:p w14:paraId="500A0856" w14:textId="38497954" w:rsidR="00943C74" w:rsidRPr="009F5D4D" w:rsidRDefault="009555EC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22, </w:t>
            </w:r>
            <w:r w:rsidR="00943C74"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23</w:t>
            </w:r>
          </w:p>
        </w:tc>
        <w:tc>
          <w:tcPr>
            <w:tcW w:w="1080" w:type="dxa"/>
            <w:vAlign w:val="center"/>
          </w:tcPr>
          <w:p w14:paraId="2BEEBD82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00E8FE25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0&lt;/Year&gt;&lt;RecNum&gt;308&lt;/RecNum&gt;&lt;DisplayText&gt;(Yang et al., 2010)&lt;/DisplayText&gt;&lt;record&gt;&lt;rec-number&gt;308&lt;/rec-number&gt;&lt;foreign-keys&gt;&lt;key app="EN" db-id="xrdverv58f5e9ce9e5fpzrwbassd9zffdfxz" timestamp="1588665751"&gt;308&lt;/key&gt;&lt;/foreign-keys&gt;&lt;ref-type name="Journal Article"&gt;17&lt;/ref-type&gt;&lt;contributors&gt;&lt;authors&gt;&lt;author&gt;Yang, Chun&lt;/author&gt;&lt;author&gt;Huajie, BA&lt;/author&gt;&lt;author&gt;Gao, Zhiqin&lt;/author&gt;&lt;author&gt;Lin, Ziqing&lt;/author&gt;&lt;author&gt;Zhao, Hanqing&lt;/author&gt;&lt;author&gt;Liu, Bingquan&lt;/author&gt;&lt;author&gt;Jun, MA&lt;/author&gt;&lt;author&gt;Zhu, Aihua&lt;/author&gt;&lt;/authors&gt;&lt;/contributors&gt;&lt;titles&gt;&lt;title&gt;Association study between the genetic polymorphism of 15 STR loci and the crime of rape&lt;/title&gt;&lt;secondary-title&gt;Chin. J. Behavioral Medicine and Brain Science&lt;/secondary-title&gt;&lt;/titles&gt;&lt;periodical&gt;&lt;full-title&gt;Chin. J. Behavioral Medicine and Brain Science&lt;/full-title&gt;&lt;/periodical&gt;&lt;pages&gt;421-424&lt;/pages&gt;&lt;volume&gt;19&lt;/volume&gt;&lt;number&gt;5&lt;/number&gt;&lt;dates&gt;&lt;year&gt;2010&lt;/year&gt;&lt;/dates&gt;&lt;isbn&gt;1674-6554&lt;/isbn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0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13702112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624BFF1D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  <w:t>CSF1PO</w:t>
            </w:r>
          </w:p>
        </w:tc>
        <w:tc>
          <w:tcPr>
            <w:tcW w:w="139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1886D5A2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5q32</w:t>
            </w:r>
          </w:p>
        </w:tc>
        <w:tc>
          <w:tcPr>
            <w:tcW w:w="111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07BE7721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6</w:t>
            </w:r>
          </w:p>
        </w:tc>
        <w:tc>
          <w:tcPr>
            <w:tcW w:w="2224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30ECE735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olony stimulating factor 1 receptor (CSF1R)</w:t>
            </w:r>
          </w:p>
        </w:tc>
        <w:tc>
          <w:tcPr>
            <w:tcW w:w="1831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0B6EBB44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954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3212DF78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s59302630</w:t>
            </w:r>
          </w:p>
        </w:tc>
        <w:tc>
          <w:tcPr>
            <w:tcW w:w="4159" w:type="dxa"/>
            <w:vMerge w:val="restart"/>
            <w:tcBorders>
              <w:bottom w:val="single" w:sz="4" w:space="0" w:color="999999" w:themeColor="text1" w:themeTint="66"/>
            </w:tcBorders>
            <w:vAlign w:val="center"/>
          </w:tcPr>
          <w:p w14:paraId="1913C82D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Leukoencephalopathy, hereditary diffuse, with spheroids</w:t>
            </w:r>
          </w:p>
        </w:tc>
        <w:tc>
          <w:tcPr>
            <w:tcW w:w="3317" w:type="dxa"/>
            <w:tcBorders>
              <w:bottom w:val="single" w:sz="4" w:space="0" w:color="999999" w:themeColor="text1" w:themeTint="66"/>
            </w:tcBorders>
            <w:vAlign w:val="center"/>
          </w:tcPr>
          <w:p w14:paraId="26F32810" w14:textId="7EE97FF2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Male impulsive violent behaviour</w:t>
            </w:r>
          </w:p>
        </w:tc>
        <w:tc>
          <w:tcPr>
            <w:tcW w:w="1433" w:type="dxa"/>
            <w:tcBorders>
              <w:bottom w:val="single" w:sz="4" w:space="0" w:color="999999" w:themeColor="text1" w:themeTint="66"/>
            </w:tcBorders>
            <w:vAlign w:val="center"/>
          </w:tcPr>
          <w:p w14:paraId="5954ACC0" w14:textId="07B2A14C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999999" w:themeColor="text1" w:themeTint="66"/>
            </w:tcBorders>
            <w:vAlign w:val="center"/>
          </w:tcPr>
          <w:p w14:paraId="207431C5" w14:textId="084319A2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35</w:t>
            </w:r>
          </w:p>
        </w:tc>
        <w:tc>
          <w:tcPr>
            <w:tcW w:w="2220" w:type="dxa"/>
            <w:tcBorders>
              <w:bottom w:val="single" w:sz="4" w:space="0" w:color="999999" w:themeColor="text1" w:themeTint="66"/>
            </w:tcBorders>
            <w:vAlign w:val="center"/>
          </w:tcPr>
          <w:p w14:paraId="24A61B40" w14:textId="0D4AAC26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3&lt;/Year&gt;&lt;RecNum&gt;339&lt;/RecNum&gt;&lt;DisplayText&gt;(Yang et al., 2013a)&lt;/DisplayText&gt;&lt;record&gt;&lt;rec-number&gt;339&lt;/rec-number&gt;&lt;foreign-keys&gt;&lt;key app="EN" db-id="xrdverv58f5e9ce9e5fpzrwbassd9zffdfxz" timestamp="1588665753"&gt;339&lt;/key&gt;&lt;/foreign-keys&gt;&lt;ref-type name="Journal Article"&gt;17&lt;/ref-type&gt;&lt;contributors&gt;&lt;authors&gt;&lt;author&gt;Yang, C.&lt;/author&gt;&lt;author&gt;Ba, H.&lt;/author&gt;&lt;author&gt;Gao, Z.&lt;/author&gt;&lt;author&gt;Zhao, H.&lt;/author&gt;&lt;author&gt;Yu, H.&lt;/author&gt;&lt;author&gt;Guo, W.&lt;/author&gt;&lt;/authors&gt;&lt;/contributors&gt;&lt;auth-address&gt;Psychiatry Center of Chinese People&amp;apos;s Liberation Army, the PLA 102nd Hospital, Changzhou, Jiangsu Province, China.&amp;#xD;Public Security Bureau of Changzhou, Jiangsu Province, China.&lt;/auth-address&gt;&lt;titles&gt;&lt;title&gt;Case-control study of allele frequencies of 15 short tandem repeat loci in males with impulsive violent behavior&lt;/title&gt;&lt;secondary-title&gt;Shanghai Arch. Psychiatry.&lt;/secondary-title&gt;&lt;/titles&gt;&lt;periodical&gt;&lt;full-title&gt;Shanghai Arch. Psychiatry.&lt;/full-title&gt;&lt;/periodical&gt;&lt;pages&gt;354-63&lt;/pages&gt;&lt;volume&gt;25&lt;/volume&gt;&lt;number&gt;6&lt;/number&gt;&lt;edition&gt;2014/07/06&lt;/edition&gt;&lt;dates&gt;&lt;year&gt;2013&lt;/year&gt;&lt;pub-dates&gt;&lt;date&gt;Dec&lt;/date&gt;&lt;/pub-dates&gt;&lt;/dates&gt;&lt;isbn&gt;1002-0829 (Print)&amp;#xD;1002-0829&lt;/isbn&gt;&lt;accession-num&gt;24991178&lt;/accession-num&gt;&lt;urls&gt;&lt;/urls&gt;&lt;custom2&gt;PMC4054583&lt;/custom2&gt;&lt;electronic-resource-num&gt;10.3969/j.issn.1002-0829.2013.06.004&lt;/electronic-resource-num&gt;&lt;remote-database-provider&gt;NLM&lt;/remote-database-provider&gt;&lt;language&gt;eng&lt;/languag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3a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202EEDFF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71871C19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674DEF41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33E07A57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45C21A65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427B76C6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15885ADB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2B123DA1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5D31A8F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uicide</w:t>
            </w:r>
          </w:p>
        </w:tc>
        <w:tc>
          <w:tcPr>
            <w:tcW w:w="1433" w:type="dxa"/>
            <w:vAlign w:val="center"/>
          </w:tcPr>
          <w:p w14:paraId="3EAECE52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3</w:t>
            </w:r>
          </w:p>
        </w:tc>
        <w:tc>
          <w:tcPr>
            <w:tcW w:w="1080" w:type="dxa"/>
            <w:vAlign w:val="center"/>
          </w:tcPr>
          <w:p w14:paraId="532DE8B2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5</w:t>
            </w:r>
          </w:p>
        </w:tc>
        <w:tc>
          <w:tcPr>
            <w:tcW w:w="2220" w:type="dxa"/>
            <w:vAlign w:val="center"/>
          </w:tcPr>
          <w:p w14:paraId="2344C464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943C74" w:rsidRPr="009F5D4D" w14:paraId="40D698A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  <w:vAlign w:val="center"/>
          </w:tcPr>
          <w:p w14:paraId="436D15EB" w14:textId="77777777" w:rsidR="00943C74" w:rsidRPr="00061ADD" w:rsidRDefault="00943C74" w:rsidP="00F038D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  <w:vAlign w:val="center"/>
          </w:tcPr>
          <w:p w14:paraId="4AEEC0BF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  <w:vAlign w:val="center"/>
          </w:tcPr>
          <w:p w14:paraId="44653A33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  <w:vAlign w:val="center"/>
          </w:tcPr>
          <w:p w14:paraId="7A76960F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  <w:vAlign w:val="center"/>
          </w:tcPr>
          <w:p w14:paraId="3267ADFE" w14:textId="77777777" w:rsidR="00943C74" w:rsidRPr="009F5D4D" w:rsidRDefault="00943C7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  <w:vAlign w:val="center"/>
          </w:tcPr>
          <w:p w14:paraId="4E8ABC85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3B6F0C97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E42C144" w14:textId="77777777" w:rsidR="00943C74" w:rsidRPr="009F5D4D" w:rsidRDefault="00943C74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hronic Myeloid Leukaemia</w:t>
            </w:r>
          </w:p>
        </w:tc>
        <w:tc>
          <w:tcPr>
            <w:tcW w:w="1433" w:type="dxa"/>
            <w:vAlign w:val="center"/>
          </w:tcPr>
          <w:p w14:paraId="51FD2153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vAlign w:val="center"/>
          </w:tcPr>
          <w:p w14:paraId="76F43BE6" w14:textId="77777777" w:rsidR="00943C74" w:rsidRPr="009F5D4D" w:rsidRDefault="00943C74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12AAE317" w14:textId="77777777" w:rsidR="00943C74" w:rsidRPr="009F5D4D" w:rsidRDefault="00943C74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Wang&lt;/Author&gt;&lt;Year&gt;2012&lt;/Year&gt;&lt;RecNum&gt;312&lt;/RecNum&gt;&lt;DisplayText&gt;(Wang et al., 2012)&lt;/DisplayText&gt;&lt;record&gt;&lt;rec-number&gt;312&lt;/rec-number&gt;&lt;foreign-keys&gt;&lt;key app="EN" db-id="xrdverv58f5e9ce9e5fpzrwbassd9zffdfxz" timestamp="1588665751"&gt;312&lt;/key&gt;&lt;/foreign-keys&gt;&lt;ref-type name="Journal Article"&gt;17&lt;/ref-type&gt;&lt;contributors&gt;&lt;authors&gt;&lt;author&gt;Wang, Z. L.&lt;/author&gt;&lt;author&gt;Dai, L.&lt;/author&gt;&lt;author&gt;Li, S.&lt;/author&gt;&lt;author&gt;Qiu, G. Q.&lt;/author&gt;&lt;author&gt;Wu, H. Q.&lt;/author&gt;&lt;/authors&gt;&lt;/contributors&gt;&lt;auth-address&gt;Laboratory of Hematology, the Third Affiliated Hospital of Soochow University, the First People&amp;apos;s Hospital of Changzhou, Changzhou, Jiangsu 213003, P. R. China. wzl1100@sina.com&lt;/auth-address&gt;&lt;titles&gt;&lt;title&gt;[Comparison of allelic frequencies of 15 short tandem repeat loci between chronic myeloid leukemia patients and non-related healthy individuals]&lt;/title&gt;&lt;secondary-title&gt;Chin. J. Med. Genet.&lt;/secondary-title&gt;&lt;/titles&gt;&lt;periodical&gt;&lt;full-title&gt;Chin. J. Med. Genet.&lt;/full-title&gt;&lt;/periodical&gt;&lt;pages&gt;306-8&lt;/pages&gt;&lt;volume&gt;29&lt;/volume&gt;&lt;number&gt;3&lt;/number&gt;&lt;edition&gt;2012/06/09&lt;/edition&gt;&lt;keywords&gt;&lt;keyword&gt;*Gene Frequency&lt;/keyword&gt;&lt;keyword&gt;Humans&lt;/keyword&gt;&lt;keyword&gt;Leukemia, Myelogenous, Chronic, BCR-ABL Positive/*genetics&lt;/keyword&gt;&lt;keyword&gt;*Microsatellite Repeats&lt;/keyword&gt;&lt;keyword&gt;Polymorphism, Genetic&lt;/keyword&gt;&lt;/keywords&gt;&lt;dates&gt;&lt;year&gt;2012&lt;/year&gt;&lt;pub-dates&gt;&lt;date&gt;Jun&lt;/date&gt;&lt;/pub-dates&gt;&lt;/dates&gt;&lt;isbn&gt;1003-9406 (Print)&amp;#xD;1003-9406&lt;/isbn&gt;&lt;accession-num&gt;22678796&lt;/accession-num&gt;&lt;urls&gt;&lt;/urls&gt;&lt;electronic-resource-num&gt;10.3760/cma.j.issn.1003-9406.2012.03.013&lt;/electronic-resource-num&gt;&lt;remote-database-provider&gt;NLM&lt;/remote-database-provider&gt;&lt;language&gt;chi&lt;/languag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Wang et al., 2012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5288853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03AA704C" w14:textId="791CE27A" w:rsidR="00E565EF" w:rsidRPr="00061ADD" w:rsidRDefault="00E565EF" w:rsidP="00E565EF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  <w:t>TH01</w:t>
            </w:r>
          </w:p>
        </w:tc>
        <w:tc>
          <w:tcPr>
            <w:tcW w:w="1399" w:type="dxa"/>
            <w:vMerge w:val="restart"/>
            <w:vAlign w:val="center"/>
          </w:tcPr>
          <w:p w14:paraId="3CA2C73C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1p15.5</w:t>
            </w:r>
          </w:p>
        </w:tc>
        <w:tc>
          <w:tcPr>
            <w:tcW w:w="1119" w:type="dxa"/>
            <w:vMerge w:val="restart"/>
            <w:vAlign w:val="center"/>
          </w:tcPr>
          <w:p w14:paraId="4BC22868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</w:t>
            </w:r>
          </w:p>
        </w:tc>
        <w:tc>
          <w:tcPr>
            <w:tcW w:w="2224" w:type="dxa"/>
            <w:vMerge w:val="restart"/>
            <w:vAlign w:val="center"/>
          </w:tcPr>
          <w:p w14:paraId="7294EEED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Tyrosine hydroxylase</w:t>
            </w:r>
          </w:p>
        </w:tc>
        <w:tc>
          <w:tcPr>
            <w:tcW w:w="1831" w:type="dxa"/>
            <w:vMerge w:val="restart"/>
            <w:vAlign w:val="center"/>
          </w:tcPr>
          <w:p w14:paraId="569EEF6F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2A54608C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s375879846</w:t>
            </w:r>
          </w:p>
          <w:p w14:paraId="0208B1EE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s554658416</w:t>
            </w:r>
          </w:p>
          <w:p w14:paraId="229EAD7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rs79373318</w:t>
            </w:r>
          </w:p>
        </w:tc>
        <w:tc>
          <w:tcPr>
            <w:tcW w:w="4159" w:type="dxa"/>
            <w:vMerge w:val="restart"/>
            <w:vAlign w:val="center"/>
          </w:tcPr>
          <w:p w14:paraId="3C724677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egawa syndrome, recessive</w:t>
            </w:r>
          </w:p>
        </w:tc>
        <w:tc>
          <w:tcPr>
            <w:tcW w:w="3317" w:type="dxa"/>
            <w:tcBorders>
              <w:bottom w:val="single" w:sz="4" w:space="0" w:color="999999" w:themeColor="text1" w:themeTint="66"/>
            </w:tcBorders>
            <w:vAlign w:val="center"/>
          </w:tcPr>
          <w:p w14:paraId="07061A9A" w14:textId="0E4548DA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chizophrenia</w:t>
            </w:r>
          </w:p>
        </w:tc>
        <w:tc>
          <w:tcPr>
            <w:tcW w:w="1433" w:type="dxa"/>
            <w:tcBorders>
              <w:bottom w:val="single" w:sz="4" w:space="0" w:color="999999" w:themeColor="text1" w:themeTint="66"/>
            </w:tcBorders>
            <w:vAlign w:val="center"/>
          </w:tcPr>
          <w:p w14:paraId="4BD5BA1D" w14:textId="013AF337" w:rsidR="00E565EF" w:rsidRPr="009F5D4D" w:rsidRDefault="00E565EF" w:rsidP="004C74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7</w:t>
            </w:r>
          </w:p>
          <w:p w14:paraId="50F49FB9" w14:textId="2BF44D6E" w:rsidR="00E565EF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7</w:t>
            </w:r>
          </w:p>
          <w:p w14:paraId="564B40F0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53A05811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7-6</w:t>
            </w:r>
          </w:p>
          <w:p w14:paraId="495F788A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7-6</w:t>
            </w:r>
          </w:p>
          <w:p w14:paraId="6EA0235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.3</w:t>
            </w:r>
          </w:p>
          <w:p w14:paraId="1078BF50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-6</w:t>
            </w:r>
          </w:p>
          <w:p w14:paraId="1037317B" w14:textId="03501989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999999" w:themeColor="text1" w:themeTint="66"/>
            </w:tcBorders>
            <w:vAlign w:val="center"/>
          </w:tcPr>
          <w:p w14:paraId="3F2061E9" w14:textId="0496D6FB" w:rsidR="00E565EF" w:rsidRPr="009F5D4D" w:rsidRDefault="00E565EF" w:rsidP="004C74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2</w:t>
            </w:r>
          </w:p>
          <w:p w14:paraId="2E944417" w14:textId="0806F819" w:rsidR="00E565EF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3</w:t>
            </w:r>
          </w:p>
          <w:p w14:paraId="0E687BC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0904E8F8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31</w:t>
            </w:r>
          </w:p>
          <w:p w14:paraId="1C6A37EE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41</w:t>
            </w:r>
          </w:p>
          <w:p w14:paraId="31F0640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28</w:t>
            </w:r>
          </w:p>
          <w:p w14:paraId="6E3A2DB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236</w:t>
            </w:r>
          </w:p>
          <w:p w14:paraId="3072039E" w14:textId="48F8C921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2</w:t>
            </w:r>
          </w:p>
        </w:tc>
        <w:tc>
          <w:tcPr>
            <w:tcW w:w="2220" w:type="dxa"/>
            <w:tcBorders>
              <w:bottom w:val="single" w:sz="4" w:space="0" w:color="999999" w:themeColor="text1" w:themeTint="66"/>
            </w:tcBorders>
            <w:vAlign w:val="center"/>
          </w:tcPr>
          <w:p w14:paraId="0D38F6C2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acewicz&lt;/Author&gt;&lt;Year&gt;2006&lt;/Year&gt;&lt;RecNum&gt;205&lt;/RecNum&gt;&lt;DisplayText&gt;(Jacewicz et al., 2006b)&lt;/DisplayText&gt;&lt;record&gt;&lt;rec-number&gt;205&lt;/rec-number&gt;&lt;foreign-keys&gt;&lt;key app="EN" db-id="xrdverv58f5e9ce9e5fpzrwbassd9zffdfxz" timestamp="1588665706"&gt;205&lt;/key&gt;&lt;key app="ENWeb" db-id=""&gt;0&lt;/key&gt;&lt;/foreign-keys&gt;&lt;ref-type name="Journal Article"&gt;17&lt;/ref-type&gt;&lt;contributors&gt;&lt;authors&gt;&lt;author&gt;Jacewicz, R.&lt;/author&gt;&lt;author&gt;Szram, S.&lt;/author&gt;&lt;author&gt;Gałecki, P.&lt;/author&gt;&lt;author&gt;Berent, J.&lt;/author&gt;&lt;/authors&gt;&lt;/contributors&gt;&lt;titles&gt;&lt;title&gt;Will genetic polymorphism of tetranucleotide sequences help in the diagnostics of major psychiatric disorders?&lt;/title&gt;&lt;secondary-title&gt;Forensic Sci. Int.&lt;/secondary-title&gt;&lt;/titles&gt;&lt;periodical&gt;&lt;full-title&gt;Forensic Sci. Int.&lt;/full-title&gt;&lt;/periodical&gt;&lt;pages&gt;24-27&lt;/pages&gt;&lt;volume&gt;162&lt;/volume&gt;&lt;number&gt;1&lt;/number&gt;&lt;keywords&gt;&lt;keyword&gt;TH01 polymorphism&lt;/keyword&gt;&lt;keyword&gt;Association study&lt;/keyword&gt;&lt;keyword&gt;Poland&lt;/keyword&gt;&lt;keyword&gt;Neuropsychiatric disorders&lt;/keyword&gt;&lt;/keywords&gt;&lt;dates&gt;&lt;year&gt;2006&lt;/year&gt;&lt;pub-dates&gt;&lt;date&gt;2006/10/16/&lt;/date&gt;&lt;/pub-dates&gt;&lt;/dates&gt;&lt;isbn&gt;0379-0738&lt;/isbn&gt;&lt;urls&gt;&lt;related-urls&gt;&lt;url&gt;http://www.sciencedirect.com/science/article/pii/S0379073806004075&lt;/url&gt;&lt;/related-urls&gt;&lt;/urls&gt;&lt;electronic-resource-num&gt;https://doi.org/10.1016/j.forsciint.2006.06.024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6b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5D5F2C91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acewicz&lt;/Author&gt;&lt;Year&gt;2006&lt;/Year&gt;&lt;RecNum&gt;411&lt;/RecNum&gt;&lt;DisplayText&gt;(Jacewicz et al., 2006a)&lt;/DisplayText&gt;&lt;record&gt;&lt;rec-number&gt;411&lt;/rec-number&gt;&lt;foreign-keys&gt;&lt;key app="EN" db-id="xrdverv58f5e9ce9e5fpzrwbassd9zffdfxz" timestamp="1588665828"&gt;411&lt;/key&gt;&lt;/foreign-keys&gt;&lt;ref-type name="Journal Article"&gt;17&lt;/ref-type&gt;&lt;contributors&gt;&lt;authors&gt;&lt;author&gt;Jacewicz, R.&lt;/author&gt;&lt;author&gt;Babol-Pokora, K.&lt;/author&gt;&lt;author&gt;Berent, J.&lt;/author&gt;&lt;author&gt;Pepinski,&lt;/author&gt;&lt;author&gt;Szram, S.&lt;/author&gt;&lt;/authors&gt;&lt;/contributors&gt;&lt;titles&gt;&lt;title&gt;Are tetranucleotide microsatellites implicated in neuropsychiatric diseases?&lt;/title&gt;&lt;secondary-title&gt;Int. Congr. Ser.&lt;/secondary-title&gt;&lt;/titles&gt;&lt;periodical&gt;&lt;full-title&gt;Int. Congr. Ser.&lt;/full-title&gt;&lt;/periodical&gt;&lt;pages&gt;783-785&lt;/pages&gt;&lt;volume&gt;1288&lt;/volume&gt;&lt;number&gt;1&lt;/number&gt;&lt;keywords&gt;&lt;keyword&gt;Association study&lt;/keyword&gt;&lt;keyword&gt;STR polymorphism&lt;/keyword&gt;&lt;keyword&gt;Neuropsychiatric disorder&lt;/keyword&gt;&lt;keyword&gt;Poland&lt;/keyword&gt;&lt;/keywords&gt;&lt;dates&gt;&lt;year&gt;2006&lt;/year&gt;&lt;pub-dates&gt;&lt;date&gt;2006/04/01/&lt;/date&gt;&lt;/pub-dates&gt;&lt;/dates&gt;&lt;isbn&gt;0531-5131&lt;/isbn&gt;&lt;urls&gt;&lt;related-urls&gt;&lt;url&gt;http://www.sciencedirect.com/science/article/pii/S0531513105013695&lt;/url&gt;&lt;/related-urls&gt;&lt;/urls&gt;&lt;electronic-resource-num&gt;https://doi.org/10.1016/j.ics.2005.09.101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6a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 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KYWNld2ljejwvQXV0aG9yPjxZZWFyPjIwMDg8L1llYXI+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KYWNld2ljejwvQXV0aG9yPjxZZWFyPjIwMDg8L1llYXI+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8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273DAA71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acewicz&lt;/Author&gt;&lt;Year&gt;2006&lt;/Year&gt;&lt;RecNum&gt;205&lt;/RecNum&gt;&lt;DisplayText&gt;(Jacewicz et al., 2006b)&lt;/DisplayText&gt;&lt;record&gt;&lt;rec-number&gt;205&lt;/rec-number&gt;&lt;foreign-keys&gt;&lt;key app="EN" db-id="xrdverv58f5e9ce9e5fpzrwbassd9zffdfxz" timestamp="1588665706"&gt;205&lt;/key&gt;&lt;key app="ENWeb" db-id=""&gt;0&lt;/key&gt;&lt;/foreign-keys&gt;&lt;ref-type name="Journal Article"&gt;17&lt;/ref-type&gt;&lt;contributors&gt;&lt;authors&gt;&lt;author&gt;Jacewicz, R.&lt;/author&gt;&lt;author&gt;Szram, S.&lt;/author&gt;&lt;author&gt;Gałecki, P.&lt;/author&gt;&lt;author&gt;Berent, J.&lt;/author&gt;&lt;/authors&gt;&lt;/contributors&gt;&lt;titles&gt;&lt;title&gt;Will genetic polymorphism of tetranucleotide sequences help in the diagnostics of major psychiatric disorders?&lt;/title&gt;&lt;secondary-title&gt;Forensic Sci. Int.&lt;/secondary-title&gt;&lt;/titles&gt;&lt;periodical&gt;&lt;full-title&gt;Forensic Sci. Int.&lt;/full-title&gt;&lt;/periodical&gt;&lt;pages&gt;24-27&lt;/pages&gt;&lt;volume&gt;162&lt;/volume&gt;&lt;number&gt;1&lt;/number&gt;&lt;keywords&gt;&lt;keyword&gt;TH01 polymorphism&lt;/keyword&gt;&lt;keyword&gt;Association study&lt;/keyword&gt;&lt;keyword&gt;Poland&lt;/keyword&gt;&lt;keyword&gt;Neuropsychiatric disorders&lt;/keyword&gt;&lt;/keywords&gt;&lt;dates&gt;&lt;year&gt;2006&lt;/year&gt;&lt;pub-dates&gt;&lt;date&gt;2006/10/16/&lt;/date&gt;&lt;/pub-dates&gt;&lt;/dates&gt;&lt;isbn&gt;0379-0738&lt;/isbn&gt;&lt;urls&gt;&lt;related-urls&gt;&lt;url&gt;http://www.sciencedirect.com/science/article/pii/S0379073806004075&lt;/url&gt;&lt;/related-urls&gt;&lt;/urls&gt;&lt;electronic-resource-num&gt;https://doi.org/10.1016/j.forsciint.2006.06.024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6b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03C07CE2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KYWNld2ljejwvQXV0aG9yPjxZZWFyPjIwMDg8L1llYXI+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KYWNld2ljejwvQXV0aG9yPjxZZWFyPjIwMDg8L1llYXI+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8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0A8396B0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Jacewicz&lt;/Author&gt;&lt;Year&gt;2006&lt;/Year&gt;&lt;RecNum&gt;411&lt;/RecNum&gt;&lt;DisplayText&gt;(Jacewicz et al., 2006a)&lt;/DisplayText&gt;&lt;record&gt;&lt;rec-number&gt;411&lt;/rec-number&gt;&lt;foreign-keys&gt;&lt;key app="EN" db-id="xrdverv58f5e9ce9e5fpzrwbassd9zffdfxz" timestamp="1588665828"&gt;411&lt;/key&gt;&lt;/foreign-keys&gt;&lt;ref-type name="Journal Article"&gt;17&lt;/ref-type&gt;&lt;contributors&gt;&lt;authors&gt;&lt;author&gt;Jacewicz, R.&lt;/author&gt;&lt;author&gt;Babol-Pokora, K.&lt;/author&gt;&lt;author&gt;Berent, J.&lt;/author&gt;&lt;author&gt;Pepinski,&lt;/author&gt;&lt;author&gt;Szram, S.&lt;/author&gt;&lt;/authors&gt;&lt;/contributors&gt;&lt;titles&gt;&lt;title&gt;Are tetranucleotide microsatellites implicated in neuropsychiatric diseases?&lt;/title&gt;&lt;secondary-title&gt;Int. Congr. Ser.&lt;/secondary-title&gt;&lt;/titles&gt;&lt;periodical&gt;&lt;full-title&gt;Int. Congr. Ser.&lt;/full-title&gt;&lt;/periodical&gt;&lt;pages&gt;783-785&lt;/pages&gt;&lt;volume&gt;1288&lt;/volume&gt;&lt;number&gt;1&lt;/number&gt;&lt;keywords&gt;&lt;keyword&gt;Association study&lt;/keyword&gt;&lt;keyword&gt;STR polymorphism&lt;/keyword&gt;&lt;keyword&gt;Neuropsychiatric disorder&lt;/keyword&gt;&lt;keyword&gt;Poland&lt;/keyword&gt;&lt;/keywords&gt;&lt;dates&gt;&lt;year&gt;2006&lt;/year&gt;&lt;pub-dates&gt;&lt;date&gt;2006/04/01/&lt;/date&gt;&lt;/pub-dates&gt;&lt;/dates&gt;&lt;isbn&gt;0531-5131&lt;/isbn&gt;&lt;urls&gt;&lt;related-urls&gt;&lt;url&gt;http://www.sciencedirect.com/science/article/pii/S0531513105013695&lt;/url&gt;&lt;/related-urls&gt;&lt;/urls&gt;&lt;electronic-resource-num&gt;https://doi.org/10.1016/j.ics.2005.09.101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Jacewicz et al., 2006a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75389455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LdXJ1bWFqaTwvQXV0aG9yPjxZZWFyPjIwMDE8L1llYXI+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LdXJ1bWFqaTwvQXV0aG9yPjxZZWFyPjIwMDE8L1llYXI+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Kurumaji et al., 200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21018643" w14:textId="169F7C24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UaGliYXV0PC9BdXRob3I+PFllYXI+MTk5NzwvWWVhcj48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UaGliYXV0PC9BdXRob3I+PFllYXI+MTk5NzwvWWVhcj48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Thibaut et al., 1997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63202C45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4380BB0F" w14:textId="17B61D86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C9513AE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E20BCE6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08FB905C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5DDD3DE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A15B93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E6EB34A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7E10EF4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Malaria </w:t>
            </w:r>
          </w:p>
        </w:tc>
        <w:tc>
          <w:tcPr>
            <w:tcW w:w="1433" w:type="dxa"/>
            <w:vAlign w:val="center"/>
          </w:tcPr>
          <w:p w14:paraId="15A5DC3C" w14:textId="047F0970" w:rsidR="00E565EF" w:rsidRPr="009F5D4D" w:rsidRDefault="009555EC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6, 9</w:t>
            </w:r>
          </w:p>
        </w:tc>
        <w:tc>
          <w:tcPr>
            <w:tcW w:w="1080" w:type="dxa"/>
            <w:vAlign w:val="center"/>
          </w:tcPr>
          <w:p w14:paraId="16FEB913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1</w:t>
            </w:r>
          </w:p>
        </w:tc>
        <w:tc>
          <w:tcPr>
            <w:tcW w:w="2220" w:type="dxa"/>
            <w:vAlign w:val="center"/>
          </w:tcPr>
          <w:p w14:paraId="450EC81F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BbGFtPC9BdXRob3I+PFllYXI+MjAxMTwvWWVhcj48UmVj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BbGFtPC9BdXRob3I+PFllYXI+MjAxMTwvWWVhcj48UmVj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Gaikwad et al., 2005; Alam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70963E4F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44F3931" w14:textId="31280AC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E51FCBE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A59ED19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6E9BD63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013489E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ED5C472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9DE0462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55AFB91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udden infant death syndrome</w:t>
            </w:r>
          </w:p>
        </w:tc>
        <w:tc>
          <w:tcPr>
            <w:tcW w:w="1433" w:type="dxa"/>
            <w:vAlign w:val="center"/>
          </w:tcPr>
          <w:p w14:paraId="7E71CCF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.3</w:t>
            </w:r>
          </w:p>
        </w:tc>
        <w:tc>
          <w:tcPr>
            <w:tcW w:w="1080" w:type="dxa"/>
            <w:vAlign w:val="center"/>
          </w:tcPr>
          <w:p w14:paraId="6ED0A054" w14:textId="325C4776" w:rsidR="00E565EF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6</w:t>
            </w:r>
          </w:p>
          <w:p w14:paraId="192E5223" w14:textId="77777777" w:rsidR="009555EC" w:rsidRPr="009F5D4D" w:rsidRDefault="009555EC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  <w:p w14:paraId="54A3A1B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38</w:t>
            </w:r>
          </w:p>
        </w:tc>
        <w:tc>
          <w:tcPr>
            <w:tcW w:w="2220" w:type="dxa"/>
            <w:vAlign w:val="center"/>
          </w:tcPr>
          <w:p w14:paraId="2480A6CE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Courts&lt;/Author&gt;&lt;Year&gt;2011&lt;/Year&gt;&lt;RecNum&gt;221&lt;/RecNum&gt;&lt;DisplayText&gt;(Courts and Madea, 2011)&lt;/DisplayText&gt;&lt;record&gt;&lt;rec-number&gt;221&lt;/rec-number&gt;&lt;foreign-keys&gt;&lt;key app="EN" db-id="xrdverv58f5e9ce9e5fpzrwbassd9zffdfxz" timestamp="1588665723"&gt;221&lt;/key&gt;&lt;key app="ENWeb" db-id=""&gt;0&lt;/key&gt;&lt;/foreign-keys&gt;&lt;ref-type name="Journal Article"&gt;17&lt;/ref-type&gt;&lt;contributors&gt;&lt;authors&gt;&lt;author&gt;Courts, Cornelius&lt;/author&gt;&lt;author&gt;Madea, Burkhard&lt;/author&gt;&lt;/authors&gt;&lt;/contributors&gt;&lt;titles&gt;&lt;title&gt;Significant association of TH01 allele 9.3 and SIDS&lt;/title&gt;&lt;secondary-title&gt;‎J. Forensic Sci.&lt;/secondary-title&gt;&lt;/titles&gt;&lt;periodical&gt;&lt;full-title&gt;‎J. Forensic Sci.&lt;/full-title&gt;&lt;/periodical&gt;&lt;pages&gt;415-417&lt;/pages&gt;&lt;volume&gt;56&lt;/volume&gt;&lt;number&gt;2&lt;/number&gt;&lt;dates&gt;&lt;year&gt;2011&lt;/year&gt;&lt;/dates&gt;&lt;isbn&gt;1556-4029&lt;/isbn&gt;&lt;urls&gt;&lt;/urls&gt;&lt;electronic-resource-num&gt;10.1111/j.1556-4029.2010.01670.x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Courts and Madea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768BE9D3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LbGludHNjaGFyPC9BdXRob3I+PFllYXI+MjAwODwvWWVh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LbGludHNjaGFyPC9BdXRob3I+PFllYXI+MjAwODwvWWVh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Klintschar et al., 2008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210E170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4EE143E0" w14:textId="33F00FF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2F5C6DC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19DAC1A3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8434A47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8856B3F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417027A1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06AD19DE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9C60CFA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Male impulsive violent behaviour</w:t>
            </w:r>
          </w:p>
        </w:tc>
        <w:tc>
          <w:tcPr>
            <w:tcW w:w="1433" w:type="dxa"/>
            <w:vAlign w:val="center"/>
          </w:tcPr>
          <w:p w14:paraId="7DEC968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0</w:t>
            </w:r>
          </w:p>
        </w:tc>
        <w:tc>
          <w:tcPr>
            <w:tcW w:w="1080" w:type="dxa"/>
            <w:vAlign w:val="center"/>
          </w:tcPr>
          <w:p w14:paraId="7858A73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001</w:t>
            </w:r>
          </w:p>
        </w:tc>
        <w:tc>
          <w:tcPr>
            <w:tcW w:w="2220" w:type="dxa"/>
            <w:vAlign w:val="center"/>
          </w:tcPr>
          <w:p w14:paraId="7C13DCE4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3&lt;/Year&gt;&lt;RecNum&gt;339&lt;/RecNum&gt;&lt;DisplayText&gt;(Yang et al., 2013a)&lt;/DisplayText&gt;&lt;record&gt;&lt;rec-number&gt;339&lt;/rec-number&gt;&lt;foreign-keys&gt;&lt;key app="EN" db-id="xrdverv58f5e9ce9e5fpzrwbassd9zffdfxz" timestamp="1588665753"&gt;339&lt;/key&gt;&lt;/foreign-keys&gt;&lt;ref-type name="Journal Article"&gt;17&lt;/ref-type&gt;&lt;contributors&gt;&lt;authors&gt;&lt;author&gt;Yang, C.&lt;/author&gt;&lt;author&gt;Ba, H.&lt;/author&gt;&lt;author&gt;Gao, Z.&lt;/author&gt;&lt;author&gt;Zhao, H.&lt;/author&gt;&lt;author&gt;Yu, H.&lt;/author&gt;&lt;author&gt;Guo, W.&lt;/author&gt;&lt;/authors&gt;&lt;/contributors&gt;&lt;auth-address&gt;Psychiatry Center of Chinese People&amp;apos;s Liberation Army, the PLA 102nd Hospital, Changzhou, Jiangsu Province, China.&amp;#xD;Public Security Bureau of Changzhou, Jiangsu Province, China.&lt;/auth-address&gt;&lt;titles&gt;&lt;title&gt;Case-control study of allele frequencies of 15 short tandem repeat loci in males with impulsive violent behavior&lt;/title&gt;&lt;secondary-title&gt;Shanghai Arch. Psychiatry.&lt;/secondary-title&gt;&lt;/titles&gt;&lt;periodical&gt;&lt;full-title&gt;Shanghai Arch. Psychiatry.&lt;/full-title&gt;&lt;/periodical&gt;&lt;pages&gt;354-63&lt;/pages&gt;&lt;volume&gt;25&lt;/volume&gt;&lt;number&gt;6&lt;/number&gt;&lt;edition&gt;2014/07/06&lt;/edition&gt;&lt;dates&gt;&lt;year&gt;2013&lt;/year&gt;&lt;pub-dates&gt;&lt;date&gt;Dec&lt;/date&gt;&lt;/pub-dates&gt;&lt;/dates&gt;&lt;isbn&gt;1002-0829 (Print)&amp;#xD;1002-0829&lt;/isbn&gt;&lt;accession-num&gt;24991178&lt;/accession-num&gt;&lt;urls&gt;&lt;/urls&gt;&lt;custom2&gt;PMC4054583&lt;/custom2&gt;&lt;electronic-resource-num&gt;10.3969/j.issn.1002-0829.2013.06.004&lt;/electronic-resource-num&gt;&lt;remote-database-provider&gt;NLM&lt;/remote-database-provider&gt;&lt;language&gt;eng&lt;/languag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3a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629C06B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34965FA7" w14:textId="38E1A046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7E06A08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75058A6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065A46E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0661FEC9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8780B01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304B2917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E74176B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Suicide</w:t>
            </w:r>
          </w:p>
        </w:tc>
        <w:tc>
          <w:tcPr>
            <w:tcW w:w="1433" w:type="dxa"/>
            <w:vAlign w:val="center"/>
          </w:tcPr>
          <w:p w14:paraId="56B34953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8</w:t>
            </w:r>
          </w:p>
          <w:p w14:paraId="3710CCBF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.3</w:t>
            </w:r>
          </w:p>
        </w:tc>
        <w:tc>
          <w:tcPr>
            <w:tcW w:w="1080" w:type="dxa"/>
            <w:vAlign w:val="center"/>
          </w:tcPr>
          <w:p w14:paraId="1A8B7BD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23</w:t>
            </w:r>
          </w:p>
          <w:p w14:paraId="741A2F95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46</w:t>
            </w:r>
          </w:p>
        </w:tc>
        <w:tc>
          <w:tcPr>
            <w:tcW w:w="2220" w:type="dxa"/>
            <w:vAlign w:val="center"/>
          </w:tcPr>
          <w:p w14:paraId="2BA0507B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QZXJzc29uPC9BdXRob3I+PFllYXI+MTk5NzwvWWVhcj48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QZXJzc29uPC9BdXRob3I+PFllYXI+MTk5NzwvWWVhcj48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Persson et al., 1997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403C4125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1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47ED691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6B9EE33" w14:textId="0B52B17C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5F3E6F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8F002F9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AAEC654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DFB3D03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A60744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1159BFFB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B26C126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Crime of rape</w:t>
            </w:r>
          </w:p>
        </w:tc>
        <w:tc>
          <w:tcPr>
            <w:tcW w:w="1433" w:type="dxa"/>
            <w:vAlign w:val="center"/>
          </w:tcPr>
          <w:p w14:paraId="58CC94C9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0</w:t>
            </w:r>
          </w:p>
        </w:tc>
        <w:tc>
          <w:tcPr>
            <w:tcW w:w="1080" w:type="dxa"/>
            <w:vAlign w:val="center"/>
          </w:tcPr>
          <w:p w14:paraId="3B74D5E3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0C3E2A67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Yang&lt;/Author&gt;&lt;Year&gt;2010&lt;/Year&gt;&lt;RecNum&gt;308&lt;/RecNum&gt;&lt;DisplayText&gt;(Yang et al., 2010)&lt;/DisplayText&gt;&lt;record&gt;&lt;rec-number&gt;308&lt;/rec-number&gt;&lt;foreign-keys&gt;&lt;key app="EN" db-id="xrdverv58f5e9ce9e5fpzrwbassd9zffdfxz" timestamp="1588665751"&gt;308&lt;/key&gt;&lt;/foreign-keys&gt;&lt;ref-type name="Journal Article"&gt;17&lt;/ref-type&gt;&lt;contributors&gt;&lt;authors&gt;&lt;author&gt;Yang, Chun&lt;/author&gt;&lt;author&gt;Huajie, BA&lt;/author&gt;&lt;author&gt;Gao, Zhiqin&lt;/author&gt;&lt;author&gt;Lin, Ziqing&lt;/author&gt;&lt;author&gt;Zhao, Hanqing&lt;/author&gt;&lt;author&gt;Liu, Bingquan&lt;/author&gt;&lt;author&gt;Jun, MA&lt;/author&gt;&lt;author&gt;Zhu, Aihua&lt;/author&gt;&lt;/authors&gt;&lt;/contributors&gt;&lt;titles&gt;&lt;title&gt;Association study between the genetic polymorphism of 15 STR loci and the crime of rape&lt;/title&gt;&lt;secondary-title&gt;Chin. J. Behavioral Medicine and Brain Science&lt;/secondary-title&gt;&lt;/titles&gt;&lt;periodical&gt;&lt;full-title&gt;Chin. J. Behavioral Medicine and Brain Science&lt;/full-title&gt;&lt;/periodical&gt;&lt;pages&gt;421-424&lt;/pages&gt;&lt;volume&gt;19&lt;/volume&gt;&lt;number&gt;5&lt;/number&gt;&lt;dates&gt;&lt;year&gt;2010&lt;/year&gt;&lt;/dates&gt;&lt;isbn&gt;1674-6554&lt;/isbn&gt;&lt;urls&gt;&lt;/urls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Yang et al., 2010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0CC78C3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9E56F9E" w14:textId="3201E84F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1F7FF8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5213A780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70DCD43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7887588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911B55A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7671A76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96ECF65" w14:textId="77777777" w:rsidR="00E565EF" w:rsidRPr="009F5D4D" w:rsidRDefault="00E565EF" w:rsidP="00F038D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Increased weight, head circumference and length at birth</w:t>
            </w:r>
          </w:p>
        </w:tc>
        <w:tc>
          <w:tcPr>
            <w:tcW w:w="1433" w:type="dxa"/>
            <w:vAlign w:val="center"/>
          </w:tcPr>
          <w:p w14:paraId="5B174E2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10</w:t>
            </w:r>
          </w:p>
        </w:tc>
        <w:tc>
          <w:tcPr>
            <w:tcW w:w="1080" w:type="dxa"/>
            <w:vAlign w:val="center"/>
          </w:tcPr>
          <w:p w14:paraId="281EF130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5</w:t>
            </w:r>
          </w:p>
        </w:tc>
        <w:tc>
          <w:tcPr>
            <w:tcW w:w="2220" w:type="dxa"/>
            <w:vAlign w:val="center"/>
          </w:tcPr>
          <w:p w14:paraId="461773F0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Pc2FkYTwvQXV0aG9yPjxZZWFyPjIwMDc8L1llYXI+PFJl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Pc2FkYTwvQXV0aG9yPjxZZWFyPjIwMDc8L1llYXI+PFJl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Osada et al., 2007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1C7FA0E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E59EAA6" w14:textId="0B21993C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A8BBAA5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1D842BB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28D511C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26D8C45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FAAF88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D0D1521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9F074C6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Parkinson’s disease</w:t>
            </w:r>
          </w:p>
        </w:tc>
        <w:tc>
          <w:tcPr>
            <w:tcW w:w="1433" w:type="dxa"/>
            <w:vAlign w:val="center"/>
          </w:tcPr>
          <w:p w14:paraId="68BC84FA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.3</w:t>
            </w:r>
          </w:p>
        </w:tc>
        <w:tc>
          <w:tcPr>
            <w:tcW w:w="1080" w:type="dxa"/>
            <w:vAlign w:val="center"/>
          </w:tcPr>
          <w:p w14:paraId="23465BBD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1</w:t>
            </w:r>
          </w:p>
        </w:tc>
        <w:tc>
          <w:tcPr>
            <w:tcW w:w="2220" w:type="dxa"/>
            <w:vAlign w:val="center"/>
          </w:tcPr>
          <w:p w14:paraId="5D3A313C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Sutherland&lt;/Author&gt;&lt;Year&gt;2008&lt;/Year&gt;&lt;RecNum&gt;423&lt;/RecNum&gt;&lt;DisplayText&gt;(Sutherland et al., 2008)&lt;/DisplayText&gt;&lt;record&gt;&lt;rec-number&gt;423&lt;/rec-number&gt;&lt;foreign-keys&gt;&lt;key app="EN" db-id="xrdverv58f5e9ce9e5fpzrwbassd9zffdfxz" timestamp="1588665829"&gt;423&lt;/key&gt;&lt;/foreign-keys&gt;&lt;ref-type name="Journal Article"&gt;17&lt;/ref-type&gt;&lt;contributors&gt;&lt;authors&gt;&lt;author&gt;Sutherland, Greg&lt;/author&gt;&lt;author&gt;Mellick, George&lt;/author&gt;&lt;author&gt;Newman, Jeremy&lt;/author&gt;&lt;author&gt;Double, Kay L.&lt;/author&gt;&lt;author&gt;Stevens, Julia&lt;/author&gt;&lt;author&gt;Lee, Linda&lt;/author&gt;&lt;author&gt;Rowe, Dominic&lt;/author&gt;&lt;author&gt;Silburn, Peter&lt;/author&gt;&lt;author&gt;Halliday, Glenda M.&lt;/author&gt;&lt;/authors&gt;&lt;/contributors&gt;&lt;titles&gt;&lt;title&gt;Haplotype analysis of the IGF2-INS-TH gene cluster in Parkinson&amp;apos;s disease&lt;/title&gt;&lt;secondary-title&gt;Am. J. Med. Genet. B Neuropsychiatr. Genet.&lt;/secondary-title&gt;&lt;/titles&gt;&lt;periodical&gt;&lt;full-title&gt;Am. J. Med. Genet. B Neuropsychiatr. Genet.&lt;/full-title&gt;&lt;/periodical&gt;&lt;pages&gt;495-499&lt;/pages&gt;&lt;volume&gt;147B&lt;/volume&gt;&lt;number&gt;4&lt;/number&gt;&lt;keywords&gt;&lt;keyword&gt;association&lt;/keyword&gt;&lt;keyword&gt;chromosome 11&lt;/keyword&gt;&lt;keyword&gt;insulin-like growth factor 2&lt;/keyword&gt;&lt;keyword&gt;Parkinson&amp;apos;s disease&lt;/keyword&gt;&lt;keyword&gt;tyrosine hydroxylase&lt;/keyword&gt;&lt;/keywords&gt;&lt;dates&gt;&lt;year&gt;2008&lt;/year&gt;&lt;pub-dates&gt;&lt;date&gt;2008/06/05&lt;/date&gt;&lt;/pub-dates&gt;&lt;/dates&gt;&lt;publisher&gt;John Wiley &amp;amp; Sons, Ltd&lt;/publisher&gt;&lt;isbn&gt;1552-4841&lt;/isbn&gt;&lt;urls&gt;&lt;related-urls&gt;&lt;url&gt;https://doi.org/10.1002/ajmg.b.30633&lt;/url&gt;&lt;/related-urls&gt;&lt;/urls&gt;&lt;electronic-resource-num&gt;10.1002/ajmg.b.30633&lt;/electronic-resource-num&gt;&lt;access-date&gt;2019/01/26&lt;/access-dat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Sutherland et al., 2008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5DAAE9F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74C195A" w14:textId="1C2D2C73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6D757952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EBC20A5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23D3C79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245C254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93CD838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E3FD607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202A3C8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Depression</w:t>
            </w:r>
          </w:p>
        </w:tc>
        <w:tc>
          <w:tcPr>
            <w:tcW w:w="1433" w:type="dxa"/>
            <w:vAlign w:val="center"/>
          </w:tcPr>
          <w:p w14:paraId="2DEA6FE8" w14:textId="77777777" w:rsidR="009555EC" w:rsidRDefault="009555EC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7</w:t>
            </w:r>
          </w:p>
          <w:p w14:paraId="4A2EA8B2" w14:textId="19535B83" w:rsidR="00E565EF" w:rsidRPr="009F5D4D" w:rsidRDefault="00E565EF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8</w:t>
            </w:r>
          </w:p>
        </w:tc>
        <w:tc>
          <w:tcPr>
            <w:tcW w:w="1080" w:type="dxa"/>
            <w:vAlign w:val="center"/>
          </w:tcPr>
          <w:p w14:paraId="7B0A7FE4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043</w:t>
            </w:r>
          </w:p>
          <w:p w14:paraId="5CD935C1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0.0001</w:t>
            </w:r>
          </w:p>
        </w:tc>
        <w:tc>
          <w:tcPr>
            <w:tcW w:w="2220" w:type="dxa"/>
            <w:vAlign w:val="center"/>
          </w:tcPr>
          <w:p w14:paraId="13F0048F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DaGliYTwvQXV0aG9yPjxZZWFyPjIwMDA8L1llYXI+PFJl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>
                <w:fldData xml:space="preserve">PEVuZE5vdGU+PENpdGU+PEF1dGhvcj5DaGliYTwvQXV0aG9yPjxZZWFyPjIwMDA8L1llYXI+PFJl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Chiba et al., 2000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  <w:p w14:paraId="79EB9473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Serretti&lt;/Author&gt;&lt;Year&gt;1998&lt;/Year&gt;&lt;RecNum&gt;412&lt;/RecNum&gt;&lt;DisplayText&gt;(Serretti et al., 1998)&lt;/DisplayText&gt;&lt;record&gt;&lt;rec-number&gt;412&lt;/rec-number&gt;&lt;foreign-keys&gt;&lt;key app="EN" db-id="xrdverv58f5e9ce9e5fpzrwbassd9zffdfxz" timestamp="1588665828"&gt;412&lt;/key&gt;&lt;/foreign-keys&gt;&lt;ref-type name="Journal Article"&gt;17&lt;/ref-type&gt;&lt;contributors&gt;&lt;authors&gt;&lt;author&gt;Serretti, Alessandro&lt;/author&gt;&lt;author&gt;Macciardi, Fabio&lt;/author&gt;&lt;author&gt;Verga, Massimiliano&lt;/author&gt;&lt;author&gt;Cusin, Cristina&lt;/author&gt;&lt;author&gt;Pedrini, Silvia&lt;/author&gt;&lt;author&gt;Smeraldi, Enrico&lt;/author&gt;&lt;/authors&gt;&lt;/contributors&gt;&lt;titles&gt;&lt;title&gt;Tyrosine hydroxylase gene associated with depressive symptomatology in mood disorder&lt;/title&gt;&lt;secondary-title&gt;Am. J. Med. Genet.&lt;/secondary-title&gt;&lt;/titles&gt;&lt;periodical&gt;&lt;full-title&gt;Am. J. Med. Genet.&lt;/full-title&gt;&lt;abbr-1&gt;American journal of medical genetics&lt;/abbr-1&gt;&lt;/periodical&gt;&lt;pages&gt;127-130&lt;/pages&gt;&lt;volume&gt;81&lt;/volume&gt;&lt;number&gt;2&lt;/number&gt;&lt;keywords&gt;&lt;keyword&gt;tyrosine hydroxylase (TH)&lt;/keyword&gt;&lt;keyword&gt;association&lt;/keyword&gt;&lt;keyword&gt;psychopathology&lt;/keyword&gt;&lt;keyword&gt;mood disorder&lt;/keyword&gt;&lt;/keywords&gt;&lt;dates&gt;&lt;year&gt;1998&lt;/year&gt;&lt;pub-dates&gt;&lt;date&gt;1998/03/28&lt;/date&gt;&lt;/pub-dates&gt;&lt;/dates&gt;&lt;publisher&gt;John Wiley &amp;amp; Sons, Ltd&lt;/publisher&gt;&lt;isbn&gt;0148-7299&lt;/isbn&gt;&lt;urls&gt;&lt;related-urls&gt;&lt;url&gt;https://doi.org/10.1002/(SICI)1096-8628(19980328)81:2&amp;lt;127::AID-AJMG1&amp;gt;3.0.CO;2-T&lt;/url&gt;&lt;/related-urls&gt;&lt;/urls&gt;&lt;electronic-resource-num&gt;10.1002/(SICI)1096-8628(19980328)81:2&amp;lt;127::AID-AJMG1&amp;gt;3.0.CO;2-T&lt;/electronic-resource-num&gt;&lt;access-date&gt;2019/04/20&lt;/access-date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Serretti et al., 1998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11D808C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0DDF7F5" w14:textId="6646A737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5E7E1BF6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703A1C8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1624CCC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3291177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98FD68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3E25B9C8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8550519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Delusional disorder</w:t>
            </w:r>
          </w:p>
        </w:tc>
        <w:tc>
          <w:tcPr>
            <w:tcW w:w="1433" w:type="dxa"/>
            <w:vAlign w:val="center"/>
          </w:tcPr>
          <w:p w14:paraId="3113F617" w14:textId="447FB206" w:rsidR="00E565EF" w:rsidRPr="009F5D4D" w:rsidRDefault="009555EC" w:rsidP="009555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 xml:space="preserve">8, </w:t>
            </w:r>
            <w:r w:rsidR="00E565EF"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9</w:t>
            </w:r>
          </w:p>
        </w:tc>
        <w:tc>
          <w:tcPr>
            <w:tcW w:w="1080" w:type="dxa"/>
            <w:vAlign w:val="center"/>
          </w:tcPr>
          <w:p w14:paraId="65D49297" w14:textId="77777777" w:rsidR="00E565EF" w:rsidRPr="009F5D4D" w:rsidRDefault="00E565EF" w:rsidP="00F038D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t>&lt;0.02</w:t>
            </w:r>
          </w:p>
        </w:tc>
        <w:tc>
          <w:tcPr>
            <w:tcW w:w="2220" w:type="dxa"/>
            <w:vAlign w:val="center"/>
          </w:tcPr>
          <w:p w14:paraId="2708A614" w14:textId="77777777" w:rsidR="00E565EF" w:rsidRPr="009F5D4D" w:rsidRDefault="00E565EF" w:rsidP="00F038D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instrText xml:space="preserve"> ADDIN EN.CITE &lt;EndNote&gt;&lt;Cite&gt;&lt;Author&gt;Morimoto&lt;/Author&gt;&lt;Year&gt;2002&lt;/Year&gt;&lt;RecNum&gt;415&lt;/RecNum&gt;&lt;DisplayText&gt;(Morimoto et al., 2002)&lt;/DisplayText&gt;&lt;record&gt;&lt;rec-number&gt;415&lt;/rec-number&gt;&lt;foreign-keys&gt;&lt;key app="EN" db-id="xrdverv58f5e9ce9e5fpzrwbassd9zffdfxz" timestamp="1588665828"&gt;415&lt;/key&gt;&lt;/foreign-keys&gt;&lt;ref-type name="Journal Article"&gt;17&lt;/ref-type&gt;&lt;contributors&gt;&lt;authors&gt;&lt;author&gt;Morimoto, Kiyoshi&lt;/author&gt;&lt;author&gt;Miyatake, Ryosuke&lt;/author&gt;&lt;author&gt;Nakamura, Mitsuo&lt;/author&gt;&lt;author&gt;Watanabe, Takemi&lt;/author&gt;&lt;author&gt;Hirao, Toru&lt;/author&gt;&lt;author&gt;Suwaki, Hiroshi&lt;/author&gt;&lt;/authors&gt;&lt;/contributors&gt;&lt;titles&gt;&lt;title&gt;Delusional disorder: molecular genetic evidence for dopamine psychosis&lt;/title&gt;&lt;secondary-title&gt;Neuropsychopharmacology&lt;/secondary-title&gt;&lt;/titles&gt;&lt;periodical&gt;&lt;full-title&gt;Neuropsychopharmacology&lt;/full-title&gt;&lt;/periodical&gt;&lt;pages&gt;794&lt;/pages&gt;&lt;volume&gt;26&lt;/volume&gt;&lt;number&gt;1&lt;/number&gt;&lt;dates&gt;&lt;year&gt;2002&lt;/year&gt;&lt;pub-dates&gt;&lt;date&gt;06/01/online&lt;/date&gt;&lt;/pub-dates&gt;&lt;/dates&gt;&lt;publisher&gt;American College of Neuropsychopharmacology&lt;/publisher&gt;&lt;work-type&gt;Original Article&lt;/work-type&gt;&lt;urls&gt;&lt;related-urls&gt;&lt;url&gt;https://doi.org/10.1016/S0893-133X(01)00421-3&lt;/url&gt;&lt;/related-urls&gt;&lt;/urls&gt;&lt;electronic-resource-num&gt;10.1016/S0893-133X(01)00421-3&lt;/electronic-resource-num&gt;&lt;/record&gt;&lt;/Cite&gt;&lt;/EndNote&gt;</w:instrTex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18"/>
                <w:lang w:val="en-GB"/>
              </w:rPr>
              <w:t>(Morimoto et al., 2002)</w:t>
            </w:r>
            <w:r w:rsidRPr="009F5D4D">
              <w:rPr>
                <w:rFonts w:ascii="Calibri" w:eastAsia="Calibri" w:hAnsi="Calibri" w:cs="Calibri"/>
                <w:sz w:val="20"/>
                <w:szCs w:val="18"/>
                <w:lang w:val="en-GB"/>
              </w:rPr>
              <w:fldChar w:fldCharType="end"/>
            </w:r>
          </w:p>
        </w:tc>
      </w:tr>
      <w:tr w:rsidR="00E565EF" w:rsidRPr="009F5D4D" w14:paraId="6920A81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274C3E9" w14:textId="0B59ABB3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48C999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50EDD8F3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FA8D60A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B282FD3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FBF8498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14EBE58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4E90B03" w14:textId="768CB5C2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High resting systolic blood pressure and increased hemodynamic response to stress </w:t>
            </w:r>
          </w:p>
        </w:tc>
        <w:tc>
          <w:tcPr>
            <w:tcW w:w="1433" w:type="dxa"/>
            <w:vAlign w:val="center"/>
          </w:tcPr>
          <w:p w14:paraId="5B585226" w14:textId="0F25CB24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6545066" w14:textId="37EEDAB4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≤0.02</w:t>
            </w:r>
          </w:p>
        </w:tc>
        <w:tc>
          <w:tcPr>
            <w:tcW w:w="2220" w:type="dxa"/>
            <w:vAlign w:val="center"/>
          </w:tcPr>
          <w:p w14:paraId="4B9D35AA" w14:textId="5A39F71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Barbeau&lt;/Author&gt;&lt;Year&gt;2003&lt;/Year&gt;&lt;RecNum&gt;422&lt;/RecNum&gt;&lt;DisplayText&gt;(Barbeau et al., 2003)&lt;/DisplayText&gt;&lt;record&gt;&lt;rec-number&gt;422&lt;/rec-number&gt;&lt;foreign-keys&gt;&lt;key app="EN" db-id="xrdverv58f5e9ce9e5fpzrwbassd9zffdfxz" timestamp="1588665829"&gt;422&lt;/key&gt;&lt;/foreign-keys&gt;&lt;ref-type name="Journal Article"&gt;17&lt;/ref-type&gt;&lt;contributors&gt;&lt;authors&gt;&lt;author&gt;Barbeau, Paule&lt;/author&gt;&lt;author&gt;Litaker, Mark S&lt;/author&gt;&lt;author&gt;Jackson, Robert W&lt;/author&gt;&lt;author&gt;Treiber, Frank A&lt;/author&gt;&lt;/authors&gt;&lt;/contributors&gt;&lt;titles&gt;&lt;title&gt;A tyrosine hydroxylase microsatellite and hemodynamic response to stress in a multi-ethnic sample of youth&lt;/title&gt;&lt;secondary-title&gt;Ethn. Dis.&lt;/secondary-title&gt;&lt;/titles&gt;&lt;periodical&gt;&lt;full-title&gt;Ethn. Dis.&lt;/full-title&gt;&lt;/periodical&gt;&lt;pages&gt;186-192&lt;/pages&gt;&lt;volume&gt;13&lt;/volume&gt;&lt;number&gt;2&lt;/number&gt;&lt;dates&gt;&lt;year&gt;2003&lt;/year&gt;&lt;/dates&gt;&lt;isbn&gt;1049-510X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arbeau et al., 2003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0A835A2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4F63FABD" w14:textId="65F38E2E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997144E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3F2C08A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2D13D8E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0335F1B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0DD46594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8499F48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B704FB2" w14:textId="62CD89E3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Decreased hemodynamic response to stress </w:t>
            </w:r>
          </w:p>
        </w:tc>
        <w:tc>
          <w:tcPr>
            <w:tcW w:w="1433" w:type="dxa"/>
            <w:vAlign w:val="center"/>
          </w:tcPr>
          <w:p w14:paraId="63AE5181" w14:textId="77777777" w:rsidR="009555EC" w:rsidRDefault="009555EC" w:rsidP="0095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6</w:t>
            </w:r>
          </w:p>
          <w:p w14:paraId="0EAE1E88" w14:textId="4637BF2F" w:rsidR="00E565EF" w:rsidRPr="009555EC" w:rsidRDefault="00E565EF" w:rsidP="0095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9.3</w:t>
            </w:r>
          </w:p>
        </w:tc>
        <w:tc>
          <w:tcPr>
            <w:tcW w:w="1080" w:type="dxa"/>
            <w:vAlign w:val="center"/>
          </w:tcPr>
          <w:p w14:paraId="0776FB9B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≤0.003</w:t>
            </w:r>
          </w:p>
          <w:p w14:paraId="48D60A18" w14:textId="7A9F23D3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≤0.002</w:t>
            </w:r>
          </w:p>
        </w:tc>
        <w:tc>
          <w:tcPr>
            <w:tcW w:w="2220" w:type="dxa"/>
            <w:vAlign w:val="center"/>
          </w:tcPr>
          <w:p w14:paraId="564E0785" w14:textId="1D1A52CB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Barbeau&lt;/Author&gt;&lt;Year&gt;2003&lt;/Year&gt;&lt;RecNum&gt;422&lt;/RecNum&gt;&lt;DisplayText&gt;(Barbeau et al., 2003)&lt;/DisplayText&gt;&lt;record&gt;&lt;rec-number&gt;422&lt;/rec-number&gt;&lt;foreign-keys&gt;&lt;key app="EN" db-id="xrdverv58f5e9ce9e5fpzrwbassd9zffdfxz" timestamp="1588665829"&gt;422&lt;/key&gt;&lt;/foreign-keys&gt;&lt;ref-type name="Journal Article"&gt;17&lt;/ref-type&gt;&lt;contributors&gt;&lt;authors&gt;&lt;author&gt;Barbeau, Paule&lt;/author&gt;&lt;author&gt;Litaker, Mark S&lt;/author&gt;&lt;author&gt;Jackson, Robert W&lt;/author&gt;&lt;author&gt;Treiber, Frank A&lt;/author&gt;&lt;/authors&gt;&lt;/contributors&gt;&lt;titles&gt;&lt;title&gt;A tyrosine hydroxylase microsatellite and hemodynamic response to stress in a multi-ethnic sample of youth&lt;/title&gt;&lt;secondary-title&gt;Ethn. Dis.&lt;/secondary-title&gt;&lt;/titles&gt;&lt;periodical&gt;&lt;full-title&gt;Ethn. Dis.&lt;/full-title&gt;&lt;/periodical&gt;&lt;pages&gt;186-192&lt;/pages&gt;&lt;volume&gt;13&lt;/volume&gt;&lt;number&gt;2&lt;/number&gt;&lt;dates&gt;&lt;year&gt;2003&lt;/year&gt;&lt;/dates&gt;&lt;isbn&gt;1049-510X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arbeau et al., 2003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6C8C572B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805F3C8" w14:textId="389D71B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765FB14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E5DE350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2E664FB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BBCC0D4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33E8871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6105219A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CE706E3" w14:textId="65764696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Elevated serum noradrenaline levels</w:t>
            </w:r>
          </w:p>
        </w:tc>
        <w:tc>
          <w:tcPr>
            <w:tcW w:w="1433" w:type="dxa"/>
            <w:vAlign w:val="center"/>
          </w:tcPr>
          <w:p w14:paraId="65FFE231" w14:textId="057EC2A3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249566B1" w14:textId="6AFD8808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</w:t>
            </w:r>
            <w:r w:rsidRPr="00754F42">
              <w:rPr>
                <w:sz w:val="20"/>
              </w:rPr>
              <w:t>.01</w:t>
            </w:r>
          </w:p>
        </w:tc>
        <w:tc>
          <w:tcPr>
            <w:tcW w:w="2220" w:type="dxa"/>
            <w:vAlign w:val="center"/>
          </w:tcPr>
          <w:p w14:paraId="12915591" w14:textId="77A865A2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Wei&lt;/Author&gt;&lt;Year&gt;1997&lt;/Year&gt;&lt;RecNum&gt;418&lt;/RecNum&gt;&lt;DisplayText&gt;(Wei et al., 1997)&lt;/DisplayText&gt;&lt;record&gt;&lt;rec-number&gt;418&lt;/rec-number&gt;&lt;foreign-keys&gt;&lt;key app="EN" db-id="xrdverv58f5e9ce9e5fpzrwbassd9zffdfxz" timestamp="1588665829"&gt;418&lt;/key&gt;&lt;/foreign-keys&gt;&lt;ref-type name="Journal Article"&gt;17&lt;/ref-type&gt;&lt;contributors&gt;&lt;authors&gt;&lt;author&gt;Wei, J.&lt;/author&gt;&lt;author&gt;Ramchand, C. N.&lt;/author&gt;&lt;author&gt;Hemmings, G. P.&lt;/author&gt;&lt;/authors&gt;&lt;/contributors&gt;&lt;titles&gt;&lt;title&gt;Possible association of catecholamine turnover with the polymorphic (TCAT)n repeat in the first intron of the human tyrosine hydroxylase gene&lt;/title&gt;&lt;secondary-title&gt;Life Sci.&lt;/secondary-title&gt;&lt;/titles&gt;&lt;periodical&gt;&lt;full-title&gt;Life Sci.&lt;/full-title&gt;&lt;/periodical&gt;&lt;pages&gt;1341-1347&lt;/pages&gt;&lt;volume&gt;61&lt;/volume&gt;&lt;number&gt;14&lt;/number&gt;&lt;keywords&gt;&lt;keyword&gt;catecholamine&lt;/keyword&gt;&lt;keyword&gt;genetic polymorphism&lt;/keyword&gt;&lt;keyword&gt;tyrosine hydroxylase gene&lt;/keyword&gt;&lt;keyword&gt;tetranucleotide repeat&lt;/keyword&gt;&lt;/keywords&gt;&lt;dates&gt;&lt;year&gt;1997&lt;/year&gt;&lt;pub-dates&gt;&lt;date&gt;1997/08/29/&lt;/date&gt;&lt;/pub-dates&gt;&lt;/dates&gt;&lt;isbn&gt;0024-3205&lt;/isbn&gt;&lt;urls&gt;&lt;related-urls&gt;&lt;url&gt;http://www.sciencedirect.com/science/article/pii/S0024320597006796&lt;/url&gt;&lt;/related-urls&gt;&lt;/urls&gt;&lt;electronic-resource-num&gt;https://doi.org/10.1016/S0024-3205(97)00679-6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ei et al., 1997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48C2666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2F20300" w14:textId="28BC8204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96A1B79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6ACD032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EBBBC79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33A2B2C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9972030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5BA85D0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FAC5520" w14:textId="24A76671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ow serum noradrenaline levels</w:t>
            </w:r>
          </w:p>
        </w:tc>
        <w:tc>
          <w:tcPr>
            <w:tcW w:w="1433" w:type="dxa"/>
            <w:vAlign w:val="center"/>
          </w:tcPr>
          <w:p w14:paraId="414AA14A" w14:textId="4511BF36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71A66AD" w14:textId="54E1635E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</w:t>
            </w:r>
            <w:r w:rsidRPr="00754F42">
              <w:rPr>
                <w:sz w:val="20"/>
              </w:rPr>
              <w:t>.01</w:t>
            </w:r>
          </w:p>
        </w:tc>
        <w:tc>
          <w:tcPr>
            <w:tcW w:w="2220" w:type="dxa"/>
            <w:vAlign w:val="center"/>
          </w:tcPr>
          <w:p w14:paraId="7AE1F008" w14:textId="026F58F0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Wei&lt;/Author&gt;&lt;Year&gt;1997&lt;/Year&gt;&lt;RecNum&gt;418&lt;/RecNum&gt;&lt;DisplayText&gt;(Wei et al., 1997)&lt;/DisplayText&gt;&lt;record&gt;&lt;rec-number&gt;418&lt;/rec-number&gt;&lt;foreign-keys&gt;&lt;key app="EN" db-id="xrdverv58f5e9ce9e5fpzrwbassd9zffdfxz" timestamp="1588665829"&gt;418&lt;/key&gt;&lt;/foreign-keys&gt;&lt;ref-type name="Journal Article"&gt;17&lt;/ref-type&gt;&lt;contributors&gt;&lt;authors&gt;&lt;author&gt;Wei, J.&lt;/author&gt;&lt;author&gt;Ramchand, C. N.&lt;/author&gt;&lt;author&gt;Hemmings, G. P.&lt;/author&gt;&lt;/authors&gt;&lt;/contributors&gt;&lt;titles&gt;&lt;title&gt;Possible association of catecholamine turnover with the polymorphic (TCAT)n repeat in the first intron of the human tyrosine hydroxylase gene&lt;/title&gt;&lt;secondary-title&gt;Life Sci.&lt;/secondary-title&gt;&lt;/titles&gt;&lt;periodical&gt;&lt;full-title&gt;Life Sci.&lt;/full-title&gt;&lt;/periodical&gt;&lt;pages&gt;1341-1347&lt;/pages&gt;&lt;volume&gt;61&lt;/volume&gt;&lt;number&gt;14&lt;/number&gt;&lt;keywords&gt;&lt;keyword&gt;catecholamine&lt;/keyword&gt;&lt;keyword&gt;genetic polymorphism&lt;/keyword&gt;&lt;keyword&gt;tyrosine hydroxylase gene&lt;/keyword&gt;&lt;keyword&gt;tetranucleotide repeat&lt;/keyword&gt;&lt;/keywords&gt;&lt;dates&gt;&lt;year&gt;1997&lt;/year&gt;&lt;pub-dates&gt;&lt;date&gt;1997/08/29/&lt;/date&gt;&lt;/pub-dates&gt;&lt;/dates&gt;&lt;isbn&gt;0024-3205&lt;/isbn&gt;&lt;urls&gt;&lt;related-urls&gt;&lt;url&gt;http://www.sciencedirect.com/science/article/pii/S0024320597006796&lt;/url&gt;&lt;/related-urls&gt;&lt;/urls&gt;&lt;electronic-resource-num&gt;https://doi.org/10.1016/S0024-3205(97)00679-6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ei et al., 1997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4EABF3FD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18AB399" w14:textId="7AF7FDAD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118CDD3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F9CD7F1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F150C8B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58F2216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0F1B8DE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F2047D0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46FCF6E" w14:textId="3150A23D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Elevated </w:t>
            </w:r>
            <w:r>
              <w:rPr>
                <w:rFonts w:cstheme="minorHAnsi"/>
                <w:sz w:val="20"/>
                <w:szCs w:val="18"/>
              </w:rPr>
              <w:t>serum</w:t>
            </w:r>
            <w:r w:rsidRPr="00754F42">
              <w:rPr>
                <w:rFonts w:cstheme="minorHAnsi"/>
                <w:sz w:val="20"/>
                <w:szCs w:val="18"/>
              </w:rPr>
              <w:t xml:space="preserve"> homovanillic acid levels</w:t>
            </w:r>
          </w:p>
        </w:tc>
        <w:tc>
          <w:tcPr>
            <w:tcW w:w="1433" w:type="dxa"/>
            <w:vAlign w:val="center"/>
          </w:tcPr>
          <w:p w14:paraId="507572C5" w14:textId="7D6CBFA5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9.3</w:t>
            </w:r>
          </w:p>
        </w:tc>
        <w:tc>
          <w:tcPr>
            <w:tcW w:w="1080" w:type="dxa"/>
            <w:vAlign w:val="center"/>
          </w:tcPr>
          <w:p w14:paraId="44C0D82B" w14:textId="500113B4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</w:t>
            </w:r>
            <w:r w:rsidRPr="00754F42">
              <w:rPr>
                <w:sz w:val="20"/>
              </w:rPr>
              <w:t>.05</w:t>
            </w:r>
          </w:p>
        </w:tc>
        <w:tc>
          <w:tcPr>
            <w:tcW w:w="2220" w:type="dxa"/>
            <w:vAlign w:val="center"/>
          </w:tcPr>
          <w:p w14:paraId="3531B2FA" w14:textId="70EC73CE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Wei&lt;/Author&gt;&lt;Year&gt;1997&lt;/Year&gt;&lt;RecNum&gt;418&lt;/RecNum&gt;&lt;DisplayText&gt;(Wei et al., 1997)&lt;/DisplayText&gt;&lt;record&gt;&lt;rec-number&gt;418&lt;/rec-number&gt;&lt;foreign-keys&gt;&lt;key app="EN" db-id="xrdverv58f5e9ce9e5fpzrwbassd9zffdfxz" timestamp="1588665829"&gt;418&lt;/key&gt;&lt;/foreign-keys&gt;&lt;ref-type name="Journal Article"&gt;17&lt;/ref-type&gt;&lt;contributors&gt;&lt;authors&gt;&lt;author&gt;Wei, J.&lt;/author&gt;&lt;author&gt;Ramchand, C. N.&lt;/author&gt;&lt;author&gt;Hemmings, G. P.&lt;/author&gt;&lt;/authors&gt;&lt;/contributors&gt;&lt;titles&gt;&lt;title&gt;Possible association of catecholamine turnover with the polymorphic (TCAT)n repeat in the first intron of the human tyrosine hydroxylase gene&lt;/title&gt;&lt;secondary-title&gt;Life Sci.&lt;/secondary-title&gt;&lt;/titles&gt;&lt;periodical&gt;&lt;full-title&gt;Life Sci.&lt;/full-title&gt;&lt;/periodical&gt;&lt;pages&gt;1341-1347&lt;/pages&gt;&lt;volume&gt;61&lt;/volume&gt;&lt;number&gt;14&lt;/number&gt;&lt;keywords&gt;&lt;keyword&gt;catecholamine&lt;/keyword&gt;&lt;keyword&gt;genetic polymorphism&lt;/keyword&gt;&lt;keyword&gt;tyrosine hydroxylase gene&lt;/keyword&gt;&lt;keyword&gt;tetranucleotide repeat&lt;/keyword&gt;&lt;/keywords&gt;&lt;dates&gt;&lt;year&gt;1997&lt;/year&gt;&lt;pub-dates&gt;&lt;date&gt;1997/08/29/&lt;/date&gt;&lt;/pub-dates&gt;&lt;/dates&gt;&lt;isbn&gt;0024-3205&lt;/isbn&gt;&lt;urls&gt;&lt;related-urls&gt;&lt;url&gt;http://www.sciencedirect.com/science/article/pii/S0024320597006796&lt;/url&gt;&lt;/related-urls&gt;&lt;/urls&gt;&lt;electronic-resource-num&gt;https://doi.org/10.1016/S0024-3205(97)00679-6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ei et al., 1997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7498193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BDA6A0E" w14:textId="1DA55212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55235C0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88F24B5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36800042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796A8E9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9DAD0AF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A847B79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781D01C" w14:textId="552DA5AA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Alcohol-withdrawal delirium</w:t>
            </w:r>
          </w:p>
        </w:tc>
        <w:tc>
          <w:tcPr>
            <w:tcW w:w="1433" w:type="dxa"/>
            <w:vAlign w:val="center"/>
          </w:tcPr>
          <w:p w14:paraId="5A19A573" w14:textId="53394C9D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24ED2078" w14:textId="583D056A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3</w:t>
            </w:r>
          </w:p>
        </w:tc>
        <w:tc>
          <w:tcPr>
            <w:tcW w:w="2220" w:type="dxa"/>
            <w:vAlign w:val="center"/>
          </w:tcPr>
          <w:p w14:paraId="38036074" w14:textId="00A1B9E8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Sander&lt;/Author&gt;&lt;Year&gt;1998&lt;/Year&gt;&lt;RecNum&gt;408&lt;/RecNum&gt;&lt;DisplayText&gt;(Sander et al., 1998)&lt;/DisplayText&gt;&lt;record&gt;&lt;rec-number&gt;408&lt;/rec-number&gt;&lt;foreign-keys&gt;&lt;key app="EN" db-id="xrdverv58f5e9ce9e5fpzrwbassd9zffdfxz" timestamp="1588665828"&gt;408&lt;/key&gt;&lt;/foreign-keys&gt;&lt;ref-type name="Journal Article"&gt;17&lt;/ref-type&gt;&lt;contributors&gt;&lt;authors&gt;&lt;author&gt;Sander, T.&lt;/author&gt;&lt;author&gt;Harms, H.&lt;/author&gt;&lt;author&gt;Rommelspacher, H.&lt;/author&gt;&lt;author&gt;Hoehe, M.&lt;/author&gt;&lt;author&gt;Schmidt, L. G.&lt;/author&gt;&lt;/authors&gt;&lt;/contributors&gt;&lt;auth-address&gt;Department of Psychiatry, University Hospital Benjamin Franklin, Free University of Berlin, Germany.&lt;/auth-address&gt;&lt;titles&gt;&lt;title&gt;Possible allelic association of a tyrosine hydroxylase polymorphism with vulnerability to alcohol-withdrawal delirium&lt;/title&gt;&lt;secondary-title&gt;Psychiatr. Genet.&lt;/secondary-title&gt;&lt;alt-title&gt;Psychiatric genetics&lt;/alt-title&gt;&lt;/titles&gt;&lt;periodical&gt;&lt;full-title&gt;Psychiatr. Genet.&lt;/full-title&gt;&lt;abbr-1&gt;Psychiatric genetics&lt;/abbr-1&gt;&lt;/periodical&gt;&lt;alt-periodical&gt;&lt;full-title&gt;Psychiatr. Genet.&lt;/full-title&gt;&lt;abbr-1&gt;Psychiatric genetics&lt;/abbr-1&gt;&lt;/alt-periodical&gt;&lt;pages&gt;13-7&lt;/pages&gt;&lt;volume&gt;8&lt;/volume&gt;&lt;number&gt;1&lt;/number&gt;&lt;edition&gt;1998/06/13&lt;/edition&gt;&lt;keywords&gt;&lt;keyword&gt;Adult&lt;/keyword&gt;&lt;keyword&gt;Alcohol Withdrawal Delirium/enzymology/*genetics&lt;/keyword&gt;&lt;keyword&gt;Alcoholism/enzymology/*genetics&lt;/keyword&gt;&lt;keyword&gt;Alleles&lt;/keyword&gt;&lt;keyword&gt;Ethanol/adverse effects&lt;/keyword&gt;&lt;keyword&gt;Female&lt;/keyword&gt;&lt;keyword&gt;Genetic Predisposition to Disease&lt;/keyword&gt;&lt;keyword&gt;Hallucinations/genetics&lt;/keyword&gt;&lt;keyword&gt;Humans&lt;/keyword&gt;&lt;keyword&gt;Male&lt;/keyword&gt;&lt;keyword&gt;*Polymorphism, Genetic&lt;/keyword&gt;&lt;keyword&gt;Substance Withdrawal Syndrome/genetics/psychology&lt;/keyword&gt;&lt;keyword&gt;Tyrosine 3-Monooxygenase/*genetics&lt;/keyword&gt;&lt;/keywords&gt;&lt;dates&gt;&lt;year&gt;1998&lt;/year&gt;&lt;pub-dates&gt;&lt;date&gt;Spring&lt;/date&gt;&lt;/pub-dates&gt;&lt;/dates&gt;&lt;isbn&gt;0955-8829 (Print)&amp;#xD;0955-8829&lt;/isbn&gt;&lt;accession-num&gt;9564682&lt;/accession-num&gt;&lt;urls&gt;&lt;/urls&gt;&lt;remote-database-provider&gt;NLM&lt;/remote-database-provider&gt;&lt;language&gt;eng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Sander et al., 199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65A3BE8D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F80FD5A" w14:textId="38EA3F81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62842874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310E447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3A122E1E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68002D3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7F945E6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0FB5BF4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603597D" w14:textId="1988E318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Hypertension</w:t>
            </w:r>
          </w:p>
        </w:tc>
        <w:tc>
          <w:tcPr>
            <w:tcW w:w="1433" w:type="dxa"/>
            <w:vAlign w:val="center"/>
          </w:tcPr>
          <w:p w14:paraId="198CCC95" w14:textId="483B8035" w:rsidR="00E565EF" w:rsidRPr="009555EC" w:rsidRDefault="00E565EF" w:rsidP="00955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9</w:t>
            </w:r>
            <w:r>
              <w:rPr>
                <w:rFonts w:cstheme="minorHAnsi"/>
                <w:sz w:val="20"/>
                <w:szCs w:val="18"/>
              </w:rPr>
              <w:t>.3</w:t>
            </w:r>
            <w:r w:rsidR="009555EC">
              <w:rPr>
                <w:rFonts w:cstheme="minorHAnsi"/>
                <w:sz w:val="20"/>
                <w:szCs w:val="18"/>
              </w:rPr>
              <w:t xml:space="preserve">, </w:t>
            </w:r>
            <w:r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49911E22" w14:textId="06DB4BBC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005</w:t>
            </w:r>
          </w:p>
        </w:tc>
        <w:tc>
          <w:tcPr>
            <w:tcW w:w="2220" w:type="dxa"/>
            <w:vAlign w:val="center"/>
          </w:tcPr>
          <w:p w14:paraId="5F3DEC6B" w14:textId="2D5D64B2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Sharma&lt;/Author&gt;&lt;Year&gt;1998&lt;/Year&gt;&lt;RecNum&gt;331&lt;/RecNum&gt;&lt;DisplayText&gt;(Sharma et al., 1998)&lt;/DisplayText&gt;&lt;record&gt;&lt;rec-number&gt;331&lt;/rec-number&gt;&lt;foreign-keys&gt;&lt;key app="EN" db-id="xrdverv58f5e9ce9e5fpzrwbassd9zffdfxz" timestamp="1588665753"&gt;331&lt;/key&gt;&lt;/foreign-keys&gt;&lt;ref-type name="Journal Article"&gt;17&lt;/ref-type&gt;&lt;contributors&gt;&lt;authors&gt;&lt;author&gt;Sharma, P.&lt;/author&gt;&lt;author&gt;Hingorani, A.&lt;/author&gt;&lt;author&gt;Jia, H.&lt;/author&gt;&lt;author&gt;Ashby, M.&lt;/author&gt;&lt;author&gt;Hopper, R.&lt;/author&gt;&lt;author&gt;Clayton, D.&lt;/author&gt;&lt;author&gt;Brown, M. J.&lt;/author&gt;&lt;/authors&gt;&lt;/contributors&gt;&lt;titles&gt;&lt;title&gt;Positive association of tyrosine hydroxylase microsatellite marker to essential hypertension&lt;/title&gt;&lt;secondary-title&gt;Hypertension&lt;/secondary-title&gt;&lt;/titles&gt;&lt;periodical&gt;&lt;full-title&gt;Hypertension&lt;/full-title&gt;&lt;/periodical&gt;&lt;pages&gt;676-682&lt;/pages&gt;&lt;volume&gt;32&lt;/volume&gt;&lt;number&gt;4&lt;/number&gt;&lt;dates&gt;&lt;year&gt;1998&lt;/year&gt;&lt;/dates&gt;&lt;work-type&gt;Article&lt;/work-type&gt;&lt;urls&gt;&lt;related-urls&gt;&lt;url&gt;https://www.scopus.com/inward/record.uri?eid=2-s2.0-0031723753&amp;amp;doi=10.1161%2f01.HYP.32.4.676&amp;amp;partnerID=40&amp;amp;md5=1cf43107a70f2f8ede7cd362730d27f8&lt;/url&gt;&lt;/related-urls&gt;&lt;/urls&gt;&lt;electronic-resource-num&gt;10.1161/01.HYP.32.4.676&lt;/electronic-resource-num&gt;&lt;remote-database-name&gt;Scopus&lt;/remote-database-nam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Sharma et al., 199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2AFEB51E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AD49455" w14:textId="7B0316C8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84B4C2F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BB66F9B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0E4608D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458F9DC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4763155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54F5D7F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0C2C63F" w14:textId="578BDC3F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Angry hostility</w:t>
            </w:r>
          </w:p>
        </w:tc>
        <w:tc>
          <w:tcPr>
            <w:tcW w:w="1433" w:type="dxa"/>
            <w:vAlign w:val="center"/>
          </w:tcPr>
          <w:p w14:paraId="2B3C5B6B" w14:textId="2B8D456A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458BED5D" w14:textId="65ACB5E4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8</w:t>
            </w:r>
          </w:p>
        </w:tc>
        <w:tc>
          <w:tcPr>
            <w:tcW w:w="2220" w:type="dxa"/>
            <w:vAlign w:val="center"/>
          </w:tcPr>
          <w:p w14:paraId="241DEC4B" w14:textId="47862239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Persson et al., 2000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0575364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4FEB1FF9" w14:textId="6C855DCC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A367086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58768B8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6C942D9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21636CE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9414A9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08D83158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8E9BB4F" w14:textId="3707B6E0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Vulnerability</w:t>
            </w:r>
          </w:p>
        </w:tc>
        <w:tc>
          <w:tcPr>
            <w:tcW w:w="1433" w:type="dxa"/>
            <w:vAlign w:val="center"/>
          </w:tcPr>
          <w:p w14:paraId="69C3A455" w14:textId="3DFF70DD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11843A88" w14:textId="0B999EB0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1</w:t>
            </w:r>
          </w:p>
        </w:tc>
        <w:tc>
          <w:tcPr>
            <w:tcW w:w="2220" w:type="dxa"/>
            <w:vAlign w:val="center"/>
          </w:tcPr>
          <w:p w14:paraId="18C62B3B" w14:textId="428A6A13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Persson et al., 2000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2F2CC479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3945F396" w14:textId="336D90C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B9E9EA1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1F3857DD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F8F76CD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DCD752E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E155654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39DAE94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33F4A59" w14:textId="0E570AAE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Deliberation </w:t>
            </w:r>
          </w:p>
        </w:tc>
        <w:tc>
          <w:tcPr>
            <w:tcW w:w="1433" w:type="dxa"/>
            <w:vAlign w:val="center"/>
          </w:tcPr>
          <w:p w14:paraId="2E13DF12" w14:textId="3C417054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-10</w:t>
            </w:r>
          </w:p>
        </w:tc>
        <w:tc>
          <w:tcPr>
            <w:tcW w:w="1080" w:type="dxa"/>
            <w:vAlign w:val="center"/>
          </w:tcPr>
          <w:p w14:paraId="4B618BDC" w14:textId="357F2C6B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0.035</w:t>
            </w:r>
          </w:p>
        </w:tc>
        <w:tc>
          <w:tcPr>
            <w:tcW w:w="2220" w:type="dxa"/>
            <w:vAlign w:val="center"/>
          </w:tcPr>
          <w:p w14:paraId="783F4AFD" w14:textId="079CC6F5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Persson et al., 2000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1044BFDF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DF5BB2E" w14:textId="454D58A6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71A97D2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23F3166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D56F54A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C0CEC8C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6DBC0CE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078061C0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332BE17" w14:textId="34EF662C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Dutifulness</w:t>
            </w:r>
          </w:p>
        </w:tc>
        <w:tc>
          <w:tcPr>
            <w:tcW w:w="1433" w:type="dxa"/>
            <w:vAlign w:val="center"/>
          </w:tcPr>
          <w:p w14:paraId="2CB3732A" w14:textId="5F2F883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-10</w:t>
            </w:r>
          </w:p>
        </w:tc>
        <w:tc>
          <w:tcPr>
            <w:tcW w:w="1080" w:type="dxa"/>
            <w:vAlign w:val="center"/>
          </w:tcPr>
          <w:p w14:paraId="7B55E0EE" w14:textId="3D8984D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0.014</w:t>
            </w:r>
          </w:p>
        </w:tc>
        <w:tc>
          <w:tcPr>
            <w:tcW w:w="2220" w:type="dxa"/>
            <w:vAlign w:val="center"/>
          </w:tcPr>
          <w:p w14:paraId="28A30006" w14:textId="4635D5C4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QZXJzc29uPC9BdXRob3I+PFllYXI+MjAwMDwvWWVhcj48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Persson et al., 2000)</w:t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1B889A5E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3AA48527" w14:textId="5FE9E52D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54950C99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51124D7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DBF5573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03DF4AC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03E02070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84913C5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688576A" w14:textId="04C7C84A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Extraversion</w:t>
            </w:r>
          </w:p>
        </w:tc>
        <w:tc>
          <w:tcPr>
            <w:tcW w:w="1433" w:type="dxa"/>
            <w:vAlign w:val="center"/>
          </w:tcPr>
          <w:p w14:paraId="278E5819" w14:textId="7F5B84F0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1AD681B7" w14:textId="7507E505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5</w:t>
            </w:r>
          </w:p>
        </w:tc>
        <w:tc>
          <w:tcPr>
            <w:tcW w:w="2220" w:type="dxa"/>
            <w:vAlign w:val="center"/>
          </w:tcPr>
          <w:p w14:paraId="323AF9A9" w14:textId="34C6E50E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Tochigi&lt;/Author&gt;&lt;Year&gt;2006&lt;/Year&gt;&lt;RecNum&gt;407&lt;/RecNum&gt;&lt;DisplayText&gt;(Tochigi et al., 2006)&lt;/DisplayText&gt;&lt;record&gt;&lt;rec-number&gt;407&lt;/rec-number&gt;&lt;foreign-keys&gt;&lt;key app="EN" db-id="xrdverv58f5e9ce9e5fpzrwbassd9zffdfxz" timestamp="1588665828"&gt;407&lt;/key&gt;&lt;/foreign-keys&gt;&lt;ref-type name="Journal Article"&gt;17&lt;/ref-type&gt;&lt;contributors&gt;&lt;authors&gt;&lt;author&gt;Tochigi, Mamoru&lt;/author&gt;&lt;author&gt;Otowa, Takeshi&lt;/author&gt;&lt;author&gt;Hibino, Hiroyuki&lt;/author&gt;&lt;author&gt;Kato, Chieko&lt;/author&gt;&lt;author&gt;Otani, Toshiyuki&lt;/author&gt;&lt;author&gt;Umekage, Tadashi&lt;/author&gt;&lt;author&gt;Utsumi, Takeshi&lt;/author&gt;&lt;author&gt;Kato, Nobumasa&lt;/author&gt;&lt;author&gt;Sasaki, Tsukasa&lt;/author&gt;&lt;/authors&gt;&lt;/contributors&gt;&lt;titles&gt;&lt;title&gt;Combined analysis of association between personality traits and three functional polymorphisms in the tyrosine hydroxylase, monoamine oxidase A, and catechol-O-methyltransferase genes&lt;/title&gt;&lt;secondary-title&gt;J. Neurosci. Res.&lt;/secondary-title&gt;&lt;/titles&gt;&lt;periodical&gt;&lt;full-title&gt;J. Neurosci. Res.&lt;/full-title&gt;&lt;/periodical&gt;&lt;pages&gt;180-185&lt;/pages&gt;&lt;volume&gt;54&lt;/volume&gt;&lt;number&gt;3&lt;/number&gt;&lt;keywords&gt;&lt;keyword&gt;Tyrosine hydroxylase (TH)&lt;/keyword&gt;&lt;keyword&gt;Monoamine oxidase A (MAOA)&lt;/keyword&gt;&lt;keyword&gt;Catechol--methyltransferase (COMT)&lt;/keyword&gt;&lt;keyword&gt;NEO Personality Inventory-Revised (NEO PI-R)&lt;/keyword&gt;&lt;keyword&gt;Personality trait&lt;/keyword&gt;&lt;keyword&gt;Association study&lt;/keyword&gt;&lt;/keywords&gt;&lt;dates&gt;&lt;year&gt;2006&lt;/year&gt;&lt;pub-dates&gt;&lt;date&gt;2006/03/01/&lt;/date&gt;&lt;/pub-dates&gt;&lt;/dates&gt;&lt;isbn&gt;0168-0102&lt;/isbn&gt;&lt;urls&gt;&lt;related-urls&gt;&lt;url&gt;http://www.sciencedirect.com/science/article/pii/S0168010205002981&lt;/url&gt;&lt;/related-urls&gt;&lt;/urls&gt;&lt;electronic-resource-num&gt;https://doi.org/10.1016/j.neures.2005.11.003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Tochigi et al., 200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0DDEC736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5F7EC97" w14:textId="4097208C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33C5765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CF1A5EA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D76F53F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7AB59D0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43A157EE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FB7175C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E07EC5A" w14:textId="46E006F8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Basal pulse interval</w:t>
            </w:r>
          </w:p>
        </w:tc>
        <w:tc>
          <w:tcPr>
            <w:tcW w:w="1433" w:type="dxa"/>
            <w:vAlign w:val="center"/>
          </w:tcPr>
          <w:p w14:paraId="1B783F46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6</w:t>
            </w:r>
          </w:p>
          <w:p w14:paraId="6F201879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9.3</w:t>
            </w:r>
          </w:p>
          <w:p w14:paraId="210320EC" w14:textId="3D57D511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-9.3</w:t>
            </w:r>
          </w:p>
        </w:tc>
        <w:tc>
          <w:tcPr>
            <w:tcW w:w="1080" w:type="dxa"/>
            <w:vAlign w:val="center"/>
          </w:tcPr>
          <w:p w14:paraId="6D95B16F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07</w:t>
            </w:r>
          </w:p>
          <w:p w14:paraId="22C4DB5F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349</w:t>
            </w:r>
          </w:p>
          <w:p w14:paraId="1012CA9D" w14:textId="7520A2A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472</w:t>
            </w:r>
          </w:p>
        </w:tc>
        <w:tc>
          <w:tcPr>
            <w:tcW w:w="2220" w:type="dxa"/>
            <w:vAlign w:val="center"/>
          </w:tcPr>
          <w:p w14:paraId="3BF3AA73" w14:textId="6E589FFC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4&lt;/Year&gt;&lt;RecNum&gt;416&lt;/RecNum&gt;&lt;DisplayText&gt;(Zhang et al., 2004)&lt;/DisplayText&gt;&lt;record&gt;&lt;rec-number&gt;416&lt;/rec-number&gt;&lt;foreign-keys&gt;&lt;key app="EN" db-id="xrdverv58f5e9ce9e5fpzrwbassd9zffdfxz" timestamp="1588665828"&gt;416&lt;/key&gt;&lt;/foreign-keys&gt;&lt;ref-type name="Journal Article"&gt;17&lt;/ref-type&gt;&lt;contributors&gt;&lt;authors&gt;&lt;author&gt;Zhang, Lian&lt;/author&gt;&lt;author&gt;Rao, Fangwen&lt;/author&gt;&lt;author&gt;Wessel, Jennifer&lt;/author&gt;&lt;author&gt;Kennedy, Brian P.&lt;/author&gt;&lt;author&gt;Rana, Brinda K.&lt;/author&gt;&lt;author&gt;Taupenot, Laurent&lt;/author&gt;&lt;author&gt;Lillie, Elizabeth O.&lt;/author&gt;&lt;author&gt;Cockburn, Myles&lt;/author&gt;&lt;author&gt;Schork, Nicholas J.&lt;/author&gt;&lt;author&gt;Ziegler, Michael G.&lt;/author&gt;&lt;author&gt;O’Connor, Daniel T.&lt;/author&gt;&lt;/authors&gt;&lt;/contributors&gt;&lt;titles&gt;&lt;title&gt;Functional allelic heterogeneity and pleiotropy of a repeat polymorphism in tyrosine hydroxylase: prediction of catecholamines and response to stress in twins&lt;/title&gt;&lt;secondary-title&gt;Physiol. Genomics&lt;/secondary-title&gt;&lt;/titles&gt;&lt;periodical&gt;&lt;full-title&gt;Physiol. Genomics&lt;/full-title&gt;&lt;/periodical&gt;&lt;pages&gt;277-291&lt;/pages&gt;&lt;volume&gt;19&lt;/volume&gt;&lt;number&gt;3&lt;/number&gt;&lt;dates&gt;&lt;year&gt;2004&lt;/year&gt;&lt;pub-dates&gt;&lt;date&gt;2004/11/17&lt;/date&gt;&lt;/pub-dates&gt;&lt;/dates&gt;&lt;publisher&gt;American Physiological Society&lt;/publisher&gt;&lt;isbn&gt;1094-8341&lt;/isbn&gt;&lt;urls&gt;&lt;related-urls&gt;&lt;url&gt;https://doi.org/10.1152/physiolgenomics.00151.2004&lt;/url&gt;&lt;/related-urls&gt;&lt;/urls&gt;&lt;electronic-resource-num&gt;10.1152/physiolgenomics.00151.2004&lt;/electronic-resource-num&gt;&lt;access-date&gt;2019/04/20&lt;/access-dat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01A71CB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1A6AF19" w14:textId="09172B13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129807F5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D760C7B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4C9B9A7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9E415F5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E2B2D20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96EE54A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E5F185B" w14:textId="2B773ECD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Basal heart rate</w:t>
            </w:r>
          </w:p>
        </w:tc>
        <w:tc>
          <w:tcPr>
            <w:tcW w:w="1433" w:type="dxa"/>
            <w:vAlign w:val="center"/>
          </w:tcPr>
          <w:p w14:paraId="18B11B55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6</w:t>
            </w:r>
          </w:p>
          <w:p w14:paraId="6136380B" w14:textId="5D723982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t>6-9.3</w:t>
            </w:r>
          </w:p>
        </w:tc>
        <w:tc>
          <w:tcPr>
            <w:tcW w:w="1080" w:type="dxa"/>
            <w:vAlign w:val="center"/>
          </w:tcPr>
          <w:p w14:paraId="021521D2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t>0.0003</w:t>
            </w:r>
          </w:p>
          <w:p w14:paraId="7810E7CB" w14:textId="7FBF36D9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t>0.0305</w:t>
            </w:r>
          </w:p>
        </w:tc>
        <w:tc>
          <w:tcPr>
            <w:tcW w:w="2220" w:type="dxa"/>
            <w:vAlign w:val="center"/>
          </w:tcPr>
          <w:p w14:paraId="3B9942DE" w14:textId="59619699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4&lt;/Year&gt;&lt;RecNum&gt;416&lt;/RecNum&gt;&lt;DisplayText&gt;(Zhang et al., 2004)&lt;/DisplayText&gt;&lt;record&gt;&lt;rec-number&gt;416&lt;/rec-number&gt;&lt;foreign-keys&gt;&lt;key app="EN" db-id="xrdverv58f5e9ce9e5fpzrwbassd9zffdfxz" timestamp="1588665828"&gt;416&lt;/key&gt;&lt;/foreign-keys&gt;&lt;ref-type name="Journal Article"&gt;17&lt;/ref-type&gt;&lt;contributors&gt;&lt;authors&gt;&lt;author&gt;Zhang, Lian&lt;/author&gt;&lt;author&gt;Rao, Fangwen&lt;/author&gt;&lt;author&gt;Wessel, Jennifer&lt;/author&gt;&lt;author&gt;Kennedy, Brian P.&lt;/author&gt;&lt;author&gt;Rana, Brinda K.&lt;/author&gt;&lt;author&gt;Taupenot, Laurent&lt;/author&gt;&lt;author&gt;Lillie, Elizabeth O.&lt;/author&gt;&lt;author&gt;Cockburn, Myles&lt;/author&gt;&lt;author&gt;Schork, Nicholas J.&lt;/author&gt;&lt;author&gt;Ziegler, Michael G.&lt;/author&gt;&lt;author&gt;O’Connor, Daniel T.&lt;/author&gt;&lt;/authors&gt;&lt;/contributors&gt;&lt;titles&gt;&lt;title&gt;Functional allelic heterogeneity and pleiotropy of a repeat polymorphism in tyrosine hydroxylase: prediction of catecholamines and response to stress in twins&lt;/title&gt;&lt;secondary-title&gt;Physiol. Genomics&lt;/secondary-title&gt;&lt;/titles&gt;&lt;periodical&gt;&lt;full-title&gt;Physiol. Genomics&lt;/full-title&gt;&lt;/periodical&gt;&lt;pages&gt;277-291&lt;/pages&gt;&lt;volume&gt;19&lt;/volume&gt;&lt;number&gt;3&lt;/number&gt;&lt;dates&gt;&lt;year&gt;2004&lt;/year&gt;&lt;pub-dates&gt;&lt;date&gt;2004/11/17&lt;/date&gt;&lt;/pub-dates&gt;&lt;/dates&gt;&lt;publisher&gt;American Physiological Society&lt;/publisher&gt;&lt;isbn&gt;1094-8341&lt;/isbn&gt;&lt;urls&gt;&lt;related-urls&gt;&lt;url&gt;https://doi.org/10.1152/physiolgenomics.00151.2004&lt;/url&gt;&lt;/related-urls&gt;&lt;/urls&gt;&lt;electronic-resource-num&gt;10.1152/physiolgenomics.00151.2004&lt;/electronic-resource-num&gt;&lt;access-date&gt;2019/04/20&lt;/access-dat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1E8B43F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428F731D" w14:textId="06040B2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143FE91E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2DEE59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C1B76F9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4B01E79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38DF714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84C7C21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942CADD" w14:textId="65CE65B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Post-stress heart rate</w:t>
            </w:r>
          </w:p>
        </w:tc>
        <w:tc>
          <w:tcPr>
            <w:tcW w:w="1433" w:type="dxa"/>
            <w:vAlign w:val="center"/>
          </w:tcPr>
          <w:p w14:paraId="3A210269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6</w:t>
            </w:r>
          </w:p>
          <w:p w14:paraId="226D6810" w14:textId="1F664353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-9.3</w:t>
            </w:r>
          </w:p>
        </w:tc>
        <w:tc>
          <w:tcPr>
            <w:tcW w:w="1080" w:type="dxa"/>
            <w:vAlign w:val="center"/>
          </w:tcPr>
          <w:p w14:paraId="31317E13" w14:textId="77777777" w:rsidR="00E565EF" w:rsidRPr="00754F42" w:rsidRDefault="00E565EF" w:rsidP="00E56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001</w:t>
            </w:r>
          </w:p>
          <w:p w14:paraId="5A3DF73E" w14:textId="52BE7E36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11</w:t>
            </w:r>
          </w:p>
        </w:tc>
        <w:tc>
          <w:tcPr>
            <w:tcW w:w="2220" w:type="dxa"/>
            <w:vAlign w:val="center"/>
          </w:tcPr>
          <w:p w14:paraId="1642DFAA" w14:textId="5D8028B8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4&lt;/Year&gt;&lt;RecNum&gt;416&lt;/RecNum&gt;&lt;DisplayText&gt;(Zhang et al., 2004)&lt;/DisplayText&gt;&lt;record&gt;&lt;rec-number&gt;416&lt;/rec-number&gt;&lt;foreign-keys&gt;&lt;key app="EN" db-id="xrdverv58f5e9ce9e5fpzrwbassd9zffdfxz" timestamp="1588665828"&gt;416&lt;/key&gt;&lt;/foreign-keys&gt;&lt;ref-type name="Journal Article"&gt;17&lt;/ref-type&gt;&lt;contributors&gt;&lt;authors&gt;&lt;author&gt;Zhang, Lian&lt;/author&gt;&lt;author&gt;Rao, Fangwen&lt;/author&gt;&lt;author&gt;Wessel, Jennifer&lt;/author&gt;&lt;author&gt;Kennedy, Brian P.&lt;/author&gt;&lt;author&gt;Rana, Brinda K.&lt;/author&gt;&lt;author&gt;Taupenot, Laurent&lt;/author&gt;&lt;author&gt;Lillie, Elizabeth O.&lt;/author&gt;&lt;author&gt;Cockburn, Myles&lt;/author&gt;&lt;author&gt;Schork, Nicholas J.&lt;/author&gt;&lt;author&gt;Ziegler, Michael G.&lt;/author&gt;&lt;author&gt;O’Connor, Daniel T.&lt;/author&gt;&lt;/authors&gt;&lt;/contributors&gt;&lt;titles&gt;&lt;title&gt;Functional allelic heterogeneity and pleiotropy of a repeat polymorphism in tyrosine hydroxylase: prediction of catecholamines and response to stress in twins&lt;/title&gt;&lt;secondary-title&gt;Physiol. Genomics&lt;/secondary-title&gt;&lt;/titles&gt;&lt;periodical&gt;&lt;full-title&gt;Physiol. Genomics&lt;/full-title&gt;&lt;/periodical&gt;&lt;pages&gt;277-291&lt;/pages&gt;&lt;volume&gt;19&lt;/volume&gt;&lt;number&gt;3&lt;/number&gt;&lt;dates&gt;&lt;year&gt;2004&lt;/year&gt;&lt;pub-dates&gt;&lt;date&gt;2004/11/17&lt;/date&gt;&lt;/pub-dates&gt;&lt;/dates&gt;&lt;publisher&gt;American Physiological Society&lt;/publisher&gt;&lt;isbn&gt;1094-8341&lt;/isbn&gt;&lt;urls&gt;&lt;related-urls&gt;&lt;url&gt;https://doi.org/10.1152/physiolgenomics.00151.2004&lt;/url&gt;&lt;/related-urls&gt;&lt;/urls&gt;&lt;electronic-resource-num&gt;10.1152/physiolgenomics.00151.2004&lt;/electronic-resource-num&gt;&lt;access-date&gt;2019/04/20&lt;/access-dat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6721C4F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B5EC62E" w14:textId="17C89ACB" w:rsidR="00E565EF" w:rsidRPr="00061ADD" w:rsidRDefault="00E565EF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DE57E18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8233F13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B37AC5E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1DC84B7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3DC2FFB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1297F4F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005CC58" w14:textId="1F96E644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Basal plasma epinephrine</w:t>
            </w:r>
          </w:p>
        </w:tc>
        <w:tc>
          <w:tcPr>
            <w:tcW w:w="1433" w:type="dxa"/>
            <w:vAlign w:val="center"/>
          </w:tcPr>
          <w:p w14:paraId="397D3338" w14:textId="7B0C7D7D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9.3</w:t>
            </w:r>
          </w:p>
        </w:tc>
        <w:tc>
          <w:tcPr>
            <w:tcW w:w="1080" w:type="dxa"/>
            <w:vAlign w:val="center"/>
          </w:tcPr>
          <w:p w14:paraId="1322D0BA" w14:textId="29372CDB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133</w:t>
            </w:r>
          </w:p>
        </w:tc>
        <w:tc>
          <w:tcPr>
            <w:tcW w:w="2220" w:type="dxa"/>
            <w:vAlign w:val="center"/>
          </w:tcPr>
          <w:p w14:paraId="39AE19D5" w14:textId="5B0C4C91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4&lt;/Year&gt;&lt;RecNum&gt;416&lt;/RecNum&gt;&lt;DisplayText&gt;(Zhang et al., 2004)&lt;/DisplayText&gt;&lt;record&gt;&lt;rec-number&gt;416&lt;/rec-number&gt;&lt;foreign-keys&gt;&lt;key app="EN" db-id="xrdverv58f5e9ce9e5fpzrwbassd9zffdfxz" timestamp="1588665828"&gt;416&lt;/key&gt;&lt;/foreign-keys&gt;&lt;ref-type name="Journal Article"&gt;17&lt;/ref-type&gt;&lt;contributors&gt;&lt;authors&gt;&lt;author&gt;Zhang, Lian&lt;/author&gt;&lt;author&gt;Rao, Fangwen&lt;/author&gt;&lt;author&gt;Wessel, Jennifer&lt;/author&gt;&lt;author&gt;Kennedy, Brian P.&lt;/author&gt;&lt;author&gt;Rana, Brinda K.&lt;/author&gt;&lt;author&gt;Taupenot, Laurent&lt;/author&gt;&lt;author&gt;Lillie, Elizabeth O.&lt;/author&gt;&lt;author&gt;Cockburn, Myles&lt;/author&gt;&lt;author&gt;Schork, Nicholas J.&lt;/author&gt;&lt;author&gt;Ziegler, Michael G.&lt;/author&gt;&lt;author&gt;O’Connor, Daniel T.&lt;/author&gt;&lt;/authors&gt;&lt;/contributors&gt;&lt;titles&gt;&lt;title&gt;Functional allelic heterogeneity and pleiotropy of a repeat polymorphism in tyrosine hydroxylase: prediction of catecholamines and response to stress in twins&lt;/title&gt;&lt;secondary-title&gt;Physiol. Genomics&lt;/secondary-title&gt;&lt;/titles&gt;&lt;periodical&gt;&lt;full-title&gt;Physiol. Genomics&lt;/full-title&gt;&lt;/periodical&gt;&lt;pages&gt;277-291&lt;/pages&gt;&lt;volume&gt;19&lt;/volume&gt;&lt;number&gt;3&lt;/number&gt;&lt;dates&gt;&lt;year&gt;2004&lt;/year&gt;&lt;pub-dates&gt;&lt;date&gt;2004/11/17&lt;/date&gt;&lt;/pub-dates&gt;&lt;/dates&gt;&lt;publisher&gt;American Physiological Society&lt;/publisher&gt;&lt;isbn&gt;1094-8341&lt;/isbn&gt;&lt;urls&gt;&lt;related-urls&gt;&lt;url&gt;https://doi.org/10.1152/physiolgenomics.00151.2004&lt;/url&gt;&lt;/related-urls&gt;&lt;/urls&gt;&lt;electronic-resource-num&gt;10.1152/physiolgenomics.00151.2004&lt;/electronic-resource-num&gt;&lt;access-date&gt;2019/04/20&lt;/access-dat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565EF" w:rsidRPr="009F5D4D" w14:paraId="5706EB69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A9E8935" w14:textId="24217312" w:rsidR="00E565EF" w:rsidRPr="00061ADD" w:rsidRDefault="00E565EF" w:rsidP="00E565EF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F028EAC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0281CD8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DE78BCB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6EAD85E" w14:textId="77777777" w:rsidR="00E565EF" w:rsidRPr="009F5D4D" w:rsidRDefault="00E565EF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3A7B5E06" w14:textId="77777777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9D2D7C9" w14:textId="77777777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8ACF810" w14:textId="1B537ADD" w:rsidR="00E565EF" w:rsidRPr="009F5D4D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enal norepinephrine excretion</w:t>
            </w:r>
          </w:p>
        </w:tc>
        <w:tc>
          <w:tcPr>
            <w:tcW w:w="1433" w:type="dxa"/>
            <w:vAlign w:val="center"/>
          </w:tcPr>
          <w:p w14:paraId="3EB54093" w14:textId="6C9D38AA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9.3</w:t>
            </w:r>
          </w:p>
        </w:tc>
        <w:tc>
          <w:tcPr>
            <w:tcW w:w="1080" w:type="dxa"/>
            <w:vAlign w:val="center"/>
          </w:tcPr>
          <w:p w14:paraId="4A7B1B2C" w14:textId="6693BD6E" w:rsidR="00E565EF" w:rsidRPr="009F5D4D" w:rsidRDefault="00E565EF" w:rsidP="00E565E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309</w:t>
            </w:r>
          </w:p>
        </w:tc>
        <w:tc>
          <w:tcPr>
            <w:tcW w:w="2220" w:type="dxa"/>
            <w:vAlign w:val="center"/>
          </w:tcPr>
          <w:p w14:paraId="6FCE43AB" w14:textId="5A0A4B7B" w:rsidR="00E565EF" w:rsidRDefault="00E565EF" w:rsidP="00E565E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4&lt;/Year&gt;&lt;RecNum&gt;416&lt;/RecNum&gt;&lt;DisplayText&gt;(Zhang et al., 2004)&lt;/DisplayText&gt;&lt;record&gt;&lt;rec-number&gt;416&lt;/rec-number&gt;&lt;foreign-keys&gt;&lt;key app="EN" db-id="xrdverv58f5e9ce9e5fpzrwbassd9zffdfxz" timestamp="1588665828"&gt;416&lt;/key&gt;&lt;/foreign-keys&gt;&lt;ref-type name="Journal Article"&gt;17&lt;/ref-type&gt;&lt;contributors&gt;&lt;authors&gt;&lt;author&gt;Zhang, Lian&lt;/author&gt;&lt;author&gt;Rao, Fangwen&lt;/author&gt;&lt;author&gt;Wessel, Jennifer&lt;/author&gt;&lt;author&gt;Kennedy, Brian P.&lt;/author&gt;&lt;author&gt;Rana, Brinda K.&lt;/author&gt;&lt;author&gt;Taupenot, Laurent&lt;/author&gt;&lt;author&gt;Lillie, Elizabeth O.&lt;/author&gt;&lt;author&gt;Cockburn, Myles&lt;/author&gt;&lt;author&gt;Schork, Nicholas J.&lt;/author&gt;&lt;author&gt;Ziegler, Michael G.&lt;/author&gt;&lt;author&gt;O’Connor, Daniel T.&lt;/author&gt;&lt;/authors&gt;&lt;/contributors&gt;&lt;titles&gt;&lt;title&gt;Functional allelic heterogeneity and pleiotropy of a repeat polymorphism in tyrosine hydroxylase: prediction of catecholamines and response to stress in twins&lt;/title&gt;&lt;secondary-title&gt;Physiol. Genomics&lt;/secondary-title&gt;&lt;/titles&gt;&lt;periodical&gt;&lt;full-title&gt;Physiol. Genomics&lt;/full-title&gt;&lt;/periodical&gt;&lt;pages&gt;277-291&lt;/pages&gt;&lt;volume&gt;19&lt;/volume&gt;&lt;number&gt;3&lt;/number&gt;&lt;dates&gt;&lt;year&gt;2004&lt;/year&gt;&lt;pub-dates&gt;&lt;date&gt;2004/11/17&lt;/date&gt;&lt;/pub-dates&gt;&lt;/dates&gt;&lt;publisher&gt;American Physiological Society&lt;/publisher&gt;&lt;isbn&gt;1094-8341&lt;/isbn&gt;&lt;urls&gt;&lt;related-urls&gt;&lt;url&gt;https://doi.org/10.1152/physiolgenomics.00151.2004&lt;/url&gt;&lt;/related-urls&gt;&lt;/urls&gt;&lt;electronic-resource-num&gt;10.1152/physiolgenomics.00151.2004&lt;/electronic-resource-num&gt;&lt;access-date&gt;2019/04/20&lt;/access-dat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5855E5F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288D12D0" w14:textId="75A72168" w:rsidR="005C4EEA" w:rsidRPr="00061ADD" w:rsidRDefault="005C4EEA" w:rsidP="005C4EEA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vWA</w:t>
            </w:r>
          </w:p>
        </w:tc>
        <w:tc>
          <w:tcPr>
            <w:tcW w:w="1399" w:type="dxa"/>
            <w:vMerge w:val="restart"/>
            <w:vAlign w:val="center"/>
          </w:tcPr>
          <w:p w14:paraId="47176FEE" w14:textId="4A51534D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2p13.31</w:t>
            </w:r>
          </w:p>
        </w:tc>
        <w:tc>
          <w:tcPr>
            <w:tcW w:w="1119" w:type="dxa"/>
            <w:vMerge w:val="restart"/>
            <w:vAlign w:val="center"/>
          </w:tcPr>
          <w:p w14:paraId="692DEA68" w14:textId="2CF5892A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0</w:t>
            </w:r>
          </w:p>
        </w:tc>
        <w:tc>
          <w:tcPr>
            <w:tcW w:w="2224" w:type="dxa"/>
            <w:vMerge w:val="restart"/>
            <w:vAlign w:val="center"/>
          </w:tcPr>
          <w:p w14:paraId="218675AB" w14:textId="629BE214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von Willebrand factor</w:t>
            </w:r>
          </w:p>
        </w:tc>
        <w:tc>
          <w:tcPr>
            <w:tcW w:w="1831" w:type="dxa"/>
            <w:vMerge w:val="restart"/>
            <w:vAlign w:val="center"/>
          </w:tcPr>
          <w:p w14:paraId="3E5CEB73" w14:textId="113D0098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6C4C8D33" w14:textId="77777777" w:rsidR="005C4EEA" w:rsidRPr="00754F42" w:rsidRDefault="005C4EEA" w:rsidP="00F25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5219269</w:t>
            </w:r>
          </w:p>
          <w:p w14:paraId="4FD1D064" w14:textId="77777777" w:rsidR="005C4EEA" w:rsidRPr="00754F42" w:rsidRDefault="005C4EEA" w:rsidP="00F25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4980505</w:t>
            </w:r>
          </w:p>
          <w:p w14:paraId="3F3477B3" w14:textId="77777777" w:rsidR="005C4EEA" w:rsidRPr="00754F42" w:rsidRDefault="005C4EEA" w:rsidP="00F25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216871</w:t>
            </w:r>
          </w:p>
          <w:p w14:paraId="0DC17BD0" w14:textId="5AE0F308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45242933</w:t>
            </w:r>
          </w:p>
        </w:tc>
        <w:tc>
          <w:tcPr>
            <w:tcW w:w="4159" w:type="dxa"/>
            <w:vMerge w:val="restart"/>
            <w:vAlign w:val="center"/>
          </w:tcPr>
          <w:p w14:paraId="52B796A7" w14:textId="1B3522F1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von Willebrand disease, types 1, 2A, 2B, 2M, 2N and 3</w:t>
            </w:r>
          </w:p>
        </w:tc>
        <w:tc>
          <w:tcPr>
            <w:tcW w:w="3317" w:type="dxa"/>
            <w:vAlign w:val="center"/>
          </w:tcPr>
          <w:p w14:paraId="681B786E" w14:textId="579CF29F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tracerebral haemorrhage</w:t>
            </w:r>
          </w:p>
        </w:tc>
        <w:tc>
          <w:tcPr>
            <w:tcW w:w="1433" w:type="dxa"/>
            <w:vAlign w:val="center"/>
          </w:tcPr>
          <w:p w14:paraId="3B14AA7C" w14:textId="45FE851A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54F42">
              <w:rPr>
                <w:rFonts w:cstheme="minorHAnsi"/>
                <w:sz w:val="20"/>
                <w:szCs w:val="18"/>
              </w:rPr>
              <w:t>17 combined with</w:t>
            </w:r>
          </w:p>
          <w:p w14:paraId="00E80628" w14:textId="22DD2007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D13S317-11</w:t>
            </w:r>
          </w:p>
        </w:tc>
        <w:tc>
          <w:tcPr>
            <w:tcW w:w="1080" w:type="dxa"/>
            <w:vAlign w:val="center"/>
          </w:tcPr>
          <w:p w14:paraId="6040D91D" w14:textId="1822833D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1</w:t>
            </w:r>
          </w:p>
        </w:tc>
        <w:tc>
          <w:tcPr>
            <w:tcW w:w="2220" w:type="dxa"/>
            <w:vAlign w:val="center"/>
          </w:tcPr>
          <w:p w14:paraId="32D60A4C" w14:textId="226E6E63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Gai et al., 201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2A7D04B9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36B5F3C6" w14:textId="6513F3AB" w:rsidR="005C4EEA" w:rsidRPr="00061ADD" w:rsidRDefault="005C4EEA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D55C5A6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5E8C5F86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A397903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9E4400F" w14:textId="77777777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47A3C5D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06AAF7A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7DAA02E" w14:textId="18174313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uicide</w:t>
            </w:r>
          </w:p>
        </w:tc>
        <w:tc>
          <w:tcPr>
            <w:tcW w:w="1433" w:type="dxa"/>
            <w:vAlign w:val="center"/>
          </w:tcPr>
          <w:p w14:paraId="793FDBC6" w14:textId="4F74FD14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6</w:t>
            </w:r>
          </w:p>
        </w:tc>
        <w:tc>
          <w:tcPr>
            <w:tcW w:w="1080" w:type="dxa"/>
            <w:vAlign w:val="center"/>
          </w:tcPr>
          <w:p w14:paraId="21DF3DAF" w14:textId="561DC58D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5</w:t>
            </w:r>
          </w:p>
        </w:tc>
        <w:tc>
          <w:tcPr>
            <w:tcW w:w="2220" w:type="dxa"/>
            <w:vAlign w:val="center"/>
          </w:tcPr>
          <w:p w14:paraId="0C4E14B4" w14:textId="4F309188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0257442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86E5B8D" w14:textId="4D6406C4" w:rsidR="005C4EEA" w:rsidRPr="00061ADD" w:rsidRDefault="005C4EEA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CBAD551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6963487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B6A1068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F045F3E" w14:textId="77777777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5C691EF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3DD95172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516512A" w14:textId="154BEA0C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1C5E8775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33.28</w:t>
            </w:r>
          </w:p>
          <w:p w14:paraId="717F56B6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4</w:t>
            </w:r>
          </w:p>
          <w:p w14:paraId="3D2E81B3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4</w:t>
            </w:r>
          </w:p>
          <w:p w14:paraId="54348E6D" w14:textId="3C3273FD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7</w:t>
            </w:r>
          </w:p>
        </w:tc>
        <w:tc>
          <w:tcPr>
            <w:tcW w:w="1080" w:type="dxa"/>
            <w:vAlign w:val="center"/>
          </w:tcPr>
          <w:p w14:paraId="76988115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28</w:t>
            </w:r>
          </w:p>
          <w:p w14:paraId="539CEA1B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5</w:t>
            </w:r>
          </w:p>
          <w:p w14:paraId="45CDE1CE" w14:textId="77777777" w:rsidR="005C4EEA" w:rsidRPr="00754F42" w:rsidRDefault="005C4EEA" w:rsidP="005C4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14</w:t>
            </w:r>
          </w:p>
          <w:p w14:paraId="7F48C116" w14:textId="065C6711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43</w:t>
            </w:r>
          </w:p>
        </w:tc>
        <w:tc>
          <w:tcPr>
            <w:tcW w:w="2220" w:type="dxa"/>
            <w:vAlign w:val="center"/>
          </w:tcPr>
          <w:p w14:paraId="21EAB8BD" w14:textId="77777777" w:rsidR="005C4EEA" w:rsidRPr="00754F42" w:rsidRDefault="005C4EEA" w:rsidP="00F25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MaXU8L0F1dGhvcj48WWVhcj4yMDA3PC9ZZWFyPjxSZWNO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MaXU8L0F1dGhvcj48WWVhcj4yMDA3PC9ZZWFyPjxSZWNO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Liu et al., 2007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  <w:p w14:paraId="44BE0207" w14:textId="77777777" w:rsidR="005C4EEA" w:rsidRPr="00754F42" w:rsidRDefault="005C4EEA" w:rsidP="00F25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4&lt;/Year&gt;&lt;RecNum&gt;399&lt;/RecNum&gt;&lt;DisplayText&gt;(Yang et al., 2014b)&lt;/DisplayText&gt;&lt;record&gt;&lt;rec-number&gt;399&lt;/rec-number&gt;&lt;foreign-keys&gt;&lt;key app="EN" db-id="xrdverv58f5e9ce9e5fpzrwbassd9zffdfxz" timestamp="1588665827"&gt;399&lt;/key&gt;&lt;/foreign-keys&gt;&lt;ref-type name="Journal Article"&gt;17&lt;/ref-type&gt;&lt;contributors&gt;&lt;authors&gt;&lt;author&gt;Yang, Guang&lt;/author&gt;&lt;author&gt;Wei, Wei&lt;/author&gt;&lt;author&gt;Liu, Hui&lt;/author&gt;&lt;/authors&gt;&lt;/contributors&gt;&lt;titles&gt;&lt;title&gt;Relationship between polymorphism of microsatellite vWA and D5S818 with schizophrenia&lt;/title&gt;&lt;secondary-title&gt;J. Dalian Med. Univ.&lt;/secondary-title&gt;&lt;/titles&gt;&lt;periodical&gt;&lt;full-title&gt;J. Dalian Med. Univ.&lt;/full-title&gt;&lt;/periodical&gt;&lt;pages&gt;8&lt;/pages&gt;&lt;volume&gt;3&lt;/volume&gt;&lt;number&gt;1&lt;/number&gt;&lt;dates&gt;&lt;year&gt;2014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4b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  <w:p w14:paraId="48609870" w14:textId="77777777" w:rsidR="005C4EEA" w:rsidRPr="00754F42" w:rsidRDefault="005C4EEA" w:rsidP="00F25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Liu&lt;/Author&gt;&lt;Year&gt;2005&lt;/Year&gt;&lt;RecNum&gt;374&lt;/RecNum&gt;&lt;DisplayText&gt;(Liu et al., 2005)&lt;/DisplayText&gt;&lt;record&gt;&lt;rec-number&gt;374&lt;/rec-number&gt;&lt;foreign-keys&gt;&lt;key app="EN" db-id="xrdverv58f5e9ce9e5fpzrwbassd9zffdfxz" timestamp="1588665824"&gt;374&lt;/key&gt;&lt;/foreign-keys&gt;&lt;ref-type name="Journal Article"&gt;17&lt;/ref-type&gt;&lt;contributors&gt;&lt;authors&gt;&lt;author&gt;Liu, Hui&lt;/author&gt;&lt;author&gt;Weijian, YU&lt;/author&gt;&lt;author&gt;Fang, Fang&lt;/author&gt;&lt;author&gt;Wang, Xuebin&lt;/author&gt;&lt;author&gt;Yang, Guang&lt;/author&gt;&lt;author&gt;Liu, Ben&lt;/author&gt;&lt;author&gt;Liang, Xiaohua&lt;/author&gt;&lt;author&gt;Zhou, Jie&lt;/author&gt;&lt;/authors&gt;&lt;/contributors&gt;&lt;titles&gt;&lt;title&gt;Polymorphism of microsatellite DNA vWA in random population and schizophrenic patients&lt;/title&gt;&lt;secondary-title&gt;Chinese J. Tiss. Eng. Res.&lt;/secondary-title&gt;&lt;/titles&gt;&lt;periodical&gt;&lt;full-title&gt;Chinese J. Tiss. Eng. Res.&lt;/full-title&gt;&lt;/periodical&gt;&lt;pages&gt;252-254&lt;/pages&gt;&lt;volume&gt;9&lt;/volume&gt;&lt;number&gt;24&lt;/number&gt;&lt;dates&gt;&lt;year&gt;2005&lt;/year&gt;&lt;/dates&gt;&lt;isbn&gt;2095-4344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Liu et al., 200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  <w:p w14:paraId="252472DD" w14:textId="3CC4EEFC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Liu&lt;/Author&gt;&lt;Year&gt;2005&lt;/Year&gt;&lt;RecNum&gt;374&lt;/RecNum&gt;&lt;DisplayText&gt;(Liu et al., 2005)&lt;/DisplayText&gt;&lt;record&gt;&lt;rec-number&gt;374&lt;/rec-number&gt;&lt;foreign-keys&gt;&lt;key app="EN" db-id="xrdverv58f5e9ce9e5fpzrwbassd9zffdfxz" timestamp="1588665824"&gt;374&lt;/key&gt;&lt;/foreign-keys&gt;&lt;ref-type name="Journal Article"&gt;17&lt;/ref-type&gt;&lt;contributors&gt;&lt;authors&gt;&lt;author&gt;Liu, Hui&lt;/author&gt;&lt;author&gt;Weijian, YU&lt;/author&gt;&lt;author&gt;Fang, Fang&lt;/author&gt;&lt;author&gt;Wang, Xuebin&lt;/author&gt;&lt;author&gt;Yang, Guang&lt;/author&gt;&lt;author&gt;Liu, Ben&lt;/author&gt;&lt;author&gt;Liang, Xiaohua&lt;/author&gt;&lt;author&gt;Zhou, Jie&lt;/author&gt;&lt;/authors&gt;&lt;/contributors&gt;&lt;titles&gt;&lt;title&gt;Polymorphism of microsatellite DNA vWA in random population and schizophrenic patients&lt;/title&gt;&lt;secondary-title&gt;Chinese J. Tiss. Eng. Res.&lt;/secondary-title&gt;&lt;/titles&gt;&lt;periodical&gt;&lt;full-title&gt;Chinese J. Tiss. Eng. Res.&lt;/full-title&gt;&lt;/periodical&gt;&lt;pages&gt;252-254&lt;/pages&gt;&lt;volume&gt;9&lt;/volume&gt;&lt;number&gt;24&lt;/number&gt;&lt;dates&gt;&lt;year&gt;2005&lt;/year&gt;&lt;/dates&gt;&lt;isbn&gt;2095-4344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Liu et al., 200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5300927A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EA8799B" w14:textId="22248838" w:rsidR="005C4EEA" w:rsidRPr="00061ADD" w:rsidRDefault="005C4EEA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04DFD9C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B071C65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AD9168D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542DA1D" w14:textId="77777777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0B681E5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04A21599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923352B" w14:textId="6A10FB68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ensitivity to arctigenin</w:t>
            </w:r>
          </w:p>
        </w:tc>
        <w:tc>
          <w:tcPr>
            <w:tcW w:w="1433" w:type="dxa"/>
            <w:vAlign w:val="center"/>
          </w:tcPr>
          <w:p w14:paraId="36BBA15E" w14:textId="2889B806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572A5875" w14:textId="46657F98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0E905B05" w14:textId="3EDCB3A6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Susanti&lt;/Author&gt;&lt;Year&gt;2013&lt;/Year&gt;&lt;RecNum&gt;234&lt;/RecNum&gt;&lt;DisplayText&gt;(Susanti et al., 2013)&lt;/DisplayText&gt;&lt;record&gt;&lt;rec-number&gt;234&lt;/rec-number&gt;&lt;foreign-keys&gt;&lt;key app="EN" db-id="xrdverv58f5e9ce9e5fpzrwbassd9zffdfxz" timestamp="1588665726"&gt;234&lt;/key&gt;&lt;/foreign-keys&gt;&lt;ref-type name="Journal Article"&gt;17&lt;/ref-type&gt;&lt;contributors&gt;&lt;authors&gt;&lt;author&gt;Susanti, Siti&lt;/author&gt;&lt;author&gt;Iwasaki, Hironori&lt;/author&gt;&lt;author&gt;Inafuku, Masashi&lt;/author&gt;&lt;author&gt;Taira, Naoyuki&lt;/author&gt;&lt;author&gt;Oku, Hirosuke&lt;/author&gt;&lt;/authors&gt;&lt;/contributors&gt;&lt;titles&gt;&lt;title&gt;Mechanism of arctigenin-mediated specific cytotoxicity against human lung adenocarcinoma cell lines&lt;/title&gt;&lt;secondary-title&gt;Phytomedicine&lt;/secondary-title&gt;&lt;/titles&gt;&lt;periodical&gt;&lt;full-title&gt;Phytomedicine&lt;/full-title&gt;&lt;/periodical&gt;&lt;pages&gt;39-46&lt;/pages&gt;&lt;volume&gt;21&lt;/volume&gt;&lt;number&gt;1&lt;/number&gt;&lt;keywords&gt;&lt;keyword&gt;Arctigenin (ARG)&lt;/keyword&gt;&lt;keyword&gt;Mechanism&lt;/keyword&gt;&lt;keyword&gt;Specific&lt;/keyword&gt;&lt;keyword&gt;Cytotoxicity&lt;/keyword&gt;&lt;/keywords&gt;&lt;dates&gt;&lt;year&gt;2013&lt;/year&gt;&lt;pub-dates&gt;&lt;date&gt;2013/12/15/&lt;/date&gt;&lt;/pub-dates&gt;&lt;/dates&gt;&lt;isbn&gt;0944-7113&lt;/isbn&gt;&lt;urls&gt;&lt;related-urls&gt;&lt;url&gt;http://www.sciencedirect.com/science/article/pii/S0944711313002857&lt;/url&gt;&lt;/related-urls&gt;&lt;/urls&gt;&lt;electronic-resource-num&gt;https://doi.org/10.1016/j.phymed.2013.08.003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Susanti et al., 2013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157F7C8B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0AE9FDF" w14:textId="42FB4CA1" w:rsidR="005C4EEA" w:rsidRPr="00061ADD" w:rsidRDefault="005C4EEA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1637DC78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811B2BE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A032A58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67C4D9B" w14:textId="77777777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9BA12C5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626ED2C6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098F382" w14:textId="33E4C172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Venous thrombosis</w:t>
            </w:r>
          </w:p>
        </w:tc>
        <w:tc>
          <w:tcPr>
            <w:tcW w:w="1433" w:type="dxa"/>
            <w:vAlign w:val="center"/>
          </w:tcPr>
          <w:p w14:paraId="16C2AC8D" w14:textId="69DDF998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14:paraId="45626D65" w14:textId="03BD2B7E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4E0622">
              <w:rPr>
                <w:rFonts w:cstheme="minorHAnsi"/>
                <w:sz w:val="20"/>
                <w:szCs w:val="18"/>
              </w:rPr>
              <w:t>0.0232</w:t>
            </w:r>
          </w:p>
        </w:tc>
        <w:tc>
          <w:tcPr>
            <w:tcW w:w="2220" w:type="dxa"/>
            <w:vAlign w:val="center"/>
          </w:tcPr>
          <w:p w14:paraId="6C0BA32A" w14:textId="0B3A2A23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Meraz-Rios&lt;/Author&gt;&lt;Year&gt;2014&lt;/Year&gt;&lt;RecNum&gt;377&lt;/RecNum&gt;&lt;DisplayText&gt;(Meraz-Rios et al., 2014)&lt;/DisplayText&gt;&lt;record&gt;&lt;rec-number&gt;377&lt;/rec-number&gt;&lt;foreign-keys&gt;&lt;key app="EN" db-id="xrdverv58f5e9ce9e5fpzrwbassd9zffdfxz" timestamp="1588665824"&gt;377&lt;/key&gt;&lt;key app="ENWeb" db-id=""&gt;0&lt;/key&gt;&lt;/foreign-keys&gt;&lt;ref-type name="Journal Article"&gt;17&lt;/ref-type&gt;&lt;contributors&gt;&lt;authors&gt;&lt;author&gt;Meraz-Rios, M. A.&lt;/author&gt;&lt;author&gt;Majluf-Cruz, A.&lt;/author&gt;&lt;author&gt;Santana, C.&lt;/author&gt;&lt;author&gt;Noris, G.&lt;/author&gt;&lt;author&gt;Camacho-Mejorado, R.&lt;/author&gt;&lt;author&gt;Acosta-Saavedra, L. C.&lt;/author&gt;&lt;author&gt;Calderon-Aranda, E. S.&lt;/author&gt;&lt;author&gt;Hernandez-Juarez, J.&lt;/author&gt;&lt;author&gt;Magana, J. J.&lt;/author&gt;&lt;author&gt;Gomez, R.&lt;/author&gt;&lt;/authors&gt;&lt;/contributors&gt;&lt;titles&gt;&lt;title&gt;Association of vWA and TPOX polymorphisms with venous thrombosis in Mexican mestizos&lt;/title&gt;&lt;secondary-title&gt;BioMed Res. Int.&lt;/secondary-title&gt;&lt;/titles&gt;&lt;periodical&gt;&lt;full-title&gt;BioMed Res. Int.&lt;/full-title&gt;&lt;/periodical&gt;&lt;pages&gt;9&lt;/pages&gt;&lt;dates&gt;&lt;year&gt;2014&lt;/year&gt;&lt;/dates&gt;&lt;isbn&gt;2314-6133&lt;/isbn&gt;&lt;accession-num&gt;WOS:000345042400001&lt;/accession-num&gt;&lt;urls&gt;&lt;related-urls&gt;&lt;url&gt;&lt;style face="underline" font="default" size="100%"&gt;&amp;lt;Go to ISI&amp;gt;://WOS:000345042400001&lt;/style&gt;&lt;/url&gt;&lt;/related-urls&gt;&lt;/urls&gt;&lt;custom7&gt;697689&lt;/custom7&gt;&lt;electronic-resource-num&gt;10.1155/2014/697689&lt;/electronic-resource-num&gt;&lt;/record&gt;&lt;/Cite&gt;&lt;/EndNote&gt;</w:instrText>
            </w:r>
            <w:r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Meraz-Rios et al., 2014)</w:t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C4EEA" w:rsidRPr="009F5D4D" w14:paraId="6007D41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69D8E61" w14:textId="5312322C" w:rsidR="005C4EEA" w:rsidRPr="00061ADD" w:rsidRDefault="005C4EEA" w:rsidP="00F253A2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56BF962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1A4AC56C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1848924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48DF9CE" w14:textId="77777777" w:rsidR="005C4EEA" w:rsidRPr="009F5D4D" w:rsidRDefault="005C4EEA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5B51181" w14:textId="77777777" w:rsidR="005C4EEA" w:rsidRPr="009F5D4D" w:rsidRDefault="005C4EEA" w:rsidP="00F253A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E6D4826" w14:textId="77777777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1759BD1" w14:textId="516F3E61" w:rsidR="005C4EEA" w:rsidRPr="009F5D4D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hronic Myeloid Leukaemia</w:t>
            </w:r>
          </w:p>
        </w:tc>
        <w:tc>
          <w:tcPr>
            <w:tcW w:w="1433" w:type="dxa"/>
            <w:vAlign w:val="center"/>
          </w:tcPr>
          <w:p w14:paraId="07E77BBE" w14:textId="33B8FBE3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682E131" w14:textId="5AA3F57A" w:rsidR="005C4EEA" w:rsidRPr="009F5D4D" w:rsidRDefault="005C4EEA" w:rsidP="005C4EE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76060557" w14:textId="5F0D2422" w:rsidR="005C4EEA" w:rsidRDefault="005C4EEA" w:rsidP="00F253A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Wang&lt;/Author&gt;&lt;Year&gt;2012&lt;/Year&gt;&lt;RecNum&gt;312&lt;/RecNum&gt;&lt;DisplayText&gt;(Wang et al., 2012)&lt;/DisplayText&gt;&lt;record&gt;&lt;rec-number&gt;312&lt;/rec-number&gt;&lt;foreign-keys&gt;&lt;key app="EN" db-id="xrdverv58f5e9ce9e5fpzrwbassd9zffdfxz" timestamp="1588665751"&gt;312&lt;/key&gt;&lt;/foreign-keys&gt;&lt;ref-type name="Journal Article"&gt;17&lt;/ref-type&gt;&lt;contributors&gt;&lt;authors&gt;&lt;author&gt;Wang, Z. L.&lt;/author&gt;&lt;author&gt;Dai, L.&lt;/author&gt;&lt;author&gt;Li, S.&lt;/author&gt;&lt;author&gt;Qiu, G. Q.&lt;/author&gt;&lt;author&gt;Wu, H. Q.&lt;/author&gt;&lt;/authors&gt;&lt;/contributors&gt;&lt;auth-address&gt;Laboratory of Hematology, the Third Affiliated Hospital of Soochow University, the First People&amp;apos;s Hospital of Changzhou, Changzhou, Jiangsu 213003, P. R. China. wzl1100@sina.com&lt;/auth-address&gt;&lt;titles&gt;&lt;title&gt;[Comparison of allelic frequencies of 15 short tandem repeat loci between chronic myeloid leukemia patients and non-related healthy individuals]&lt;/title&gt;&lt;secondary-title&gt;Chin. J. Med. Genet.&lt;/secondary-title&gt;&lt;/titles&gt;&lt;periodical&gt;&lt;full-title&gt;Chin. J. Med. Genet.&lt;/full-title&gt;&lt;/periodical&gt;&lt;pages&gt;306-8&lt;/pages&gt;&lt;volume&gt;29&lt;/volume&gt;&lt;number&gt;3&lt;/number&gt;&lt;edition&gt;2012/06/09&lt;/edition&gt;&lt;keywords&gt;&lt;keyword&gt;*Gene Frequency&lt;/keyword&gt;&lt;keyword&gt;Humans&lt;/keyword&gt;&lt;keyword&gt;Leukemia, Myelogenous, Chronic, BCR-ABL Positive/*genetics&lt;/keyword&gt;&lt;keyword&gt;*Microsatellite Repeats&lt;/keyword&gt;&lt;keyword&gt;Polymorphism, Genetic&lt;/keyword&gt;&lt;/keywords&gt;&lt;dates&gt;&lt;year&gt;2012&lt;/year&gt;&lt;pub-dates&gt;&lt;date&gt;Jun&lt;/date&gt;&lt;/pub-dates&gt;&lt;/dates&gt;&lt;isbn&gt;1003-9406 (Print)&amp;#xD;1003-9406&lt;/isbn&gt;&lt;accession-num&gt;22678796&lt;/accession-num&gt;&lt;urls&gt;&lt;/urls&gt;&lt;electronic-resource-num&gt;10.3760/cma.j.issn.1003-9406.2012.03.013&lt;/electronic-resource-num&gt;&lt;remote-database-provider&gt;NLM&lt;/remote-database-provider&gt;&lt;language&gt;chi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ang et al., 2012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A3FBB" w:rsidRPr="009F5D4D" w14:paraId="23247BC5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C395429" w14:textId="126524CB" w:rsidR="005A3FBB" w:rsidRPr="00061ADD" w:rsidRDefault="005A3FBB" w:rsidP="005A3FBB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Penta E</w:t>
            </w:r>
          </w:p>
        </w:tc>
        <w:tc>
          <w:tcPr>
            <w:tcW w:w="1399" w:type="dxa"/>
            <w:vAlign w:val="center"/>
          </w:tcPr>
          <w:p w14:paraId="7E5E874D" w14:textId="4D413791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5q26.2</w:t>
            </w:r>
          </w:p>
        </w:tc>
        <w:tc>
          <w:tcPr>
            <w:tcW w:w="1119" w:type="dxa"/>
            <w:vAlign w:val="center"/>
          </w:tcPr>
          <w:p w14:paraId="0B799015" w14:textId="59FD9BE0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Align w:val="center"/>
          </w:tcPr>
          <w:p w14:paraId="519939E3" w14:textId="7151D749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Align w:val="center"/>
          </w:tcPr>
          <w:p w14:paraId="7E4EA582" w14:textId="6BBCEF79" w:rsidR="005A3FBB" w:rsidRPr="009F5D4D" w:rsidRDefault="005A3FB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5.4kb from spermatogenesis associated 8</w:t>
            </w:r>
          </w:p>
        </w:tc>
        <w:tc>
          <w:tcPr>
            <w:tcW w:w="1954" w:type="dxa"/>
            <w:vAlign w:val="center"/>
          </w:tcPr>
          <w:p w14:paraId="2A306995" w14:textId="4A3BDAC9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4159" w:type="dxa"/>
            <w:vAlign w:val="center"/>
          </w:tcPr>
          <w:p w14:paraId="1E4F4EA0" w14:textId="75452529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63880D44" w14:textId="78AF956B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433" w:type="dxa"/>
            <w:vAlign w:val="center"/>
          </w:tcPr>
          <w:p w14:paraId="7571CBEE" w14:textId="290AF7F9" w:rsidR="005A3FBB" w:rsidRPr="009F5D4D" w:rsidRDefault="009555EC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vAlign w:val="center"/>
          </w:tcPr>
          <w:p w14:paraId="29A96EAF" w14:textId="75350A17" w:rsidR="005A3FBB" w:rsidRPr="009F5D4D" w:rsidRDefault="009555EC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2220" w:type="dxa"/>
            <w:vAlign w:val="center"/>
          </w:tcPr>
          <w:p w14:paraId="640807EA" w14:textId="19EB01E8" w:rsidR="005A3FBB" w:rsidRDefault="009555EC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</w:tr>
      <w:tr w:rsidR="005A3FBB" w:rsidRPr="009F5D4D" w14:paraId="4B3F4EFF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1E0D6ED6" w14:textId="77777777" w:rsidR="005A3FBB" w:rsidRPr="00061ADD" w:rsidRDefault="005A3FBB" w:rsidP="005A3FBB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Penta D</w:t>
            </w:r>
          </w:p>
          <w:p w14:paraId="2EDA0B3C" w14:textId="6C1BAA9C" w:rsidR="005A3FBB" w:rsidRPr="00061ADD" w:rsidRDefault="005A3FBB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 w:val="restart"/>
            <w:vAlign w:val="center"/>
          </w:tcPr>
          <w:p w14:paraId="7DEDD236" w14:textId="5B2DFFAC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1q22.3</w:t>
            </w:r>
          </w:p>
        </w:tc>
        <w:tc>
          <w:tcPr>
            <w:tcW w:w="1119" w:type="dxa"/>
            <w:vMerge w:val="restart"/>
            <w:vAlign w:val="center"/>
          </w:tcPr>
          <w:p w14:paraId="27A66485" w14:textId="0EB6431A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</w:t>
            </w:r>
          </w:p>
        </w:tc>
        <w:tc>
          <w:tcPr>
            <w:tcW w:w="2224" w:type="dxa"/>
            <w:vMerge w:val="restart"/>
            <w:vAlign w:val="center"/>
          </w:tcPr>
          <w:p w14:paraId="356B0262" w14:textId="0138F937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Heat shock transcription factor 2 binding protein</w:t>
            </w:r>
          </w:p>
        </w:tc>
        <w:tc>
          <w:tcPr>
            <w:tcW w:w="1831" w:type="dxa"/>
            <w:vMerge w:val="restart"/>
            <w:vAlign w:val="center"/>
          </w:tcPr>
          <w:p w14:paraId="654728B0" w14:textId="01BD7260" w:rsidR="005A3FBB" w:rsidRPr="009F5D4D" w:rsidRDefault="005A3FB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75F0E5E4" w14:textId="5BD9739D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4159" w:type="dxa"/>
            <w:vMerge w:val="restart"/>
            <w:vAlign w:val="center"/>
          </w:tcPr>
          <w:p w14:paraId="35B042A1" w14:textId="680573C3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45F8FC6B" w14:textId="3436E55E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c patients with aggressive behaviour</w:t>
            </w:r>
          </w:p>
        </w:tc>
        <w:tc>
          <w:tcPr>
            <w:tcW w:w="1433" w:type="dxa"/>
            <w:vAlign w:val="center"/>
          </w:tcPr>
          <w:p w14:paraId="7BF87E38" w14:textId="390A25B5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070F1306" w14:textId="5555736F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27</w:t>
            </w:r>
          </w:p>
        </w:tc>
        <w:tc>
          <w:tcPr>
            <w:tcW w:w="2220" w:type="dxa"/>
            <w:vAlign w:val="center"/>
          </w:tcPr>
          <w:p w14:paraId="68597736" w14:textId="3804FB50" w:rsidR="005A3FBB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ZYW5nPC9BdXRob3I+PFllYXI+MjAxNzwvWWVhcj48UmVj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ZYW5nPC9BdXRob3I+PFllYXI+MjAxNzwvWWVhcj48UmVj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7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5A3FBB" w:rsidRPr="009F5D4D" w14:paraId="09C252B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0E7D1B2" w14:textId="51EAA15A" w:rsidR="005A3FBB" w:rsidRPr="00061ADD" w:rsidRDefault="005A3FBB" w:rsidP="005A3FBB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8644CD6" w14:textId="77777777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AE4B045" w14:textId="77777777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24B0AB9" w14:textId="77777777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3E75C3C" w14:textId="77777777" w:rsidR="005A3FBB" w:rsidRPr="009F5D4D" w:rsidRDefault="005A3FB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DCA3B8C" w14:textId="77777777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725B23DA" w14:textId="77777777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D7B52AA" w14:textId="3C94087F" w:rsidR="005A3FBB" w:rsidRPr="009F5D4D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Down</w:t>
            </w:r>
            <w:r w:rsidRPr="00754F42">
              <w:rPr>
                <w:rFonts w:cstheme="minorHAnsi"/>
                <w:sz w:val="20"/>
                <w:szCs w:val="18"/>
              </w:rPr>
              <w:t xml:space="preserve"> </w:t>
            </w:r>
            <w:r>
              <w:rPr>
                <w:rFonts w:cstheme="minorHAnsi"/>
                <w:sz w:val="20"/>
                <w:szCs w:val="18"/>
              </w:rPr>
              <w:t>syndrome</w:t>
            </w:r>
          </w:p>
        </w:tc>
        <w:tc>
          <w:tcPr>
            <w:tcW w:w="1433" w:type="dxa"/>
            <w:vAlign w:val="center"/>
          </w:tcPr>
          <w:p w14:paraId="6F1F0FF5" w14:textId="1616C256" w:rsidR="005A3FBB" w:rsidRPr="009F5D4D" w:rsidRDefault="005A3FBB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Trisomy</w:t>
            </w:r>
          </w:p>
        </w:tc>
        <w:tc>
          <w:tcPr>
            <w:tcW w:w="1080" w:type="dxa"/>
            <w:vAlign w:val="center"/>
          </w:tcPr>
          <w:p w14:paraId="15B41FCB" w14:textId="24A8F615" w:rsidR="005A3FBB" w:rsidRPr="009F5D4D" w:rsidRDefault="00C41FD7" w:rsidP="005A3FB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2220" w:type="dxa"/>
            <w:vAlign w:val="center"/>
          </w:tcPr>
          <w:p w14:paraId="3A3476E7" w14:textId="45682D28" w:rsidR="005A3FBB" w:rsidRDefault="005A3FBB" w:rsidP="005A3FB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TaGk8L0F1dGhvcj48WWVhcj4yMDEyPC9ZZWFyPjxSZWNO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8L2Z1bGwtdGl0bGU+PGFiYnItMT5aaG9uZ2h1YSB5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TaGk8L0F1dGhvcj48WWVhcj4yMDEyPC9ZZWFyPjxSZWNO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Shi et al., 2012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135414" w:rsidRPr="009F5D4D" w14:paraId="0D732FC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4F9DD6D" w14:textId="7FFF5498" w:rsidR="00135414" w:rsidRPr="00061ADD" w:rsidRDefault="00135414" w:rsidP="00135414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S1656</w:t>
            </w:r>
          </w:p>
        </w:tc>
        <w:tc>
          <w:tcPr>
            <w:tcW w:w="1399" w:type="dxa"/>
            <w:vAlign w:val="center"/>
          </w:tcPr>
          <w:p w14:paraId="30B09D9A" w14:textId="015D5A69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q42.2</w:t>
            </w:r>
          </w:p>
        </w:tc>
        <w:tc>
          <w:tcPr>
            <w:tcW w:w="1119" w:type="dxa"/>
            <w:vAlign w:val="center"/>
          </w:tcPr>
          <w:p w14:paraId="029AF24B" w14:textId="7562261D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</w:t>
            </w:r>
          </w:p>
        </w:tc>
        <w:tc>
          <w:tcPr>
            <w:tcW w:w="2224" w:type="dxa"/>
            <w:vAlign w:val="center"/>
          </w:tcPr>
          <w:p w14:paraId="0D4DD674" w14:textId="515D1AAD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alpain 9</w:t>
            </w:r>
          </w:p>
        </w:tc>
        <w:tc>
          <w:tcPr>
            <w:tcW w:w="1831" w:type="dxa"/>
            <w:vAlign w:val="center"/>
          </w:tcPr>
          <w:p w14:paraId="7E28E440" w14:textId="7BD532B0" w:rsidR="00135414" w:rsidRPr="009F5D4D" w:rsidRDefault="0013541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Align w:val="center"/>
          </w:tcPr>
          <w:p w14:paraId="3D0693F5" w14:textId="77777777" w:rsidR="00135414" w:rsidRPr="00754F42" w:rsidRDefault="00135414" w:rsidP="00135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4847015</w:t>
            </w:r>
          </w:p>
          <w:p w14:paraId="4066E7F5" w14:textId="77777777" w:rsidR="00135414" w:rsidRPr="00754F42" w:rsidRDefault="00135414" w:rsidP="00135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41376519</w:t>
            </w:r>
          </w:p>
          <w:p w14:paraId="01C9605C" w14:textId="46DD868F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78443572</w:t>
            </w:r>
          </w:p>
        </w:tc>
        <w:tc>
          <w:tcPr>
            <w:tcW w:w="4159" w:type="dxa"/>
            <w:vAlign w:val="center"/>
          </w:tcPr>
          <w:p w14:paraId="25824A05" w14:textId="3B7FECA6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125E55D2" w14:textId="35A667D5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Autism</w:t>
            </w:r>
          </w:p>
        </w:tc>
        <w:tc>
          <w:tcPr>
            <w:tcW w:w="1433" w:type="dxa"/>
            <w:vAlign w:val="center"/>
          </w:tcPr>
          <w:p w14:paraId="480F2604" w14:textId="4BEA33D0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2D29FCE" w14:textId="77777777" w:rsidR="00135414" w:rsidRPr="00754F42" w:rsidRDefault="00135414" w:rsidP="001354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Multipoint NPL 3.06</w:t>
            </w:r>
          </w:p>
          <w:p w14:paraId="0832414C" w14:textId="15499B99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Two-point NPL 3.21</w:t>
            </w:r>
          </w:p>
        </w:tc>
        <w:tc>
          <w:tcPr>
            <w:tcW w:w="2220" w:type="dxa"/>
            <w:vAlign w:val="center"/>
          </w:tcPr>
          <w:p w14:paraId="0AFFABEC" w14:textId="43E2F680" w:rsidR="00135414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Buxbaum&lt;/Author&gt;&lt;Year&gt;2004&lt;/Year&gt;&lt;RecNum&gt;336&lt;/RecNum&gt;&lt;DisplayText&gt;(Buxbaum et al., 2004)&lt;/DisplayText&gt;&lt;record&gt;&lt;rec-number&gt;336&lt;/rec-number&gt;&lt;foreign-keys&gt;&lt;key app="EN" db-id="xrdverv58f5e9ce9e5fpzrwbassd9zffdfxz" timestamp="1588665753"&gt;336&lt;/key&gt;&lt;/foreign-keys&gt;&lt;ref-type name="Journal Article"&gt;17&lt;/ref-type&gt;&lt;contributors&gt;&lt;authors&gt;&lt;author&gt;Buxbaum, J. D.&lt;/author&gt;&lt;author&gt;Silverman, J.&lt;/author&gt;&lt;author&gt;Keddache, M.&lt;/author&gt;&lt;author&gt;Smith, C. J.&lt;/author&gt;&lt;author&gt;Hollander, E.&lt;/author&gt;&lt;author&gt;Ramoz, N.&lt;/author&gt;&lt;author&gt;Reichert, J. G.&lt;/author&gt;&lt;/authors&gt;&lt;/contributors&gt;&lt;auth-address&gt;Laboratory of Molecular Neuropsychiatry, Mount Sinai School of Medicine, New York, NY 10029, USA. Joseph.Buxbaum@mssm.edu&lt;/auth-address&gt;&lt;titles&gt;&lt;title&gt;Linkage analysis for autism in a subset families with obsessive-compulsive behaviors: evidence for an autism susceptibility gene on chromosome 1 and further support for susceptibility genes on chromosome 6 and 19&lt;/title&gt;&lt;secondary-title&gt;Mol. Psychiatry.&lt;/secondary-title&gt;&lt;alt-title&gt;Molecular psychiatry&lt;/alt-title&gt;&lt;/titles&gt;&lt;periodical&gt;&lt;full-title&gt;Mol. Psychiatry.&lt;/full-title&gt;&lt;/periodical&gt;&lt;pages&gt;144-50&lt;/pages&gt;&lt;volume&gt;9&lt;/volume&gt;&lt;number&gt;2&lt;/number&gt;&lt;edition&gt;2003/12/31&lt;/edition&gt;&lt;keywords&gt;&lt;keyword&gt;Autistic Disorder/*genetics&lt;/keyword&gt;&lt;keyword&gt;*Chromosomes, Human&lt;/keyword&gt;&lt;keyword&gt;Chromosomes, Human, Pair 1&lt;/keyword&gt;&lt;keyword&gt;Chromosomes, Human, Pair 19&lt;/keyword&gt;&lt;keyword&gt;Chromosomes, Human, Pair 6&lt;/keyword&gt;&lt;keyword&gt;Family Health&lt;/keyword&gt;&lt;keyword&gt;*Genetic Linkage&lt;/keyword&gt;&lt;keyword&gt;Genetic Markers&lt;/keyword&gt;&lt;keyword&gt;Genetic Predisposition to Disease&lt;/keyword&gt;&lt;keyword&gt;Humans&lt;/keyword&gt;&lt;keyword&gt;Obsessive-Compulsive Disorder/*genetics&lt;/keyword&gt;&lt;/keywords&gt;&lt;dates&gt;&lt;year&gt;2004&lt;/year&gt;&lt;pub-dates&gt;&lt;date&gt;Feb&lt;/date&gt;&lt;/pub-dates&gt;&lt;/dates&gt;&lt;isbn&gt;1359-4184 (Print)&amp;#xD;1359-4184&lt;/isbn&gt;&lt;accession-num&gt;14699429&lt;/accession-num&gt;&lt;urls&gt;&lt;/urls&gt;&lt;electronic-resource-num&gt;10.1038/sj.mp.4001465&lt;/electronic-resource-num&gt;&lt;remote-database-provider&gt;NLM&lt;/remote-database-provider&gt;&lt;language&gt;eng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uxbaum et al., 200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135414" w:rsidRPr="009F5D4D" w14:paraId="72009D9E" w14:textId="77777777" w:rsidTr="00C41FD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40431063" w14:textId="5E1E6444" w:rsidR="00135414" w:rsidRPr="00061ADD" w:rsidRDefault="00135414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2S441</w:t>
            </w:r>
          </w:p>
        </w:tc>
        <w:tc>
          <w:tcPr>
            <w:tcW w:w="1399" w:type="dxa"/>
            <w:vMerge w:val="restart"/>
            <w:vAlign w:val="center"/>
          </w:tcPr>
          <w:p w14:paraId="67D88293" w14:textId="573034F5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p14</w:t>
            </w:r>
          </w:p>
        </w:tc>
        <w:tc>
          <w:tcPr>
            <w:tcW w:w="1119" w:type="dxa"/>
            <w:vMerge w:val="restart"/>
            <w:vAlign w:val="center"/>
          </w:tcPr>
          <w:p w14:paraId="78162EB8" w14:textId="6F6C7211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060B4993" w14:textId="2E60F8ED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7A124246" w14:textId="593A7496" w:rsidR="00135414" w:rsidRPr="009F5D4D" w:rsidRDefault="0013541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9.1kb from C1D nuclear receptor corepressor</w:t>
            </w:r>
          </w:p>
        </w:tc>
        <w:tc>
          <w:tcPr>
            <w:tcW w:w="1954" w:type="dxa"/>
            <w:vMerge w:val="restart"/>
            <w:vAlign w:val="center"/>
          </w:tcPr>
          <w:p w14:paraId="32978C30" w14:textId="77777777" w:rsidR="00135414" w:rsidRPr="00754F42" w:rsidRDefault="00135414" w:rsidP="00135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4640515</w:t>
            </w:r>
          </w:p>
          <w:p w14:paraId="7AE9E447" w14:textId="77777777" w:rsidR="00135414" w:rsidRPr="00754F42" w:rsidRDefault="00135414" w:rsidP="00135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3038865</w:t>
            </w:r>
          </w:p>
          <w:p w14:paraId="79E765A2" w14:textId="77777777" w:rsidR="00135414" w:rsidRPr="00754F42" w:rsidRDefault="00135414" w:rsidP="00135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200211877</w:t>
            </w:r>
          </w:p>
          <w:p w14:paraId="29856846" w14:textId="3D330325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3019438</w:t>
            </w:r>
          </w:p>
        </w:tc>
        <w:tc>
          <w:tcPr>
            <w:tcW w:w="4159" w:type="dxa"/>
            <w:vMerge w:val="restart"/>
            <w:vAlign w:val="center"/>
          </w:tcPr>
          <w:p w14:paraId="29571B8B" w14:textId="77777777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Parkinson’s disease 3</w:t>
            </w:r>
          </w:p>
          <w:p w14:paraId="7DFE0E2E" w14:textId="0DC86E81" w:rsidR="00135414" w:rsidRPr="009F5D4D" w:rsidRDefault="00135414" w:rsidP="009A6EC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Fibromatosis, gingival</w:t>
            </w:r>
            <w:r w:rsidRPr="00DA5A09">
              <w:rPr>
                <w:rFonts w:cstheme="minorHAnsi"/>
                <w:sz w:val="20"/>
                <w:szCs w:val="18"/>
              </w:rPr>
              <w:t xml:space="preserve"> 1</w:t>
            </w:r>
          </w:p>
        </w:tc>
        <w:tc>
          <w:tcPr>
            <w:tcW w:w="3317" w:type="dxa"/>
            <w:vAlign w:val="center"/>
          </w:tcPr>
          <w:p w14:paraId="1673093A" w14:textId="6567D77C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5635BC21" w14:textId="5BC2A562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667F1175" w14:textId="554F8BAC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06</w:t>
            </w:r>
          </w:p>
        </w:tc>
        <w:tc>
          <w:tcPr>
            <w:tcW w:w="2220" w:type="dxa"/>
            <w:vAlign w:val="center"/>
          </w:tcPr>
          <w:p w14:paraId="33CD9CAE" w14:textId="19A42985" w:rsidR="00135414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Db29uPC9BdXRob3I+PFllYXI+MTk5ODwvWWVhcj48UmVj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Db29uPC9BdXRob3I+PFllYXI+MTk5ODwvWWVhcj48UmVj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Coon et al., 199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135414" w:rsidRPr="009F5D4D" w14:paraId="0CDAC47C" w14:textId="77777777" w:rsidTr="00C41FD7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2B0E6A7" w14:textId="23A85F19" w:rsidR="00135414" w:rsidRPr="00061ADD" w:rsidRDefault="00135414" w:rsidP="00135414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678D7E9D" w14:textId="77777777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A3F4718" w14:textId="77777777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8973970" w14:textId="77777777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C834FBC" w14:textId="77777777" w:rsidR="00135414" w:rsidRPr="009F5D4D" w:rsidRDefault="00135414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496B52A" w14:textId="77777777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  <w:vAlign w:val="center"/>
          </w:tcPr>
          <w:p w14:paraId="04B0EC3F" w14:textId="6E8CAD46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263D427" w14:textId="539C3AD2" w:rsidR="00135414" w:rsidRPr="009F5D4D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ongevity</w:t>
            </w:r>
          </w:p>
        </w:tc>
        <w:tc>
          <w:tcPr>
            <w:tcW w:w="1433" w:type="dxa"/>
            <w:vAlign w:val="center"/>
          </w:tcPr>
          <w:p w14:paraId="1ACE968A" w14:textId="2B89681A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5</w:t>
            </w:r>
          </w:p>
        </w:tc>
        <w:tc>
          <w:tcPr>
            <w:tcW w:w="1080" w:type="dxa"/>
            <w:vAlign w:val="center"/>
          </w:tcPr>
          <w:p w14:paraId="0271F2B8" w14:textId="516B70CE" w:rsidR="00135414" w:rsidRPr="009F5D4D" w:rsidRDefault="00135414" w:rsidP="001354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1</w:t>
            </w:r>
          </w:p>
        </w:tc>
        <w:tc>
          <w:tcPr>
            <w:tcW w:w="2220" w:type="dxa"/>
            <w:vAlign w:val="center"/>
          </w:tcPr>
          <w:p w14:paraId="6879345D" w14:textId="21D373FE" w:rsidR="00135414" w:rsidRDefault="00135414" w:rsidP="00135414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ediaga et al., 201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08595A2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3F050772" w14:textId="004880D8" w:rsidR="00AE604C" w:rsidRPr="00061ADD" w:rsidRDefault="00AE604C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2S1338</w:t>
            </w:r>
          </w:p>
        </w:tc>
        <w:tc>
          <w:tcPr>
            <w:tcW w:w="1399" w:type="dxa"/>
            <w:vMerge w:val="restart"/>
            <w:vAlign w:val="center"/>
          </w:tcPr>
          <w:p w14:paraId="3EFB802C" w14:textId="42059D63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q35</w:t>
            </w:r>
          </w:p>
        </w:tc>
        <w:tc>
          <w:tcPr>
            <w:tcW w:w="1119" w:type="dxa"/>
            <w:vMerge w:val="restart"/>
            <w:vAlign w:val="center"/>
          </w:tcPr>
          <w:p w14:paraId="5170F711" w14:textId="6C73AD6A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75C33445" w14:textId="279D6E50" w:rsidR="00AE604C" w:rsidRPr="00C41FD7" w:rsidRDefault="00C41FD7" w:rsidP="00C4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5CB926E3" w14:textId="5A03DD62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.2kb from tensin 1</w:t>
            </w:r>
          </w:p>
        </w:tc>
        <w:tc>
          <w:tcPr>
            <w:tcW w:w="1954" w:type="dxa"/>
            <w:vMerge w:val="restart"/>
            <w:vAlign w:val="center"/>
          </w:tcPr>
          <w:p w14:paraId="6150E88B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4556061</w:t>
            </w:r>
          </w:p>
          <w:p w14:paraId="77F60492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369803537</w:t>
            </w:r>
          </w:p>
          <w:p w14:paraId="341A3A58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6736691</w:t>
            </w:r>
          </w:p>
          <w:p w14:paraId="6D3D0B9F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9678338</w:t>
            </w:r>
          </w:p>
          <w:p w14:paraId="59F3C1CE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6736805</w:t>
            </w:r>
          </w:p>
          <w:p w14:paraId="775EDD2A" w14:textId="77777777" w:rsidR="00AE604C" w:rsidRPr="00754F42" w:rsidRDefault="00AE604C" w:rsidP="00AE6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62182233</w:t>
            </w:r>
          </w:p>
          <w:p w14:paraId="4615BAFD" w14:textId="0D57929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39208613</w:t>
            </w:r>
          </w:p>
        </w:tc>
        <w:tc>
          <w:tcPr>
            <w:tcW w:w="4159" w:type="dxa"/>
            <w:vMerge w:val="restart"/>
            <w:vAlign w:val="center"/>
          </w:tcPr>
          <w:p w14:paraId="4AB364A9" w14:textId="23BFE3C4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5F297EAF" w14:textId="1391A6C1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tracerebral haemorrhage</w:t>
            </w:r>
          </w:p>
        </w:tc>
        <w:tc>
          <w:tcPr>
            <w:tcW w:w="1433" w:type="dxa"/>
            <w:vAlign w:val="center"/>
          </w:tcPr>
          <w:p w14:paraId="55EDF0DD" w14:textId="55B6F7B4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8 combined with</w:t>
            </w:r>
            <w:r w:rsidRPr="00754F42">
              <w:rPr>
                <w:sz w:val="20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D7S820-13</w:t>
            </w:r>
          </w:p>
        </w:tc>
        <w:tc>
          <w:tcPr>
            <w:tcW w:w="1080" w:type="dxa"/>
            <w:vAlign w:val="center"/>
          </w:tcPr>
          <w:p w14:paraId="243E40B4" w14:textId="67499A11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3</w:t>
            </w:r>
          </w:p>
        </w:tc>
        <w:tc>
          <w:tcPr>
            <w:tcW w:w="2220" w:type="dxa"/>
            <w:vAlign w:val="center"/>
          </w:tcPr>
          <w:p w14:paraId="0344FAE2" w14:textId="503B3EE2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Gai et al., 201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5F9CCCA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9762FF4" w14:textId="119507E7" w:rsidR="00AE604C" w:rsidRPr="00061ADD" w:rsidRDefault="00AE604C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61A7BE8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1104C13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94331BE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01D832C0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E1F925E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C3EF6D7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6908D05" w14:textId="59759ACA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Gastric cancer</w:t>
            </w:r>
          </w:p>
        </w:tc>
        <w:tc>
          <w:tcPr>
            <w:tcW w:w="1433" w:type="dxa"/>
            <w:vAlign w:val="center"/>
          </w:tcPr>
          <w:p w14:paraId="427EB67C" w14:textId="0FC0162C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3 combined with</w:t>
            </w:r>
            <w:r w:rsidRPr="00754F42">
              <w:rPr>
                <w:sz w:val="20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D6S1043-11</w:t>
            </w:r>
          </w:p>
        </w:tc>
        <w:tc>
          <w:tcPr>
            <w:tcW w:w="1080" w:type="dxa"/>
            <w:vAlign w:val="center"/>
          </w:tcPr>
          <w:p w14:paraId="122B7955" w14:textId="571F40D8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28DA73E4" w14:textId="65077469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u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25EA62C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3A3A6EB" w14:textId="2D4A6028" w:rsidR="00AE604C" w:rsidRPr="00061ADD" w:rsidRDefault="00AE604C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184774B8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855672D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F63E2E4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460431D9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9F936B0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8B3C425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0378A0DA" w14:textId="6A09C718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ongevity</w:t>
            </w:r>
          </w:p>
        </w:tc>
        <w:tc>
          <w:tcPr>
            <w:tcW w:w="1433" w:type="dxa"/>
            <w:vAlign w:val="center"/>
          </w:tcPr>
          <w:p w14:paraId="45BF83C4" w14:textId="1427D39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14:paraId="5F2ED55C" w14:textId="56ED0299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22BC1E7D" w14:textId="5D899101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BbjwvQXV0aG9yPjxZZWFyPjIwMTQ8L1llYXI+PFJlY051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zc5LTgyPC9w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BbjwvQXV0aG9yPjxZZWFyPjIwMTQ8L1llYXI+PFJlY051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zc5LTgyPC9w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An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1A486696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936CF32" w14:textId="73BE2DF7" w:rsidR="00AE604C" w:rsidRPr="00061ADD" w:rsidRDefault="00AE604C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6B796D7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C22A2AE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7C7A842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18EA48C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484B6E05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0C88385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76A46A7" w14:textId="018CC303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Aggressive behaviour</w:t>
            </w:r>
          </w:p>
        </w:tc>
        <w:tc>
          <w:tcPr>
            <w:tcW w:w="1433" w:type="dxa"/>
            <w:vAlign w:val="center"/>
          </w:tcPr>
          <w:p w14:paraId="43255D7E" w14:textId="1021EFEF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6</w:t>
            </w:r>
          </w:p>
        </w:tc>
        <w:tc>
          <w:tcPr>
            <w:tcW w:w="1080" w:type="dxa"/>
            <w:vAlign w:val="center"/>
          </w:tcPr>
          <w:p w14:paraId="0B80891D" w14:textId="00FE4CE4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1</w:t>
            </w:r>
          </w:p>
        </w:tc>
        <w:tc>
          <w:tcPr>
            <w:tcW w:w="2220" w:type="dxa"/>
            <w:vAlign w:val="center"/>
          </w:tcPr>
          <w:p w14:paraId="5D18C4F2" w14:textId="36D87420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4&lt;/Year&gt;&lt;RecNum&gt;405&lt;/RecNum&gt;&lt;DisplayText&gt;(Yang et al., 2014a)&lt;/DisplayText&gt;&lt;record&gt;&lt;rec-number&gt;405&lt;/rec-number&gt;&lt;foreign-keys&gt;&lt;key app="EN" db-id="xrdverv58f5e9ce9e5fpzrwbassd9zffdfxz" timestamp="1588665828"&gt;405&lt;/key&gt;&lt;/foreign-keys&gt;&lt;ref-type name="Journal Article"&gt;17&lt;/ref-type&gt;&lt;contributors&gt;&lt;authors&gt;&lt;author&gt;Yang, C.&lt;/author&gt;&lt;author&gt;Ba, H.&lt;/author&gt;&lt;author&gt;Yu, H.&lt;/author&gt;&lt;author&gt;Gao, Z.&lt;/author&gt;&lt;author&gt;Zhao, H.&lt;/author&gt;&lt;author&gt;Sun, J.&lt;/author&gt;&lt;/authors&gt;&lt;/contributors&gt;&lt;auth-address&gt;Psychiatry Department, People Liberation Army 102nd Hospital, Changzhou, Jiangsu 213003, P.R.China. bahuajie@163.com.&lt;/auth-address&gt;&lt;titles&gt;&lt;title&gt;[Association of 15 short tandem repeats loci with aggressive behavior]&lt;/title&gt;&lt;secondary-title&gt;Chinese J. med. genet.&lt;/secondary-title&gt;&lt;alt-title&gt;Zhonghua yi xue yi chuan xue za zhi = Zhonghua yixue yichuanxue zazhi = Chinese journal of medical genetics&lt;/alt-title&gt;&lt;/titles&gt;&lt;alt-periodical&gt;&lt;full-title&gt;Zhonghua Yi Xue Yi Chuan Xue Za Zhi&lt;/full-title&gt;&lt;abbr-1&gt;Zhonghua yi xue yi chuan xue za zhi = Zhonghua yixue yichuanxue zazhi = Chinese journal of medical genetics&lt;/abbr-1&gt;&lt;/alt-periodical&gt;&lt;pages&gt;101-5&lt;/pages&gt;&lt;volume&gt;31&lt;/volume&gt;&lt;number&gt;1&lt;/number&gt;&lt;edition&gt;2014/02/11&lt;/edition&gt;&lt;keywords&gt;&lt;keyword&gt;Adult&lt;/keyword&gt;&lt;keyword&gt;Aggression&lt;/keyword&gt;&lt;keyword&gt;Alleles&lt;/keyword&gt;&lt;keyword&gt;Genetic Predisposition to Disease&lt;/keyword&gt;&lt;keyword&gt;Genotype&lt;/keyword&gt;&lt;keyword&gt;Humans&lt;/keyword&gt;&lt;keyword&gt;Male&lt;/keyword&gt;&lt;keyword&gt;Mental Disorders/*genetics&lt;/keyword&gt;&lt;keyword&gt;*Microsatellite Repeats&lt;/keyword&gt;&lt;/keywords&gt;&lt;dates&gt;&lt;year&gt;2014&lt;/year&gt;&lt;pub-dates&gt;&lt;date&gt;Feb&lt;/date&gt;&lt;/pub-dates&gt;&lt;/dates&gt;&lt;isbn&gt;1003-9406 (Print)&amp;#xD;1003-9406&lt;/isbn&gt;&lt;accession-num&gt;24510575&lt;/accession-num&gt;&lt;urls&gt;&lt;/urls&gt;&lt;electronic-resource-num&gt;10.3760/cma.j.issn.1003-9406.2014.01.024&lt;/electronic-resource-num&gt;&lt;remote-database-provider&gt;NLM&lt;/remote-database-provider&gt;&lt;language&gt;chi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4a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4DAE06D2" w14:textId="77777777" w:rsidTr="00C41FD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01E8CB1" w14:textId="2AD6234A" w:rsidR="00AE604C" w:rsidRPr="00061ADD" w:rsidRDefault="00AE604C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F081913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4B6BF46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1D4D2B2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CA3D093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3859667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6E7E921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9E74631" w14:textId="28EBAEAE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uicide</w:t>
            </w:r>
          </w:p>
        </w:tc>
        <w:tc>
          <w:tcPr>
            <w:tcW w:w="1433" w:type="dxa"/>
            <w:vAlign w:val="center"/>
          </w:tcPr>
          <w:p w14:paraId="187CB047" w14:textId="1F271867" w:rsidR="00AE604C" w:rsidRPr="00C41FD7" w:rsidRDefault="00C41FD7" w:rsidP="00C4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22, </w:t>
            </w:r>
            <w:r w:rsidR="00AE604C" w:rsidRPr="00754F42">
              <w:rPr>
                <w:rFonts w:cstheme="minorHAnsi"/>
                <w:sz w:val="20"/>
                <w:szCs w:val="18"/>
              </w:rPr>
              <w:t>25</w:t>
            </w:r>
          </w:p>
        </w:tc>
        <w:tc>
          <w:tcPr>
            <w:tcW w:w="1080" w:type="dxa"/>
            <w:vAlign w:val="center"/>
          </w:tcPr>
          <w:p w14:paraId="02834B8B" w14:textId="3D68A0BA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01F5CC5F" w14:textId="71EADE6D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53C32D3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94708E4" w14:textId="227F9910" w:rsidR="00AE604C" w:rsidRPr="00061ADD" w:rsidRDefault="00AE604C" w:rsidP="009A6EC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552CD836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46F711A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3252B1FC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982EB96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E94A792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7ED49DB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5372AC6" w14:textId="5A63FA26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6070F46D" w14:textId="48807C10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26</w:t>
            </w:r>
          </w:p>
        </w:tc>
        <w:tc>
          <w:tcPr>
            <w:tcW w:w="1080" w:type="dxa"/>
            <w:vAlign w:val="center"/>
          </w:tcPr>
          <w:p w14:paraId="685DD53C" w14:textId="0424601C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09</w:t>
            </w:r>
          </w:p>
        </w:tc>
        <w:tc>
          <w:tcPr>
            <w:tcW w:w="2220" w:type="dxa"/>
            <w:vAlign w:val="center"/>
          </w:tcPr>
          <w:p w14:paraId="72CA3E41" w14:textId="0287D40A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Jacewicz&lt;/Author&gt;&lt;Year&gt;2006&lt;/Year&gt;&lt;RecNum&gt;411&lt;/RecNum&gt;&lt;DisplayText&gt;(Jacewicz et al., 2006a)&lt;/DisplayText&gt;&lt;record&gt;&lt;rec-number&gt;411&lt;/rec-number&gt;&lt;foreign-keys&gt;&lt;key app="EN" db-id="xrdverv58f5e9ce9e5fpzrwbassd9zffdfxz" timestamp="1588665828"&gt;411&lt;/key&gt;&lt;/foreign-keys&gt;&lt;ref-type name="Journal Article"&gt;17&lt;/ref-type&gt;&lt;contributors&gt;&lt;authors&gt;&lt;author&gt;Jacewicz, R.&lt;/author&gt;&lt;author&gt;Babol-Pokora, K.&lt;/author&gt;&lt;author&gt;Berent, J.&lt;/author&gt;&lt;author&gt;Pepinski,&lt;/author&gt;&lt;author&gt;Szram, S.&lt;/author&gt;&lt;/authors&gt;&lt;/contributors&gt;&lt;titles&gt;&lt;title&gt;Are tetranucleotide microsatellites implicated in neuropsychiatric diseases?&lt;/title&gt;&lt;secondary-title&gt;Int. Congr. Ser.&lt;/secondary-title&gt;&lt;/titles&gt;&lt;periodical&gt;&lt;full-title&gt;Int. Congr. Ser.&lt;/full-title&gt;&lt;/periodical&gt;&lt;pages&gt;783-785&lt;/pages&gt;&lt;volume&gt;1288&lt;/volume&gt;&lt;number&gt;1&lt;/number&gt;&lt;keywords&gt;&lt;keyword&gt;Association study&lt;/keyword&gt;&lt;keyword&gt;STR polymorphism&lt;/keyword&gt;&lt;keyword&gt;Neuropsychiatric disorder&lt;/keyword&gt;&lt;keyword&gt;Poland&lt;/keyword&gt;&lt;/keywords&gt;&lt;dates&gt;&lt;year&gt;2006&lt;/year&gt;&lt;pub-dates&gt;&lt;date&gt;2006/04/01/&lt;/date&gt;&lt;/pub-dates&gt;&lt;/dates&gt;&lt;isbn&gt;0531-5131&lt;/isbn&gt;&lt;urls&gt;&lt;related-urls&gt;&lt;url&gt;http://www.sciencedirect.com/science/article/pii/S0531513105013695&lt;/url&gt;&lt;/related-urls&gt;&lt;/urls&gt;&lt;electronic-resource-num&gt;https://doi.org/10.1016/j.ics.2005.09.101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Jacewicz et al., 2006a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E604C" w:rsidRPr="009F5D4D" w14:paraId="2EE9E131" w14:textId="77777777" w:rsidTr="00C41FD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065CBAA" w14:textId="69E218A0" w:rsidR="00AE604C" w:rsidRPr="00061ADD" w:rsidRDefault="00AE604C" w:rsidP="00AE604C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C430184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19DE6BE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1A9CCEF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2A27B25C" w14:textId="77777777" w:rsidR="00AE604C" w:rsidRPr="009F5D4D" w:rsidRDefault="00AE604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4FF23C7A" w14:textId="7777777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B06F1FC" w14:textId="77777777" w:rsidR="00AE604C" w:rsidRPr="009F5D4D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47E05F8" w14:textId="2FDE2A26" w:rsidR="00AE604C" w:rsidRPr="009F5D4D" w:rsidRDefault="00AE604C" w:rsidP="00C41FD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hronic obstructive pulmonary disease protection</w:t>
            </w:r>
          </w:p>
        </w:tc>
        <w:tc>
          <w:tcPr>
            <w:tcW w:w="1433" w:type="dxa"/>
            <w:vAlign w:val="center"/>
          </w:tcPr>
          <w:p w14:paraId="21B7E87E" w14:textId="7903B53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5</w:t>
            </w:r>
          </w:p>
        </w:tc>
        <w:tc>
          <w:tcPr>
            <w:tcW w:w="1080" w:type="dxa"/>
            <w:vAlign w:val="center"/>
          </w:tcPr>
          <w:p w14:paraId="275EE4BE" w14:textId="1E4C05C7" w:rsidR="00AE604C" w:rsidRPr="009F5D4D" w:rsidRDefault="00AE604C" w:rsidP="00AE60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7E7A24FC" w14:textId="65867470" w:rsidR="00AE604C" w:rsidRDefault="00AE604C" w:rsidP="00AE604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Jing-hui&lt;/Author&gt;&lt;Year&gt;2011&lt;/Year&gt;&lt;RecNum&gt;394&lt;/RecNum&gt;&lt;DisplayText&gt;(Jing-hui et al., 2011)&lt;/DisplayText&gt;&lt;record&gt;&lt;rec-number&gt;394&lt;/rec-number&gt;&lt;foreign-keys&gt;&lt;key app="EN" db-id="xrdverv58f5e9ce9e5fpzrwbassd9zffdfxz" timestamp="1588665827"&gt;394&lt;/key&gt;&lt;/foreign-keys&gt;&lt;ref-type name="Journal Article"&gt;17&lt;/ref-type&gt;&lt;contributors&gt;&lt;authors&gt;&lt;author&gt;Jing-hui, Cui&lt;/author&gt;&lt;author&gt;Hui, Liu&lt;/author&gt;&lt;author&gt;Da-yong, Hao&lt;/author&gt;&lt;/authors&gt;&lt;/contributors&gt;&lt;titles&gt;&lt;title&gt;The correlation between chronic obstructive pulmonary disease and DNA short tandem repeat&lt;/title&gt;&lt;secondary-title&gt;Clin. J. Medical Officers&lt;/secondary-title&gt;&lt;/titles&gt;&lt;periodical&gt;&lt;full-title&gt;Clin. J. Medical Officers&lt;/full-title&gt;&lt;/periodical&gt;&lt;volume&gt;6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Jing-hui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8444DD" w:rsidRPr="009F5D4D" w14:paraId="768533F4" w14:textId="77777777" w:rsidTr="00D977E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203BD29" w14:textId="18BFBEC5" w:rsidR="008444DD" w:rsidRPr="00061ADD" w:rsidRDefault="008444DD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3S1358</w:t>
            </w:r>
          </w:p>
        </w:tc>
        <w:tc>
          <w:tcPr>
            <w:tcW w:w="1399" w:type="dxa"/>
            <w:vAlign w:val="center"/>
          </w:tcPr>
          <w:p w14:paraId="347C7EC0" w14:textId="09B7425F" w:rsidR="008444DD" w:rsidRPr="009F5D4D" w:rsidRDefault="008444DD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3p21.31</w:t>
            </w:r>
          </w:p>
        </w:tc>
        <w:tc>
          <w:tcPr>
            <w:tcW w:w="1119" w:type="dxa"/>
            <w:vAlign w:val="center"/>
          </w:tcPr>
          <w:p w14:paraId="27174FB6" w14:textId="0CCE45EE" w:rsidR="008444DD" w:rsidRPr="009F5D4D" w:rsidRDefault="008444DD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0</w:t>
            </w:r>
          </w:p>
        </w:tc>
        <w:tc>
          <w:tcPr>
            <w:tcW w:w="2224" w:type="dxa"/>
            <w:vAlign w:val="center"/>
          </w:tcPr>
          <w:p w14:paraId="4459C94A" w14:textId="0BD39298" w:rsidR="008444DD" w:rsidRPr="009F5D4D" w:rsidRDefault="00685C6C" w:rsidP="009A6EC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cstheme="minorHAnsi"/>
                <w:sz w:val="20"/>
                <w:szCs w:val="18"/>
              </w:rPr>
              <w:t>Leucyl-t</w:t>
            </w:r>
            <w:r w:rsidR="008444DD" w:rsidRPr="00754F42">
              <w:rPr>
                <w:rFonts w:cstheme="minorHAnsi"/>
                <w:sz w:val="20"/>
                <w:szCs w:val="18"/>
              </w:rPr>
              <w:t>RNA Synthetase 2</w:t>
            </w:r>
          </w:p>
        </w:tc>
        <w:tc>
          <w:tcPr>
            <w:tcW w:w="1831" w:type="dxa"/>
            <w:vAlign w:val="center"/>
          </w:tcPr>
          <w:p w14:paraId="438C035C" w14:textId="1EA6879F" w:rsidR="008444DD" w:rsidRPr="009F5D4D" w:rsidRDefault="008444DD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Align w:val="center"/>
          </w:tcPr>
          <w:p w14:paraId="2DDCE31D" w14:textId="77777777" w:rsidR="008444DD" w:rsidRPr="00754F42" w:rsidRDefault="008444DD" w:rsidP="00844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2624663</w:t>
            </w:r>
          </w:p>
          <w:p w14:paraId="6D69B457" w14:textId="1E5F77D0" w:rsidR="008444DD" w:rsidRPr="009F5D4D" w:rsidRDefault="008444DD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71325067</w:t>
            </w:r>
          </w:p>
        </w:tc>
        <w:tc>
          <w:tcPr>
            <w:tcW w:w="4159" w:type="dxa"/>
          </w:tcPr>
          <w:p w14:paraId="35CB31FA" w14:textId="77777777" w:rsidR="008444DD" w:rsidRPr="009F5D4D" w:rsidRDefault="008444DD" w:rsidP="008444D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Hydrops, lactic acidosis, and sideroblastic anaemia</w:t>
            </w:r>
          </w:p>
          <w:p w14:paraId="0B38583B" w14:textId="0B22689E" w:rsidR="008444DD" w:rsidRPr="009F5D4D" w:rsidRDefault="008444DD" w:rsidP="009A6EC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Perrault syndrome 4</w:t>
            </w:r>
          </w:p>
        </w:tc>
        <w:tc>
          <w:tcPr>
            <w:tcW w:w="3317" w:type="dxa"/>
            <w:vAlign w:val="center"/>
          </w:tcPr>
          <w:p w14:paraId="0B9D9532" w14:textId="422A9070" w:rsidR="008444DD" w:rsidRPr="009F5D4D" w:rsidRDefault="008444DD" w:rsidP="009A6EC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433" w:type="dxa"/>
            <w:vAlign w:val="center"/>
          </w:tcPr>
          <w:p w14:paraId="377156C3" w14:textId="18824792" w:rsidR="008444DD" w:rsidRPr="009F5D4D" w:rsidRDefault="00C41FD7" w:rsidP="009A6E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vAlign w:val="center"/>
          </w:tcPr>
          <w:p w14:paraId="121A4824" w14:textId="5CF9C9FB" w:rsidR="008444DD" w:rsidRPr="009F5D4D" w:rsidRDefault="00C41FD7" w:rsidP="009A6E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2220" w:type="dxa"/>
            <w:vAlign w:val="center"/>
          </w:tcPr>
          <w:p w14:paraId="154E43A1" w14:textId="7C0AF5AC" w:rsidR="008444DD" w:rsidRDefault="00C41FD7" w:rsidP="009A6EC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</w:tr>
      <w:tr w:rsidR="00685C6C" w:rsidRPr="009F5D4D" w14:paraId="225D322A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5B471F9C" w14:textId="2E5327CB" w:rsidR="00685C6C" w:rsidRPr="00061ADD" w:rsidRDefault="00685C6C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5S818</w:t>
            </w:r>
          </w:p>
        </w:tc>
        <w:tc>
          <w:tcPr>
            <w:tcW w:w="1399" w:type="dxa"/>
            <w:vMerge w:val="restart"/>
            <w:vAlign w:val="center"/>
          </w:tcPr>
          <w:p w14:paraId="529487ED" w14:textId="283FCBE3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5q23.2</w:t>
            </w:r>
          </w:p>
        </w:tc>
        <w:tc>
          <w:tcPr>
            <w:tcW w:w="1119" w:type="dxa"/>
            <w:vMerge w:val="restart"/>
            <w:vAlign w:val="center"/>
          </w:tcPr>
          <w:p w14:paraId="272F6A4A" w14:textId="327D8F12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610D4E88" w14:textId="15E66395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568A9358" w14:textId="42870DE4" w:rsidR="00685C6C" w:rsidRPr="009F5D4D" w:rsidRDefault="00685C6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58kb from casein kinase 1 gamma 3</w:t>
            </w:r>
          </w:p>
        </w:tc>
        <w:tc>
          <w:tcPr>
            <w:tcW w:w="1954" w:type="dxa"/>
            <w:vMerge w:val="restart"/>
            <w:vAlign w:val="center"/>
          </w:tcPr>
          <w:p w14:paraId="522CB799" w14:textId="77777777" w:rsidR="00685C6C" w:rsidRPr="00754F42" w:rsidRDefault="00685C6C" w:rsidP="00685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871056</w:t>
            </w:r>
          </w:p>
          <w:p w14:paraId="1D436BF1" w14:textId="188C4545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25768</w:t>
            </w:r>
          </w:p>
        </w:tc>
        <w:tc>
          <w:tcPr>
            <w:tcW w:w="4159" w:type="dxa"/>
            <w:vMerge w:val="restart"/>
            <w:vAlign w:val="center"/>
          </w:tcPr>
          <w:p w14:paraId="3E90AF47" w14:textId="36B1C337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4FA10F82" w14:textId="5C9AECA5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Gastric cancer</w:t>
            </w:r>
          </w:p>
        </w:tc>
        <w:tc>
          <w:tcPr>
            <w:tcW w:w="1433" w:type="dxa"/>
            <w:vAlign w:val="center"/>
          </w:tcPr>
          <w:p w14:paraId="70DCCA76" w14:textId="3E7563B6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3 combined with</w:t>
            </w:r>
            <w:r>
              <w:rPr>
                <w:rFonts w:cstheme="minorHAnsi"/>
                <w:sz w:val="20"/>
                <w:szCs w:val="18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D8S1179-16</w:t>
            </w:r>
          </w:p>
        </w:tc>
        <w:tc>
          <w:tcPr>
            <w:tcW w:w="1080" w:type="dxa"/>
            <w:vAlign w:val="center"/>
          </w:tcPr>
          <w:p w14:paraId="615001B5" w14:textId="387F1AEE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555E6BDF" w14:textId="3A0B0875" w:rsidR="00685C6C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u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685C6C" w:rsidRPr="009F5D4D" w14:paraId="7B375A5B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3C11B60" w14:textId="0EFE2DC9" w:rsidR="00685C6C" w:rsidRPr="00061ADD" w:rsidRDefault="00685C6C" w:rsidP="00685C6C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24412C2" w14:textId="77777777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89070FE" w14:textId="77777777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84BBC47" w14:textId="77777777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C82E14F" w14:textId="77777777" w:rsidR="00685C6C" w:rsidRPr="009F5D4D" w:rsidRDefault="00685C6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40A74A7" w14:textId="77777777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02A2CAB" w14:textId="77777777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D007BA7" w14:textId="5153B148" w:rsidR="00685C6C" w:rsidRPr="009F5D4D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Malaria </w:t>
            </w:r>
          </w:p>
        </w:tc>
        <w:tc>
          <w:tcPr>
            <w:tcW w:w="1433" w:type="dxa"/>
            <w:vAlign w:val="center"/>
          </w:tcPr>
          <w:p w14:paraId="1694A637" w14:textId="12C4F605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3</w:t>
            </w:r>
          </w:p>
        </w:tc>
        <w:tc>
          <w:tcPr>
            <w:tcW w:w="1080" w:type="dxa"/>
            <w:vAlign w:val="center"/>
          </w:tcPr>
          <w:p w14:paraId="5FB938DC" w14:textId="291ECFA5" w:rsidR="00685C6C" w:rsidRPr="009F5D4D" w:rsidRDefault="00685C6C" w:rsidP="0068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1</w:t>
            </w:r>
          </w:p>
        </w:tc>
        <w:tc>
          <w:tcPr>
            <w:tcW w:w="2220" w:type="dxa"/>
            <w:vAlign w:val="center"/>
          </w:tcPr>
          <w:p w14:paraId="5FC7488E" w14:textId="1E10BEC4" w:rsidR="00685C6C" w:rsidRDefault="00685C6C" w:rsidP="00685C6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lrd2FkPC9BdXRob3I+PFllYXI+MjAwNTwvWWVhcj48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lrd2FkPC9BdXRob3I+PFllYXI+MjAwNTwvWWVhcj48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Gaikwad et al., 200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0F43EB" w:rsidRPr="009F5D4D" w14:paraId="1FD1AEB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7CE96AA3" w14:textId="604DF584" w:rsidR="000F43EB" w:rsidRPr="00061ADD" w:rsidRDefault="000F43EB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6S1043</w:t>
            </w:r>
          </w:p>
        </w:tc>
        <w:tc>
          <w:tcPr>
            <w:tcW w:w="1399" w:type="dxa"/>
            <w:vMerge w:val="restart"/>
            <w:vAlign w:val="center"/>
          </w:tcPr>
          <w:p w14:paraId="21ACED3F" w14:textId="223F8331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q15</w:t>
            </w:r>
          </w:p>
        </w:tc>
        <w:tc>
          <w:tcPr>
            <w:tcW w:w="1119" w:type="dxa"/>
            <w:vMerge w:val="restart"/>
            <w:vAlign w:val="center"/>
          </w:tcPr>
          <w:p w14:paraId="02165173" w14:textId="7998B228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2D3F47CD" w14:textId="71F7B40C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6FB23E97" w14:textId="46C31297" w:rsidR="000F43EB" w:rsidRPr="009F5D4D" w:rsidRDefault="000F43E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9.7kb from cancer susceptibility 6</w:t>
            </w:r>
          </w:p>
        </w:tc>
        <w:tc>
          <w:tcPr>
            <w:tcW w:w="1954" w:type="dxa"/>
            <w:vMerge w:val="restart"/>
            <w:vAlign w:val="center"/>
          </w:tcPr>
          <w:p w14:paraId="241823C3" w14:textId="44AD09CA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2325399</w:t>
            </w:r>
          </w:p>
        </w:tc>
        <w:tc>
          <w:tcPr>
            <w:tcW w:w="4159" w:type="dxa"/>
            <w:vMerge w:val="restart"/>
            <w:vAlign w:val="center"/>
          </w:tcPr>
          <w:p w14:paraId="4D20C1E3" w14:textId="150CC4A2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7CBAF754" w14:textId="25E03C57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Gastric cancer</w:t>
            </w:r>
          </w:p>
        </w:tc>
        <w:tc>
          <w:tcPr>
            <w:tcW w:w="1433" w:type="dxa"/>
            <w:vAlign w:val="center"/>
          </w:tcPr>
          <w:p w14:paraId="2BAF57DD" w14:textId="2677A601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1 combined with</w:t>
            </w:r>
            <w:r>
              <w:rPr>
                <w:rFonts w:cstheme="minorHAnsi"/>
                <w:sz w:val="20"/>
                <w:szCs w:val="18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D2S1338-23</w:t>
            </w:r>
          </w:p>
        </w:tc>
        <w:tc>
          <w:tcPr>
            <w:tcW w:w="1080" w:type="dxa"/>
            <w:vAlign w:val="center"/>
          </w:tcPr>
          <w:p w14:paraId="00CA86FD" w14:textId="57284A61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74A9593F" w14:textId="2B7EBCA8" w:rsidR="000F43EB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u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0F43EB" w:rsidRPr="009F5D4D" w14:paraId="386716A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2221609" w14:textId="08E9B5D9" w:rsidR="000F43EB" w:rsidRPr="00061ADD" w:rsidRDefault="000F43EB" w:rsidP="008558AC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0B44D5C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0088017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126B8A4" w14:textId="77777777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5862D97" w14:textId="77777777" w:rsidR="000F43EB" w:rsidRPr="009F5D4D" w:rsidRDefault="000F43E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78FD4AB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13DE83A8" w14:textId="77777777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A6D8E35" w14:textId="43B76846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iver cancer</w:t>
            </w:r>
          </w:p>
        </w:tc>
        <w:tc>
          <w:tcPr>
            <w:tcW w:w="1433" w:type="dxa"/>
            <w:vAlign w:val="center"/>
          </w:tcPr>
          <w:p w14:paraId="37F580B7" w14:textId="6E282B68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8</w:t>
            </w:r>
          </w:p>
        </w:tc>
        <w:tc>
          <w:tcPr>
            <w:tcW w:w="1080" w:type="dxa"/>
            <w:vAlign w:val="center"/>
          </w:tcPr>
          <w:p w14:paraId="6057B0D0" w14:textId="161616CA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9</w:t>
            </w:r>
          </w:p>
        </w:tc>
        <w:tc>
          <w:tcPr>
            <w:tcW w:w="2220" w:type="dxa"/>
            <w:vAlign w:val="center"/>
          </w:tcPr>
          <w:p w14:paraId="1F270E94" w14:textId="68750D56" w:rsidR="000F43EB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Qi et al., 201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0F43EB" w:rsidRPr="009F5D4D" w14:paraId="2664E37D" w14:textId="77777777" w:rsidTr="00C41FD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B644897" w14:textId="5FFA364C" w:rsidR="000F43EB" w:rsidRPr="00061ADD" w:rsidRDefault="000F43EB" w:rsidP="000F43EB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141A911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EFFAD58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1A9DD56" w14:textId="77777777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C9D1A50" w14:textId="77777777" w:rsidR="000F43EB" w:rsidRPr="009F5D4D" w:rsidRDefault="000F43EB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2074275" w14:textId="77777777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B8D62B5" w14:textId="77777777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A10C2A5" w14:textId="6D8D80CB" w:rsidR="000F43EB" w:rsidRPr="009F5D4D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ervical cancer HPV-16</w:t>
            </w:r>
          </w:p>
        </w:tc>
        <w:tc>
          <w:tcPr>
            <w:tcW w:w="1433" w:type="dxa"/>
            <w:vAlign w:val="center"/>
          </w:tcPr>
          <w:p w14:paraId="70082EBF" w14:textId="3BEEAC7E" w:rsidR="000F43EB" w:rsidRPr="00C41FD7" w:rsidRDefault="00C41FD7" w:rsidP="00C4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112, </w:t>
            </w:r>
            <w:r w:rsidR="000F43EB" w:rsidRPr="00754F42">
              <w:rPr>
                <w:rFonts w:cstheme="minorHAnsi"/>
                <w:sz w:val="20"/>
                <w:szCs w:val="18"/>
              </w:rPr>
              <w:t>132</w:t>
            </w:r>
          </w:p>
        </w:tc>
        <w:tc>
          <w:tcPr>
            <w:tcW w:w="1080" w:type="dxa"/>
            <w:vAlign w:val="center"/>
          </w:tcPr>
          <w:p w14:paraId="04F64A81" w14:textId="25239EE1" w:rsidR="000F43EB" w:rsidRPr="009F5D4D" w:rsidRDefault="000F43EB" w:rsidP="000F43E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001</w:t>
            </w:r>
          </w:p>
        </w:tc>
        <w:tc>
          <w:tcPr>
            <w:tcW w:w="2220" w:type="dxa"/>
            <w:vAlign w:val="center"/>
          </w:tcPr>
          <w:p w14:paraId="7794E6BD" w14:textId="6292E07F" w:rsidR="000F43EB" w:rsidRDefault="000F43EB" w:rsidP="000F43E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XdTwvQXV0aG9yPjxZZWFyPjIwMDg8L1llYXI+PFJlY051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XdTwvQXV0aG9yPjxZZWFyPjIwMDg8L1llYXI+PFJlY051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u et al., 200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C7371" w:rsidRPr="009F5D4D" w14:paraId="70D4F46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E3331ED" w14:textId="752B9AA2" w:rsidR="00CC7371" w:rsidRPr="00061ADD" w:rsidRDefault="00CC7371" w:rsidP="00CC7371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SE33</w:t>
            </w:r>
          </w:p>
        </w:tc>
        <w:tc>
          <w:tcPr>
            <w:tcW w:w="1399" w:type="dxa"/>
            <w:vAlign w:val="center"/>
          </w:tcPr>
          <w:p w14:paraId="2D0F2000" w14:textId="24D82D38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q15</w:t>
            </w:r>
          </w:p>
        </w:tc>
        <w:tc>
          <w:tcPr>
            <w:tcW w:w="1119" w:type="dxa"/>
            <w:vAlign w:val="center"/>
          </w:tcPr>
          <w:p w14:paraId="384B5DBE" w14:textId="144B7445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Align w:val="center"/>
          </w:tcPr>
          <w:p w14:paraId="3E580F46" w14:textId="2DB83403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Align w:val="center"/>
          </w:tcPr>
          <w:p w14:paraId="534ED4AF" w14:textId="0EB032BB" w:rsidR="00CC7371" w:rsidRPr="009F5D4D" w:rsidRDefault="00CC7371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10kb from cannabinoid receptor 1</w:t>
            </w:r>
          </w:p>
        </w:tc>
        <w:tc>
          <w:tcPr>
            <w:tcW w:w="1954" w:type="dxa"/>
            <w:vAlign w:val="center"/>
          </w:tcPr>
          <w:p w14:paraId="1896E908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9362477</w:t>
            </w:r>
          </w:p>
          <w:p w14:paraId="70769B1D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36914220</w:t>
            </w:r>
          </w:p>
          <w:p w14:paraId="1129A51E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48521563</w:t>
            </w:r>
          </w:p>
          <w:p w14:paraId="124218C4" w14:textId="0EE6DE4F" w:rsidR="00C41FD7" w:rsidRPr="00C41FD7" w:rsidRDefault="00CC7371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41691546</w:t>
            </w:r>
          </w:p>
        </w:tc>
        <w:tc>
          <w:tcPr>
            <w:tcW w:w="4159" w:type="dxa"/>
            <w:vAlign w:val="center"/>
          </w:tcPr>
          <w:p w14:paraId="0CBCCCDB" w14:textId="53C24F18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420BA322" w14:textId="60613331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433" w:type="dxa"/>
            <w:vAlign w:val="center"/>
          </w:tcPr>
          <w:p w14:paraId="537E2452" w14:textId="4E5C2DCC" w:rsidR="00CC7371" w:rsidRPr="009F5D4D" w:rsidRDefault="00C41FD7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vAlign w:val="center"/>
          </w:tcPr>
          <w:p w14:paraId="294436E1" w14:textId="6BC6EF1A" w:rsidR="00CC7371" w:rsidRPr="009F5D4D" w:rsidRDefault="00C41FD7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2220" w:type="dxa"/>
            <w:vAlign w:val="center"/>
          </w:tcPr>
          <w:p w14:paraId="38FA2E74" w14:textId="44F6B258" w:rsidR="00CC7371" w:rsidRDefault="00C41FD7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</w:tr>
      <w:tr w:rsidR="00CC7371" w:rsidRPr="009F5D4D" w14:paraId="22D39F8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2523315F" w14:textId="6F9FB5DD" w:rsidR="00CC7371" w:rsidRPr="00061ADD" w:rsidRDefault="00CC7371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7S820</w:t>
            </w:r>
          </w:p>
        </w:tc>
        <w:tc>
          <w:tcPr>
            <w:tcW w:w="1399" w:type="dxa"/>
            <w:vMerge w:val="restart"/>
            <w:vAlign w:val="center"/>
          </w:tcPr>
          <w:p w14:paraId="5229D1F7" w14:textId="31FC35D8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7q21.11</w:t>
            </w:r>
          </w:p>
        </w:tc>
        <w:tc>
          <w:tcPr>
            <w:tcW w:w="1119" w:type="dxa"/>
            <w:vMerge w:val="restart"/>
            <w:vAlign w:val="center"/>
          </w:tcPr>
          <w:p w14:paraId="2968E35F" w14:textId="33AA5AF7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</w:t>
            </w:r>
          </w:p>
        </w:tc>
        <w:tc>
          <w:tcPr>
            <w:tcW w:w="2224" w:type="dxa"/>
            <w:vMerge w:val="restart"/>
            <w:vAlign w:val="center"/>
          </w:tcPr>
          <w:p w14:paraId="37E789E8" w14:textId="297071C0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emaphorin 3A</w:t>
            </w:r>
          </w:p>
        </w:tc>
        <w:tc>
          <w:tcPr>
            <w:tcW w:w="1831" w:type="dxa"/>
            <w:vMerge w:val="restart"/>
            <w:vAlign w:val="center"/>
          </w:tcPr>
          <w:p w14:paraId="48A24D51" w14:textId="59C8992E" w:rsidR="00CC7371" w:rsidRPr="009F5D4D" w:rsidRDefault="00CC7371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223B68C1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9186128</w:t>
            </w:r>
          </w:p>
          <w:p w14:paraId="5C2E6E2E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786079</w:t>
            </w:r>
          </w:p>
          <w:p w14:paraId="7C45D225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789995</w:t>
            </w:r>
          </w:p>
          <w:p w14:paraId="1D9BC3D0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t>rs61107978</w:t>
            </w:r>
          </w:p>
          <w:p w14:paraId="7BB3CB77" w14:textId="77777777" w:rsidR="00CC7371" w:rsidRPr="00754F42" w:rsidRDefault="00CC7371" w:rsidP="00CC7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48246474</w:t>
            </w:r>
          </w:p>
          <w:p w14:paraId="157CF392" w14:textId="3B918A51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6887642</w:t>
            </w:r>
          </w:p>
        </w:tc>
        <w:tc>
          <w:tcPr>
            <w:tcW w:w="4159" w:type="dxa"/>
            <w:vMerge w:val="restart"/>
            <w:vAlign w:val="center"/>
          </w:tcPr>
          <w:p w14:paraId="7598E507" w14:textId="107F8BF9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lastRenderedPageBreak/>
              <w:t>Hypogonadotropic hypogonadism 16 with or without anosmia</w:t>
            </w:r>
          </w:p>
        </w:tc>
        <w:tc>
          <w:tcPr>
            <w:tcW w:w="3317" w:type="dxa"/>
            <w:vAlign w:val="center"/>
          </w:tcPr>
          <w:p w14:paraId="05973834" w14:textId="27746735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tracerebral haemorrhage</w:t>
            </w:r>
          </w:p>
        </w:tc>
        <w:tc>
          <w:tcPr>
            <w:tcW w:w="1433" w:type="dxa"/>
            <w:vAlign w:val="center"/>
          </w:tcPr>
          <w:p w14:paraId="1553E3B5" w14:textId="37A817BF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3 combined with D2S1338-18</w:t>
            </w:r>
          </w:p>
        </w:tc>
        <w:tc>
          <w:tcPr>
            <w:tcW w:w="1080" w:type="dxa"/>
            <w:vAlign w:val="center"/>
          </w:tcPr>
          <w:p w14:paraId="4E534ECD" w14:textId="46A3DCC4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3</w:t>
            </w:r>
          </w:p>
        </w:tc>
        <w:tc>
          <w:tcPr>
            <w:tcW w:w="2220" w:type="dxa"/>
            <w:vAlign w:val="center"/>
          </w:tcPr>
          <w:p w14:paraId="6D02E337" w14:textId="7DB125F3" w:rsidR="00CC7371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Gai et al., 201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C7371" w:rsidRPr="009F5D4D" w14:paraId="4467210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8B85AF8" w14:textId="3227A903" w:rsidR="00CC7371" w:rsidRPr="00061ADD" w:rsidRDefault="00CC7371" w:rsidP="00CC7371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3869D5C" w14:textId="77777777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E4F8DE9" w14:textId="77777777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D042C63" w14:textId="77777777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427BED6" w14:textId="77777777" w:rsidR="00CC7371" w:rsidRPr="009F5D4D" w:rsidRDefault="00CC7371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3D0EEA8" w14:textId="77777777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316097D8" w14:textId="77777777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61AE1A33" w14:textId="50F767D9" w:rsidR="00CC7371" w:rsidRPr="009F5D4D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vasive hydatidiform moles</w:t>
            </w:r>
          </w:p>
        </w:tc>
        <w:tc>
          <w:tcPr>
            <w:tcW w:w="1433" w:type="dxa"/>
            <w:vAlign w:val="center"/>
          </w:tcPr>
          <w:p w14:paraId="6F300378" w14:textId="3E57D01E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1080" w:type="dxa"/>
            <w:vAlign w:val="center"/>
          </w:tcPr>
          <w:p w14:paraId="200216D8" w14:textId="49D7D209" w:rsidR="00CC7371" w:rsidRPr="009F5D4D" w:rsidRDefault="00CC7371" w:rsidP="00CC73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0B3326E0" w14:textId="1B4E7A22" w:rsidR="00CC7371" w:rsidRDefault="00CC7371" w:rsidP="00CC737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6&lt;/Year&gt;&lt;RecNum&gt;429&lt;/RecNum&gt;&lt;DisplayText&gt;(Zhang et al., 2006)&lt;/DisplayText&gt;&lt;record&gt;&lt;rec-number&gt;429&lt;/rec-number&gt;&lt;foreign-keys&gt;&lt;key app="EN" db-id="xrdverv58f5e9ce9e5fpzrwbassd9zffdfxz" timestamp="1588665830"&gt;429&lt;/key&gt;&lt;/foreign-keys&gt;&lt;ref-type name="Journal Article"&gt;17&lt;/ref-type&gt;&lt;contributors&gt;&lt;authors&gt;&lt;author&gt;Zhang, Xiao Wei&lt;/author&gt;&lt;author&gt;Zhu, Hao Bin&lt;/author&gt;&lt;author&gt;Wu, Shu Ying&lt;/author&gt;&lt;author&gt;Gao, Rong Lian&lt;/author&gt;&lt;author&gt;Han, Jin Song&lt;/author&gt;&lt;author&gt;Wang, Xiu Yun&lt;/author&gt;&lt;author&gt;Guo, Hong Yan&lt;/author&gt;&lt;author&gt;Zhao, Yang Yu&lt;/author&gt;&lt;author&gt;Zhao, Wen Qiu&lt;/author&gt;&lt;author&gt;Li, Rong&lt;/author&gt;&lt;/authors&gt;&lt;/contributors&gt;&lt;titles&gt;&lt;title&gt;Distribution of the alleles at loci D16S539, D7S820, and D13S317 in hydatidiform mole genome from Chinese women and its relationship with clinical prognosis&lt;/title&gt;&lt;secondary-title&gt;Cancer Genet. Cytogenet.&lt;/secondary-title&gt;&lt;/titles&gt;&lt;periodical&gt;&lt;full-title&gt;Cancer Genet. Cytogenet.&lt;/full-title&gt;&lt;/periodical&gt;&lt;pages&gt;133-136&lt;/pages&gt;&lt;volume&gt;164&lt;/volume&gt;&lt;number&gt;2&lt;/number&gt;&lt;dates&gt;&lt;year&gt;2006&lt;/year&gt;&lt;pub-dates&gt;&lt;date&gt;2006/01/15/&lt;/date&gt;&lt;/pub-dates&gt;&lt;/dates&gt;&lt;isbn&gt;0165-4608&lt;/isbn&gt;&lt;urls&gt;&lt;related-urls&gt;&lt;url&gt;http://www.sciencedirect.com/science/article/pii/S0165460805004085&lt;/url&gt;&lt;/related-urls&gt;&lt;/urls&gt;&lt;electronic-resource-num&gt;https://doi.org/10.1016/j.cancergencyto.2005.07.017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D977E5" w:rsidRPr="009F5D4D" w14:paraId="6E9BCB96" w14:textId="77777777" w:rsidTr="00C41FD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00720B93" w14:textId="23415664" w:rsidR="00D977E5" w:rsidRPr="00061ADD" w:rsidRDefault="00D977E5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8S1179</w:t>
            </w:r>
          </w:p>
        </w:tc>
        <w:tc>
          <w:tcPr>
            <w:tcW w:w="1399" w:type="dxa"/>
            <w:vMerge w:val="restart"/>
            <w:vAlign w:val="center"/>
          </w:tcPr>
          <w:p w14:paraId="3232C6C4" w14:textId="0C7622AE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8q24.13</w:t>
            </w:r>
          </w:p>
        </w:tc>
        <w:tc>
          <w:tcPr>
            <w:tcW w:w="1119" w:type="dxa"/>
            <w:vMerge w:val="restart"/>
            <w:vAlign w:val="center"/>
          </w:tcPr>
          <w:p w14:paraId="6100282A" w14:textId="2B1D30CC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3</w:t>
            </w:r>
          </w:p>
        </w:tc>
        <w:tc>
          <w:tcPr>
            <w:tcW w:w="2224" w:type="dxa"/>
            <w:vMerge w:val="restart"/>
            <w:vAlign w:val="center"/>
          </w:tcPr>
          <w:p w14:paraId="5E11CC3A" w14:textId="19E5D5CF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ong intergenic non-protein coding RNA 964</w:t>
            </w:r>
          </w:p>
        </w:tc>
        <w:tc>
          <w:tcPr>
            <w:tcW w:w="1831" w:type="dxa"/>
            <w:vMerge w:val="restart"/>
            <w:vAlign w:val="center"/>
          </w:tcPr>
          <w:p w14:paraId="6BD4C40E" w14:textId="2148158E" w:rsidR="00D977E5" w:rsidRPr="009F5D4D" w:rsidRDefault="00D977E5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656FBAA1" w14:textId="77777777" w:rsidR="00D977E5" w:rsidRPr="00754F42" w:rsidRDefault="00D977E5" w:rsidP="00D97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11782616</w:t>
            </w:r>
          </w:p>
          <w:p w14:paraId="5C723802" w14:textId="0A57AEB9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542851842</w:t>
            </w:r>
          </w:p>
        </w:tc>
        <w:tc>
          <w:tcPr>
            <w:tcW w:w="4159" w:type="dxa"/>
            <w:vMerge w:val="restart"/>
            <w:vAlign w:val="center"/>
          </w:tcPr>
          <w:p w14:paraId="24DB865C" w14:textId="1BB442CE" w:rsidR="00D977E5" w:rsidRPr="009F5D4D" w:rsidRDefault="00C41FD7" w:rsidP="00C41FD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14BE44E7" w14:textId="37270366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Gastric cancer</w:t>
            </w:r>
          </w:p>
        </w:tc>
        <w:tc>
          <w:tcPr>
            <w:tcW w:w="1433" w:type="dxa"/>
            <w:vAlign w:val="center"/>
          </w:tcPr>
          <w:p w14:paraId="6265FE59" w14:textId="6EBA28BC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6 combined with</w:t>
            </w:r>
            <w:r>
              <w:rPr>
                <w:rFonts w:cstheme="minorHAnsi"/>
                <w:sz w:val="20"/>
                <w:szCs w:val="18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D5S818-13</w:t>
            </w:r>
          </w:p>
        </w:tc>
        <w:tc>
          <w:tcPr>
            <w:tcW w:w="1080" w:type="dxa"/>
            <w:vAlign w:val="center"/>
          </w:tcPr>
          <w:p w14:paraId="7DDB9184" w14:textId="76B9957A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6B6A7873" w14:textId="13A30EAA" w:rsidR="00D977E5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0PC9ZZWFyPjxSZWNO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u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D977E5" w:rsidRPr="009F5D4D" w14:paraId="259F65F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BE1F445" w14:textId="316F37D0" w:rsidR="00D977E5" w:rsidRPr="00061ADD" w:rsidRDefault="00D977E5" w:rsidP="00567F28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0664ECBD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8DAB0D3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8BE8843" w14:textId="77777777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07E449D" w14:textId="77777777" w:rsidR="00D977E5" w:rsidRPr="009F5D4D" w:rsidRDefault="00D977E5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71AFF71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61C68C08" w14:textId="77777777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8F70406" w14:textId="1B3157EB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erebral infarction</w:t>
            </w:r>
          </w:p>
        </w:tc>
        <w:tc>
          <w:tcPr>
            <w:tcW w:w="1433" w:type="dxa"/>
            <w:vAlign w:val="center"/>
          </w:tcPr>
          <w:p w14:paraId="576209FC" w14:textId="4F069A8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Heterozygosity</w:t>
            </w:r>
          </w:p>
        </w:tc>
        <w:tc>
          <w:tcPr>
            <w:tcW w:w="1080" w:type="dxa"/>
            <w:vAlign w:val="center"/>
          </w:tcPr>
          <w:p w14:paraId="6725DE0A" w14:textId="4B6303CF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45</w:t>
            </w:r>
          </w:p>
        </w:tc>
        <w:tc>
          <w:tcPr>
            <w:tcW w:w="2220" w:type="dxa"/>
            <w:vAlign w:val="center"/>
          </w:tcPr>
          <w:p w14:paraId="32C40924" w14:textId="30960314" w:rsidR="00D977E5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yPC9ZZWFyPjxSZWNO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IdWk8L0F1dGhvcj48WWVhcj4yMDEyPC9ZZWFyPjxSZWNO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ui et al., 2012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D977E5" w:rsidRPr="009F5D4D" w14:paraId="435C7BF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DD098E7" w14:textId="7E22E1D6" w:rsidR="00D977E5" w:rsidRPr="00061ADD" w:rsidRDefault="00D977E5" w:rsidP="00D977E5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686CB42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C307613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A2E7B3D" w14:textId="77777777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543A9FD0" w14:textId="77777777" w:rsidR="00D977E5" w:rsidRPr="009F5D4D" w:rsidRDefault="00D977E5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811C16E" w14:textId="77777777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0C36951F" w14:textId="77777777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50378EA" w14:textId="0600D8CE" w:rsidR="00D977E5" w:rsidRPr="009F5D4D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11427AC2" w14:textId="698A15B3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4</w:t>
            </w:r>
          </w:p>
        </w:tc>
        <w:tc>
          <w:tcPr>
            <w:tcW w:w="1080" w:type="dxa"/>
            <w:vAlign w:val="center"/>
          </w:tcPr>
          <w:p w14:paraId="3E6C1E79" w14:textId="716F5D13" w:rsidR="00D977E5" w:rsidRPr="009F5D4D" w:rsidRDefault="00D977E5" w:rsidP="00D977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5</w:t>
            </w:r>
          </w:p>
        </w:tc>
        <w:tc>
          <w:tcPr>
            <w:tcW w:w="2220" w:type="dxa"/>
            <w:vAlign w:val="center"/>
          </w:tcPr>
          <w:p w14:paraId="54D9D20F" w14:textId="58529511" w:rsidR="00D977E5" w:rsidRDefault="00D977E5" w:rsidP="00D977E5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09&lt;/Year&gt;&lt;RecNum&gt;436&lt;/RecNum&gt;&lt;DisplayText&gt;(Yang et al., 2009)&lt;/DisplayText&gt;&lt;record&gt;&lt;rec-number&gt;436&lt;/rec-number&gt;&lt;foreign-keys&gt;&lt;key app="EN" db-id="xrdverv58f5e9ce9e5fpzrwbassd9zffdfxz" timestamp="1588665831"&gt;436&lt;/key&gt;&lt;/foreign-keys&gt;&lt;ref-type name="Journal Article"&gt;17&lt;/ref-type&gt;&lt;contributors&gt;&lt;authors&gt;&lt;author&gt;Yang, Guang&lt;/author&gt;&lt;author&gt;Luo, Hong&lt;/author&gt;&lt;author&gt;Sun, WenPing&lt;/author&gt;&lt;author&gt;Liu, Hui&lt;/author&gt;&lt;/authors&gt;&lt;/contributors&gt;&lt;titles&gt;&lt;title&gt;Relationship between polymorphism of gene D8S1179, D21S11, D18S51 and schizophrenia&lt;/title&gt;&lt;secondary-title&gt;J. Dalian Med. Univ.&lt;/secondary-title&gt;&lt;/titles&gt;&lt;periodical&gt;&lt;full-title&gt;J. Dalian Med. Univ.&lt;/full-title&gt;&lt;/periodical&gt;&lt;pages&gt;510-512&lt;/pages&gt;&lt;volume&gt;31&lt;/volume&gt;&lt;number&gt;5&lt;/number&gt;&lt;dates&gt;&lt;year&gt;2009&lt;/year&gt;&lt;/dates&gt;&lt;isbn&gt;1671-7295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09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013EDE" w:rsidRPr="009F5D4D" w14:paraId="7C1901EE" w14:textId="77777777" w:rsidTr="00124C6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C3C6517" w14:textId="01821B69" w:rsidR="00013EDE" w:rsidRPr="00061ADD" w:rsidRDefault="00013EDE" w:rsidP="00013EDE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0S1248</w:t>
            </w:r>
          </w:p>
        </w:tc>
        <w:tc>
          <w:tcPr>
            <w:tcW w:w="1399" w:type="dxa"/>
            <w:vAlign w:val="center"/>
          </w:tcPr>
          <w:p w14:paraId="73FEEE6E" w14:textId="77622D62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0q26.3</w:t>
            </w:r>
          </w:p>
        </w:tc>
        <w:tc>
          <w:tcPr>
            <w:tcW w:w="1119" w:type="dxa"/>
            <w:vAlign w:val="center"/>
          </w:tcPr>
          <w:p w14:paraId="160DF251" w14:textId="0C74092F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Align w:val="center"/>
          </w:tcPr>
          <w:p w14:paraId="3015C6BF" w14:textId="5A910366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Align w:val="center"/>
          </w:tcPr>
          <w:p w14:paraId="4E766580" w14:textId="083C4A28" w:rsidR="00013EDE" w:rsidRPr="009F5D4D" w:rsidRDefault="00013EDE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.3kb from</w:t>
            </w:r>
            <w:r w:rsidRPr="00754F42">
              <w:rPr>
                <w:sz w:val="20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O-6-methylguanine-DNA methyltransferase</w:t>
            </w:r>
          </w:p>
        </w:tc>
        <w:tc>
          <w:tcPr>
            <w:tcW w:w="1954" w:type="dxa"/>
            <w:vAlign w:val="center"/>
          </w:tcPr>
          <w:p w14:paraId="0BF59BCE" w14:textId="77777777" w:rsidR="00013EDE" w:rsidRPr="00754F42" w:rsidRDefault="00013EDE" w:rsidP="00013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63636310</w:t>
            </w:r>
          </w:p>
          <w:p w14:paraId="6866D4F2" w14:textId="77777777" w:rsidR="00013EDE" w:rsidRPr="00754F42" w:rsidRDefault="00013EDE" w:rsidP="00013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2246512</w:t>
            </w:r>
          </w:p>
          <w:p w14:paraId="2F20D0B8" w14:textId="4C044113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58339994</w:t>
            </w:r>
          </w:p>
        </w:tc>
        <w:tc>
          <w:tcPr>
            <w:tcW w:w="4159" w:type="dxa"/>
            <w:vAlign w:val="center"/>
          </w:tcPr>
          <w:p w14:paraId="18F3E7EE" w14:textId="5A4144BA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60155B11" w14:textId="14F670B6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433" w:type="dxa"/>
            <w:vAlign w:val="center"/>
          </w:tcPr>
          <w:p w14:paraId="2E539190" w14:textId="1C3CDF5B" w:rsidR="00013EDE" w:rsidRPr="009F5D4D" w:rsidRDefault="00C41FD7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1080" w:type="dxa"/>
            <w:vAlign w:val="center"/>
          </w:tcPr>
          <w:p w14:paraId="57041ADA" w14:textId="59A46015" w:rsidR="00013EDE" w:rsidRPr="009F5D4D" w:rsidRDefault="00C41FD7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2220" w:type="dxa"/>
            <w:vAlign w:val="center"/>
          </w:tcPr>
          <w:p w14:paraId="5386F95B" w14:textId="61E9452A" w:rsidR="00013EDE" w:rsidRDefault="00C41FD7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</w:tr>
      <w:tr w:rsidR="00013EDE" w:rsidRPr="009F5D4D" w14:paraId="456B2A7C" w14:textId="77777777" w:rsidTr="00C41FD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45C60B16" w14:textId="19FDC41F" w:rsidR="00013EDE" w:rsidRPr="00061ADD" w:rsidRDefault="00013EDE" w:rsidP="00C41FD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2S391</w:t>
            </w:r>
          </w:p>
        </w:tc>
        <w:tc>
          <w:tcPr>
            <w:tcW w:w="1399" w:type="dxa"/>
            <w:vMerge w:val="restart"/>
            <w:vAlign w:val="center"/>
          </w:tcPr>
          <w:p w14:paraId="59A41A0A" w14:textId="235FDCE4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2p13.2</w:t>
            </w:r>
          </w:p>
        </w:tc>
        <w:tc>
          <w:tcPr>
            <w:tcW w:w="1119" w:type="dxa"/>
            <w:vMerge w:val="restart"/>
            <w:vAlign w:val="center"/>
          </w:tcPr>
          <w:p w14:paraId="0787E3AD" w14:textId="2FA9E744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033628DC" w14:textId="2419E206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4FCA3E90" w14:textId="1000D8DC" w:rsidR="00013EDE" w:rsidRPr="009F5D4D" w:rsidRDefault="00013EDE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72kb from MANSC domain containing protein 1</w:t>
            </w:r>
          </w:p>
        </w:tc>
        <w:tc>
          <w:tcPr>
            <w:tcW w:w="1954" w:type="dxa"/>
            <w:vMerge w:val="restart"/>
            <w:vAlign w:val="center"/>
          </w:tcPr>
          <w:p w14:paraId="1CCEEE76" w14:textId="0B8C357F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77312049</w:t>
            </w:r>
          </w:p>
        </w:tc>
        <w:tc>
          <w:tcPr>
            <w:tcW w:w="4159" w:type="dxa"/>
            <w:vMerge w:val="restart"/>
            <w:vAlign w:val="center"/>
          </w:tcPr>
          <w:p w14:paraId="499EEEAC" w14:textId="02F75369" w:rsidR="00013EDE" w:rsidRPr="009F5D4D" w:rsidRDefault="00C41FD7" w:rsidP="00C41FD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71371319" w14:textId="7C0BDB93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ongevity</w:t>
            </w:r>
          </w:p>
        </w:tc>
        <w:tc>
          <w:tcPr>
            <w:tcW w:w="1433" w:type="dxa"/>
            <w:vAlign w:val="center"/>
          </w:tcPr>
          <w:p w14:paraId="6DF3A331" w14:textId="77777777" w:rsidR="00013EDE" w:rsidRPr="00754F42" w:rsidRDefault="00013EDE" w:rsidP="00C4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6</w:t>
            </w:r>
          </w:p>
          <w:p w14:paraId="68E4A562" w14:textId="36C87454" w:rsidR="00013EDE" w:rsidRPr="009F5D4D" w:rsidRDefault="00013EDE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7</w:t>
            </w:r>
          </w:p>
        </w:tc>
        <w:tc>
          <w:tcPr>
            <w:tcW w:w="1080" w:type="dxa"/>
            <w:vAlign w:val="center"/>
          </w:tcPr>
          <w:p w14:paraId="43239926" w14:textId="77777777" w:rsidR="00013EDE" w:rsidRPr="00754F42" w:rsidRDefault="00013EDE" w:rsidP="00C4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02</w:t>
            </w:r>
          </w:p>
          <w:p w14:paraId="26A991D2" w14:textId="47B73074" w:rsidR="00013EDE" w:rsidRPr="009F5D4D" w:rsidRDefault="00013EDE" w:rsidP="00C41F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3</w:t>
            </w:r>
          </w:p>
        </w:tc>
        <w:tc>
          <w:tcPr>
            <w:tcW w:w="2220" w:type="dxa"/>
            <w:vAlign w:val="center"/>
          </w:tcPr>
          <w:p w14:paraId="524BEA5F" w14:textId="67C87931" w:rsidR="00013EDE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ediaga et al., 201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013EDE" w:rsidRPr="009F5D4D" w14:paraId="37DFC715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14717B6" w14:textId="3E8A9CD8" w:rsidR="00013EDE" w:rsidRPr="00061ADD" w:rsidRDefault="00013EDE" w:rsidP="00013EDE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F658E84" w14:textId="77777777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61918EB" w14:textId="77777777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BDDEDB3" w14:textId="77777777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3BF4CF4F" w14:textId="77777777" w:rsidR="00013EDE" w:rsidRPr="009F5D4D" w:rsidRDefault="00013EDE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39C1D71A" w14:textId="77777777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C65CC45" w14:textId="77777777" w:rsidR="00013EDE" w:rsidRPr="009F5D4D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85A6C60" w14:textId="2A26E19C" w:rsidR="00013EDE" w:rsidRPr="009F5D4D" w:rsidRDefault="00013EDE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Chronic obstructive pulmonary disease</w:t>
            </w:r>
          </w:p>
        </w:tc>
        <w:tc>
          <w:tcPr>
            <w:tcW w:w="1433" w:type="dxa"/>
            <w:vAlign w:val="center"/>
          </w:tcPr>
          <w:p w14:paraId="4FFC7BA3" w14:textId="30A9DB44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9.3</w:t>
            </w:r>
          </w:p>
        </w:tc>
        <w:tc>
          <w:tcPr>
            <w:tcW w:w="1080" w:type="dxa"/>
            <w:vAlign w:val="center"/>
          </w:tcPr>
          <w:p w14:paraId="241FF11C" w14:textId="7F4D7F04" w:rsidR="00013EDE" w:rsidRPr="009F5D4D" w:rsidRDefault="00013EDE" w:rsidP="00013E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7871914A" w14:textId="5B0EA8F3" w:rsidR="00013EDE" w:rsidRDefault="00013EDE" w:rsidP="00013ED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Jing-hui&lt;/Author&gt;&lt;Year&gt;2011&lt;/Year&gt;&lt;RecNum&gt;394&lt;/RecNum&gt;&lt;DisplayText&gt;(Jing-hui et al., 2011)&lt;/DisplayText&gt;&lt;record&gt;&lt;rec-number&gt;394&lt;/rec-number&gt;&lt;foreign-keys&gt;&lt;key app="EN" db-id="xrdverv58f5e9ce9e5fpzrwbassd9zffdfxz" timestamp="1588665827"&gt;394&lt;/key&gt;&lt;/foreign-keys&gt;&lt;ref-type name="Journal Article"&gt;17&lt;/ref-type&gt;&lt;contributors&gt;&lt;authors&gt;&lt;author&gt;Jing-hui, Cui&lt;/author&gt;&lt;author&gt;Hui, Liu&lt;/author&gt;&lt;author&gt;Da-yong, Hao&lt;/author&gt;&lt;/authors&gt;&lt;/contributors&gt;&lt;titles&gt;&lt;title&gt;The correlation between chronic obstructive pulmonary disease and DNA short tandem repeat&lt;/title&gt;&lt;secondary-title&gt;Clin. J. Medical Officers&lt;/secondary-title&gt;&lt;/titles&gt;&lt;periodical&gt;&lt;full-title&gt;Clin. J. Medical Officers&lt;/full-title&gt;&lt;/periodical&gt;&lt;volume&gt;6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Jing-hui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2E9154A6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291DEB8A" w14:textId="1FFBD297" w:rsidR="00A9118C" w:rsidRPr="00061ADD" w:rsidRDefault="00A9118C" w:rsidP="00C5702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3S317</w:t>
            </w:r>
          </w:p>
        </w:tc>
        <w:tc>
          <w:tcPr>
            <w:tcW w:w="1399" w:type="dxa"/>
            <w:vMerge w:val="restart"/>
            <w:vAlign w:val="center"/>
          </w:tcPr>
          <w:p w14:paraId="7BE1C507" w14:textId="279E768E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3q31.1</w:t>
            </w:r>
          </w:p>
        </w:tc>
        <w:tc>
          <w:tcPr>
            <w:tcW w:w="1119" w:type="dxa"/>
            <w:vMerge w:val="restart"/>
            <w:vAlign w:val="center"/>
          </w:tcPr>
          <w:p w14:paraId="1F508AB7" w14:textId="0536E605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6FE65AFB" w14:textId="2622FA23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733D3A7A" w14:textId="26E2E845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920kb from long intergenic non-protein coding RNA 564</w:t>
            </w:r>
          </w:p>
        </w:tc>
        <w:tc>
          <w:tcPr>
            <w:tcW w:w="1954" w:type="dxa"/>
            <w:vMerge w:val="restart"/>
            <w:vAlign w:val="center"/>
          </w:tcPr>
          <w:p w14:paraId="69F56F33" w14:textId="77777777" w:rsidR="00A9118C" w:rsidRPr="00754F42" w:rsidRDefault="00A9118C" w:rsidP="00A9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73525369</w:t>
            </w:r>
          </w:p>
          <w:p w14:paraId="07B7EEB4" w14:textId="77777777" w:rsidR="00A9118C" w:rsidRPr="00754F42" w:rsidRDefault="00A9118C" w:rsidP="00A9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9546005</w:t>
            </w:r>
          </w:p>
          <w:p w14:paraId="0EF95EB9" w14:textId="364D323A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202043589</w:t>
            </w:r>
          </w:p>
        </w:tc>
        <w:tc>
          <w:tcPr>
            <w:tcW w:w="4159" w:type="dxa"/>
            <w:vMerge w:val="restart"/>
            <w:vAlign w:val="center"/>
          </w:tcPr>
          <w:p w14:paraId="0FB39130" w14:textId="0CF94E3B" w:rsidR="00A9118C" w:rsidRPr="009F5D4D" w:rsidRDefault="00EC1C69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76D597D4" w14:textId="2487512F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tracerebral haemorrhage</w:t>
            </w:r>
          </w:p>
        </w:tc>
        <w:tc>
          <w:tcPr>
            <w:tcW w:w="1433" w:type="dxa"/>
            <w:vAlign w:val="center"/>
          </w:tcPr>
          <w:p w14:paraId="7B2EA576" w14:textId="7642422D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1 combined with</w:t>
            </w:r>
            <w:r>
              <w:rPr>
                <w:rFonts w:cstheme="minorHAnsi"/>
                <w:sz w:val="20"/>
                <w:szCs w:val="18"/>
              </w:rPr>
              <w:t xml:space="preserve"> </w:t>
            </w:r>
            <w:r w:rsidRPr="00754F42">
              <w:rPr>
                <w:rFonts w:cstheme="minorHAnsi"/>
                <w:sz w:val="20"/>
                <w:szCs w:val="18"/>
              </w:rPr>
              <w:t>vWA-17</w:t>
            </w:r>
          </w:p>
        </w:tc>
        <w:tc>
          <w:tcPr>
            <w:tcW w:w="1080" w:type="dxa"/>
            <w:vAlign w:val="center"/>
          </w:tcPr>
          <w:p w14:paraId="478E8D0A" w14:textId="66F1AAD6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1</w:t>
            </w:r>
          </w:p>
        </w:tc>
        <w:tc>
          <w:tcPr>
            <w:tcW w:w="2220" w:type="dxa"/>
            <w:vAlign w:val="center"/>
          </w:tcPr>
          <w:p w14:paraId="42C58522" w14:textId="4D4641F9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YWk8L0F1dGhvcj48WWVhcj4yMDE2PC9ZZWFyPjxSZWNO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S03PC9wYWdlcz48dm9sdW1lPjU3OTwvdm9sdW1lPjxudW1i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Gai et al., 201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248878F0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1EE4499" w14:textId="437FAC3A" w:rsidR="00A9118C" w:rsidRPr="00061ADD" w:rsidRDefault="00A9118C" w:rsidP="00366D89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CCA6A56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C5E4D65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8CBE19A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09A967A" w14:textId="77777777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58BB5BE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BC7F151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081B294" w14:textId="0DBDA940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Suicide</w:t>
            </w:r>
          </w:p>
        </w:tc>
        <w:tc>
          <w:tcPr>
            <w:tcW w:w="1433" w:type="dxa"/>
            <w:vAlign w:val="center"/>
          </w:tcPr>
          <w:p w14:paraId="4AAC9EDF" w14:textId="4012C049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8</w:t>
            </w:r>
          </w:p>
        </w:tc>
        <w:tc>
          <w:tcPr>
            <w:tcW w:w="1080" w:type="dxa"/>
            <w:vAlign w:val="center"/>
          </w:tcPr>
          <w:p w14:paraId="5B57B950" w14:textId="2A6787AA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4F6D05E8" w14:textId="60CC41BF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75198E89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680BA09" w14:textId="7E9BD97E" w:rsidR="00A9118C" w:rsidRPr="00061ADD" w:rsidRDefault="00A9118C" w:rsidP="00A9118C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36DD3F2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768BB3D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7E3E236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C69FD4C" w14:textId="77777777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927119F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ADBBF67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3B4AA690" w14:textId="1703370C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 xml:space="preserve">Patau </w:t>
            </w:r>
            <w:r>
              <w:rPr>
                <w:rFonts w:cstheme="minorHAnsi"/>
                <w:sz w:val="20"/>
                <w:szCs w:val="18"/>
              </w:rPr>
              <w:t>syndrome</w:t>
            </w:r>
          </w:p>
        </w:tc>
        <w:tc>
          <w:tcPr>
            <w:tcW w:w="1433" w:type="dxa"/>
            <w:vAlign w:val="center"/>
          </w:tcPr>
          <w:p w14:paraId="39E4BB7A" w14:textId="71638818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Trisomy</w:t>
            </w:r>
          </w:p>
        </w:tc>
        <w:tc>
          <w:tcPr>
            <w:tcW w:w="1080" w:type="dxa"/>
            <w:vAlign w:val="center"/>
          </w:tcPr>
          <w:p w14:paraId="16F91702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0" w:type="dxa"/>
            <w:vAlign w:val="center"/>
          </w:tcPr>
          <w:p w14:paraId="6CF4597A" w14:textId="1268FE87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Chishti&lt;/Author&gt;&lt;Year&gt;2014&lt;/Year&gt;&lt;RecNum&gt;382&lt;/RecNum&gt;&lt;DisplayText&gt;(Chishti et al., 2014)&lt;/DisplayText&gt;&lt;record&gt;&lt;rec-number&gt;382&lt;/rec-number&gt;&lt;foreign-keys&gt;&lt;key app="EN" db-id="xrdverv58f5e9ce9e5fpzrwbassd9zffdfxz" timestamp="1588665826"&gt;382&lt;/key&gt;&lt;/foreign-keys&gt;&lt;ref-type name="Journal Article"&gt;17&lt;/ref-type&gt;&lt;contributors&gt;&lt;authors&gt;&lt;author&gt;Chishti, Hafsah Muhammad&lt;/author&gt;&lt;author&gt;Ansar, Muhammad&lt;/author&gt;&lt;author&gt;Ajmal, Muhammad&lt;/author&gt;&lt;author&gt;Hameed, Abdul&lt;/author&gt;&lt;/authors&gt;&lt;/contributors&gt;&lt;titles&gt;&lt;title&gt;Application of short tandem repeat markers in diagnosis of chromosomal aneuploidies and forensic DNA investigation in Pakistan&lt;/title&gt;&lt;secondary-title&gt;Gene&lt;/secondary-title&gt;&lt;/titles&gt;&lt;periodical&gt;&lt;full-title&gt;Gene&lt;/full-title&gt;&lt;abbr-1&gt;Gene&lt;/abbr-1&gt;&lt;/periodical&gt;&lt;pages&gt;217-222&lt;/pages&gt;&lt;volume&gt;548&lt;/volume&gt;&lt;number&gt;2&lt;/number&gt;&lt;keywords&gt;&lt;keyword&gt;Short Tandem Repeats&lt;/keyword&gt;&lt;keyword&gt;Identifiler&lt;/keyword&gt;&lt;keyword&gt;Pakistan&lt;/keyword&gt;&lt;keyword&gt;Forensic&lt;/keyword&gt;&lt;keyword&gt;Trisomy&lt;/keyword&gt;&lt;keyword&gt;Karyotyping&lt;/keyword&gt;&lt;/keywords&gt;&lt;dates&gt;&lt;year&gt;2014&lt;/year&gt;&lt;pub-dates&gt;&lt;date&gt;2014/09/15/&lt;/date&gt;&lt;/pub-dates&gt;&lt;/dates&gt;&lt;isbn&gt;0378-1119&lt;/isbn&gt;&lt;urls&gt;&lt;related-urls&gt;&lt;url&gt;http://www.sciencedirect.com/science/article/pii/S037811191400818X&lt;/url&gt;&lt;/related-urls&gt;&lt;/urls&gt;&lt;electronic-resource-num&gt;https://doi.org/10.1016/j.gene.2014.07.035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Chisht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0FC244DC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5C2DA492" w14:textId="0EFEEEEB" w:rsidR="00A9118C" w:rsidRPr="00061ADD" w:rsidRDefault="00A9118C" w:rsidP="00C5702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6S539</w:t>
            </w:r>
          </w:p>
        </w:tc>
        <w:tc>
          <w:tcPr>
            <w:tcW w:w="1399" w:type="dxa"/>
            <w:vMerge w:val="restart"/>
            <w:vAlign w:val="center"/>
          </w:tcPr>
          <w:p w14:paraId="5E0F4BA8" w14:textId="7CA0EC96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6q24.1</w:t>
            </w:r>
          </w:p>
        </w:tc>
        <w:tc>
          <w:tcPr>
            <w:tcW w:w="1119" w:type="dxa"/>
            <w:vMerge w:val="restart"/>
            <w:vAlign w:val="center"/>
          </w:tcPr>
          <w:p w14:paraId="0BD644FA" w14:textId="44A1234A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3620CF3D" w14:textId="74D39DD4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23BB1547" w14:textId="755AC6F2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6.7kb from long intergenic non-protein coding RNA 917</w:t>
            </w:r>
          </w:p>
        </w:tc>
        <w:tc>
          <w:tcPr>
            <w:tcW w:w="1954" w:type="dxa"/>
            <w:vMerge w:val="restart"/>
            <w:vAlign w:val="center"/>
          </w:tcPr>
          <w:p w14:paraId="368F38B6" w14:textId="77777777" w:rsidR="00A9118C" w:rsidRPr="00754F42" w:rsidRDefault="00A9118C" w:rsidP="00A9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728369</w:t>
            </w:r>
          </w:p>
          <w:p w14:paraId="5B2C0E85" w14:textId="2F7F6F44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1642858</w:t>
            </w:r>
          </w:p>
        </w:tc>
        <w:tc>
          <w:tcPr>
            <w:tcW w:w="4159" w:type="dxa"/>
            <w:vMerge w:val="restart"/>
            <w:vAlign w:val="center"/>
          </w:tcPr>
          <w:p w14:paraId="4435FA54" w14:textId="622DA79E" w:rsidR="00A9118C" w:rsidRPr="009F5D4D" w:rsidRDefault="00EC1C69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65D14593" w14:textId="20367732" w:rsidR="00A9118C" w:rsidRPr="00754F42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Suicide</w:t>
            </w:r>
          </w:p>
        </w:tc>
        <w:tc>
          <w:tcPr>
            <w:tcW w:w="1433" w:type="dxa"/>
            <w:vAlign w:val="center"/>
          </w:tcPr>
          <w:p w14:paraId="2867092C" w14:textId="64877B8C" w:rsidR="00A9118C" w:rsidRPr="00754F42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13D79EA0" w14:textId="3C9BA784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51ED1818" w14:textId="13DA246A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1&lt;/Year&gt;&lt;RecNum&gt;301&lt;/RecNum&gt;&lt;DisplayText&gt;(Yang et al., 2011)&lt;/DisplayText&gt;&lt;record&gt;&lt;rec-number&gt;301&lt;/rec-number&gt;&lt;foreign-keys&gt;&lt;key app="EN" db-id="xrdverv58f5e9ce9e5fpzrwbassd9zffdfxz" timestamp="1588665751"&gt;301&lt;/key&gt;&lt;/foreign-keys&gt;&lt;ref-type name="Journal Article"&gt;17&lt;/ref-type&gt;&lt;contributors&gt;&lt;authors&gt;&lt;author&gt;Yang, Chun&lt;/author&gt;&lt;author&gt;Ba, Huajie&lt;/author&gt;&lt;author&gt;Zhao, Hanqing&lt;/author&gt;&lt;/authors&gt;&lt;/contributors&gt;&lt;titles&gt;&lt;title&gt;Association study between the genetic polymorphism of 15 STR loci and the suicide behavior in Jiangsu province&lt;/title&gt;&lt;secondary-title&gt;J. Psych.&lt;/secondary-title&gt;&lt;/titles&gt;&lt;periodical&gt;&lt;full-title&gt;J. Psych.&lt;/full-title&gt;&lt;/periodical&gt;&lt;pages&gt;9&lt;/pages&gt;&lt;volume&gt;1&lt;/volume&gt;&lt;number&gt;1&lt;/number&gt;&lt;dates&gt;&lt;year&gt;2011&lt;/year&gt;&lt;/dates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22629338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0E62DC9" w14:textId="424EE9B8" w:rsidR="00A9118C" w:rsidRPr="00061ADD" w:rsidRDefault="00A9118C" w:rsidP="00B6273A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2977480B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013A789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D0F0EEE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5BCAA55" w14:textId="77777777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1DF720B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426F0E1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4F3BC41" w14:textId="1D216705" w:rsidR="00A9118C" w:rsidRPr="00754F42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458A059F" w14:textId="2579FB37" w:rsidR="00A9118C" w:rsidRPr="00754F42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Shorter alleles</w:t>
            </w:r>
          </w:p>
        </w:tc>
        <w:tc>
          <w:tcPr>
            <w:tcW w:w="1080" w:type="dxa"/>
            <w:vAlign w:val="center"/>
          </w:tcPr>
          <w:p w14:paraId="5B066FEA" w14:textId="53A742FF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15</w:t>
            </w:r>
          </w:p>
        </w:tc>
        <w:tc>
          <w:tcPr>
            <w:tcW w:w="2220" w:type="dxa"/>
            <w:vAlign w:val="center"/>
          </w:tcPr>
          <w:p w14:paraId="210044F8" w14:textId="5731EF73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Jacewicz&lt;/Author&gt;&lt;Year&gt;2006&lt;/Year&gt;&lt;RecNum&gt;411&lt;/RecNum&gt;&lt;DisplayText&gt;(Jacewicz et al., 2006a)&lt;/DisplayText&gt;&lt;record&gt;&lt;rec-number&gt;411&lt;/rec-number&gt;&lt;foreign-keys&gt;&lt;key app="EN" db-id="xrdverv58f5e9ce9e5fpzrwbassd9zffdfxz" timestamp="1588665828"&gt;411&lt;/key&gt;&lt;/foreign-keys&gt;&lt;ref-type name="Journal Article"&gt;17&lt;/ref-type&gt;&lt;contributors&gt;&lt;authors&gt;&lt;author&gt;Jacewicz, R.&lt;/author&gt;&lt;author&gt;Babol-Pokora, K.&lt;/author&gt;&lt;author&gt;Berent, J.&lt;/author&gt;&lt;author&gt;Pepinski,&lt;/author&gt;&lt;author&gt;Szram, S.&lt;/author&gt;&lt;/authors&gt;&lt;/contributors&gt;&lt;titles&gt;&lt;title&gt;Are tetranucleotide microsatellites implicated in neuropsychiatric diseases?&lt;/title&gt;&lt;secondary-title&gt;Int. Congr. Ser.&lt;/secondary-title&gt;&lt;/titles&gt;&lt;periodical&gt;&lt;full-title&gt;Int. Congr. Ser.&lt;/full-title&gt;&lt;/periodical&gt;&lt;pages&gt;783-785&lt;/pages&gt;&lt;volume&gt;1288&lt;/volume&gt;&lt;number&gt;1&lt;/number&gt;&lt;keywords&gt;&lt;keyword&gt;Association study&lt;/keyword&gt;&lt;keyword&gt;STR polymorphism&lt;/keyword&gt;&lt;keyword&gt;Neuropsychiatric disorder&lt;/keyword&gt;&lt;keyword&gt;Poland&lt;/keyword&gt;&lt;/keywords&gt;&lt;dates&gt;&lt;year&gt;2006&lt;/year&gt;&lt;pub-dates&gt;&lt;date&gt;2006/04/01/&lt;/date&gt;&lt;/pub-dates&gt;&lt;/dates&gt;&lt;isbn&gt;0531-5131&lt;/isbn&gt;&lt;urls&gt;&lt;related-urls&gt;&lt;url&gt;http://www.sciencedirect.com/science/article/pii/S0531513105013695&lt;/url&gt;&lt;/related-urls&gt;&lt;/urls&gt;&lt;electronic-resource-num&gt;https://doi.org/10.1016/j.ics.2005.09.101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Jacewicz et al., 2006a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A9118C" w:rsidRPr="009F5D4D" w14:paraId="3818E03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25855CA" w14:textId="6A8F3067" w:rsidR="00A9118C" w:rsidRPr="00061ADD" w:rsidRDefault="00A9118C" w:rsidP="00A9118C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11DFDC69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54175A33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EEC2DE5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5A97C16" w14:textId="77777777" w:rsidR="00A9118C" w:rsidRPr="009F5D4D" w:rsidRDefault="00A9118C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320A464A" w14:textId="77777777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F3746BF" w14:textId="77777777" w:rsidR="00A9118C" w:rsidRPr="009F5D4D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6A1DA44" w14:textId="36A7B35D" w:rsidR="00A9118C" w:rsidRPr="00754F42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Invasive hydatidiform moles</w:t>
            </w:r>
          </w:p>
        </w:tc>
        <w:tc>
          <w:tcPr>
            <w:tcW w:w="1433" w:type="dxa"/>
            <w:vAlign w:val="center"/>
          </w:tcPr>
          <w:p w14:paraId="5A3F241D" w14:textId="5A98B666" w:rsidR="00A9118C" w:rsidRPr="00754F42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43595C54" w14:textId="2F9A4910" w:rsidR="00A9118C" w:rsidRPr="009F5D4D" w:rsidRDefault="00A9118C" w:rsidP="00A911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5637DCA7" w14:textId="506FD9D9" w:rsidR="00A9118C" w:rsidRDefault="00A9118C" w:rsidP="00A911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Zhang&lt;/Author&gt;&lt;Year&gt;2006&lt;/Year&gt;&lt;RecNum&gt;429&lt;/RecNum&gt;&lt;DisplayText&gt;(Zhang et al., 2006)&lt;/DisplayText&gt;&lt;record&gt;&lt;rec-number&gt;429&lt;/rec-number&gt;&lt;foreign-keys&gt;&lt;key app="EN" db-id="xrdverv58f5e9ce9e5fpzrwbassd9zffdfxz" timestamp="1588665830"&gt;429&lt;/key&gt;&lt;/foreign-keys&gt;&lt;ref-type name="Journal Article"&gt;17&lt;/ref-type&gt;&lt;contributors&gt;&lt;authors&gt;&lt;author&gt;Zhang, Xiao Wei&lt;/author&gt;&lt;author&gt;Zhu, Hao Bin&lt;/author&gt;&lt;author&gt;Wu, Shu Ying&lt;/author&gt;&lt;author&gt;Gao, Rong Lian&lt;/author&gt;&lt;author&gt;Han, Jin Song&lt;/author&gt;&lt;author&gt;Wang, Xiu Yun&lt;/author&gt;&lt;author&gt;Guo, Hong Yan&lt;/author&gt;&lt;author&gt;Zhao, Yang Yu&lt;/author&gt;&lt;author&gt;Zhao, Wen Qiu&lt;/author&gt;&lt;author&gt;Li, Rong&lt;/author&gt;&lt;/authors&gt;&lt;/contributors&gt;&lt;titles&gt;&lt;title&gt;Distribution of the alleles at loci D16S539, D7S820, and D13S317 in hydatidiform mole genome from Chinese women and its relationship with clinical prognosis&lt;/title&gt;&lt;secondary-title&gt;Cancer Genet. Cytogenet.&lt;/secondary-title&gt;&lt;/titles&gt;&lt;periodical&gt;&lt;full-title&gt;Cancer Genet. Cytogenet.&lt;/full-title&gt;&lt;/periodical&gt;&lt;pages&gt;133-136&lt;/pages&gt;&lt;volume&gt;164&lt;/volume&gt;&lt;number&gt;2&lt;/number&gt;&lt;dates&gt;&lt;year&gt;2006&lt;/year&gt;&lt;pub-dates&gt;&lt;date&gt;2006/01/15/&lt;/date&gt;&lt;/pub-dates&gt;&lt;/dates&gt;&lt;isbn&gt;0165-4608&lt;/isbn&gt;&lt;urls&gt;&lt;related-urls&gt;&lt;url&gt;http://www.sciencedirect.com/science/article/pii/S0165460805004085&lt;/url&gt;&lt;/related-urls&gt;&lt;/urls&gt;&lt;electronic-resource-num&gt;https://doi.org/10.1016/j.cancergencyto.2005.07.017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Zhang et al., 2006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57027" w:rsidRPr="009F5D4D" w14:paraId="75260435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39FF77DF" w14:textId="2CF308F5" w:rsidR="00C57027" w:rsidRPr="00061ADD" w:rsidRDefault="00C57027" w:rsidP="00C57027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8S51</w:t>
            </w:r>
          </w:p>
        </w:tc>
        <w:tc>
          <w:tcPr>
            <w:tcW w:w="1399" w:type="dxa"/>
            <w:vMerge w:val="restart"/>
            <w:vAlign w:val="center"/>
          </w:tcPr>
          <w:p w14:paraId="18A687CC" w14:textId="1412D2CE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8q21.33</w:t>
            </w:r>
          </w:p>
        </w:tc>
        <w:tc>
          <w:tcPr>
            <w:tcW w:w="1119" w:type="dxa"/>
            <w:vMerge w:val="restart"/>
            <w:vAlign w:val="center"/>
          </w:tcPr>
          <w:p w14:paraId="47B45229" w14:textId="312DDA9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</w:t>
            </w:r>
          </w:p>
        </w:tc>
        <w:tc>
          <w:tcPr>
            <w:tcW w:w="2224" w:type="dxa"/>
            <w:vMerge w:val="restart"/>
            <w:vAlign w:val="center"/>
          </w:tcPr>
          <w:p w14:paraId="6BC0B972" w14:textId="47279DB5" w:rsidR="00C57027" w:rsidRPr="009F5D4D" w:rsidRDefault="00C57027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Apoptosis regulator BCL-2</w:t>
            </w:r>
          </w:p>
        </w:tc>
        <w:tc>
          <w:tcPr>
            <w:tcW w:w="1831" w:type="dxa"/>
            <w:vMerge w:val="restart"/>
            <w:vAlign w:val="center"/>
          </w:tcPr>
          <w:p w14:paraId="5B97405A" w14:textId="55DA1433" w:rsidR="00C57027" w:rsidRPr="009F5D4D" w:rsidRDefault="00C57027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2A45D480" w14:textId="77777777" w:rsidR="00C57027" w:rsidRPr="00754F42" w:rsidRDefault="00C57027" w:rsidP="00C570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535823682</w:t>
            </w:r>
          </w:p>
          <w:p w14:paraId="548C92F0" w14:textId="53F60286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79317590</w:t>
            </w:r>
          </w:p>
        </w:tc>
        <w:tc>
          <w:tcPr>
            <w:tcW w:w="4159" w:type="dxa"/>
            <w:vMerge w:val="restart"/>
            <w:vAlign w:val="center"/>
          </w:tcPr>
          <w:p w14:paraId="2FEDDDA6" w14:textId="12B95969" w:rsidR="00C57027" w:rsidRPr="009F5D4D" w:rsidRDefault="00C57027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Leukaemia/lymphoma, B-cell, 2</w:t>
            </w:r>
          </w:p>
        </w:tc>
        <w:tc>
          <w:tcPr>
            <w:tcW w:w="3317" w:type="dxa"/>
            <w:vAlign w:val="center"/>
          </w:tcPr>
          <w:p w14:paraId="535D08B0" w14:textId="0B8C5D9B" w:rsidR="00C57027" w:rsidRPr="00754F42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Schizophrenia</w:t>
            </w:r>
          </w:p>
        </w:tc>
        <w:tc>
          <w:tcPr>
            <w:tcW w:w="1433" w:type="dxa"/>
            <w:vAlign w:val="center"/>
          </w:tcPr>
          <w:p w14:paraId="33232A8B" w14:textId="22EFCBC4" w:rsidR="00C57027" w:rsidRPr="00754F42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20-24</w:t>
            </w:r>
          </w:p>
        </w:tc>
        <w:tc>
          <w:tcPr>
            <w:tcW w:w="1080" w:type="dxa"/>
            <w:vAlign w:val="center"/>
          </w:tcPr>
          <w:p w14:paraId="6723F1D5" w14:textId="6468EA7A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9</w:t>
            </w:r>
          </w:p>
        </w:tc>
        <w:tc>
          <w:tcPr>
            <w:tcW w:w="2220" w:type="dxa"/>
            <w:vAlign w:val="center"/>
          </w:tcPr>
          <w:p w14:paraId="69016253" w14:textId="4A83378C" w:rsidR="00C57027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Jacewicz&lt;/Author&gt;&lt;Year&gt;2006&lt;/Year&gt;&lt;RecNum&gt;411&lt;/RecNum&gt;&lt;DisplayText&gt;(Jacewicz et al., 2006a)&lt;/DisplayText&gt;&lt;record&gt;&lt;rec-number&gt;411&lt;/rec-number&gt;&lt;foreign-keys&gt;&lt;key app="EN" db-id="xrdverv58f5e9ce9e5fpzrwbassd9zffdfxz" timestamp="1588665828"&gt;411&lt;/key&gt;&lt;/foreign-keys&gt;&lt;ref-type name="Journal Article"&gt;17&lt;/ref-type&gt;&lt;contributors&gt;&lt;authors&gt;&lt;author&gt;Jacewicz, R.&lt;/author&gt;&lt;author&gt;Babol-Pokora, K.&lt;/author&gt;&lt;author&gt;Berent, J.&lt;/author&gt;&lt;author&gt;Pepinski,&lt;/author&gt;&lt;author&gt;Szram, S.&lt;/author&gt;&lt;/authors&gt;&lt;/contributors&gt;&lt;titles&gt;&lt;title&gt;Are tetranucleotide microsatellites implicated in neuropsychiatric diseases?&lt;/title&gt;&lt;secondary-title&gt;Int. Congr. Ser.&lt;/secondary-title&gt;&lt;/titles&gt;&lt;periodical&gt;&lt;full-title&gt;Int. Congr. Ser.&lt;/full-title&gt;&lt;/periodical&gt;&lt;pages&gt;783-785&lt;/pages&gt;&lt;volume&gt;1288&lt;/volume&gt;&lt;number&gt;1&lt;/number&gt;&lt;keywords&gt;&lt;keyword&gt;Association study&lt;/keyword&gt;&lt;keyword&gt;STR polymorphism&lt;/keyword&gt;&lt;keyword&gt;Neuropsychiatric disorder&lt;/keyword&gt;&lt;keyword&gt;Poland&lt;/keyword&gt;&lt;/keywords&gt;&lt;dates&gt;&lt;year&gt;2006&lt;/year&gt;&lt;pub-dates&gt;&lt;date&gt;2006/04/01/&lt;/date&gt;&lt;/pub-dates&gt;&lt;/dates&gt;&lt;isbn&gt;0531-5131&lt;/isbn&gt;&lt;urls&gt;&lt;related-urls&gt;&lt;url&gt;http://www.sciencedirect.com/science/article/pii/S0531513105013695&lt;/url&gt;&lt;/related-urls&gt;&lt;/urls&gt;&lt;electronic-resource-num&gt;https://doi.org/10.1016/j.ics.2005.09.101&lt;/electronic-resource-num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Jacewicz et al., 2006a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57027" w:rsidRPr="009F5D4D" w14:paraId="085AAEC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C89BD95" w14:textId="6DBEC8CB" w:rsidR="00C57027" w:rsidRPr="00061ADD" w:rsidRDefault="00C57027" w:rsidP="0048210D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B3AE85A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DF09BD7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0297441A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001C4761" w14:textId="77777777" w:rsidR="00C57027" w:rsidRPr="009F5D4D" w:rsidRDefault="00C57027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57EB14FA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090A942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8BA2EE0" w14:textId="6E1EF71D" w:rsidR="00C57027" w:rsidRPr="00754F42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Lung cancer</w:t>
            </w:r>
          </w:p>
        </w:tc>
        <w:tc>
          <w:tcPr>
            <w:tcW w:w="1433" w:type="dxa"/>
            <w:vAlign w:val="center"/>
          </w:tcPr>
          <w:p w14:paraId="19A548C7" w14:textId="34FAF6F7" w:rsidR="00C57027" w:rsidRPr="00754F42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20</w:t>
            </w:r>
          </w:p>
        </w:tc>
        <w:tc>
          <w:tcPr>
            <w:tcW w:w="1080" w:type="dxa"/>
            <w:vAlign w:val="center"/>
          </w:tcPr>
          <w:p w14:paraId="74E5C871" w14:textId="1AE13D12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37</w:t>
            </w:r>
          </w:p>
        </w:tc>
        <w:tc>
          <w:tcPr>
            <w:tcW w:w="2220" w:type="dxa"/>
            <w:vAlign w:val="center"/>
          </w:tcPr>
          <w:p w14:paraId="2E478233" w14:textId="4DF09F20" w:rsidR="00C57027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Qi et al., 201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57027" w:rsidRPr="009F5D4D" w14:paraId="38348181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E75A152" w14:textId="75979457" w:rsidR="00C57027" w:rsidRPr="00061ADD" w:rsidRDefault="00C57027" w:rsidP="0048210D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1BAC724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5768FC2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107603F5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A8298DC" w14:textId="77777777" w:rsidR="00C57027" w:rsidRPr="009F5D4D" w:rsidRDefault="00C57027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1F2EF502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677A1355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1449A44" w14:textId="23156252" w:rsidR="00C57027" w:rsidRPr="00754F42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Longevity</w:t>
            </w:r>
          </w:p>
        </w:tc>
        <w:tc>
          <w:tcPr>
            <w:tcW w:w="1433" w:type="dxa"/>
            <w:vAlign w:val="center"/>
          </w:tcPr>
          <w:p w14:paraId="4FDEFC3E" w14:textId="0669B983" w:rsidR="00C57027" w:rsidRPr="00754F42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7</w:t>
            </w:r>
          </w:p>
        </w:tc>
        <w:tc>
          <w:tcPr>
            <w:tcW w:w="1080" w:type="dxa"/>
            <w:vAlign w:val="center"/>
          </w:tcPr>
          <w:p w14:paraId="387FB2B0" w14:textId="20FE8246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15F6CD73" w14:textId="5ED88D4C" w:rsidR="00C57027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BbjwvQXV0aG9yPjxZZWFyPjIwMTQ8L1llYXI+PFJlY051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zc5LTgyPC9w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BbjwvQXV0aG9yPjxZZWFyPjIwMTQ8L1llYXI+PFJlY051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zc5LTgyPC9w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An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57027" w:rsidRPr="009F5D4D" w14:paraId="328FAE45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7783212F" w14:textId="39C46ED9" w:rsidR="00C57027" w:rsidRPr="00061ADD" w:rsidRDefault="00C57027" w:rsidP="0048210D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7C9CF3AB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C3CE108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3691B7C3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0F43951A" w14:textId="77777777" w:rsidR="00C57027" w:rsidRPr="009F5D4D" w:rsidRDefault="00C57027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EBBB115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718533AA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E1BF413" w14:textId="34B17C98" w:rsidR="00C57027" w:rsidRPr="00754F42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Transitional cell carcinoma (TCC) of urinary bladder cancer</w:t>
            </w:r>
          </w:p>
        </w:tc>
        <w:tc>
          <w:tcPr>
            <w:tcW w:w="1433" w:type="dxa"/>
            <w:vAlign w:val="center"/>
          </w:tcPr>
          <w:p w14:paraId="316F455C" w14:textId="1805A0D9" w:rsidR="00C57027" w:rsidRPr="00754F42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14C4A6B4" w14:textId="2AF85F34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44</w:t>
            </w:r>
          </w:p>
        </w:tc>
        <w:tc>
          <w:tcPr>
            <w:tcW w:w="2220" w:type="dxa"/>
            <w:vAlign w:val="center"/>
          </w:tcPr>
          <w:p w14:paraId="573BF76B" w14:textId="1569147A" w:rsidR="00C57027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Saidi&lt;/Author&gt;&lt;Year&gt;2015&lt;/Year&gt;&lt;RecNum&gt;357&lt;/RecNum&gt;&lt;DisplayText&gt;(Saidi et al., 2015)&lt;/DisplayText&gt;&lt;record&gt;&lt;rec-number&gt;357&lt;/rec-number&gt;&lt;foreign-keys&gt;&lt;key app="EN" db-id="xrdverv58f5e9ce9e5fpzrwbassd9zffdfxz" timestamp="1588665822"&gt;357&lt;/key&gt;&lt;/foreign-keys&gt;&lt;ref-type name="Journal Article"&gt;17&lt;/ref-type&gt;&lt;contributors&gt;&lt;authors&gt;&lt;author&gt;Saidi, S.&lt;/author&gt;&lt;author&gt;Popov, Z.&lt;/author&gt;&lt;author&gt;Stavridis, S.&lt;/author&gt;&lt;author&gt;Panov, S.&lt;/author&gt;&lt;/authors&gt;&lt;/contributors&gt;&lt;titles&gt;&lt;title&gt;Alterations of microsatellite loci GSN and D18S51 in urinary bladder cancer&lt;/title&gt;&lt;secondary-title&gt;Hippokratia&lt;/secondary-title&gt;&lt;/titles&gt;&lt;periodical&gt;&lt;full-title&gt;Hippokratia&lt;/full-title&gt;&lt;/periodical&gt;&lt;pages&gt;200-204&lt;/pages&gt;&lt;volume&gt;19&lt;/volume&gt;&lt;number&gt;3&lt;/number&gt;&lt;dates&gt;&lt;year&gt;2015&lt;/year&gt;&lt;pub-dates&gt;&lt;date&gt;Jul-Sep&lt;/date&gt;&lt;/pub-dates&gt;&lt;/dates&gt;&lt;publisher&gt;SOCIETY OF &amp;quot;FRIENDS OF HIPPOKRATIA JOURNAL&amp;quot;&lt;/publisher&gt;&lt;isbn&gt;1108-4189&amp;#xD;1790-8019&lt;/isbn&gt;&lt;accession-num&gt;27418776&lt;/accession-num&gt;&lt;urls&gt;&lt;related-urls&gt;&lt;url&gt;https://www.ncbi.nlm.nih.gov/pubmed/27418776&lt;/url&gt;&lt;url&gt;https://www.ncbi.nlm.nih.gov/pmc/PMC4938464/&lt;/url&gt;&lt;/related-urls&gt;&lt;/urls&gt;&lt;remote-database-name&gt;PubMed&lt;/remote-database-nam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Saidi et al., 201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C57027" w:rsidRPr="009F5D4D" w14:paraId="6D354306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1993959E" w14:textId="3F58EAA8" w:rsidR="00C57027" w:rsidRPr="00061ADD" w:rsidRDefault="00C57027" w:rsidP="00C57027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DDF9E1F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16C1EF4B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2905D688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003E16B" w14:textId="77777777" w:rsidR="00C57027" w:rsidRPr="009F5D4D" w:rsidRDefault="00C57027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0FEBA0B0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5D80391B" w14:textId="77777777" w:rsidR="00C57027" w:rsidRPr="009F5D4D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1B1BB15A" w14:textId="7B4343D7" w:rsidR="00C57027" w:rsidRPr="00754F42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Edwards syndrome</w:t>
            </w:r>
          </w:p>
        </w:tc>
        <w:tc>
          <w:tcPr>
            <w:tcW w:w="1433" w:type="dxa"/>
            <w:vAlign w:val="center"/>
          </w:tcPr>
          <w:p w14:paraId="106F9CCB" w14:textId="5E8E7FCC" w:rsidR="00C57027" w:rsidRPr="00754F42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Trisomy</w:t>
            </w:r>
          </w:p>
        </w:tc>
        <w:tc>
          <w:tcPr>
            <w:tcW w:w="1080" w:type="dxa"/>
            <w:vAlign w:val="center"/>
          </w:tcPr>
          <w:p w14:paraId="24DEDC15" w14:textId="77777777" w:rsidR="00C57027" w:rsidRPr="009F5D4D" w:rsidRDefault="00C57027" w:rsidP="00C5702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0" w:type="dxa"/>
            <w:vAlign w:val="center"/>
          </w:tcPr>
          <w:p w14:paraId="14ADDE49" w14:textId="1BC99625" w:rsidR="00C57027" w:rsidRDefault="00C57027" w:rsidP="00C5702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Zb29uPC9BdXRob3I+PFllYXI+MjAwMjwvWWVhcj48UmVj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Zb29uPC9BdXRob3I+PFllYXI+MjAwMjwvWWVhcj48UmVj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oon et al., 2002; Crkvenac-Gornik et al., 2007; Chisht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8270E6" w:rsidRPr="009F5D4D" w14:paraId="6923F9B6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6A2EAD60" w14:textId="72E80664" w:rsidR="008270E6" w:rsidRPr="00061ADD" w:rsidRDefault="008270E6" w:rsidP="00EC1C69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19S433</w:t>
            </w:r>
          </w:p>
        </w:tc>
        <w:tc>
          <w:tcPr>
            <w:tcW w:w="1399" w:type="dxa"/>
            <w:vMerge w:val="restart"/>
            <w:vAlign w:val="center"/>
          </w:tcPr>
          <w:p w14:paraId="1BBE1EC8" w14:textId="21EA167D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9q12</w:t>
            </w:r>
          </w:p>
        </w:tc>
        <w:tc>
          <w:tcPr>
            <w:tcW w:w="1119" w:type="dxa"/>
            <w:vMerge w:val="restart"/>
            <w:vAlign w:val="center"/>
          </w:tcPr>
          <w:p w14:paraId="67AFAF80" w14:textId="2C6D851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1</w:t>
            </w:r>
          </w:p>
        </w:tc>
        <w:tc>
          <w:tcPr>
            <w:tcW w:w="2224" w:type="dxa"/>
            <w:vMerge w:val="restart"/>
            <w:vAlign w:val="center"/>
          </w:tcPr>
          <w:p w14:paraId="59ECC154" w14:textId="0097885E" w:rsidR="008270E6" w:rsidRPr="009F5D4D" w:rsidRDefault="008270E6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URI1, prefoldin like chaperone</w:t>
            </w:r>
          </w:p>
        </w:tc>
        <w:tc>
          <w:tcPr>
            <w:tcW w:w="1831" w:type="dxa"/>
            <w:vMerge w:val="restart"/>
            <w:vAlign w:val="center"/>
          </w:tcPr>
          <w:p w14:paraId="6AC188B5" w14:textId="50573CCA" w:rsidR="008270E6" w:rsidRPr="009F5D4D" w:rsidRDefault="008270E6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Merge w:val="restart"/>
            <w:vAlign w:val="center"/>
          </w:tcPr>
          <w:p w14:paraId="1DA675C0" w14:textId="3DC3E58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147936416</w:t>
            </w:r>
          </w:p>
        </w:tc>
        <w:tc>
          <w:tcPr>
            <w:tcW w:w="4159" w:type="dxa"/>
            <w:vMerge w:val="restart"/>
            <w:vAlign w:val="center"/>
          </w:tcPr>
          <w:p w14:paraId="1600131B" w14:textId="667C504F" w:rsidR="008270E6" w:rsidRPr="009F5D4D" w:rsidRDefault="00EC1C69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1BE9A9CF" w14:textId="0C349164" w:rsidR="008270E6" w:rsidRPr="00754F42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Initiative aggressive behaviour</w:t>
            </w:r>
          </w:p>
        </w:tc>
        <w:tc>
          <w:tcPr>
            <w:tcW w:w="1433" w:type="dxa"/>
            <w:vAlign w:val="center"/>
          </w:tcPr>
          <w:p w14:paraId="57BA5C81" w14:textId="77777777" w:rsidR="008270E6" w:rsidRPr="00754F42" w:rsidRDefault="008270E6" w:rsidP="00EC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4.2</w:t>
            </w:r>
          </w:p>
          <w:p w14:paraId="6E242A1C" w14:textId="237B9D07" w:rsidR="008270E6" w:rsidRPr="00754F42" w:rsidRDefault="008270E6" w:rsidP="00EC1C6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4-14</w:t>
            </w:r>
          </w:p>
        </w:tc>
        <w:tc>
          <w:tcPr>
            <w:tcW w:w="1080" w:type="dxa"/>
            <w:vAlign w:val="center"/>
          </w:tcPr>
          <w:p w14:paraId="5843D90D" w14:textId="77777777" w:rsidR="008270E6" w:rsidRPr="00754F42" w:rsidRDefault="008270E6" w:rsidP="00EC1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0.0011</w:t>
            </w:r>
          </w:p>
          <w:p w14:paraId="7C70720C" w14:textId="3DEABAD0" w:rsidR="008270E6" w:rsidRPr="009F5D4D" w:rsidRDefault="008270E6" w:rsidP="00EC1C6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08</w:t>
            </w:r>
          </w:p>
        </w:tc>
        <w:tc>
          <w:tcPr>
            <w:tcW w:w="2220" w:type="dxa"/>
            <w:vAlign w:val="center"/>
          </w:tcPr>
          <w:p w14:paraId="00D43C8F" w14:textId="48E48971" w:rsidR="008270E6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3&lt;/Year&gt;&lt;RecNum&gt;435&lt;/RecNum&gt;&lt;DisplayText&gt;(Yang et al., 2013b)&lt;/DisplayText&gt;&lt;record&gt;&lt;rec-number&gt;435&lt;/rec-number&gt;&lt;foreign-keys&gt;&lt;key app="EN" db-id="xrdverv58f5e9ce9e5fpzrwbassd9zffdfxz" timestamp="1588665831"&gt;435&lt;/key&gt;&lt;/foreign-keys&gt;&lt;ref-type name="Journal Article"&gt;17&lt;/ref-type&gt;&lt;contributors&gt;&lt;authors&gt;&lt;author&gt;Yang, Chun&lt;/author&gt;&lt;author&gt;Huajie, BA&lt;/author&gt;&lt;author&gt;Haiying, YU&lt;/author&gt;&lt;author&gt;Gao, Zhiqin&lt;/author&gt;&lt;author&gt;Zhao, Hanqing&lt;/author&gt;&lt;author&gt;Guo, Wei&lt;/author&gt;&lt;/authors&gt;&lt;/contributors&gt;&lt;titles&gt;&lt;title&gt;Association study of the genetic polymorphism of D2S1338 and D19S433 loci and the initiative-aggressive behavior in male population&lt;/title&gt;&lt;secondary-title&gt;Chinese J. Behav. Med. and Brain Sci.&lt;/secondary-title&gt;&lt;/titles&gt;&lt;periodical&gt;&lt;full-title&gt;Chinese J. Behav. Med. and Brain Sci.&lt;/full-title&gt;&lt;/periodical&gt;&lt;pages&gt;127-130&lt;/pages&gt;&lt;volume&gt;1&lt;/volume&gt;&lt;number&gt;2&lt;/number&gt;&lt;dates&gt;&lt;year&gt;2013&lt;/year&gt;&lt;/dates&gt;&lt;isbn&gt;1674-6554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3b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8270E6" w:rsidRPr="009F5D4D" w14:paraId="6E504CD4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4204F48" w14:textId="1D5BB505" w:rsidR="008270E6" w:rsidRPr="00061ADD" w:rsidRDefault="008270E6" w:rsidP="00A2609A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668E3B7F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798D55C5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3E205037" w14:textId="77777777" w:rsidR="008270E6" w:rsidRPr="009F5D4D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8B22C50" w14:textId="77777777" w:rsidR="008270E6" w:rsidRPr="009F5D4D" w:rsidRDefault="008270E6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665AED33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94AAC59" w14:textId="77777777" w:rsidR="008270E6" w:rsidRPr="009F5D4D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0C29E9C" w14:textId="1B2077E6" w:rsidR="008270E6" w:rsidRPr="00754F42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Prostate cancer aggressiveness</w:t>
            </w:r>
          </w:p>
        </w:tc>
        <w:tc>
          <w:tcPr>
            <w:tcW w:w="1433" w:type="dxa"/>
            <w:vAlign w:val="center"/>
          </w:tcPr>
          <w:p w14:paraId="554B9D10" w14:textId="47A4685A" w:rsidR="008270E6" w:rsidRPr="00754F42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0D55936" w14:textId="09442E93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04</w:t>
            </w:r>
          </w:p>
        </w:tc>
        <w:tc>
          <w:tcPr>
            <w:tcW w:w="2220" w:type="dxa"/>
            <w:vAlign w:val="center"/>
          </w:tcPr>
          <w:p w14:paraId="23CC43C3" w14:textId="17BB63C5" w:rsidR="008270E6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XaXR0ZTwvQXV0aG9yPjxZZWFyPjIwMDA8L1llYXI+PFJl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XaXR0ZTwvQXV0aG9yPjxZZWFyPjIwMDA8L1llYXI+PFJl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Witte et al., 2000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8270E6" w:rsidRPr="009F5D4D" w14:paraId="27E3D3BA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20F3BFE4" w14:textId="748C2658" w:rsidR="008270E6" w:rsidRPr="00061ADD" w:rsidRDefault="008270E6" w:rsidP="008270E6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215467A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453D8D16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655A6BDE" w14:textId="77777777" w:rsidR="008270E6" w:rsidRPr="009F5D4D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58E90C8C" w14:textId="77777777" w:rsidR="008270E6" w:rsidRPr="009F5D4D" w:rsidRDefault="008270E6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F933C15" w14:textId="77777777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E75010B" w14:textId="77777777" w:rsidR="008270E6" w:rsidRPr="009F5D4D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79B5CFF2" w14:textId="0AEF300C" w:rsidR="008270E6" w:rsidRPr="00754F42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Aggressive behaviour</w:t>
            </w:r>
          </w:p>
        </w:tc>
        <w:tc>
          <w:tcPr>
            <w:tcW w:w="1433" w:type="dxa"/>
            <w:vAlign w:val="center"/>
          </w:tcPr>
          <w:p w14:paraId="4EF765A8" w14:textId="1512E7AC" w:rsidR="008270E6" w:rsidRPr="00754F42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3-14.2</w:t>
            </w:r>
          </w:p>
        </w:tc>
        <w:tc>
          <w:tcPr>
            <w:tcW w:w="1080" w:type="dxa"/>
            <w:vAlign w:val="center"/>
          </w:tcPr>
          <w:p w14:paraId="0403C9DB" w14:textId="114E6484" w:rsidR="008270E6" w:rsidRPr="009F5D4D" w:rsidRDefault="008270E6" w:rsidP="008270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00</w:t>
            </w:r>
          </w:p>
        </w:tc>
        <w:tc>
          <w:tcPr>
            <w:tcW w:w="2220" w:type="dxa"/>
            <w:vAlign w:val="center"/>
          </w:tcPr>
          <w:p w14:paraId="206398A6" w14:textId="0772C3D2" w:rsidR="008270E6" w:rsidRDefault="008270E6" w:rsidP="008270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4&lt;/Year&gt;&lt;RecNum&gt;405&lt;/RecNum&gt;&lt;DisplayText&gt;(Yang et al., 2014a)&lt;/DisplayText&gt;&lt;record&gt;&lt;rec-number&gt;405&lt;/rec-number&gt;&lt;foreign-keys&gt;&lt;key app="EN" db-id="xrdverv58f5e9ce9e5fpzrwbassd9zffdfxz" timestamp="1588665828"&gt;405&lt;/key&gt;&lt;/foreign-keys&gt;&lt;ref-type name="Journal Article"&gt;17&lt;/ref-type&gt;&lt;contributors&gt;&lt;authors&gt;&lt;author&gt;Yang, C.&lt;/author&gt;&lt;author&gt;Ba, H.&lt;/author&gt;&lt;author&gt;Yu, H.&lt;/author&gt;&lt;author&gt;Gao, Z.&lt;/author&gt;&lt;author&gt;Zhao, H.&lt;/author&gt;&lt;author&gt;Sun, J.&lt;/author&gt;&lt;/authors&gt;&lt;/contributors&gt;&lt;auth-address&gt;Psychiatry Department, People Liberation Army 102nd Hospital, Changzhou, Jiangsu 213003, P.R.China. bahuajie@163.com.&lt;/auth-address&gt;&lt;titles&gt;&lt;title&gt;[Association of 15 short tandem repeats loci with aggressive behavior]&lt;/title&gt;&lt;secondary-title&gt;Chinese J. med. genet.&lt;/secondary-title&gt;&lt;alt-title&gt;Zhonghua yi xue yi chuan xue za zhi = Zhonghua yixue yichuanxue zazhi = Chinese journal of medical genetics&lt;/alt-title&gt;&lt;/titles&gt;&lt;alt-periodical&gt;&lt;full-title&gt;Zhonghua Yi Xue Yi Chuan Xue Za Zhi&lt;/full-title&gt;&lt;abbr-1&gt;Zhonghua yi xue yi chuan xue za zhi = Zhonghua yixue yichuanxue zazhi = Chinese journal of medical genetics&lt;/abbr-1&gt;&lt;/alt-periodical&gt;&lt;pages&gt;101-5&lt;/pages&gt;&lt;volume&gt;31&lt;/volume&gt;&lt;number&gt;1&lt;/number&gt;&lt;edition&gt;2014/02/11&lt;/edition&gt;&lt;keywords&gt;&lt;keyword&gt;Adult&lt;/keyword&gt;&lt;keyword&gt;Aggression&lt;/keyword&gt;&lt;keyword&gt;Alleles&lt;/keyword&gt;&lt;keyword&gt;Genetic Predisposition to Disease&lt;/keyword&gt;&lt;keyword&gt;Genotype&lt;/keyword&gt;&lt;keyword&gt;Humans&lt;/keyword&gt;&lt;keyword&gt;Male&lt;/keyword&gt;&lt;keyword&gt;Mental Disorders/*genetics&lt;/keyword&gt;&lt;keyword&gt;*Microsatellite Repeats&lt;/keyword&gt;&lt;/keywords&gt;&lt;dates&gt;&lt;year&gt;2014&lt;/year&gt;&lt;pub-dates&gt;&lt;date&gt;Feb&lt;/date&gt;&lt;/pub-dates&gt;&lt;/dates&gt;&lt;isbn&gt;1003-9406 (Print)&amp;#xD;1003-9406&lt;/isbn&gt;&lt;accession-num&gt;24510575&lt;/accession-num&gt;&lt;urls&gt;&lt;/urls&gt;&lt;electronic-resource-num&gt;10.3760/cma.j.issn.1003-9406.2014.01.024&lt;/electronic-resource-num&gt;&lt;remote-database-provider&gt;NLM&lt;/remote-database-provider&gt;&lt;language&gt;chi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4a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FC6A40" w:rsidRPr="009F5D4D" w14:paraId="6082AE4F" w14:textId="77777777" w:rsidTr="00EC1C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 w:val="restart"/>
            <w:vAlign w:val="center"/>
          </w:tcPr>
          <w:p w14:paraId="1CEABA64" w14:textId="0103074F" w:rsidR="00FC6A40" w:rsidRPr="00061ADD" w:rsidRDefault="00FC6A40" w:rsidP="00FC6A40">
            <w:pPr>
              <w:contextualSpacing/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21S11</w:t>
            </w:r>
          </w:p>
        </w:tc>
        <w:tc>
          <w:tcPr>
            <w:tcW w:w="1399" w:type="dxa"/>
            <w:vMerge w:val="restart"/>
            <w:vAlign w:val="center"/>
          </w:tcPr>
          <w:p w14:paraId="73FD5249" w14:textId="6BEE30C0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1q21.1</w:t>
            </w:r>
          </w:p>
        </w:tc>
        <w:tc>
          <w:tcPr>
            <w:tcW w:w="1119" w:type="dxa"/>
            <w:vMerge w:val="restart"/>
            <w:vAlign w:val="center"/>
          </w:tcPr>
          <w:p w14:paraId="584AB10E" w14:textId="2BD1378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2224" w:type="dxa"/>
            <w:vMerge w:val="restart"/>
            <w:vAlign w:val="center"/>
          </w:tcPr>
          <w:p w14:paraId="44774DB6" w14:textId="144C009A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831" w:type="dxa"/>
            <w:vMerge w:val="restart"/>
            <w:vAlign w:val="center"/>
          </w:tcPr>
          <w:p w14:paraId="2FED20FA" w14:textId="42BFBD28" w:rsidR="00FC6A40" w:rsidRPr="009F5D4D" w:rsidRDefault="00FC6A4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22kb from MIR548X host gene</w:t>
            </w:r>
          </w:p>
        </w:tc>
        <w:tc>
          <w:tcPr>
            <w:tcW w:w="1954" w:type="dxa"/>
            <w:vMerge w:val="restart"/>
            <w:vAlign w:val="center"/>
          </w:tcPr>
          <w:p w14:paraId="50C87DA0" w14:textId="77777777" w:rsidR="00FC6A40" w:rsidRPr="00754F42" w:rsidRDefault="00FC6A40" w:rsidP="00FC6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38937726</w:t>
            </w:r>
          </w:p>
          <w:p w14:paraId="368831A7" w14:textId="77777777" w:rsidR="00FC6A40" w:rsidRPr="00754F42" w:rsidRDefault="00FC6A40" w:rsidP="00FC6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rs13049099</w:t>
            </w:r>
          </w:p>
          <w:p w14:paraId="3716D2D7" w14:textId="21E594EF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373749807</w:t>
            </w:r>
          </w:p>
        </w:tc>
        <w:tc>
          <w:tcPr>
            <w:tcW w:w="4159" w:type="dxa"/>
            <w:vMerge w:val="restart"/>
            <w:vAlign w:val="center"/>
          </w:tcPr>
          <w:p w14:paraId="01A3488B" w14:textId="37A0DE6A" w:rsidR="00FC6A40" w:rsidRPr="009F5D4D" w:rsidRDefault="00EC1C69" w:rsidP="00EC1C6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18"/>
                <w:lang w:val="en-GB"/>
              </w:rPr>
              <w:t>-</w:t>
            </w:r>
          </w:p>
        </w:tc>
        <w:tc>
          <w:tcPr>
            <w:tcW w:w="3317" w:type="dxa"/>
            <w:vAlign w:val="center"/>
          </w:tcPr>
          <w:p w14:paraId="7022A614" w14:textId="05B7C6CD" w:rsidR="00FC6A40" w:rsidRPr="00754F42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Liver cancer</w:t>
            </w:r>
          </w:p>
        </w:tc>
        <w:tc>
          <w:tcPr>
            <w:tcW w:w="1433" w:type="dxa"/>
            <w:vAlign w:val="center"/>
          </w:tcPr>
          <w:p w14:paraId="7C4A4633" w14:textId="765268C9" w:rsidR="00FC6A40" w:rsidRPr="00754F42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20.2</w:t>
            </w:r>
          </w:p>
        </w:tc>
        <w:tc>
          <w:tcPr>
            <w:tcW w:w="1080" w:type="dxa"/>
            <w:vAlign w:val="center"/>
          </w:tcPr>
          <w:p w14:paraId="4873FE59" w14:textId="528ACE56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26</w:t>
            </w:r>
          </w:p>
        </w:tc>
        <w:tc>
          <w:tcPr>
            <w:tcW w:w="2220" w:type="dxa"/>
            <w:vAlign w:val="center"/>
          </w:tcPr>
          <w:p w14:paraId="24F184DC" w14:textId="77C5975B" w:rsidR="00FC6A40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RaTwvQXV0aG9yPjxZZWFyPjIwMTg8L1llYXI+PFJlY051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Qi et al., 2018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FC6A40" w:rsidRPr="009F5D4D" w14:paraId="25C0A767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38A0989" w14:textId="0059DA18" w:rsidR="00FC6A40" w:rsidRPr="00061ADD" w:rsidRDefault="00FC6A40" w:rsidP="005C2999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19CB73E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342EA3A2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C485D15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7F27E9A8" w14:textId="77777777" w:rsidR="00FC6A40" w:rsidRPr="009F5D4D" w:rsidRDefault="00FC6A4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393BDC20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8788879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5318636C" w14:textId="650DBC8D" w:rsidR="00FC6A40" w:rsidRPr="00754F42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Coronary heart disease</w:t>
            </w:r>
          </w:p>
        </w:tc>
        <w:tc>
          <w:tcPr>
            <w:tcW w:w="1433" w:type="dxa"/>
            <w:vAlign w:val="center"/>
          </w:tcPr>
          <w:p w14:paraId="69AAFB6D" w14:textId="5B074BEE" w:rsidR="00FC6A40" w:rsidRPr="00754F42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28.2</w:t>
            </w:r>
          </w:p>
        </w:tc>
        <w:tc>
          <w:tcPr>
            <w:tcW w:w="1080" w:type="dxa"/>
            <w:vAlign w:val="center"/>
          </w:tcPr>
          <w:p w14:paraId="5F7C7297" w14:textId="41F8DA14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4444FD92" w14:textId="02D30B55" w:rsidR="00FC6A40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Liu&lt;/Author&gt;&lt;Year&gt;2011&lt;/Year&gt;&lt;RecNum&gt;216&lt;/RecNum&gt;&lt;DisplayText&gt;(Liu et al., 2011)&lt;/DisplayText&gt;&lt;record&gt;&lt;rec-number&gt;216&lt;/rec-number&gt;&lt;foreign-keys&gt;&lt;key app="EN" db-id="xrdverv58f5e9ce9e5fpzrwbassd9zffdfxz" timestamp="1588665709"&gt;216&lt;/key&gt;&lt;/foreign-keys&gt;&lt;ref-type name="Journal Article"&gt;17&lt;/ref-type&gt;&lt;contributors&gt;&lt;authors&gt;&lt;author&gt;Liu, H.&lt;/author&gt;&lt;author&gt;Ye, J.&lt;/author&gt;&lt;author&gt;Mu, R.&lt;/author&gt;&lt;author&gt;Yu, W. J.&lt;/author&gt;&lt;/authors&gt;&lt;/contributors&gt;&lt;auth-address&gt;[Liu Hui; Ye Jing; Mu Rui; Yu Weijian] Dalian Med Univ, Coll Med Lab, Dalian 116044, Peoples R China.&amp;#xD;Liu, H (reprint author), Dalian Med Univ, Coll Med Lab, Dalian 116044, Peoples R China.&amp;#xD;liuhui60@mail.dlptt.ln.cn&lt;/auth-address&gt;&lt;titles&gt;&lt;title&gt;Novel association analysis between 9 short tandem repeat loci polymorphisms and coronary heart disease based on a cross-validation design&lt;/title&gt;&lt;secondary-title&gt;Atherosclerosis&lt;/secondary-title&gt;&lt;alt-title&gt;Atherosclerosis&lt;/alt-title&gt;&lt;/titles&gt;&lt;periodical&gt;&lt;full-title&gt;Atherosclerosis&lt;/full-title&gt;&lt;abbr-1&gt;Atherosclerosis&lt;/abbr-1&gt;&lt;/periodical&gt;&lt;alt-periodical&gt;&lt;full-title&gt;Atherosclerosis&lt;/full-title&gt;&lt;abbr-1&gt;Atherosclerosis&lt;/abbr-1&gt;&lt;/alt-periodical&gt;&lt;pages&gt;151-155&lt;/pages&gt;&lt;volume&gt;218&lt;/volume&gt;&lt;number&gt;1&lt;/number&gt;&lt;keywords&gt;&lt;keyword&gt;Coronary heart disease&lt;/keyword&gt;&lt;keyword&gt;STR&lt;/keyword&gt;&lt;keyword&gt;Heredity&lt;/keyword&gt;&lt;keyword&gt;single-nucleotide polymorphisms&lt;/keyword&gt;&lt;keyword&gt;genome-wide association&lt;/keyword&gt;&lt;keyword&gt;artery-disease&lt;/keyword&gt;&lt;keyword&gt;population&lt;/keyword&gt;&lt;keyword&gt;risk&lt;/keyword&gt;&lt;keyword&gt;DNA&lt;/keyword&gt;&lt;keyword&gt;linkage&lt;/keyword&gt;&lt;keyword&gt;Cardiovascular System &amp;amp; Cardiology&lt;/keyword&gt;&lt;/keywords&gt;&lt;dates&gt;&lt;year&gt;2011&lt;/year&gt;&lt;pub-dates&gt;&lt;date&gt;Sep&lt;/date&gt;&lt;/pub-dates&gt;&lt;/dates&gt;&lt;isbn&gt;0021-9150&lt;/isbn&gt;&lt;accession-num&gt;WOS:000294475600026&lt;/accession-num&gt;&lt;work-type&gt;Article&lt;/work-type&gt;&lt;urls&gt;&lt;related-urls&gt;&lt;url&gt;&amp;lt;Go to ISI&amp;gt;://WOS:000294475600026&lt;/url&gt;&lt;/related-urls&gt;&lt;/urls&gt;&lt;electronic-resource-num&gt;10.1016/j.atherosclerosis.2011.05.024&lt;/electronic-resource-num&gt;&lt;language&gt;English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Liu et al., 201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FC6A40" w:rsidRPr="009F5D4D" w14:paraId="71D27843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07755F20" w14:textId="33A951C4" w:rsidR="00FC6A40" w:rsidRPr="00061ADD" w:rsidRDefault="00FC6A40" w:rsidP="005C2999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3CCF0027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6C45B47A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4929A421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5D8A70E9" w14:textId="77777777" w:rsidR="00FC6A40" w:rsidRPr="009F5D4D" w:rsidRDefault="00FC6A4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231A7C34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A1B9D66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07228F9" w14:textId="75667C17" w:rsidR="00FC6A40" w:rsidRPr="00754F42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Down syndrome</w:t>
            </w:r>
          </w:p>
        </w:tc>
        <w:tc>
          <w:tcPr>
            <w:tcW w:w="1433" w:type="dxa"/>
            <w:vAlign w:val="center"/>
          </w:tcPr>
          <w:p w14:paraId="569AA6E8" w14:textId="77B371BF" w:rsidR="00FC6A40" w:rsidRPr="00754F42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Trisomy</w:t>
            </w:r>
          </w:p>
        </w:tc>
        <w:tc>
          <w:tcPr>
            <w:tcW w:w="1080" w:type="dxa"/>
            <w:vAlign w:val="center"/>
          </w:tcPr>
          <w:p w14:paraId="0601F2F1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0" w:type="dxa"/>
            <w:vAlign w:val="center"/>
          </w:tcPr>
          <w:p w14:paraId="13D1C72B" w14:textId="3A1F92D0" w:rsidR="00FC6A40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dWFuPC9BdXRob3I+PFllYXI+MjAxMzwvWWVhcj48UmVj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HdWFuPC9BdXRob3I+PFllYXI+MjAxMzwvWWVhcj48UmVj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oon et al., 2002; Liou et al., 2004; Crkvenac-Gornik et al., 2007; Shi et al., 2012; Guan et al., 2013; Chishti et al., 2014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FC6A40" w:rsidRPr="009F5D4D" w14:paraId="64F13116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6676804F" w14:textId="736A08A4" w:rsidR="00FC6A40" w:rsidRPr="00061ADD" w:rsidRDefault="00FC6A40" w:rsidP="005C2999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6B253CD3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0E9B5A99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78EF6171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127A1F4B" w14:textId="77777777" w:rsidR="00FC6A40" w:rsidRPr="009F5D4D" w:rsidRDefault="00FC6A4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720F41CE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4E5C7991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4CB081B9" w14:textId="68501B17" w:rsidR="00FC6A40" w:rsidRPr="00754F42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Alzheimer’s Disease</w:t>
            </w:r>
          </w:p>
        </w:tc>
        <w:tc>
          <w:tcPr>
            <w:tcW w:w="1433" w:type="dxa"/>
            <w:vAlign w:val="center"/>
          </w:tcPr>
          <w:p w14:paraId="2A6D6C14" w14:textId="642C1FEA" w:rsidR="00FC6A40" w:rsidRPr="00754F42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42D7F4E3" w14:textId="0BD136B1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9</w:t>
            </w:r>
          </w:p>
        </w:tc>
        <w:tc>
          <w:tcPr>
            <w:tcW w:w="2220" w:type="dxa"/>
            <w:vAlign w:val="center"/>
          </w:tcPr>
          <w:p w14:paraId="71DA7616" w14:textId="742BE03E" w:rsidR="00FC6A40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Heston&lt;/Author&gt;&lt;Year&gt;1991&lt;/Year&gt;&lt;RecNum&gt;400&lt;/RecNum&gt;&lt;DisplayText&gt;(Heston et al., 1991)&lt;/DisplayText&gt;&lt;record&gt;&lt;rec-number&gt;400&lt;/rec-number&gt;&lt;foreign-keys&gt;&lt;key app="EN" db-id="xrdverv58f5e9ce9e5fpzrwbassd9zffdfxz" timestamp="1588665827"&gt;400&lt;/key&gt;&lt;/foreign-keys&gt;&lt;ref-type name="Journal Article"&gt;17&lt;/ref-type&gt;&lt;contributors&gt;&lt;authors&gt;&lt;author&gt;Heston, L. L.&lt;/author&gt;&lt;author&gt;Orr, H. T.&lt;/author&gt;&lt;author&gt;Rich, S. S.&lt;/author&gt;&lt;author&gt;White, J. A.&lt;/author&gt;&lt;/authors&gt;&lt;/contributors&gt;&lt;auth-address&gt;Department of Psychiatry, University of Washington, Seattle.&lt;/auth-address&gt;&lt;titles&gt;&lt;title&gt;Linkage of an Alzheimer disease susceptibility locus to markers on human chromosome 21&lt;/title&gt;&lt;secondary-title&gt;Am. J. Med. Genet.&lt;/secondary-title&gt;&lt;alt-title&gt;American journal of medical genetics&lt;/alt-title&gt;&lt;/titles&gt;&lt;periodical&gt;&lt;full-title&gt;Am. J. Med. Genet.&lt;/full-title&gt;&lt;abbr-1&gt;American journal of medical genetics&lt;/abbr-1&gt;&lt;/periodical&gt;&lt;alt-periodical&gt;&lt;full-title&gt;Am. J. Med. Genet.&lt;/full-title&gt;&lt;abbr-1&gt;American journal of medical genetics&lt;/abbr-1&gt;&lt;/alt-periodical&gt;&lt;pages&gt;449-53&lt;/pages&gt;&lt;volume&gt;40&lt;/volume&gt;&lt;number&gt;4&lt;/number&gt;&lt;edition&gt;1991/09/15&lt;/edition&gt;&lt;keywords&gt;&lt;keyword&gt;Alzheimer Disease/*genetics&lt;/keyword&gt;&lt;keyword&gt;Blotting, Southern&lt;/keyword&gt;&lt;keyword&gt;*Chromosomes, Human, Pair 21&lt;/keyword&gt;&lt;keyword&gt;Disease Susceptibility&lt;/keyword&gt;&lt;keyword&gt;Genes, Dominant/genetics&lt;/keyword&gt;&lt;keyword&gt;Genetic Linkage/*genetics&lt;/keyword&gt;&lt;keyword&gt;Genetic Markers/genetics&lt;/keyword&gt;&lt;keyword&gt;Humans&lt;/keyword&gt;&lt;keyword&gt;Longitudinal Studies&lt;/keyword&gt;&lt;keyword&gt;Pedigree&lt;/keyword&gt;&lt;keyword&gt;Polymorphism, Restriction Fragment Length&lt;/keyword&gt;&lt;/keywords&gt;&lt;dates&gt;&lt;year&gt;1991&lt;/year&gt;&lt;pub-dates&gt;&lt;date&gt;Sep 15&lt;/date&gt;&lt;/pub-dates&gt;&lt;/dates&gt;&lt;isbn&gt;0148-7299 (Print)&amp;#xD;0148-7299&lt;/isbn&gt;&lt;accession-num&gt;1684090&lt;/accession-num&gt;&lt;urls&gt;&lt;/urls&gt;&lt;electronic-resource-num&gt;10.1002/ajmg.1320400415&lt;/electronic-resource-num&gt;&lt;remote-database-provider&gt;NLM&lt;/remote-database-provider&gt;&lt;language&gt;eng&lt;/language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Heston et al., 1991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FC6A40" w:rsidRPr="009F5D4D" w14:paraId="14595F8F" w14:textId="77777777" w:rsidTr="00D977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Merge/>
          </w:tcPr>
          <w:p w14:paraId="5A5D4D6F" w14:textId="40E082C4" w:rsidR="00FC6A40" w:rsidRPr="00061ADD" w:rsidRDefault="00FC6A40" w:rsidP="00FC6A4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1399" w:type="dxa"/>
            <w:vMerge/>
          </w:tcPr>
          <w:p w14:paraId="48709395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119" w:type="dxa"/>
            <w:vMerge/>
          </w:tcPr>
          <w:p w14:paraId="21DAA96D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2224" w:type="dxa"/>
            <w:vMerge/>
          </w:tcPr>
          <w:p w14:paraId="5CA27C75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831" w:type="dxa"/>
            <w:vMerge/>
          </w:tcPr>
          <w:p w14:paraId="608D87BE" w14:textId="77777777" w:rsidR="00FC6A40" w:rsidRPr="009F5D4D" w:rsidRDefault="00FC6A4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954" w:type="dxa"/>
            <w:vMerge/>
          </w:tcPr>
          <w:p w14:paraId="309D6BCD" w14:textId="77777777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4159" w:type="dxa"/>
            <w:vMerge/>
          </w:tcPr>
          <w:p w14:paraId="223D60E8" w14:textId="77777777" w:rsidR="00FC6A40" w:rsidRPr="009F5D4D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3317" w:type="dxa"/>
            <w:vAlign w:val="center"/>
          </w:tcPr>
          <w:p w14:paraId="27BB580F" w14:textId="5246905A" w:rsidR="00FC6A40" w:rsidRPr="00754F42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Crime of rape</w:t>
            </w:r>
          </w:p>
        </w:tc>
        <w:tc>
          <w:tcPr>
            <w:tcW w:w="1433" w:type="dxa"/>
            <w:vAlign w:val="center"/>
          </w:tcPr>
          <w:p w14:paraId="592DFEA1" w14:textId="781CA0D6" w:rsidR="00FC6A40" w:rsidRPr="00754F42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28</w:t>
            </w:r>
          </w:p>
        </w:tc>
        <w:tc>
          <w:tcPr>
            <w:tcW w:w="1080" w:type="dxa"/>
            <w:vAlign w:val="center"/>
          </w:tcPr>
          <w:p w14:paraId="548E55C2" w14:textId="7D533144" w:rsidR="00FC6A40" w:rsidRPr="009F5D4D" w:rsidRDefault="00FC6A40" w:rsidP="00FC6A4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&lt;0.05</w:t>
            </w:r>
          </w:p>
        </w:tc>
        <w:tc>
          <w:tcPr>
            <w:tcW w:w="2220" w:type="dxa"/>
            <w:vAlign w:val="center"/>
          </w:tcPr>
          <w:p w14:paraId="737CC333" w14:textId="7B9603E5" w:rsidR="00FC6A40" w:rsidRDefault="00FC6A40" w:rsidP="00FC6A4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/>
            </w:r>
            <w:r>
              <w:rPr>
                <w:rFonts w:cstheme="minorHAnsi"/>
                <w:sz w:val="20"/>
                <w:szCs w:val="18"/>
              </w:rPr>
              <w:instrText xml:space="preserve"> ADDIN EN.CITE &lt;EndNote&gt;&lt;Cite&gt;&lt;Author&gt;Yang&lt;/Author&gt;&lt;Year&gt;2010&lt;/Year&gt;&lt;RecNum&gt;308&lt;/RecNum&gt;&lt;DisplayText&gt;(Yang et al., 2010)&lt;/DisplayText&gt;&lt;record&gt;&lt;rec-number&gt;308&lt;/rec-number&gt;&lt;foreign-keys&gt;&lt;key app="EN" db-id="xrdverv58f5e9ce9e5fpzrwbassd9zffdfxz" timestamp="1588665751"&gt;308&lt;/key&gt;&lt;/foreign-keys&gt;&lt;ref-type name="Journal Article"&gt;17&lt;/ref-type&gt;&lt;contributors&gt;&lt;authors&gt;&lt;author&gt;Yang, Chun&lt;/author&gt;&lt;author&gt;Huajie, BA&lt;/author&gt;&lt;author&gt;Gao, Zhiqin&lt;/author&gt;&lt;author&gt;Lin, Ziqing&lt;/author&gt;&lt;author&gt;Zhao, Hanqing&lt;/author&gt;&lt;author&gt;Liu, Bingquan&lt;/author&gt;&lt;author&gt;Jun, MA&lt;/author&gt;&lt;author&gt;Zhu, Aihua&lt;/author&gt;&lt;/authors&gt;&lt;/contributors&gt;&lt;titles&gt;&lt;title&gt;Association study between the genetic polymorphism of 15 STR loci and the crime of rape&lt;/title&gt;&lt;secondary-title&gt;Chin. J. Behavioral Medicine and Brain Science&lt;/secondary-title&gt;&lt;/titles&gt;&lt;periodical&gt;&lt;full-title&gt;Chin. J. Behavioral Medicine and Brain Science&lt;/full-title&gt;&lt;/periodical&gt;&lt;pages&gt;421-424&lt;/pages&gt;&lt;volume&gt;19&lt;/volume&gt;&lt;number&gt;5&lt;/number&gt;&lt;dates&gt;&lt;year&gt;2010&lt;/year&gt;&lt;/dates&gt;&lt;isbn&gt;1674-6554&lt;/isbn&gt;&lt;urls&gt;&lt;/urls&gt;&lt;/record&gt;&lt;/Cite&gt;&lt;/EndNote&gt;</w:instrText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Yang et al., 2010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  <w:tr w:rsidR="00E83200" w:rsidRPr="009F5D4D" w14:paraId="4E7FB5AA" w14:textId="77777777" w:rsidTr="0085027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22A1BE05" w14:textId="31DB4483" w:rsidR="00E83200" w:rsidRPr="00061ADD" w:rsidRDefault="00E83200" w:rsidP="00E83200">
            <w:pPr>
              <w:contextualSpacing/>
              <w:jc w:val="center"/>
              <w:rPr>
                <w:rFonts w:ascii="Calibri" w:eastAsia="Calibri" w:hAnsi="Calibri" w:cs="Calibri"/>
                <w:b w:val="0"/>
                <w:sz w:val="20"/>
                <w:szCs w:val="18"/>
                <w:lang w:val="en-GB"/>
              </w:rPr>
            </w:pPr>
            <w:r w:rsidRPr="00061ADD">
              <w:rPr>
                <w:rFonts w:cstheme="minorHAnsi"/>
                <w:b w:val="0"/>
                <w:sz w:val="20"/>
                <w:szCs w:val="18"/>
              </w:rPr>
              <w:t>D22S1045</w:t>
            </w:r>
          </w:p>
        </w:tc>
        <w:tc>
          <w:tcPr>
            <w:tcW w:w="1399" w:type="dxa"/>
            <w:vAlign w:val="center"/>
          </w:tcPr>
          <w:p w14:paraId="320385CE" w14:textId="43E01DF9" w:rsidR="00E83200" w:rsidRPr="009F5D4D" w:rsidRDefault="00E83200" w:rsidP="00E832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22q12.3</w:t>
            </w:r>
          </w:p>
        </w:tc>
        <w:tc>
          <w:tcPr>
            <w:tcW w:w="1119" w:type="dxa"/>
            <w:vAlign w:val="center"/>
          </w:tcPr>
          <w:p w14:paraId="4C310E52" w14:textId="07EAB5C6" w:rsidR="00E83200" w:rsidRPr="009F5D4D" w:rsidRDefault="00E83200" w:rsidP="00E832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4</w:t>
            </w:r>
          </w:p>
        </w:tc>
        <w:tc>
          <w:tcPr>
            <w:tcW w:w="2224" w:type="dxa"/>
            <w:vAlign w:val="center"/>
          </w:tcPr>
          <w:p w14:paraId="10FF3B81" w14:textId="524C1803" w:rsidR="00E83200" w:rsidRPr="009F5D4D" w:rsidRDefault="00E83200" w:rsidP="00E832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Interleukin 2 receptor subunit beta</w:t>
            </w:r>
          </w:p>
        </w:tc>
        <w:tc>
          <w:tcPr>
            <w:tcW w:w="1831" w:type="dxa"/>
            <w:vAlign w:val="center"/>
          </w:tcPr>
          <w:p w14:paraId="2A9A83EE" w14:textId="4C4215F0" w:rsidR="00E83200" w:rsidRPr="009F5D4D" w:rsidRDefault="00E83200" w:rsidP="009555E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1954" w:type="dxa"/>
            <w:vAlign w:val="center"/>
          </w:tcPr>
          <w:p w14:paraId="04C4008E" w14:textId="1E5072C7" w:rsidR="00E83200" w:rsidRPr="009F5D4D" w:rsidRDefault="00E83200" w:rsidP="00E832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rs58127106</w:t>
            </w:r>
          </w:p>
        </w:tc>
        <w:tc>
          <w:tcPr>
            <w:tcW w:w="4159" w:type="dxa"/>
            <w:vAlign w:val="center"/>
          </w:tcPr>
          <w:p w14:paraId="6E55F8D0" w14:textId="0F5006ED" w:rsidR="00E83200" w:rsidRPr="009F5D4D" w:rsidRDefault="00E83200" w:rsidP="00E832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-</w:t>
            </w:r>
          </w:p>
        </w:tc>
        <w:tc>
          <w:tcPr>
            <w:tcW w:w="3317" w:type="dxa"/>
            <w:vAlign w:val="center"/>
          </w:tcPr>
          <w:p w14:paraId="73372A5C" w14:textId="0C266248" w:rsidR="00E83200" w:rsidRPr="00754F42" w:rsidRDefault="00E83200" w:rsidP="00E832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Longevity</w:t>
            </w:r>
          </w:p>
        </w:tc>
        <w:tc>
          <w:tcPr>
            <w:tcW w:w="1433" w:type="dxa"/>
            <w:vAlign w:val="center"/>
          </w:tcPr>
          <w:p w14:paraId="266113B8" w14:textId="37950FC4" w:rsidR="00E83200" w:rsidRPr="00754F42" w:rsidRDefault="00E83200" w:rsidP="00E832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t>11</w:t>
            </w:r>
          </w:p>
        </w:tc>
        <w:tc>
          <w:tcPr>
            <w:tcW w:w="1080" w:type="dxa"/>
            <w:vAlign w:val="center"/>
          </w:tcPr>
          <w:p w14:paraId="753E3CE7" w14:textId="6C8AA11A" w:rsidR="00E83200" w:rsidRPr="009F5D4D" w:rsidRDefault="00E83200" w:rsidP="00E8320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18"/>
                <w:lang w:val="en-GB"/>
              </w:rPr>
            </w:pPr>
            <w:r w:rsidRPr="00754F42">
              <w:rPr>
                <w:rFonts w:cstheme="minorHAnsi"/>
                <w:sz w:val="20"/>
                <w:szCs w:val="18"/>
              </w:rPr>
              <w:t>0.005</w:t>
            </w:r>
          </w:p>
        </w:tc>
        <w:tc>
          <w:tcPr>
            <w:tcW w:w="2220" w:type="dxa"/>
            <w:vAlign w:val="center"/>
          </w:tcPr>
          <w:p w14:paraId="6FB3598F" w14:textId="1D53468D" w:rsidR="00E83200" w:rsidRDefault="00E83200" w:rsidP="00E8320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8"/>
              </w:rPr>
            </w:pPr>
            <w:r w:rsidRPr="00754F42"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18"/>
              </w:rPr>
              <w:fldChar w:fldCharType="begin">
                <w:fldData xml:space="preserve">PEVuZE5vdGU+PENpdGU+PEF1dGhvcj5CZWRpYWdhPC9BdXRob3I+PFllYXI+MjAxNTwvWWVhcj48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</w:fldData>
              </w:fldChar>
            </w:r>
            <w:r>
              <w:rPr>
                <w:rFonts w:cstheme="minorHAnsi"/>
                <w:sz w:val="20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18"/>
              </w:rPr>
            </w:r>
            <w:r>
              <w:rPr>
                <w:rFonts w:cstheme="minorHAnsi"/>
                <w:sz w:val="20"/>
                <w:szCs w:val="18"/>
              </w:rPr>
              <w:fldChar w:fldCharType="end"/>
            </w:r>
            <w:r w:rsidRPr="00754F42">
              <w:rPr>
                <w:rFonts w:cstheme="minorHAnsi"/>
                <w:sz w:val="20"/>
                <w:szCs w:val="18"/>
              </w:rPr>
            </w:r>
            <w:r w:rsidRPr="00754F42">
              <w:rPr>
                <w:rFonts w:cstheme="minorHAnsi"/>
                <w:sz w:val="20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18"/>
              </w:rPr>
              <w:t>(Bediaga et al., 2015)</w:t>
            </w:r>
            <w:r w:rsidRPr="00754F42">
              <w:rPr>
                <w:rFonts w:cstheme="minorHAnsi"/>
                <w:sz w:val="20"/>
                <w:szCs w:val="18"/>
              </w:rPr>
              <w:fldChar w:fldCharType="end"/>
            </w:r>
          </w:p>
        </w:tc>
      </w:tr>
    </w:tbl>
    <w:p w14:paraId="3263DBF7" w14:textId="2F601EBF" w:rsidR="00143DEE" w:rsidRDefault="009F5D4D" w:rsidP="009F5D4D">
      <w:pPr>
        <w:sectPr w:rsidR="00143DEE" w:rsidSect="00BD5684">
          <w:headerReference w:type="default" r:id="rId9"/>
          <w:pgSz w:w="23808" w:h="16840" w:orient="landscape"/>
          <w:pgMar w:top="720" w:right="720" w:bottom="720" w:left="720" w:header="227" w:footer="709" w:gutter="0"/>
          <w:cols w:space="708"/>
          <w:docGrid w:linePitch="360"/>
        </w:sectPr>
      </w:pPr>
      <w:r>
        <w:br w:type="page"/>
      </w:r>
    </w:p>
    <w:p w14:paraId="3BFA520C" w14:textId="77777777" w:rsidR="00143DEE" w:rsidRPr="00143DEE" w:rsidRDefault="00143DEE" w:rsidP="00143DEE">
      <w:pPr>
        <w:spacing w:before="240" w:after="240" w:line="276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143DEE">
        <w:rPr>
          <w:rFonts w:ascii="Times New Roman" w:eastAsia="Cambria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0D2A5C7F" w14:textId="77777777" w:rsidR="007D2E00" w:rsidRPr="007D2E00" w:rsidRDefault="0012454D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143DEE">
        <w:rPr>
          <w:rFonts w:ascii="Times New Roman" w:hAnsi="Times New Roman" w:cs="Times New Roman"/>
          <w:sz w:val="24"/>
          <w:szCs w:val="24"/>
        </w:rPr>
        <w:fldChar w:fldCharType="begin"/>
      </w:r>
      <w:r w:rsidRPr="00143D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3DEE">
        <w:rPr>
          <w:rFonts w:ascii="Times New Roman" w:hAnsi="Times New Roman" w:cs="Times New Roman"/>
          <w:sz w:val="24"/>
          <w:szCs w:val="24"/>
        </w:rPr>
        <w:fldChar w:fldCharType="separate"/>
      </w:r>
      <w:r w:rsidR="007D2E00" w:rsidRPr="007D2E00">
        <w:t xml:space="preserve">Alam, S., Ferdous, A., Ali, M.E., Ahmed, A., Naved, A.F., and Akhteruzzaman, S. (2011). Forensic microsatellite TH01 and malaria predisposition. </w:t>
      </w:r>
      <w:r w:rsidR="007D2E00" w:rsidRPr="007D2E00">
        <w:rPr>
          <w:i/>
        </w:rPr>
        <w:t>Dhaka Univ. J. Biol. Sci.</w:t>
      </w:r>
      <w:r w:rsidR="007D2E00" w:rsidRPr="007D2E00">
        <w:t xml:space="preserve"> 20(1)</w:t>
      </w:r>
      <w:r w:rsidR="007D2E00" w:rsidRPr="007D2E00">
        <w:rPr>
          <w:b/>
        </w:rPr>
        <w:t>,</w:t>
      </w:r>
      <w:r w:rsidR="007D2E00" w:rsidRPr="007D2E00">
        <w:t xml:space="preserve"> 1-6.</w:t>
      </w:r>
    </w:p>
    <w:p w14:paraId="2D2B2837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An, W., Zhang, L., Gong, B., Ren, S., and Liu, H. (2014). Screening of longevity-associated genes based on a comparison between dead and surviving populations. </w:t>
      </w:r>
      <w:r w:rsidRPr="007D2E00">
        <w:rPr>
          <w:i/>
        </w:rPr>
        <w:t>Gene</w:t>
      </w:r>
      <w:r w:rsidRPr="007D2E00">
        <w:t xml:space="preserve"> 534(2)</w:t>
      </w:r>
      <w:r w:rsidRPr="007D2E00">
        <w:rPr>
          <w:b/>
        </w:rPr>
        <w:t>,</w:t>
      </w:r>
      <w:r w:rsidRPr="007D2E00">
        <w:t xml:space="preserve"> 379-382. doi: 10.1016/j.gene.2013.08.070.</w:t>
      </w:r>
    </w:p>
    <w:p w14:paraId="6BB282AC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Barbeau, P., Litaker, M.S., Jackson, R.W., and Treiber, F.A. (2003). A tyrosine hydroxylase microsatellite and hemodynamic response to stress in a multi-ethnic sample of youth. </w:t>
      </w:r>
      <w:r w:rsidRPr="007D2E00">
        <w:rPr>
          <w:i/>
        </w:rPr>
        <w:t>Ethn. Dis.</w:t>
      </w:r>
      <w:r w:rsidRPr="007D2E00">
        <w:t xml:space="preserve"> 13(2)</w:t>
      </w:r>
      <w:r w:rsidRPr="007D2E00">
        <w:rPr>
          <w:b/>
        </w:rPr>
        <w:t>,</w:t>
      </w:r>
      <w:r w:rsidRPr="007D2E00">
        <w:t xml:space="preserve"> 186-192.</w:t>
      </w:r>
    </w:p>
    <w:p w14:paraId="3A4BDF45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Bediaga, N.G., Aznar, J.M., Elcoroaristizabal, X., Alboniga, O., Gomez-Busto, F., Artabe, I.A., et al. (2015). Associations between STR autosomal markers and longevity. </w:t>
      </w:r>
      <w:r w:rsidRPr="007D2E00">
        <w:rPr>
          <w:i/>
        </w:rPr>
        <w:t>Age</w:t>
      </w:r>
      <w:r w:rsidRPr="007D2E00">
        <w:t xml:space="preserve"> 37(5)</w:t>
      </w:r>
      <w:r w:rsidRPr="007D2E00">
        <w:rPr>
          <w:b/>
        </w:rPr>
        <w:t>,</w:t>
      </w:r>
      <w:r w:rsidRPr="007D2E00">
        <w:t xml:space="preserve"> 8. doi: 10.1007/s11357-015-9818-5.</w:t>
      </w:r>
    </w:p>
    <w:p w14:paraId="0BC12B5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Buxbaum, J.D., Silverman, J., Keddache, M., Smith, C.J., Hollander, E., Ramoz, N., et al. (2004). Linkage analysis for autism in a subset families with obsessive-compulsive behaviors: evidence for an autism susceptibility gene on chromosome 1 and further support for susceptibility genes on chromosome 6 and 19. </w:t>
      </w:r>
      <w:r w:rsidRPr="007D2E00">
        <w:rPr>
          <w:i/>
        </w:rPr>
        <w:t>Mol. Psychiatry.</w:t>
      </w:r>
      <w:r w:rsidRPr="007D2E00">
        <w:t xml:space="preserve"> 9(2)</w:t>
      </w:r>
      <w:r w:rsidRPr="007D2E00">
        <w:rPr>
          <w:b/>
        </w:rPr>
        <w:t>,</w:t>
      </w:r>
      <w:r w:rsidRPr="007D2E00">
        <w:t xml:space="preserve"> 144-150. doi: 10.1038/sj.mp.4001465.</w:t>
      </w:r>
    </w:p>
    <w:p w14:paraId="0CA96BB3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Chiba, M., Suzuki, S., Hinokio, Y., Hirai, M., Satoh, Y., Tashiro, A., et al. (2000). Tyrosine hydroxylase gene microsatellite polymorphism associated with insulin resistance in depressive disorder. </w:t>
      </w:r>
      <w:r w:rsidRPr="007D2E00">
        <w:rPr>
          <w:i/>
        </w:rPr>
        <w:t>Metabolism</w:t>
      </w:r>
      <w:r w:rsidRPr="007D2E00">
        <w:t xml:space="preserve"> 49(9)</w:t>
      </w:r>
      <w:r w:rsidRPr="007D2E00">
        <w:rPr>
          <w:b/>
        </w:rPr>
        <w:t>,</w:t>
      </w:r>
      <w:r w:rsidRPr="007D2E00">
        <w:t xml:space="preserve"> 1145-1149. doi: 10.1053/meta.2000.8611.</w:t>
      </w:r>
    </w:p>
    <w:p w14:paraId="5A956E7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Chishti, H.M., Ansar, M., Ajmal, M., and Hameed, A. (2014). Application of short tandem repeat markers in diagnosis of chromosomal aneuploidies and forensic DNA investigation in Pakistan. </w:t>
      </w:r>
      <w:r w:rsidRPr="007D2E00">
        <w:rPr>
          <w:i/>
        </w:rPr>
        <w:t>Gene</w:t>
      </w:r>
      <w:r w:rsidRPr="007D2E00">
        <w:t xml:space="preserve"> 548(2)</w:t>
      </w:r>
      <w:r w:rsidRPr="007D2E00">
        <w:rPr>
          <w:b/>
        </w:rPr>
        <w:t>,</w:t>
      </w:r>
      <w:r w:rsidRPr="007D2E00">
        <w:t xml:space="preserve"> 217-222. doi: </w:t>
      </w:r>
      <w:hyperlink r:id="rId10" w:history="1">
        <w:r w:rsidRPr="007D2E00">
          <w:rPr>
            <w:rStyle w:val="Hyperlink"/>
          </w:rPr>
          <w:t>https://doi.org/10.1016/j.gene.2014.07.035</w:t>
        </w:r>
      </w:hyperlink>
      <w:r w:rsidRPr="007D2E00">
        <w:t>.</w:t>
      </w:r>
    </w:p>
    <w:p w14:paraId="31BCC804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Coon, H., Myles-Worsley, M., Tiobech, J., Hoff, M., Rosenthal, J., Bennett, P., et al. (1998). Evidence for a chromosome 2p13-14 schizophrenia susceptibility locus in families from Palau, Micronesia. </w:t>
      </w:r>
      <w:r w:rsidRPr="007D2E00">
        <w:rPr>
          <w:i/>
        </w:rPr>
        <w:t>Mol. Psychiatry.</w:t>
      </w:r>
      <w:r w:rsidRPr="007D2E00">
        <w:t xml:space="preserve"> 3(6)</w:t>
      </w:r>
      <w:r w:rsidRPr="007D2E00">
        <w:rPr>
          <w:b/>
        </w:rPr>
        <w:t>,</w:t>
      </w:r>
      <w:r w:rsidRPr="007D2E00">
        <w:t xml:space="preserve"> 521-527.</w:t>
      </w:r>
    </w:p>
    <w:p w14:paraId="32521F0A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Courts, C., and Madea, B. (2011). Significant association of TH01 allele 9.3 and SIDS. </w:t>
      </w:r>
      <w:r w:rsidRPr="007D2E00">
        <w:rPr>
          <w:i/>
        </w:rPr>
        <w:t>‎J. Forensic Sci.</w:t>
      </w:r>
      <w:r w:rsidRPr="007D2E00">
        <w:t xml:space="preserve"> 56(2)</w:t>
      </w:r>
      <w:r w:rsidRPr="007D2E00">
        <w:rPr>
          <w:b/>
        </w:rPr>
        <w:t>,</w:t>
      </w:r>
      <w:r w:rsidRPr="007D2E00">
        <w:t xml:space="preserve"> 415-417. doi: 10.1111/j.1556-4029.2010.01670.x.</w:t>
      </w:r>
    </w:p>
    <w:p w14:paraId="137D9774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Crkvenac-Gornik, K., Grubic, Z., Stingl, K., Muzinic, D., Brkljacic-Kerhin, V., and Begovic, D. (2007). Rapid prenatal diagnosis of numerical aberrations of chromosome 21 and 18 by PCR-STR method. </w:t>
      </w:r>
      <w:r w:rsidRPr="007D2E00">
        <w:rPr>
          <w:i/>
        </w:rPr>
        <w:t>Collegium Antropologicum</w:t>
      </w:r>
      <w:r w:rsidRPr="007D2E00">
        <w:t xml:space="preserve"> 31(3)</w:t>
      </w:r>
      <w:r w:rsidRPr="007D2E00">
        <w:rPr>
          <w:b/>
        </w:rPr>
        <w:t>,</w:t>
      </w:r>
      <w:r w:rsidRPr="007D2E00">
        <w:t xml:space="preserve"> 859-862.</w:t>
      </w:r>
    </w:p>
    <w:p w14:paraId="5428084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Gai, L., Sun, C., Yu, W., and Liu, H. (2016). Screening of intracerebral hemorrhage associated allele combinations at different loci using a novel association analysis. </w:t>
      </w:r>
      <w:r w:rsidRPr="007D2E00">
        <w:rPr>
          <w:i/>
        </w:rPr>
        <w:t>Gene</w:t>
      </w:r>
      <w:r w:rsidRPr="007D2E00">
        <w:t xml:space="preserve"> 579(1)</w:t>
      </w:r>
      <w:r w:rsidRPr="007D2E00">
        <w:rPr>
          <w:b/>
        </w:rPr>
        <w:t>,</w:t>
      </w:r>
      <w:r w:rsidRPr="007D2E00">
        <w:t xml:space="preserve"> 1-7. doi: 10.1016/j.gene.2015.12.031.</w:t>
      </w:r>
    </w:p>
    <w:p w14:paraId="1ED30635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Gaikwad, S., Ashma, R., Kumar, N., Trivedi, R., and Kashyap, V.K. (2005). Host microsatellite alleles in malaria predisposition? </w:t>
      </w:r>
      <w:r w:rsidRPr="007D2E00">
        <w:rPr>
          <w:i/>
        </w:rPr>
        <w:t>Malar. J.</w:t>
      </w:r>
      <w:r w:rsidRPr="007D2E00">
        <w:t xml:space="preserve"> 4(1)</w:t>
      </w:r>
      <w:r w:rsidRPr="007D2E00">
        <w:rPr>
          <w:b/>
        </w:rPr>
        <w:t>,</w:t>
      </w:r>
      <w:r w:rsidRPr="007D2E00">
        <w:t xml:space="preserve"> 5. doi: 10.1186/1475-2875-4-50.</w:t>
      </w:r>
    </w:p>
    <w:p w14:paraId="20A1D461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Guan, L., Ren, C., Li, H., Gao, L., Jia, N., and Guan, H. (2013). [Practicality of rapid prenatal screening for Down syndrome with PCR-short tandem repeat method]. </w:t>
      </w:r>
      <w:r w:rsidRPr="007D2E00">
        <w:rPr>
          <w:i/>
        </w:rPr>
        <w:t>Chinese J. of Med. Gen.</w:t>
      </w:r>
      <w:r w:rsidRPr="007D2E00">
        <w:t xml:space="preserve"> 30(3)</w:t>
      </w:r>
      <w:r w:rsidRPr="007D2E00">
        <w:rPr>
          <w:b/>
        </w:rPr>
        <w:t>,</w:t>
      </w:r>
      <w:r w:rsidRPr="007D2E00">
        <w:t xml:space="preserve"> 277-282. doi: 10.3760/cma.j.issn.1003-9406.2013.03.006.</w:t>
      </w:r>
    </w:p>
    <w:p w14:paraId="7B5D5EC2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Heston, L.L., Orr, H.T., Rich, S.S., and White, J.A. (1991). Linkage of an Alzheimer disease susceptibility locus to markers on human chromosome 21. </w:t>
      </w:r>
      <w:r w:rsidRPr="007D2E00">
        <w:rPr>
          <w:i/>
        </w:rPr>
        <w:t>Am. J. Med. Genet.</w:t>
      </w:r>
      <w:r w:rsidRPr="007D2E00">
        <w:t xml:space="preserve"> 40(4)</w:t>
      </w:r>
      <w:r w:rsidRPr="007D2E00">
        <w:rPr>
          <w:b/>
        </w:rPr>
        <w:t>,</w:t>
      </w:r>
      <w:r w:rsidRPr="007D2E00">
        <w:t xml:space="preserve"> 449-453. doi: 10.1002/ajmg.1320400415.</w:t>
      </w:r>
    </w:p>
    <w:p w14:paraId="48092A4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Hui, L., Jun, T., Jing, Y., and Yu, W.J. (2012). Screening of cerebral infarction-related genetic markers using a Cox regression analysis between onset age and heterozygosity at randomly selected short tandem repeat loci. </w:t>
      </w:r>
      <w:r w:rsidRPr="007D2E00">
        <w:rPr>
          <w:i/>
        </w:rPr>
        <w:t>‎J. Thromb. Haemost.</w:t>
      </w:r>
      <w:r w:rsidRPr="007D2E00">
        <w:t xml:space="preserve"> 33(4)</w:t>
      </w:r>
      <w:r w:rsidRPr="007D2E00">
        <w:rPr>
          <w:b/>
        </w:rPr>
        <w:t>,</w:t>
      </w:r>
      <w:r w:rsidRPr="007D2E00">
        <w:t xml:space="preserve"> 318-321. doi: 10.1007/s11239-012-0724-8.</w:t>
      </w:r>
    </w:p>
    <w:p w14:paraId="22A855CA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Hui, L., Liping, G., Jian, Y., and Laisui, Y. (2014). A new design without control population for identification of gastric cancer-related allele combinations based on interaction of genes. </w:t>
      </w:r>
      <w:r w:rsidRPr="007D2E00">
        <w:rPr>
          <w:i/>
        </w:rPr>
        <w:t>Gene</w:t>
      </w:r>
      <w:r w:rsidRPr="007D2E00">
        <w:t xml:space="preserve"> 540(1)</w:t>
      </w:r>
      <w:r w:rsidRPr="007D2E00">
        <w:rPr>
          <w:b/>
        </w:rPr>
        <w:t>,</w:t>
      </w:r>
      <w:r w:rsidRPr="007D2E00">
        <w:t xml:space="preserve"> 32-36. doi: 10.1016/j.gene.2014.02.033.</w:t>
      </w:r>
    </w:p>
    <w:p w14:paraId="2EEFF85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Jacewicz, R., Babol-Pokora, K., Berent, J., Pepinski, and Szram, S. (2006a). Are tetranucleotide microsatellites implicated in neuropsychiatric diseases? </w:t>
      </w:r>
      <w:r w:rsidRPr="007D2E00">
        <w:rPr>
          <w:i/>
        </w:rPr>
        <w:t>Int. Congr. Ser.</w:t>
      </w:r>
      <w:r w:rsidRPr="007D2E00">
        <w:t xml:space="preserve"> 1288(1)</w:t>
      </w:r>
      <w:r w:rsidRPr="007D2E00">
        <w:rPr>
          <w:b/>
        </w:rPr>
        <w:t>,</w:t>
      </w:r>
      <w:r w:rsidRPr="007D2E00">
        <w:t xml:space="preserve"> 783-785. doi: </w:t>
      </w:r>
      <w:hyperlink r:id="rId11" w:history="1">
        <w:r w:rsidRPr="007D2E00">
          <w:rPr>
            <w:rStyle w:val="Hyperlink"/>
          </w:rPr>
          <w:t>https://doi.org/10.1016/j.ics.2005.09.101</w:t>
        </w:r>
      </w:hyperlink>
      <w:r w:rsidRPr="007D2E00">
        <w:t>.</w:t>
      </w:r>
    </w:p>
    <w:p w14:paraId="471789F5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Jacewicz, R., Galecki, P., Florkowski, A., and Berent, J. (2008). [Association of the tyrosine hydroxylase gene polymorphism with schizophrenia in the population of central Poland]. </w:t>
      </w:r>
      <w:r w:rsidRPr="007D2E00">
        <w:rPr>
          <w:i/>
        </w:rPr>
        <w:t>Psychiatr. Pol</w:t>
      </w:r>
      <w:r w:rsidRPr="007D2E00">
        <w:t xml:space="preserve"> 42(4)</w:t>
      </w:r>
      <w:r w:rsidRPr="007D2E00">
        <w:rPr>
          <w:b/>
        </w:rPr>
        <w:t>,</w:t>
      </w:r>
      <w:r w:rsidRPr="007D2E00">
        <w:t xml:space="preserve"> 583-593.</w:t>
      </w:r>
    </w:p>
    <w:p w14:paraId="6D14601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Jacewicz, R., Szram, S., Gałecki, P., and Berent, J. (2006b). Will genetic polymorphism of tetranucleotide sequences help in the diagnostics of major psychiatric disorders? </w:t>
      </w:r>
      <w:r w:rsidRPr="007D2E00">
        <w:rPr>
          <w:i/>
        </w:rPr>
        <w:t>Forensic Sci. Int.</w:t>
      </w:r>
      <w:r w:rsidRPr="007D2E00">
        <w:t xml:space="preserve"> 162(1)</w:t>
      </w:r>
      <w:r w:rsidRPr="007D2E00">
        <w:rPr>
          <w:b/>
        </w:rPr>
        <w:t>,</w:t>
      </w:r>
      <w:r w:rsidRPr="007D2E00">
        <w:t xml:space="preserve"> 24-27. doi: </w:t>
      </w:r>
      <w:hyperlink r:id="rId12" w:history="1">
        <w:r w:rsidRPr="007D2E00">
          <w:rPr>
            <w:rStyle w:val="Hyperlink"/>
          </w:rPr>
          <w:t>https://doi.org/10.1016/j.forsciint.2006.06.024</w:t>
        </w:r>
      </w:hyperlink>
      <w:r w:rsidRPr="007D2E00">
        <w:t>.</w:t>
      </w:r>
    </w:p>
    <w:p w14:paraId="41B7DF6C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Jing-hui, C., Hui, L., and Da-yong, H. (2011). The correlation between chronic obstructive pulmonary disease and DNA short tandem repeat. </w:t>
      </w:r>
      <w:r w:rsidRPr="007D2E00">
        <w:rPr>
          <w:i/>
        </w:rPr>
        <w:t>Clin. J. Medical Officers</w:t>
      </w:r>
      <w:r w:rsidRPr="007D2E00">
        <w:t xml:space="preserve"> 6(1).</w:t>
      </w:r>
    </w:p>
    <w:p w14:paraId="46031690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Klintschar, M., Reichenpfader, B., and Saternus, K.S. (2008). A functional polymorphism in the tyrosine hydroxylase gene indicates a role of noradrenalinergic signaling in sudden infant death syndrome. </w:t>
      </w:r>
      <w:r w:rsidRPr="007D2E00">
        <w:rPr>
          <w:i/>
        </w:rPr>
        <w:t>J. Pediatr.</w:t>
      </w:r>
      <w:r w:rsidRPr="007D2E00">
        <w:t xml:space="preserve"> 153(2)</w:t>
      </w:r>
      <w:r w:rsidRPr="007D2E00">
        <w:rPr>
          <w:b/>
        </w:rPr>
        <w:t>,</w:t>
      </w:r>
      <w:r w:rsidRPr="007D2E00">
        <w:t xml:space="preserve"> 190-193. doi: 10.1016/j.jpeds.2008.02.032.</w:t>
      </w:r>
    </w:p>
    <w:p w14:paraId="7F857477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Kurumaji, A., Kuroda, T., Yamada, K., Yoshikawa, T., and Toru, M. (2001). An association of the polymorphic repeat of tetranucleotide (TCAT) in the first intron of the human tyrosine hydroxylase gene with schizophrenia in a Japanese sample. </w:t>
      </w:r>
      <w:r w:rsidRPr="007D2E00">
        <w:rPr>
          <w:i/>
        </w:rPr>
        <w:t>J. Neural Transm.</w:t>
      </w:r>
      <w:r w:rsidRPr="007D2E00">
        <w:t xml:space="preserve"> 108(4)</w:t>
      </w:r>
      <w:r w:rsidRPr="007D2E00">
        <w:rPr>
          <w:b/>
        </w:rPr>
        <w:t>,</w:t>
      </w:r>
      <w:r w:rsidRPr="007D2E00">
        <w:t xml:space="preserve"> 489-495. doi: 10.1007/s007020170069.</w:t>
      </w:r>
    </w:p>
    <w:p w14:paraId="3DD1F77C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Liou, J.D., Chu, D.C., Cheng, P.J., Chang, S.D., Sun, C.F., Wu, Y.C., et al. (2004). Human chromosome 21-specific DNA markers are useful in prenatal detection of Down syndrome. </w:t>
      </w:r>
      <w:r w:rsidRPr="007D2E00">
        <w:rPr>
          <w:i/>
        </w:rPr>
        <w:t>Ann. Clin. Lab. Sci.</w:t>
      </w:r>
      <w:r w:rsidRPr="007D2E00">
        <w:t xml:space="preserve"> 34(3)</w:t>
      </w:r>
      <w:r w:rsidRPr="007D2E00">
        <w:rPr>
          <w:b/>
        </w:rPr>
        <w:t>,</w:t>
      </w:r>
      <w:r w:rsidRPr="007D2E00">
        <w:t xml:space="preserve"> 319-323.</w:t>
      </w:r>
    </w:p>
    <w:p w14:paraId="3B102C6F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Liu, H., Weijian, Y., Fang, F., Wang, X., Yang, G., Liu, B., et al. (2005). Polymorphism of microsatellite DNA vWA in random population and schizophrenic patients. </w:t>
      </w:r>
      <w:r w:rsidRPr="007D2E00">
        <w:rPr>
          <w:i/>
        </w:rPr>
        <w:t>Chinese J. Tiss. Eng. Res.</w:t>
      </w:r>
      <w:r w:rsidRPr="007D2E00">
        <w:t xml:space="preserve"> 9(24)</w:t>
      </w:r>
      <w:r w:rsidRPr="007D2E00">
        <w:rPr>
          <w:b/>
        </w:rPr>
        <w:t>,</w:t>
      </w:r>
      <w:r w:rsidRPr="007D2E00">
        <w:t xml:space="preserve"> 252-254.</w:t>
      </w:r>
    </w:p>
    <w:p w14:paraId="768576BD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Liu, H., Ye, J., Mu, R., and Yu, W.J. (2011). Novel association analysis between 9 short tandem repeat loci polymorphisms and coronary heart disease based on a cross-validation design. </w:t>
      </w:r>
      <w:r w:rsidRPr="007D2E00">
        <w:rPr>
          <w:i/>
        </w:rPr>
        <w:t>Atherosclerosis</w:t>
      </w:r>
      <w:r w:rsidRPr="007D2E00">
        <w:t xml:space="preserve"> 218(1)</w:t>
      </w:r>
      <w:r w:rsidRPr="007D2E00">
        <w:rPr>
          <w:b/>
        </w:rPr>
        <w:t>,</w:t>
      </w:r>
      <w:r w:rsidRPr="007D2E00">
        <w:t xml:space="preserve"> 151-155. doi: 10.1016/j.atherosclerosis.2011.05.024.</w:t>
      </w:r>
    </w:p>
    <w:p w14:paraId="79291762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Liu, H., Yu, W., Wang, X., Fang, F., Yang, G., Zhou, J., et al. (2007). Number of STR repeats as a potential new quantitative genetic marker for complex diseases, illustrated by schizophrenia. </w:t>
      </w:r>
      <w:r w:rsidRPr="007D2E00">
        <w:rPr>
          <w:i/>
        </w:rPr>
        <w:t>Biochem. Genet.</w:t>
      </w:r>
      <w:r w:rsidRPr="007D2E00">
        <w:t xml:space="preserve"> 45(9-10)</w:t>
      </w:r>
      <w:r w:rsidRPr="007D2E00">
        <w:rPr>
          <w:b/>
        </w:rPr>
        <w:t>,</w:t>
      </w:r>
      <w:r w:rsidRPr="007D2E00">
        <w:t xml:space="preserve"> 683-689. doi: 10.1007/s10528-007-9105-y.</w:t>
      </w:r>
    </w:p>
    <w:p w14:paraId="38730C01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Liu, H., Yu, W.J., Fang, F., Wang, X.B., Liang, X.H., Yang, G., et al. (2004). Correlation of microsatellite DNA FGA gene polymorphism with occurrence and rehabilitation of schizophrenia. </w:t>
      </w:r>
      <w:r w:rsidRPr="007D2E00">
        <w:rPr>
          <w:i/>
        </w:rPr>
        <w:t>Chin. J. Clin. Rehab.</w:t>
      </w:r>
      <w:r w:rsidRPr="007D2E00">
        <w:t xml:space="preserve"> 8(12)</w:t>
      </w:r>
      <w:r w:rsidRPr="007D2E00">
        <w:rPr>
          <w:b/>
        </w:rPr>
        <w:t>,</w:t>
      </w:r>
      <w:r w:rsidRPr="007D2E00">
        <w:t xml:space="preserve"> 2286-2287.</w:t>
      </w:r>
    </w:p>
    <w:p w14:paraId="30A05084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Meraz-Rios, M.A., Majluf-Cruz, A., Santana, C., Noris, G., Camacho-Mejorado, R., Acosta-Saavedra, L.C., et al. (2014). Association of vWA and TPOX polymorphisms with venous thrombosis in Mexican mestizos. </w:t>
      </w:r>
      <w:r w:rsidRPr="007D2E00">
        <w:rPr>
          <w:i/>
        </w:rPr>
        <w:t>BioMed Res. Int.</w:t>
      </w:r>
      <w:r w:rsidRPr="007D2E00">
        <w:rPr>
          <w:b/>
        </w:rPr>
        <w:t>,</w:t>
      </w:r>
      <w:r w:rsidRPr="007D2E00">
        <w:t xml:space="preserve"> 9. doi: 10.1155/2014/697689.</w:t>
      </w:r>
    </w:p>
    <w:p w14:paraId="113D9CB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Morimoto, K., Miyatake, R., Nakamura, M., Watanabe, T., Hirao, T., and Suwaki, H. (2002). Delusional disorder: molecular genetic evidence for dopamine psychosis. </w:t>
      </w:r>
      <w:r w:rsidRPr="007D2E00">
        <w:rPr>
          <w:i/>
        </w:rPr>
        <w:t>Neuropsychopharmacology</w:t>
      </w:r>
      <w:r w:rsidRPr="007D2E00">
        <w:t xml:space="preserve"> 26(1)</w:t>
      </w:r>
      <w:r w:rsidRPr="007D2E00">
        <w:rPr>
          <w:b/>
        </w:rPr>
        <w:t>,</w:t>
      </w:r>
      <w:r w:rsidRPr="007D2E00">
        <w:t xml:space="preserve"> 794. doi: 10.1016/S0893-133X(01)00421-3.</w:t>
      </w:r>
    </w:p>
    <w:p w14:paraId="03B2CEC3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Osada, H., Seki, K., and Sekiya, S. (2007). Genetic variations within the insulin gene region are associated with accelerated fetal growth. </w:t>
      </w:r>
      <w:r w:rsidRPr="007D2E00">
        <w:rPr>
          <w:i/>
        </w:rPr>
        <w:t>Tohoku J. Exp. Med.</w:t>
      </w:r>
      <w:r w:rsidRPr="007D2E00">
        <w:t xml:space="preserve"> 212(1)</w:t>
      </w:r>
      <w:r w:rsidRPr="007D2E00">
        <w:rPr>
          <w:b/>
        </w:rPr>
        <w:t>,</w:t>
      </w:r>
      <w:r w:rsidRPr="007D2E00">
        <w:t xml:space="preserve"> 27-34. doi: 10.1620/tjem.212.27.</w:t>
      </w:r>
    </w:p>
    <w:p w14:paraId="7DB2C8F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Persson, M.L., Wasserman, D., Geijer, T., Jonsson, E.G., and Terenius, L. (1997). Tyrosine hydroxylase allelic distribution in suicide attempters. </w:t>
      </w:r>
      <w:r w:rsidRPr="007D2E00">
        <w:rPr>
          <w:i/>
        </w:rPr>
        <w:t>Psychiatry Res</w:t>
      </w:r>
      <w:r w:rsidRPr="007D2E00">
        <w:t xml:space="preserve"> 72(2)</w:t>
      </w:r>
      <w:r w:rsidRPr="007D2E00">
        <w:rPr>
          <w:b/>
        </w:rPr>
        <w:t>,</w:t>
      </w:r>
      <w:r w:rsidRPr="007D2E00">
        <w:t xml:space="preserve"> 73-80.</w:t>
      </w:r>
    </w:p>
    <w:p w14:paraId="4ED54396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Persson, M.L., Wasserman, D., Jonsson, E.G., Bergman, H., Terenius, L., Gyllander, A., et al. (2000). Search for the influence of the tyrosine hydroxylase (TCAT)n repeat polymorphism on personality traits. </w:t>
      </w:r>
      <w:r w:rsidRPr="007D2E00">
        <w:rPr>
          <w:i/>
        </w:rPr>
        <w:t>Psychiatry Res.</w:t>
      </w:r>
      <w:r w:rsidRPr="007D2E00">
        <w:t xml:space="preserve"> 95(1)</w:t>
      </w:r>
      <w:r w:rsidRPr="007D2E00">
        <w:rPr>
          <w:b/>
        </w:rPr>
        <w:t>,</w:t>
      </w:r>
      <w:r w:rsidRPr="007D2E00">
        <w:t xml:space="preserve"> 1-8. doi: 10.1016/s0165-1781(00)00160-8.</w:t>
      </w:r>
    </w:p>
    <w:p w14:paraId="668EBBD0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Qi, X., Yu, Y.J., Ji, N., Ren, S.S., Xu, Y.C., and Liu, H. (2018). Genetic risk analysis for an individual according to the theory of programmed onset, illustrated by lung and liver cancers. </w:t>
      </w:r>
      <w:r w:rsidRPr="007D2E00">
        <w:rPr>
          <w:i/>
        </w:rPr>
        <w:t>Gene</w:t>
      </w:r>
      <w:r w:rsidRPr="007D2E00">
        <w:t xml:space="preserve"> 673(1)</w:t>
      </w:r>
      <w:r w:rsidRPr="007D2E00">
        <w:rPr>
          <w:b/>
        </w:rPr>
        <w:t>,</w:t>
      </w:r>
      <w:r w:rsidRPr="007D2E00">
        <w:t xml:space="preserve"> 107-111. doi: 10.1016/j.gene.2018.06.044.</w:t>
      </w:r>
    </w:p>
    <w:p w14:paraId="0CC8111A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aidi, S., Popov, Z., Stavridis, S., and Panov, S. (2015). Alterations of microsatellite loci GSN and D18S51 in urinary bladder cancer. </w:t>
      </w:r>
      <w:r w:rsidRPr="007D2E00">
        <w:rPr>
          <w:i/>
        </w:rPr>
        <w:t>Hippokratia</w:t>
      </w:r>
      <w:r w:rsidRPr="007D2E00">
        <w:t xml:space="preserve"> 19(3)</w:t>
      </w:r>
      <w:r w:rsidRPr="007D2E00">
        <w:rPr>
          <w:b/>
        </w:rPr>
        <w:t>,</w:t>
      </w:r>
      <w:r w:rsidRPr="007D2E00">
        <w:t xml:space="preserve"> 200-204.</w:t>
      </w:r>
    </w:p>
    <w:p w14:paraId="7244D38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ander, T., Harms, H., Rommelspacher, H., Hoehe, M., and Schmidt, L.G. (1998). Possible allelic association of a tyrosine hydroxylase polymorphism with vulnerability to alcohol-withdrawal delirium. </w:t>
      </w:r>
      <w:r w:rsidRPr="007D2E00">
        <w:rPr>
          <w:i/>
        </w:rPr>
        <w:t>Psychiatr. Genet.</w:t>
      </w:r>
      <w:r w:rsidRPr="007D2E00">
        <w:t xml:space="preserve"> 8(1)</w:t>
      </w:r>
      <w:r w:rsidRPr="007D2E00">
        <w:rPr>
          <w:b/>
        </w:rPr>
        <w:t>,</w:t>
      </w:r>
      <w:r w:rsidRPr="007D2E00">
        <w:t xml:space="preserve"> 13-17.</w:t>
      </w:r>
    </w:p>
    <w:p w14:paraId="5574E8D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erretti, A., Macciardi, F., Verga, M., Cusin, C., Pedrini, S., and Smeraldi, E. (1998). Tyrosine hydroxylase gene associated with depressive symptomatology in mood disorder. </w:t>
      </w:r>
      <w:r w:rsidRPr="007D2E00">
        <w:rPr>
          <w:i/>
        </w:rPr>
        <w:t>Am. J. Med. Genet.</w:t>
      </w:r>
      <w:r w:rsidRPr="007D2E00">
        <w:t xml:space="preserve"> 81(2)</w:t>
      </w:r>
      <w:r w:rsidRPr="007D2E00">
        <w:rPr>
          <w:b/>
        </w:rPr>
        <w:t>,</w:t>
      </w:r>
      <w:r w:rsidRPr="007D2E00">
        <w:t xml:space="preserve"> 127-130. doi: 10.1002/(SICI)1096-8628(19980328)81:2&lt;127::AID-AJMG1&gt;3.0.CO;2-T.</w:t>
      </w:r>
    </w:p>
    <w:p w14:paraId="01167747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harma, P., Hingorani, A., Jia, H., Ashby, M., Hopper, R., Clayton, D., et al. (1998). Positive association of tyrosine hydroxylase microsatellite marker to essential hypertension. </w:t>
      </w:r>
      <w:r w:rsidRPr="007D2E00">
        <w:rPr>
          <w:i/>
        </w:rPr>
        <w:t>Hypertension</w:t>
      </w:r>
      <w:r w:rsidRPr="007D2E00">
        <w:t xml:space="preserve"> 32(4)</w:t>
      </w:r>
      <w:r w:rsidRPr="007D2E00">
        <w:rPr>
          <w:b/>
        </w:rPr>
        <w:t>,</w:t>
      </w:r>
      <w:r w:rsidRPr="007D2E00">
        <w:t xml:space="preserve"> 676-682. doi: 10.1161/01.HYP.32.4.676.</w:t>
      </w:r>
    </w:p>
    <w:p w14:paraId="55EA7E1D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lastRenderedPageBreak/>
        <w:t xml:space="preserve">Shi, Y.F., Li, X.Z., Li, Y., Zhang, X.L., Zhang, Y., and Yue, T.F. (2012). [Diagnosis of Downs syndrome using short tandem repeat loci D21S11, D21S1440 and Penta D]. </w:t>
      </w:r>
      <w:r w:rsidRPr="007D2E00">
        <w:rPr>
          <w:i/>
        </w:rPr>
        <w:t>Zhonghua Yi Xue Yi Chuan Xue Za Zhi</w:t>
      </w:r>
      <w:r w:rsidRPr="007D2E00">
        <w:t xml:space="preserve"> 29(4)</w:t>
      </w:r>
      <w:r w:rsidRPr="007D2E00">
        <w:rPr>
          <w:b/>
        </w:rPr>
        <w:t>,</w:t>
      </w:r>
      <w:r w:rsidRPr="007D2E00">
        <w:t xml:space="preserve"> 443-446. doi: 10.3760/cma.j.issn.1003-9406.2012.04.014.</w:t>
      </w:r>
    </w:p>
    <w:p w14:paraId="1FF4F588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usanti, S., Iwasaki, H., Inafuku, M., Taira, N., and Oku, H. (2013). Mechanism of arctigenin-mediated specific cytotoxicity against human lung adenocarcinoma cell lines. </w:t>
      </w:r>
      <w:r w:rsidRPr="007D2E00">
        <w:rPr>
          <w:i/>
        </w:rPr>
        <w:t>Phytomedicine</w:t>
      </w:r>
      <w:r w:rsidRPr="007D2E00">
        <w:t xml:space="preserve"> 21(1)</w:t>
      </w:r>
      <w:r w:rsidRPr="007D2E00">
        <w:rPr>
          <w:b/>
        </w:rPr>
        <w:t>,</w:t>
      </w:r>
      <w:r w:rsidRPr="007D2E00">
        <w:t xml:space="preserve"> 39-46. doi: </w:t>
      </w:r>
      <w:hyperlink r:id="rId13" w:history="1">
        <w:r w:rsidRPr="007D2E00">
          <w:rPr>
            <w:rStyle w:val="Hyperlink"/>
          </w:rPr>
          <w:t>https://doi.org/10.1016/j.phymed.2013.08.003</w:t>
        </w:r>
      </w:hyperlink>
      <w:r w:rsidRPr="007D2E00">
        <w:t>.</w:t>
      </w:r>
    </w:p>
    <w:p w14:paraId="137C1CE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Sutherland, G., Mellick, G., Newman, J., Double, K.L., Stevens, J., Lee, L., et al. (2008). Haplotype analysis of the IGF2-INS-TH gene cluster in Parkinson's disease. </w:t>
      </w:r>
      <w:r w:rsidRPr="007D2E00">
        <w:rPr>
          <w:i/>
        </w:rPr>
        <w:t>Am. J. Med. Genet. B Neuropsychiatr. Genet.</w:t>
      </w:r>
      <w:r w:rsidRPr="007D2E00">
        <w:t xml:space="preserve"> 147B(4)</w:t>
      </w:r>
      <w:r w:rsidRPr="007D2E00">
        <w:rPr>
          <w:b/>
        </w:rPr>
        <w:t>,</w:t>
      </w:r>
      <w:r w:rsidRPr="007D2E00">
        <w:t xml:space="preserve"> 495-499. doi: 10.1002/ajmg.b.30633.</w:t>
      </w:r>
    </w:p>
    <w:p w14:paraId="1B6E849F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Thibaut, F., Ribeyre, J.M., Dourmap, N., Meloni, R., Laurent, C., Campion, D., et al. (1997). Association of DNA polymorphism in the first intron of the tyrosine hydroxylase gene with disturbances of the catecholaminergic system in schizophrenia. </w:t>
      </w:r>
      <w:r w:rsidRPr="007D2E00">
        <w:rPr>
          <w:i/>
        </w:rPr>
        <w:t>Schizophr. Res.</w:t>
      </w:r>
      <w:r w:rsidRPr="007D2E00">
        <w:t xml:space="preserve"> 23(3)</w:t>
      </w:r>
      <w:r w:rsidRPr="007D2E00">
        <w:rPr>
          <w:b/>
        </w:rPr>
        <w:t>,</w:t>
      </w:r>
      <w:r w:rsidRPr="007D2E00">
        <w:t xml:space="preserve"> 259-264. doi: 10.1016/s0920-9964(96)00118-1.</w:t>
      </w:r>
    </w:p>
    <w:p w14:paraId="79E2770A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Tochigi, M., Otowa, T., Hibino, H., Kato, C., Otani, T., Umekage, T., et al. (2006). Combined analysis of association between personality traits and three functional polymorphisms in the tyrosine hydroxylase, monoamine oxidase A, and catechol-O-methyltransferase genes. </w:t>
      </w:r>
      <w:r w:rsidRPr="007D2E00">
        <w:rPr>
          <w:i/>
        </w:rPr>
        <w:t>J. Neurosci. Res.</w:t>
      </w:r>
      <w:r w:rsidRPr="007D2E00">
        <w:t xml:space="preserve"> 54(3)</w:t>
      </w:r>
      <w:r w:rsidRPr="007D2E00">
        <w:rPr>
          <w:b/>
        </w:rPr>
        <w:t>,</w:t>
      </w:r>
      <w:r w:rsidRPr="007D2E00">
        <w:t xml:space="preserve"> 180-185. doi: </w:t>
      </w:r>
      <w:hyperlink r:id="rId14" w:history="1">
        <w:r w:rsidRPr="007D2E00">
          <w:rPr>
            <w:rStyle w:val="Hyperlink"/>
          </w:rPr>
          <w:t>https://doi.org/10.1016/j.neures.2005.11.003</w:t>
        </w:r>
      </w:hyperlink>
      <w:r w:rsidRPr="007D2E00">
        <w:t>.</w:t>
      </w:r>
    </w:p>
    <w:p w14:paraId="7FFDAC12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Wang, Z.L., Dai, L., Li, S., Qiu, G.Q., and Wu, H.Q. (2012). [Comparison of allelic frequencies of 15 short tandem repeat loci between chronic myeloid leukemia patients and non-related healthy individuals]. </w:t>
      </w:r>
      <w:r w:rsidRPr="007D2E00">
        <w:rPr>
          <w:i/>
        </w:rPr>
        <w:t>Chin. J. Med. Genet.</w:t>
      </w:r>
      <w:r w:rsidRPr="007D2E00">
        <w:t xml:space="preserve"> 29(3)</w:t>
      </w:r>
      <w:r w:rsidRPr="007D2E00">
        <w:rPr>
          <w:b/>
        </w:rPr>
        <w:t>,</w:t>
      </w:r>
      <w:r w:rsidRPr="007D2E00">
        <w:t xml:space="preserve"> 306-308. doi: 10.3760/cma.j.issn.1003-9406.2012.03.013.</w:t>
      </w:r>
    </w:p>
    <w:p w14:paraId="41BF2F0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Wei, J., Ramchand, C.N., and Hemmings, G.P. (1997). Possible association of catecholamine turnover with the polymorphic (TCAT)n repeat in the first intron of the human tyrosine hydroxylase gene. </w:t>
      </w:r>
      <w:r w:rsidRPr="007D2E00">
        <w:rPr>
          <w:i/>
        </w:rPr>
        <w:t>Life Sci.</w:t>
      </w:r>
      <w:r w:rsidRPr="007D2E00">
        <w:t xml:space="preserve"> 61(14)</w:t>
      </w:r>
      <w:r w:rsidRPr="007D2E00">
        <w:rPr>
          <w:b/>
        </w:rPr>
        <w:t>,</w:t>
      </w:r>
      <w:r w:rsidRPr="007D2E00">
        <w:t xml:space="preserve"> 1341-1347. doi: </w:t>
      </w:r>
      <w:hyperlink r:id="rId15" w:history="1">
        <w:r w:rsidRPr="007D2E00">
          <w:rPr>
            <w:rStyle w:val="Hyperlink"/>
          </w:rPr>
          <w:t>https://doi.org/10.1016/S0024-3205(97)00679-6</w:t>
        </w:r>
      </w:hyperlink>
      <w:r w:rsidRPr="007D2E00">
        <w:t>.</w:t>
      </w:r>
    </w:p>
    <w:p w14:paraId="5E7C8040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Witte, J.S., Goddard, K.A., Conti, D.V., Elston, R.C., Lin, J., Suarez, B.K., et al. (2000). Genomewide scan for prostate cancer-aggressiveness loci. </w:t>
      </w:r>
      <w:r w:rsidRPr="007D2E00">
        <w:rPr>
          <w:i/>
        </w:rPr>
        <w:t>Am. J. Hum. Genet.</w:t>
      </w:r>
      <w:r w:rsidRPr="007D2E00">
        <w:t xml:space="preserve"> 67(1)</w:t>
      </w:r>
      <w:r w:rsidRPr="007D2E00">
        <w:rPr>
          <w:b/>
        </w:rPr>
        <w:t>,</w:t>
      </w:r>
      <w:r w:rsidRPr="007D2E00">
        <w:t xml:space="preserve"> 92-99. doi: 10.1086/302960.</w:t>
      </w:r>
    </w:p>
    <w:p w14:paraId="69510D7C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Wu, Y., Zhang, Q., Liu, B., and Yu, G. (2008). The analysis of the entire HLA, partial non-HLA and HPV for Chinese women with cervical cancer. </w:t>
      </w:r>
      <w:r w:rsidRPr="007D2E00">
        <w:rPr>
          <w:i/>
        </w:rPr>
        <w:t>J. Med. Virol.</w:t>
      </w:r>
      <w:r w:rsidRPr="007D2E00">
        <w:t xml:space="preserve"> 80(10)</w:t>
      </w:r>
      <w:r w:rsidRPr="007D2E00">
        <w:rPr>
          <w:b/>
        </w:rPr>
        <w:t>,</w:t>
      </w:r>
      <w:r w:rsidRPr="007D2E00">
        <w:t xml:space="preserve"> 1808-1813. doi: 10.1002/jmv.21251.</w:t>
      </w:r>
    </w:p>
    <w:p w14:paraId="657F4003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Ba, H., Gao, Z., Zhao, H., Yu, H., and Guo, W. (2013a). Case-control study of allele frequencies of 15 short tandem repeat loci in males with impulsive violent behavior. </w:t>
      </w:r>
      <w:r w:rsidRPr="007D2E00">
        <w:rPr>
          <w:i/>
        </w:rPr>
        <w:t>Shanghai Arch. Psychiatry.</w:t>
      </w:r>
      <w:r w:rsidRPr="007D2E00">
        <w:t xml:space="preserve"> 25(6)</w:t>
      </w:r>
      <w:r w:rsidRPr="007D2E00">
        <w:rPr>
          <w:b/>
        </w:rPr>
        <w:t>,</w:t>
      </w:r>
      <w:r w:rsidRPr="007D2E00">
        <w:t xml:space="preserve"> 354-363. doi: 10.3969/j.issn.1002-0829.2013.06.004.</w:t>
      </w:r>
    </w:p>
    <w:p w14:paraId="5DC7977E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Ba, H., Tan, X., Zhao, H., Zhang, S., and Yu, H. (2017). [Association of aggressive behaviors of schizophrenia with short tandem repeats loci]. </w:t>
      </w:r>
      <w:r w:rsidRPr="007D2E00">
        <w:rPr>
          <w:i/>
        </w:rPr>
        <w:t>Zhonghua Yi Xue Yi Chuan Xue Za Zhi</w:t>
      </w:r>
      <w:r w:rsidRPr="007D2E00">
        <w:t xml:space="preserve"> 34(6)</w:t>
      </w:r>
      <w:r w:rsidRPr="007D2E00">
        <w:rPr>
          <w:b/>
        </w:rPr>
        <w:t>,</w:t>
      </w:r>
      <w:r w:rsidRPr="007D2E00">
        <w:t xml:space="preserve"> 901-904. doi: 10.3760/cma.j.issn.1003-9406.2017.06.027.</w:t>
      </w:r>
    </w:p>
    <w:p w14:paraId="4D0BA5E6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Ba, H., Yu, H., Gao, Z., Zhao, H., and Sun, J. (2014a). [Association of 15 short tandem repeats loci with aggressive behavior]. </w:t>
      </w:r>
      <w:r w:rsidRPr="007D2E00">
        <w:rPr>
          <w:i/>
        </w:rPr>
        <w:t>Chinese J. med. genet.</w:t>
      </w:r>
      <w:r w:rsidRPr="007D2E00">
        <w:t xml:space="preserve"> 31(1)</w:t>
      </w:r>
      <w:r w:rsidRPr="007D2E00">
        <w:rPr>
          <w:b/>
        </w:rPr>
        <w:t>,</w:t>
      </w:r>
      <w:r w:rsidRPr="007D2E00">
        <w:t xml:space="preserve"> 101-105. doi: 10.3760/cma.j.issn.1003-9406.2014.01.024.</w:t>
      </w:r>
    </w:p>
    <w:p w14:paraId="52E83C53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Ba, H., and Zhao, H. (2011). Association study between the genetic polymorphism of 15 STR loci and the suicide behavior in Jiangsu province. </w:t>
      </w:r>
      <w:r w:rsidRPr="007D2E00">
        <w:rPr>
          <w:i/>
        </w:rPr>
        <w:t>J. Psych.</w:t>
      </w:r>
      <w:r w:rsidRPr="007D2E00">
        <w:t xml:space="preserve"> 1(1)</w:t>
      </w:r>
      <w:r w:rsidRPr="007D2E00">
        <w:rPr>
          <w:b/>
        </w:rPr>
        <w:t>,</w:t>
      </w:r>
      <w:r w:rsidRPr="007D2E00">
        <w:t xml:space="preserve"> 9.</w:t>
      </w:r>
    </w:p>
    <w:p w14:paraId="325F18D7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Huajie, B., Gao, Z., Lin, Z., Zhao, H., Liu, B., et al. (2010). Association study between the genetic polymorphism of 15 STR loci and the crime of rape. </w:t>
      </w:r>
      <w:r w:rsidRPr="007D2E00">
        <w:rPr>
          <w:i/>
        </w:rPr>
        <w:t>Chin. J. Behavioral Medicine and Brain Science</w:t>
      </w:r>
      <w:r w:rsidRPr="007D2E00">
        <w:t xml:space="preserve"> 19(5)</w:t>
      </w:r>
      <w:r w:rsidRPr="007D2E00">
        <w:rPr>
          <w:b/>
        </w:rPr>
        <w:t>,</w:t>
      </w:r>
      <w:r w:rsidRPr="007D2E00">
        <w:t xml:space="preserve"> 421-424.</w:t>
      </w:r>
    </w:p>
    <w:p w14:paraId="0548BE09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C., Huajie, B., Haiying, Y., Gao, Z., Zhao, H., and Guo, W. (2013b). Association study of the genetic polymorphism of D2S1338 and D19S433 loci and the initiative-aggressive behavior in male population. </w:t>
      </w:r>
      <w:r w:rsidRPr="007D2E00">
        <w:rPr>
          <w:i/>
        </w:rPr>
        <w:t>Chinese J. Behav. Med. and Brain Sci.</w:t>
      </w:r>
      <w:r w:rsidRPr="007D2E00">
        <w:t xml:space="preserve"> 1(2)</w:t>
      </w:r>
      <w:r w:rsidRPr="007D2E00">
        <w:rPr>
          <w:b/>
        </w:rPr>
        <w:t>,</w:t>
      </w:r>
      <w:r w:rsidRPr="007D2E00">
        <w:t xml:space="preserve"> 127-130.</w:t>
      </w:r>
    </w:p>
    <w:p w14:paraId="52AF0F26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G., Luo, H., Sun, W., and Liu, H. (2009). Relationship between polymorphism of gene D8S1179, D21S11, D18S51 and schizophrenia. </w:t>
      </w:r>
      <w:r w:rsidRPr="007D2E00">
        <w:rPr>
          <w:i/>
        </w:rPr>
        <w:t>J. Dalian Med. Univ.</w:t>
      </w:r>
      <w:r w:rsidRPr="007D2E00">
        <w:t xml:space="preserve"> 31(5)</w:t>
      </w:r>
      <w:r w:rsidRPr="007D2E00">
        <w:rPr>
          <w:b/>
        </w:rPr>
        <w:t>,</w:t>
      </w:r>
      <w:r w:rsidRPr="007D2E00">
        <w:t xml:space="preserve"> 510-512.</w:t>
      </w:r>
    </w:p>
    <w:p w14:paraId="20E50145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ang, G., Wei, W., and Liu, H. (2014b). Relationship between polymorphism of microsatellite vWA and D5S818 with schizophrenia. </w:t>
      </w:r>
      <w:r w:rsidRPr="007D2E00">
        <w:rPr>
          <w:i/>
        </w:rPr>
        <w:t>J. Dalian Med. Univ.</w:t>
      </w:r>
      <w:r w:rsidRPr="007D2E00">
        <w:t xml:space="preserve"> 3(1)</w:t>
      </w:r>
      <w:r w:rsidRPr="007D2E00">
        <w:rPr>
          <w:b/>
        </w:rPr>
        <w:t>,</w:t>
      </w:r>
      <w:r w:rsidRPr="007D2E00">
        <w:t xml:space="preserve"> 8.</w:t>
      </w:r>
    </w:p>
    <w:p w14:paraId="0C6E6D17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Yoon, H.R., Park, Y.S., and Kim, Y.K. (2002). Rapid prenatal detection of Down and Edwards syndromes by fluorescent polymerase chain reaction with short tandem repeat markers. </w:t>
      </w:r>
      <w:r w:rsidRPr="007D2E00">
        <w:rPr>
          <w:i/>
        </w:rPr>
        <w:t>Yonsei Med. J.</w:t>
      </w:r>
      <w:r w:rsidRPr="007D2E00">
        <w:t xml:space="preserve"> 43(5)</w:t>
      </w:r>
      <w:r w:rsidRPr="007D2E00">
        <w:rPr>
          <w:b/>
        </w:rPr>
        <w:t>,</w:t>
      </w:r>
      <w:r w:rsidRPr="007D2E00">
        <w:t xml:space="preserve"> 557-566. doi: 10.3349/ymj.2002.43.5.557.</w:t>
      </w:r>
    </w:p>
    <w:p w14:paraId="035BC79A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spacing w:after="0"/>
        <w:ind w:left="720" w:hanging="720"/>
      </w:pPr>
      <w:r w:rsidRPr="007D2E00">
        <w:t xml:space="preserve">Zhang, L., Rao, F., Wessel, J., Kennedy, B.P., Rana, B.K., Taupenot, L., et al. (2004). Functional allelic heterogeneity and pleiotropy of a repeat polymorphism in tyrosine hydroxylase: prediction of catecholamines and response to stress in twins. </w:t>
      </w:r>
      <w:r w:rsidRPr="007D2E00">
        <w:rPr>
          <w:i/>
        </w:rPr>
        <w:t>Physiol. Genomics</w:t>
      </w:r>
      <w:r w:rsidRPr="007D2E00">
        <w:t xml:space="preserve"> 19(3)</w:t>
      </w:r>
      <w:r w:rsidRPr="007D2E00">
        <w:rPr>
          <w:b/>
        </w:rPr>
        <w:t>,</w:t>
      </w:r>
      <w:r w:rsidRPr="007D2E00">
        <w:t xml:space="preserve"> 277-291. doi: 10.1152/physiolgenomics.00151.2004.</w:t>
      </w:r>
    </w:p>
    <w:p w14:paraId="730513EB" w14:textId="77777777" w:rsidR="007D2E00" w:rsidRPr="007D2E00" w:rsidRDefault="007D2E00" w:rsidP="00EC1C69">
      <w:pPr>
        <w:pStyle w:val="EndNoteBibliography"/>
        <w:framePr w:hSpace="0" w:wrap="auto" w:vAnchor="margin" w:hAnchor="text" w:yAlign="inline" w:anchorLock="1"/>
        <w:ind w:left="720" w:hanging="720"/>
      </w:pPr>
      <w:r w:rsidRPr="007D2E00">
        <w:t xml:space="preserve">Zhang, X.W., Zhu, H.B., Wu, S.Y., Gao, R.L., Han, J.S., Wang, X.Y., et al. (2006). Distribution of the alleles at loci D16S539, D7S820, and D13S317 in hydatidiform mole genome from Chinese women and its relationship with clinical prognosis. </w:t>
      </w:r>
      <w:r w:rsidRPr="007D2E00">
        <w:rPr>
          <w:i/>
        </w:rPr>
        <w:t>Cancer Genet. Cytogenet.</w:t>
      </w:r>
      <w:r w:rsidRPr="007D2E00">
        <w:t xml:space="preserve"> 164(2)</w:t>
      </w:r>
      <w:r w:rsidRPr="007D2E00">
        <w:rPr>
          <w:b/>
        </w:rPr>
        <w:t>,</w:t>
      </w:r>
      <w:r w:rsidRPr="007D2E00">
        <w:t xml:space="preserve"> 133-136. doi: </w:t>
      </w:r>
      <w:hyperlink r:id="rId16" w:history="1">
        <w:r w:rsidRPr="007D2E00">
          <w:rPr>
            <w:rStyle w:val="Hyperlink"/>
          </w:rPr>
          <w:t>https://doi.org/10.1016/j.cancergencyto.2005.07.017</w:t>
        </w:r>
      </w:hyperlink>
      <w:r w:rsidRPr="007D2E00">
        <w:t>.</w:t>
      </w:r>
    </w:p>
    <w:p w14:paraId="24DA0852" w14:textId="62CE0C04" w:rsidR="009F5D4D" w:rsidRPr="009F5D4D" w:rsidRDefault="0012454D" w:rsidP="00143DEE">
      <w:pPr>
        <w:spacing w:line="276" w:lineRule="auto"/>
      </w:pPr>
      <w:r w:rsidRPr="00143D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F5D4D" w:rsidRPr="009F5D4D" w:rsidSect="009E3619">
      <w:headerReference w:type="default" r:id="rId17"/>
      <w:pgSz w:w="23808" w:h="16840" w:orient="landscape"/>
      <w:pgMar w:top="1281" w:right="1140" w:bottom="1179" w:left="1140" w:header="22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94A83" w14:textId="77777777" w:rsidR="00B63F55" w:rsidRDefault="00B63F55" w:rsidP="00BD5684">
      <w:pPr>
        <w:spacing w:after="0" w:line="240" w:lineRule="auto"/>
      </w:pPr>
      <w:r>
        <w:separator/>
      </w:r>
    </w:p>
  </w:endnote>
  <w:endnote w:type="continuationSeparator" w:id="0">
    <w:p w14:paraId="69DB358E" w14:textId="77777777" w:rsidR="00B63F55" w:rsidRDefault="00B63F55" w:rsidP="00BD5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AF440" w14:textId="77777777" w:rsidR="00B63F55" w:rsidRDefault="00B63F55" w:rsidP="00BD5684">
      <w:pPr>
        <w:spacing w:after="0" w:line="240" w:lineRule="auto"/>
      </w:pPr>
      <w:r>
        <w:separator/>
      </w:r>
    </w:p>
  </w:footnote>
  <w:footnote w:type="continuationSeparator" w:id="0">
    <w:p w14:paraId="2124F3A1" w14:textId="77777777" w:rsidR="00B63F55" w:rsidRDefault="00B63F55" w:rsidP="00BD5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CB442" w14:textId="77777777" w:rsidR="009A6EC0" w:rsidRPr="00BD5684" w:rsidRDefault="009A6EC0" w:rsidP="00BD5684">
    <w:pPr>
      <w:pStyle w:val="Heading4"/>
      <w:rPr>
        <w:rFonts w:ascii="Times New Roman" w:hAnsi="Times New Roman" w:cs="Times New Roman"/>
        <w:color w:val="auto"/>
      </w:rPr>
    </w:pPr>
    <w:bookmarkStart w:id="1" w:name="_Toc10477591"/>
    <w:bookmarkStart w:id="2" w:name="_Toc11093361"/>
    <w:r>
      <w:rPr>
        <w:rFonts w:ascii="Times New Roman" w:hAnsi="Times New Roman" w:cs="Times New Roman"/>
        <w:color w:val="auto"/>
      </w:rPr>
      <w:t xml:space="preserve">Supplementary </w:t>
    </w:r>
    <w:r w:rsidRPr="00BD5684">
      <w:rPr>
        <w:rFonts w:ascii="Times New Roman" w:hAnsi="Times New Roman" w:cs="Times New Roman"/>
        <w:color w:val="auto"/>
      </w:rPr>
      <w:t xml:space="preserve">Table </w:t>
    </w:r>
    <w:r>
      <w:rPr>
        <w:rFonts w:ascii="Times New Roman" w:hAnsi="Times New Roman" w:cs="Times New Roman"/>
        <w:color w:val="auto"/>
      </w:rPr>
      <w:t>1</w:t>
    </w:r>
    <w:r w:rsidRPr="00BD5684">
      <w:rPr>
        <w:rFonts w:ascii="Times New Roman" w:hAnsi="Times New Roman" w:cs="Times New Roman"/>
        <w:color w:val="auto"/>
      </w:rPr>
      <w:t>. Reported phenotypes associated with forensic STRs</w:t>
    </w:r>
    <w:bookmarkEnd w:id="1"/>
    <w:bookmarkEnd w:id="2"/>
  </w:p>
  <w:p w14:paraId="46EC1261" w14:textId="77777777" w:rsidR="009A6EC0" w:rsidRDefault="009A6E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78317E" w14:textId="77777777" w:rsidR="009A6EC0" w:rsidRDefault="009A6E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verv58f5e9ce9e5fpzrwbassd9zffdfxz&quot;&gt;My EndNote Library&lt;record-ids&gt;&lt;item&gt;162&lt;/item&gt;&lt;item&gt;205&lt;/item&gt;&lt;item&gt;216&lt;/item&gt;&lt;item&gt;221&lt;/item&gt;&lt;item&gt;234&lt;/item&gt;&lt;item&gt;301&lt;/item&gt;&lt;item&gt;308&lt;/item&gt;&lt;item&gt;312&lt;/item&gt;&lt;item&gt;317&lt;/item&gt;&lt;item&gt;320&lt;/item&gt;&lt;item&gt;326&lt;/item&gt;&lt;item&gt;330&lt;/item&gt;&lt;item&gt;331&lt;/item&gt;&lt;item&gt;336&lt;/item&gt;&lt;item&gt;339&lt;/item&gt;&lt;item&gt;345&lt;/item&gt;&lt;item&gt;347&lt;/item&gt;&lt;item&gt;350&lt;/item&gt;&lt;item&gt;354&lt;/item&gt;&lt;item&gt;355&lt;/item&gt;&lt;item&gt;357&lt;/item&gt;&lt;item&gt;371&lt;/item&gt;&lt;item&gt;374&lt;/item&gt;&lt;item&gt;376&lt;/item&gt;&lt;item&gt;377&lt;/item&gt;&lt;item&gt;381&lt;/item&gt;&lt;item&gt;382&lt;/item&gt;&lt;item&gt;384&lt;/item&gt;&lt;item&gt;392&lt;/item&gt;&lt;item&gt;394&lt;/item&gt;&lt;item&gt;397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2&lt;/item&gt;&lt;item&gt;415&lt;/item&gt;&lt;item&gt;416&lt;/item&gt;&lt;item&gt;418&lt;/item&gt;&lt;item&gt;419&lt;/item&gt;&lt;item&gt;420&lt;/item&gt;&lt;item&gt;422&lt;/item&gt;&lt;item&gt;423&lt;/item&gt;&lt;item&gt;425&lt;/item&gt;&lt;item&gt;429&lt;/item&gt;&lt;item&gt;431&lt;/item&gt;&lt;item&gt;432&lt;/item&gt;&lt;item&gt;435&lt;/item&gt;&lt;item&gt;436&lt;/item&gt;&lt;item&gt;443&lt;/item&gt;&lt;/record-ids&gt;&lt;/item&gt;&lt;/Libraries&gt;"/>
  </w:docVars>
  <w:rsids>
    <w:rsidRoot w:val="009F5D4D"/>
    <w:rsid w:val="00013EDE"/>
    <w:rsid w:val="00061ADD"/>
    <w:rsid w:val="000F43EB"/>
    <w:rsid w:val="0012454D"/>
    <w:rsid w:val="00135414"/>
    <w:rsid w:val="0014103C"/>
    <w:rsid w:val="00143DEE"/>
    <w:rsid w:val="001D6978"/>
    <w:rsid w:val="001E11C6"/>
    <w:rsid w:val="00200279"/>
    <w:rsid w:val="00233D84"/>
    <w:rsid w:val="002F788C"/>
    <w:rsid w:val="00340EDC"/>
    <w:rsid w:val="003D221A"/>
    <w:rsid w:val="0044441D"/>
    <w:rsid w:val="0045038D"/>
    <w:rsid w:val="004A6E0E"/>
    <w:rsid w:val="004C7449"/>
    <w:rsid w:val="00585111"/>
    <w:rsid w:val="005A3FBB"/>
    <w:rsid w:val="005C4EEA"/>
    <w:rsid w:val="00685C6C"/>
    <w:rsid w:val="00762185"/>
    <w:rsid w:val="007D2E00"/>
    <w:rsid w:val="007F7E5F"/>
    <w:rsid w:val="008270E6"/>
    <w:rsid w:val="008444DD"/>
    <w:rsid w:val="00943C74"/>
    <w:rsid w:val="009555EC"/>
    <w:rsid w:val="009A6EC0"/>
    <w:rsid w:val="009E3619"/>
    <w:rsid w:val="009F5D4D"/>
    <w:rsid w:val="00A9118C"/>
    <w:rsid w:val="00AE604C"/>
    <w:rsid w:val="00B63F55"/>
    <w:rsid w:val="00BD5684"/>
    <w:rsid w:val="00C00AC8"/>
    <w:rsid w:val="00C26AA3"/>
    <w:rsid w:val="00C41FD7"/>
    <w:rsid w:val="00C57027"/>
    <w:rsid w:val="00CC7371"/>
    <w:rsid w:val="00CE7C6C"/>
    <w:rsid w:val="00D217DD"/>
    <w:rsid w:val="00D977E5"/>
    <w:rsid w:val="00E565EF"/>
    <w:rsid w:val="00E83200"/>
    <w:rsid w:val="00EC1C69"/>
    <w:rsid w:val="00F038D5"/>
    <w:rsid w:val="00F253A2"/>
    <w:rsid w:val="00FC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B59C4"/>
  <w15:chartTrackingRefBased/>
  <w15:docId w15:val="{E0968C9A-60A4-4745-A8A3-BAEE4BAA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D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aliases w:val="Heading 5a"/>
    <w:basedOn w:val="Heading5"/>
    <w:next w:val="Normal"/>
    <w:link w:val="Heading4Char"/>
    <w:uiPriority w:val="9"/>
    <w:unhideWhenUsed/>
    <w:qFormat/>
    <w:rsid w:val="00BD5684"/>
    <w:pPr>
      <w:spacing w:before="0" w:line="240" w:lineRule="auto"/>
      <w:contextualSpacing/>
      <w:jc w:val="both"/>
      <w:outlineLvl w:val="3"/>
    </w:pPr>
    <w:rPr>
      <w:rFonts w:asciiTheme="minorHAnsi" w:hAnsiTheme="minorHAnsi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6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9F5D4D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F5D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D5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684"/>
  </w:style>
  <w:style w:type="paragraph" w:styleId="Footer">
    <w:name w:val="footer"/>
    <w:basedOn w:val="Normal"/>
    <w:link w:val="FooterChar"/>
    <w:uiPriority w:val="99"/>
    <w:unhideWhenUsed/>
    <w:rsid w:val="00BD5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684"/>
  </w:style>
  <w:style w:type="character" w:customStyle="1" w:styleId="Heading4Char">
    <w:name w:val="Heading 4 Char"/>
    <w:aliases w:val="Heading 5a Char"/>
    <w:basedOn w:val="DefaultParagraphFont"/>
    <w:link w:val="Heading4"/>
    <w:uiPriority w:val="9"/>
    <w:rsid w:val="00BD5684"/>
    <w:rPr>
      <w:rFonts w:eastAsiaTheme="majorEastAsia" w:cstheme="majorBidi"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68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12454D"/>
    <w:pPr>
      <w:framePr w:hSpace="180" w:wrap="around" w:vAnchor="page" w:hAnchor="margin" w:y="67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5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454D"/>
    <w:pPr>
      <w:framePr w:hSpace="180" w:wrap="around" w:vAnchor="page" w:hAnchor="margin" w:y="676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454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454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3D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C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016/j.phymed.2013.08.003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oi.org/10.1016/j.forsciint.2006.06.024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cancergencyto.2005.07.017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ics.2005.09.10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16/S0024-3205(97)00679-6" TargetMode="External"/><Relationship Id="rId10" Type="http://schemas.openxmlformats.org/officeDocument/2006/relationships/hyperlink" Target="https://doi.org/10.1016/j.gene.2014.07.035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yperlink" Target="https://doi.org/10.1016/j.neures.2005.11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CA7827A5685449DEC018A08D00C94" ma:contentTypeVersion="35" ma:contentTypeDescription="Create a new document." ma:contentTypeScope="" ma:versionID="4523eb5f1bfafb006923838c7729f68d">
  <xsd:schema xmlns:xsd="http://www.w3.org/2001/XMLSchema" xmlns:xs="http://www.w3.org/2001/XMLSchema" xmlns:p="http://schemas.microsoft.com/office/2006/metadata/properties" xmlns:ns1="http://schemas.microsoft.com/sharepoint/v3" xmlns:ns3="f7facc33-98bb-43a0-8e29-8b17e7673277" xmlns:ns4="df504d37-2828-4cf2-846f-d2605b9e3505" targetNamespace="http://schemas.microsoft.com/office/2006/metadata/properties" ma:root="true" ma:fieldsID="4884aa46f784f356f262e545e38cb51e" ns1:_="" ns3:_="" ns4:_="">
    <xsd:import namespace="http://schemas.microsoft.com/sharepoint/v3"/>
    <xsd:import namespace="f7facc33-98bb-43a0-8e29-8b17e7673277"/>
    <xsd:import namespace="df504d37-2828-4cf2-846f-d2605b9e35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acc33-98bb-43a0-8e29-8b17e76732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8" nillable="true" ma:displayName="Notebook Type" ma:internalName="NotebookType">
      <xsd:simpleType>
        <xsd:restriction base="dms:Text"/>
      </xsd:simpleType>
    </xsd:element>
    <xsd:element name="FolderType" ma:index="19" nillable="true" ma:displayName="Folder Type" ma:internalName="FolderType">
      <xsd:simpleType>
        <xsd:restriction base="dms:Text"/>
      </xsd:simpleType>
    </xsd:element>
    <xsd:element name="CultureName" ma:index="20" nillable="true" ma:displayName="Culture Name" ma:internalName="CultureName">
      <xsd:simpleType>
        <xsd:restriction base="dms:Text"/>
      </xsd:simpleType>
    </xsd:element>
    <xsd:element name="AppVersion" ma:index="21" nillable="true" ma:displayName="App Version" ma:internalName="AppVersion">
      <xsd:simpleType>
        <xsd:restriction base="dms:Text"/>
      </xsd:simpleType>
    </xsd:element>
    <xsd:element name="TeamsChannelId" ma:index="22" nillable="true" ma:displayName="Teams Channel Id" ma:internalName="TeamsChannelId">
      <xsd:simpleType>
        <xsd:restriction base="dms:Text"/>
      </xsd:simpleType>
    </xsd:element>
    <xsd:element name="Owner" ma:index="2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4" nillable="true" ma:displayName="Math Settings" ma:internalName="Math_Settings">
      <xsd:simpleType>
        <xsd:restriction base="dms:Text"/>
      </xsd:simpleType>
    </xsd:element>
    <xsd:element name="DefaultSectionNames" ma:index="2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6" nillable="true" ma:displayName="Is Collaboration Space Locked" ma:internalName="Is_Collaboration_Space_Locked">
      <xsd:simpleType>
        <xsd:restriction base="dms:Boolean"/>
      </xsd:simpleType>
    </xsd:element>
    <xsd:element name="IsNotebookLocked" ma:index="37" nillable="true" ma:displayName="Is Notebook Locked" ma:internalName="IsNotebookLocked">
      <xsd:simpleType>
        <xsd:restriction base="dms:Boolean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04d37-2828-4cf2-846f-d2605b9e3505" elementFormDefault="qualified">
    <xsd:import namespace="http://schemas.microsoft.com/office/2006/documentManagement/types"/>
    <xsd:import namespace="http://schemas.microsoft.com/office/infopath/2007/PartnerControls"/>
    <xsd:element name="SharedWithUsers" ma:index="3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4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Students xmlns="f7facc33-98bb-43a0-8e29-8b17e7673277" xsi:nil="true"/>
    <IsNotebookLocked xmlns="f7facc33-98bb-43a0-8e29-8b17e7673277" xsi:nil="true"/>
    <_ip_UnifiedCompliancePolicyUIAction xmlns="http://schemas.microsoft.com/sharepoint/v3" xsi:nil="true"/>
    <FolderType xmlns="f7facc33-98bb-43a0-8e29-8b17e7673277" xsi:nil="true"/>
    <CultureName xmlns="f7facc33-98bb-43a0-8e29-8b17e7673277" xsi:nil="true"/>
    <Math_Settings xmlns="f7facc33-98bb-43a0-8e29-8b17e7673277" xsi:nil="true"/>
    <Self_Registration_Enabled xmlns="f7facc33-98bb-43a0-8e29-8b17e7673277" xsi:nil="true"/>
    <Teachers xmlns="f7facc33-98bb-43a0-8e29-8b17e7673277">
      <UserInfo>
        <DisplayName/>
        <AccountId xsi:nil="true"/>
        <AccountType/>
      </UserInfo>
    </Teachers>
    <Students xmlns="f7facc33-98bb-43a0-8e29-8b17e7673277">
      <UserInfo>
        <DisplayName/>
        <AccountId xsi:nil="true"/>
        <AccountType/>
      </UserInfo>
    </Students>
    <Student_Groups xmlns="f7facc33-98bb-43a0-8e29-8b17e7673277">
      <UserInfo>
        <DisplayName/>
        <AccountId xsi:nil="true"/>
        <AccountType/>
      </UserInfo>
    </Student_Groups>
    <AppVersion xmlns="f7facc33-98bb-43a0-8e29-8b17e7673277" xsi:nil="true"/>
    <Invited_Teachers xmlns="f7facc33-98bb-43a0-8e29-8b17e7673277" xsi:nil="true"/>
    <DefaultSectionNames xmlns="f7facc33-98bb-43a0-8e29-8b17e7673277" xsi:nil="true"/>
    <_ip_UnifiedCompliancePolicyProperties xmlns="http://schemas.microsoft.com/sharepoint/v3" xsi:nil="true"/>
    <Has_Teacher_Only_SectionGroup xmlns="f7facc33-98bb-43a0-8e29-8b17e7673277" xsi:nil="true"/>
    <Distribution_Groups xmlns="f7facc33-98bb-43a0-8e29-8b17e7673277" xsi:nil="true"/>
    <TeamsChannelId xmlns="f7facc33-98bb-43a0-8e29-8b17e7673277" xsi:nil="true"/>
    <Is_Collaboration_Space_Locked xmlns="f7facc33-98bb-43a0-8e29-8b17e7673277" xsi:nil="true"/>
    <Templates xmlns="f7facc33-98bb-43a0-8e29-8b17e7673277" xsi:nil="true"/>
    <NotebookType xmlns="f7facc33-98bb-43a0-8e29-8b17e7673277" xsi:nil="true"/>
    <LMS_Mappings xmlns="f7facc33-98bb-43a0-8e29-8b17e7673277" xsi:nil="true"/>
    <Owner xmlns="f7facc33-98bb-43a0-8e29-8b17e7673277">
      <UserInfo>
        <DisplayName/>
        <AccountId xsi:nil="true"/>
        <AccountType/>
      </UserInfo>
    </Owner>
  </documentManagement>
</p:properties>
</file>

<file path=customXml/itemProps1.xml><?xml version="1.0" encoding="utf-8"?>
<ds:datastoreItem xmlns:ds="http://schemas.openxmlformats.org/officeDocument/2006/customXml" ds:itemID="{767A7C90-C3F2-46BE-96DA-C10BB3297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7facc33-98bb-43a0-8e29-8b17e7673277"/>
    <ds:schemaRef ds:uri="df504d37-2828-4cf2-846f-d2605b9e35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87FD5E-B2AE-43C3-A3BF-DD2A3ECACB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A4E9DA-83D9-46A9-9C99-03A8EC9F3B2A}">
  <ds:schemaRefs>
    <ds:schemaRef ds:uri="http://schemas.microsoft.com/office/2006/metadata/properties"/>
    <ds:schemaRef ds:uri="http://schemas.microsoft.com/office/infopath/2007/PartnerControls"/>
    <ds:schemaRef ds:uri="f7facc33-98bb-43a0-8e29-8b17e7673277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89</Words>
  <Characters>89433</Characters>
  <Application>Microsoft Office Word</Application>
  <DocSecurity>0</DocSecurity>
  <Lines>745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0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yner (NSW Health Pathology)</dc:creator>
  <cp:keywords/>
  <dc:description/>
  <cp:lastModifiedBy>Nicole Wyner (NSW Health Pathology)</cp:lastModifiedBy>
  <cp:revision>2</cp:revision>
  <dcterms:created xsi:type="dcterms:W3CDTF">2020-05-15T06:34:00Z</dcterms:created>
  <dcterms:modified xsi:type="dcterms:W3CDTF">2020-05-1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CA7827A5685449DEC018A08D00C94</vt:lpwstr>
  </property>
</Properties>
</file>